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CA59E" w14:textId="2F6408F7" w:rsidR="000A6DC5" w:rsidRPr="000A6DC5" w:rsidRDefault="000A6DC5" w:rsidP="000A6DC5">
      <w:pPr>
        <w:pStyle w:val="ParaText"/>
        <w:spacing w:line="480" w:lineRule="auto"/>
        <w:ind w:firstLine="0"/>
        <w:rPr>
          <w:szCs w:val="24"/>
        </w:rPr>
      </w:pPr>
      <w:r w:rsidRPr="00594E12">
        <w:rPr>
          <w:rStyle w:val="Heading1Char"/>
        </w:rPr>
        <w:t xml:space="preserve">File </w:t>
      </w:r>
      <w:r w:rsidR="00DA5BF4">
        <w:rPr>
          <w:rStyle w:val="Heading1Char"/>
        </w:rPr>
        <w:t>S</w:t>
      </w:r>
      <w:r w:rsidRPr="00594E12">
        <w:rPr>
          <w:rStyle w:val="Heading1Char"/>
        </w:rPr>
        <w:t>1</w:t>
      </w:r>
      <w:r w:rsidRPr="00EB4334">
        <w:rPr>
          <w:b/>
          <w:bCs/>
          <w:szCs w:val="24"/>
        </w:rPr>
        <w:t xml:space="preserve"> </w:t>
      </w:r>
      <w:r w:rsidRPr="00EB4334">
        <w:rPr>
          <w:szCs w:val="24"/>
        </w:rPr>
        <w:t>Masked multiple sequence alignment of unique 751 wheat, barley, rice, and Arabidopsis NAC protein sequences.</w:t>
      </w:r>
    </w:p>
    <w:p w14:paraId="75870D49" w14:textId="683A2E3C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A02G190100.1</w:t>
      </w:r>
    </w:p>
    <w:p w14:paraId="5915AEA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HPTDDELVGYYLKRRVDNLKIEEVIPVIDLYKCEPWELPEKSFLPKREWFFFVPRDRKYPNG</w:t>
      </w:r>
    </w:p>
    <w:p w14:paraId="2FDAA76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TTGYWKATGKDRKVSCD-GAVCGVRKTLVFYKGRAPGGERTDWVMHEYRLCQGNFI-GAYALCRV</w:t>
      </w:r>
    </w:p>
    <w:p w14:paraId="725590C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KRTEAGLSSSQQGADFTFS--EASLDENN-----</w:t>
      </w:r>
    </w:p>
    <w:p w14:paraId="57A02B7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A02G275900.1</w:t>
      </w:r>
    </w:p>
    <w:p w14:paraId="36B1245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-LPPGYRFYPTEEELVRFYLRHMLDGRR-GRVIPVADVCSLDPWQLPEVH--RAGEWFYFCARQDREARG</w:t>
      </w:r>
    </w:p>
    <w:p w14:paraId="44CCE85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PSGYWKAAGTPGLVYSA-GCPVGTKKTMVFYRGRAPAGAKTKWKMNEYRAF--QVR--EFSLCRL</w:t>
      </w:r>
    </w:p>
    <w:p w14:paraId="03FA224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TRSGSLR--P---V--PASAPNDRSVQQQ---DW</w:t>
      </w:r>
    </w:p>
    <w:p w14:paraId="2E02D5D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A02G276000.1</w:t>
      </w:r>
    </w:p>
    <w:p w14:paraId="3DD35CB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PGYRFYPTEEELVRFYLRHKLDGRR-ARVIPVADVCSLDPWQLPEVH--RASEWFYFCARQDREARG</w:t>
      </w:r>
    </w:p>
    <w:p w14:paraId="7098EC1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PSGYWKAAGTPGLVYSA-GHLVGTKKTMVFYRGRAPAGAKTKWKMNEYRAL-PQVR--EFSLCRL</w:t>
      </w:r>
    </w:p>
    <w:p w14:paraId="35A601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TSSGNMR--P---A----SALNDRHVQQQ---NW</w:t>
      </w:r>
    </w:p>
    <w:p w14:paraId="3C9E030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2G113000.1</w:t>
      </w:r>
    </w:p>
    <w:p w14:paraId="14E7336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R---GLIFAPGDADLITIYLQRKISGLPLPPYIHNADVYAAEPAALP-SAS-G--RWYFFTSV-RQSSRG</w:t>
      </w:r>
    </w:p>
    <w:p w14:paraId="04ABED0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RCRAVAGGTWHEKA-RCDVLDTGGAVVGYRQPFT-YEK---NG----WLMLEFS------QRPMPALCKI</w:t>
      </w:r>
    </w:p>
    <w:p w14:paraId="52B113F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RSA-S------S-S--PSDNA------TSSSW</w:t>
      </w:r>
    </w:p>
    <w:p w14:paraId="6E58A0B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2G113200.1</w:t>
      </w:r>
    </w:p>
    <w:p w14:paraId="591A2A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R---GLIFAPGDADLITIYLQRKISGLPLPPYIHNADVYAAEPAAVP-SAS-G--RWYFFTSV-RQSSRD</w:t>
      </w:r>
    </w:p>
    <w:p w14:paraId="5BE6F04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RCRAVAGGTWHEKA-RCDVLDAGGAVVGYRQPFT-YEK---NG----WLMLEFS------QRPMPALCKI</w:t>
      </w:r>
    </w:p>
    <w:p w14:paraId="459C962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RSA-S------S-S--PSDNA------TSSSW</w:t>
      </w:r>
    </w:p>
    <w:p w14:paraId="233A3A0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2G192200.1</w:t>
      </w:r>
    </w:p>
    <w:p w14:paraId="0BD0034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HPTDDELVGYYLKRRVDNLKIEEVIPVIDLYKCEPWELPEKSFLPKREWFFFVPRDRKYPNG</w:t>
      </w:r>
    </w:p>
    <w:p w14:paraId="461B204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TTGYWKATGKDRKVSCD-GAVCGVRKTLVFYKGRAPGGERTDWVMHEYRLCQGNFI-GAYALCRV</w:t>
      </w:r>
    </w:p>
    <w:p w14:paraId="19B2EB7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KRTEAGLSSSQQSADFTFSGTEASLDENN-----</w:t>
      </w:r>
    </w:p>
    <w:p w14:paraId="7FFFDE4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2G277300.1</w:t>
      </w:r>
    </w:p>
    <w:p w14:paraId="15FEACB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PGFRFHPTDVELVSYYLKRKIMGKKLFEAISEVELYKFAPWDLPKSCL--SKEWFFFCPRDKKYPKG</w:t>
      </w:r>
    </w:p>
    <w:p w14:paraId="6634FCC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PNGYWKTSGKDRTIELN--RIVGLKKTLIFHEGKAPKGNRTDWVMYEYKMEDAGFSKDAYVLCKI</w:t>
      </w:r>
    </w:p>
    <w:p w14:paraId="19D1B09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GLGPFAPDDQ-PKELYGD--IGLDDLLPGDF</w:t>
      </w:r>
    </w:p>
    <w:p w14:paraId="1C704B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2G285100.1</w:t>
      </w:r>
    </w:p>
    <w:p w14:paraId="1B1F75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-LPPGYRFYPTEEELVCFYLRHMLDGRR-GRVIPVVDVCSLDPWQLPEVH--RAGEWFYFCARQDREARG</w:t>
      </w:r>
    </w:p>
    <w:p w14:paraId="20E6257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PSGYWKAAGTPGLVYSA-GRPVGTKKTMVFYRGRAPAGAKTKWKMNEYRAF--EVR--EFSLCRL</w:t>
      </w:r>
    </w:p>
    <w:p w14:paraId="3837EDF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TRSGSLR--P---A--PASALNDRSVQQQ---DW</w:t>
      </w:r>
    </w:p>
    <w:p w14:paraId="54B01AB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2G285200.1</w:t>
      </w:r>
    </w:p>
    <w:p w14:paraId="02FE4C2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PGYRFYPTEEELVRFYLRHKLDGRR-AHVIPVVDVCSLDPWQLPEVH--RAGEWFYFCARQDREARG</w:t>
      </w:r>
    </w:p>
    <w:p w14:paraId="70BC544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PSGYWKAAGTPGLVYSA-GRPVGTKKTMVFYRGRAPAGAKTKWKMNEYRAL-PQVR--EFSLCRL</w:t>
      </w:r>
    </w:p>
    <w:p w14:paraId="03FAE98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TSSGNMR--P---T---SSAPNDRPVQQQ---DW</w:t>
      </w:r>
    </w:p>
    <w:p w14:paraId="4BDE1C5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2G004800.1</w:t>
      </w:r>
    </w:p>
    <w:p w14:paraId="22F1FAD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lastRenderedPageBreak/>
        <w:t>AASLPAAV-FTPTDVELVQDYL-RPIQRLPTKDLC-------SGPHPLPDLP-MG--RKYYLT---D--AL-</w:t>
      </w:r>
    </w:p>
    <w:p w14:paraId="3830DDA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---CFGYGIWKKT--DMAIRHNG--LVGVKRTMKFP--YTYTGINTNWTM-NYSLNG----MD-LVLCHV</w:t>
      </w:r>
    </w:p>
    <w:p w14:paraId="45B4177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-------SAPDSKSPN-PPG-DITHLARH---D-</w:t>
      </w:r>
    </w:p>
    <w:p w14:paraId="28F4711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2G094300.1</w:t>
      </w:r>
    </w:p>
    <w:p w14:paraId="44A26E4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R---GLIFAPCDADLVTIYLQRKISGSPLPRYIHDADVYAAEPAALP-SAS-G--RWYFFTSV-RQSSRG</w:t>
      </w:r>
    </w:p>
    <w:p w14:paraId="266E1A4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RCRAVAGGTWHEKA-RCDVLDAGGAAVGYRQPFTYEK---NG-----WLMLEFS------QRPMPALCKI</w:t>
      </w:r>
    </w:p>
    <w:p w14:paraId="68F2BFE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RSA-S------S-S--PSDNA------TSSSW</w:t>
      </w:r>
    </w:p>
    <w:p w14:paraId="43B8DDE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2G194200.2</w:t>
      </w:r>
    </w:p>
    <w:p w14:paraId="2625D0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HPTDDELVGYYLKRRVDNLKIEEVIPVIDLYKCEPWELPEKSFLPKREWFFFVPRDRKYPNG</w:t>
      </w:r>
    </w:p>
    <w:p w14:paraId="13C4E8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TTGYWKATGKDRKVSCD-AAVCGVRKTLVFYKGRAPGGERTDWVMHEYRLCQGNFI-GAYALCRV</w:t>
      </w:r>
    </w:p>
    <w:p w14:paraId="041C39E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KRTEAGLSSSQQSADFAFSGTEASLDENN-----</w:t>
      </w:r>
    </w:p>
    <w:p w14:paraId="49E64A9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2G261800.1</w:t>
      </w:r>
    </w:p>
    <w:p w14:paraId="22C7EC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DVMPGFRFHPTEEELIEFYLRRKVEGRRFNELITFLDLYRFDPWELPAMAVIGEKEWFFYVPRDRKYRNG</w:t>
      </w:r>
    </w:p>
    <w:p w14:paraId="6ACF8BA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RPNRVTASGYWKATGADRMIR--NSRPIGLKKTLVFYSGKAPKGVRSSWIMNEYRL--PLFYSE--SLCRV</w:t>
      </w:r>
    </w:p>
    <w:p w14:paraId="372E5C1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RS----ARPVSPAP--PPSA--DELSRLLPSDW</w:t>
      </w:r>
    </w:p>
    <w:p w14:paraId="088FBC1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2G263800.1</w:t>
      </w:r>
    </w:p>
    <w:p w14:paraId="0D2FA1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QLPPGFRFHPTDEELVMHYLCRRCAGLPISPIIAEVDLYKFDPWQLPRMALYGEKEWYFFSPRDRKYPNG</w:t>
      </w:r>
    </w:p>
    <w:p w14:paraId="774498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SAGTGYWKATGADKPVGT--PKPLAIKKALVFYAGKAPKGDKTNWIMHEYRLADSSLRLDDWVLCRI</w:t>
      </w:r>
    </w:p>
    <w:p w14:paraId="1D992F1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ASE--PASS-PDSMPADSC--ISEWVNPDL</w:t>
      </w:r>
    </w:p>
    <w:p w14:paraId="18B18CB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2G266500.1</w:t>
      </w:r>
    </w:p>
    <w:p w14:paraId="6E6FCA6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PGFRFHPTDVELVSYYLKRKIMGKKLFEAISEVELYKFAPWDLPKSCL--SKEWFFFCPRDKKYPKG</w:t>
      </w:r>
    </w:p>
    <w:p w14:paraId="51B5AD2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PNGYWKTSGKDRTIELN--RIVGLKKTLIFHEGKAPKGNRTDWVMYEYKMEDAGFSKDAYVLCKI</w:t>
      </w:r>
    </w:p>
    <w:p w14:paraId="41C0D79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GLGPFAPEDQ-PKELYGD--IGLDDLLPGDF</w:t>
      </w:r>
    </w:p>
    <w:p w14:paraId="1E1B59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2G275500.1</w:t>
      </w:r>
    </w:p>
    <w:p w14:paraId="1A3AE7B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-LPAGYRFYPTEEELVRFYLRHMLDGRR-GRVIPVADVCSLDPWQLPEVH--RAGEWFYFCARQDREARG</w:t>
      </w:r>
    </w:p>
    <w:p w14:paraId="60D7B1D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PSGYWKAAGTPGLVYSA-GRPVGTKKTMVFYRGRAPAGAKTKWKMNEYRAF--QVR--EFSLCRL</w:t>
      </w:r>
    </w:p>
    <w:p w14:paraId="4DCF647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TRSGSLR--P---A--PASALNDRSVQQQ---DW</w:t>
      </w:r>
    </w:p>
    <w:p w14:paraId="284D383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053500.1</w:t>
      </w:r>
    </w:p>
    <w:p w14:paraId="3573594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C-LGPTEDYSWSDEELVRF-LERK-ADDSLPNVVG--DLSLIHPQD-P-----G--NWYLNQSDDQPYGNG</w:t>
      </w:r>
    </w:p>
    <w:p w14:paraId="253589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DIRKA-KGGYWKPTSK----------STGVKFSLEFYEGEAPSGKRTQWLMHEYQVEQ-EANQEYKSLCTI</w:t>
      </w:r>
    </w:p>
    <w:p w14:paraId="11FB461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KESTNAPNALDGAAP-SPPAMDQSHVEQSSSS-Y</w:t>
      </w:r>
    </w:p>
    <w:p w14:paraId="6FBBB28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063200.1</w:t>
      </w:r>
    </w:p>
    <w:p w14:paraId="0EBC88F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LMPGFRFHPTDEELVSFYLKKKIQQKPISELIRQLDIYKFDPWDLPKLASTSETESYFYCPRDRKYRNS</w:t>
      </w:r>
    </w:p>
    <w:p w14:paraId="71DE12F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VTAAGFWKATGTDRPIYS-DTRCVGLKKSLVFYKGRAARGVKTDWMMHEFRL--PKSRIDSWTICRI</w:t>
      </w:r>
    </w:p>
    <w:p w14:paraId="6F8A54E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SSMATLPQQQSP-QFG--DQ--LGRLLGA-W</w:t>
      </w:r>
    </w:p>
    <w:p w14:paraId="28E85E1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063300.1</w:t>
      </w:r>
    </w:p>
    <w:p w14:paraId="756D698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LMPGFRFHPTDEELVSFYLKKKIQQKPISELIRQLDIYKFDPWDLPKLANTGETEWYFYCPRDRKYRNS</w:t>
      </w:r>
    </w:p>
    <w:p w14:paraId="017702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VTAAGFWKATGTDRPIYS-GTRCVGLKKSLVFYKGRAARGIKTDWMMHEFRL--PK-RIDSWTICRI</w:t>
      </w:r>
    </w:p>
    <w:p w14:paraId="4DAC2A7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SSMATAPQQQSP-QFG--DQ---GRLLGA-W</w:t>
      </w:r>
    </w:p>
    <w:p w14:paraId="60E5BA2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063400.1</w:t>
      </w:r>
    </w:p>
    <w:p w14:paraId="68231B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LLPGFRFHPTDEELVSFYLKKKIQQKPISELIRQQDIYKFDPWDLPKLASTSETEWYFYCPRDRKYRKS</w:t>
      </w:r>
    </w:p>
    <w:p w14:paraId="25E1B85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PNRVTATGFWKATGTDRPIYS-GT--------------------------------------------RI</w:t>
      </w:r>
    </w:p>
    <w:p w14:paraId="5F6AA5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SSMAVAP---SP------DQ---ERLLVE-W</w:t>
      </w:r>
    </w:p>
    <w:p w14:paraId="195FA1F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101000.1</w:t>
      </w:r>
    </w:p>
    <w:p w14:paraId="04D47FB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ALPPGFRFHPTDEEVVTHYLTRKVLRS-FSQVIADVDLNKTEPWDLPGKAKMGEKEWFFFVHKGRKYPTG</w:t>
      </w:r>
    </w:p>
    <w:p w14:paraId="6733FE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EKGYWKATGKDKEIFRGDAVLVGMKKTLVFYTGRAPSGGKTPWVMHEYRLE-PTAK-DDWAVCRV</w:t>
      </w:r>
    </w:p>
    <w:p w14:paraId="50B638E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D---LDLPDSPSPQFMPGGDQASSSA--LDSW</w:t>
      </w:r>
    </w:p>
    <w:p w14:paraId="79B0F02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101100.1</w:t>
      </w:r>
    </w:p>
    <w:p w14:paraId="13FA990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ALPPGFRFHPTDEEVVTHYLTRKVLRS-FSQVITDVDLNKNEPWELPGKAKMGEKEWFFFVHKGRKYPTG</w:t>
      </w:r>
    </w:p>
    <w:p w14:paraId="0FCE9C9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KKGYWKATGKDKEIFRGDAVLVGMKKTLVFYTGRAPSGGKTPWVMHEYRLE-PTAK-DDWAVCRV</w:t>
      </w:r>
    </w:p>
    <w:p w14:paraId="045ABD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D---LDLPDSPSPQFMPGGDQASSSA--LDSW</w:t>
      </w:r>
    </w:p>
    <w:p w14:paraId="281468C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101200.1</w:t>
      </w:r>
    </w:p>
    <w:p w14:paraId="3204833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ALPPGFRFHPTDEEVVTHYLTPKIRND-FSLMVAYVNLNNTEPWDLPKKAKMGETEWFFFVHKDRKYPTG</w:t>
      </w:r>
    </w:p>
    <w:p w14:paraId="7229D40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KSGYWKATGKDKEIFRGDAVLVGMKKTLVFYRGRAPGGQKTSWVMHEYRLE-PSAK-DDWAVCRL</w:t>
      </w:r>
    </w:p>
    <w:p w14:paraId="49B7F9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E---LDPPDYPSPQ-----------------W</w:t>
      </w:r>
    </w:p>
    <w:p w14:paraId="31EF092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101400.1</w:t>
      </w:r>
    </w:p>
    <w:p w14:paraId="3A3FA55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SLPPGFRFHPTDEEVVTHYLTPKAVNA-FSLVIADVDLNKTEPWDLPGKAKMGEKEWYFFVHKDRKYPTG</w:t>
      </w:r>
    </w:p>
    <w:p w14:paraId="36B7CC7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EKGYWKATGKDKEVFRGDAVLVGMKKTLVFYTGRAPRGDKTPYVMHEYRLE-PSAR-NDWAVCRV</w:t>
      </w:r>
    </w:p>
    <w:p w14:paraId="442B7F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DKD---LDLPDSPSPQFMPGGEQASSSAL-FDSW</w:t>
      </w:r>
    </w:p>
    <w:p w14:paraId="53B4A6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101900.1</w:t>
      </w:r>
    </w:p>
    <w:p w14:paraId="546370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SLPPGFRFHPTDEELILHYLRNRAAAAPCPPIIADVDIYKFDPWDLPSQAVYGDCEWYFFSPRDRKYPNG</w:t>
      </w:r>
    </w:p>
    <w:p w14:paraId="05F2452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PNRAAGSGYWKATGTDKPIHDATGQGVGVKKALVFYKGRPPKGTKTAWIMHEYRLAAASMRLDDWVLCRI</w:t>
      </w:r>
    </w:p>
    <w:p w14:paraId="3A536ED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TGLAS-VPYACLPEHVVYAEE-------SAGL</w:t>
      </w:r>
    </w:p>
    <w:p w14:paraId="2DD0E6A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102000.1</w:t>
      </w:r>
    </w:p>
    <w:p w14:paraId="422CA0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SLPPGFRFHPTDEELILHYLRNRAAAAPCPSIIADVDIYKFDPWDLPSQAVYGDCEWYFFSPRDRKYPNG</w:t>
      </w:r>
    </w:p>
    <w:p w14:paraId="450BC6E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PNRAAGSGYWKATGTDKPIHDPTGQGVGVKKALVFYKGRPPKGTKTAWIMHEYRLAAASMRLDDWVLCRI</w:t>
      </w:r>
    </w:p>
    <w:p w14:paraId="6FDB8DF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TGLAS-VPDACMPEHGVYAEE-------SASL</w:t>
      </w:r>
    </w:p>
    <w:p w14:paraId="54E175E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201800.2</w:t>
      </w:r>
    </w:p>
    <w:p w14:paraId="6875C60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DLPPGFRFHPTDEELVVHYLKKKAAKVPLPTIIAEVDLYKFDPWELPEKATFGEQEWYFFSPRDRKYPNG</w:t>
      </w:r>
    </w:p>
    <w:p w14:paraId="093C19C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AATSGYWKATGTDKPILASGREKVGVKKALVFYRGKPPKGLKTNWIMHEYRLTD-SLRLDDWVLCRI</w:t>
      </w:r>
    </w:p>
    <w:p w14:paraId="61B6739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INKAA---DATM-GAGALASSNR-SR-LSSDL</w:t>
      </w:r>
    </w:p>
    <w:p w14:paraId="2F7E12F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06800.1</w:t>
      </w:r>
    </w:p>
    <w:p w14:paraId="12AA92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LPPGFHFFPSDEELVIHFLRRKAAL----DIVPTLPQNRYDPWELN--A-LG--QWYFFSQAT----Q-</w:t>
      </w:r>
    </w:p>
    <w:p w14:paraId="34B4D44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SRASRNGCWNPVGADEAVSSG-H--VGLKKTLVFSIGEPFQATKTNWVMHEYHLLDASHK-ENWVVCRV</w:t>
      </w:r>
    </w:p>
    <w:p w14:paraId="183F9A6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SSYDSQ--------E-------DDYDEV-----</w:t>
      </w:r>
    </w:p>
    <w:p w14:paraId="5B13449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11500.1</w:t>
      </w:r>
    </w:p>
    <w:p w14:paraId="0D3C747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VPPGFRFHPTDEELLLYYLKKKIGFEKFDEVIREVDLNKIEPWDLQERCRIGAPEWYFFSHKDRKYPTG</w:t>
      </w:r>
    </w:p>
    <w:p w14:paraId="634D820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TAGFWKATGRDKCIRTS--RKIGMRKTLVFYRGRAPHGQKSDWIMHEYRLEET--SEDGWVVCRV</w:t>
      </w:r>
    </w:p>
    <w:p w14:paraId="2F821D3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CFFKGGGDHD--QGLPPGAEQPMDGF---EW</w:t>
      </w:r>
    </w:p>
    <w:p w14:paraId="2DA866B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25900.2</w:t>
      </w:r>
    </w:p>
    <w:p w14:paraId="3078F46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-LPAGVKFDPTGLELLE-HLEGKVAP--HDDFIPTTEICYTHPENLP-----GKMRNHFFHK--NAYDVG</w:t>
      </w:r>
    </w:p>
    <w:p w14:paraId="2B45450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KRRKNSDVRWHKTGKSKKIL--G--VIGWKKILVLMKDG-ITSRTTNWTMHQYHLGV----QDELVVSKV</w:t>
      </w:r>
    </w:p>
    <w:p w14:paraId="1B74D7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QSVLVYPPSPRAPS-----EDSCLDERLQGDW</w:t>
      </w:r>
    </w:p>
    <w:p w14:paraId="6C70EDA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26300.2</w:t>
      </w:r>
    </w:p>
    <w:p w14:paraId="435A4B5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LPIGVKFDPTDLELLG-HLEGKIAV--HVDFIPTIEICYTHPENLP-----GKLISHFFHK--NAYDVG</w:t>
      </w:r>
    </w:p>
    <w:p w14:paraId="7A08B4B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SNDERWHKTGKSRHIL--G--DIGWKKIMVL-KGG-AKAEKTNWTMHQYHLGV----ENELVVCKV</w:t>
      </w:r>
    </w:p>
    <w:p w14:paraId="3B0AFE6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KQSAAVYPLSPEF-E---------FDEHLQGDW</w:t>
      </w:r>
    </w:p>
    <w:p w14:paraId="2FCF329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26400.2</w:t>
      </w:r>
    </w:p>
    <w:p w14:paraId="3AD50E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L-LPIGVKFDPTDLELLG-HLEGKIAM--HVDFIPTIEICYTHPENLP-----GRLVSHFFHK--NAYDVG</w:t>
      </w:r>
    </w:p>
    <w:p w14:paraId="1AA27B5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NSDERWHKTGKSRHIL--G--DIGWKKIMVL-KGG-YKAEKTNWTMHQYHLGV----ENELVVCKV</w:t>
      </w:r>
    </w:p>
    <w:p w14:paraId="666291E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KQSVAVYAPSPEF-E-----DDPALDEHLQGDW</w:t>
      </w:r>
    </w:p>
    <w:p w14:paraId="6E84D1F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26500.1</w:t>
      </w:r>
    </w:p>
    <w:p w14:paraId="7878CD2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F-LPAGVKFDPTDLELLE-HLEGKVAA--HVDFIPTIGICYTHPENLP-----GKMSGHFFHK--NAYVVG</w:t>
      </w:r>
    </w:p>
    <w:p w14:paraId="4D62F68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KRRKNSDERWHKTGKSRSIL--G--VIGWKKILVLYKGG-GKTEKTNWRMHQYHLGV----QDELVVSKV</w:t>
      </w:r>
    </w:p>
    <w:p w14:paraId="6899980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MNQSLGVYPLSPGS-E-----EDSGLDEHLQEDW</w:t>
      </w:r>
    </w:p>
    <w:p w14:paraId="67691FD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26600.1</w:t>
      </w:r>
    </w:p>
    <w:p w14:paraId="46F7BE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-LPAGVKFDPTGLELLE-HLEGKVAP--HNDFIPTIEICYTHPENLP-----GKMRSHFFHK--NAYDVG</w:t>
      </w:r>
    </w:p>
    <w:p w14:paraId="2957A33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KRRKNSDVRWQKTGKSKEIS--G--VIGWKKILVLMKDG-ITSRTTNWTMHQYHLGV----QDEPVVSKV</w:t>
      </w:r>
    </w:p>
    <w:p w14:paraId="221E22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QPVPVYPPSPRAPS-----ENSGLDECLQGDW</w:t>
      </w:r>
    </w:p>
    <w:p w14:paraId="7926B23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28100.1</w:t>
      </w:r>
    </w:p>
    <w:p w14:paraId="5C903C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GLRAGAVFRPSGRQLITLYL-RNLRGRAAP--VAGVDIFAASPDALPHR-K-G--EWYFFAAKPMRAP-G</w:t>
      </w:r>
    </w:p>
    <w:p w14:paraId="246FD3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GWWMQYGDAKGYEFR--EVYARHRRFEFRADGG--KVET-WLMKEYALHKP-----DLVVYKV</w:t>
      </w:r>
    </w:p>
    <w:p w14:paraId="71062D8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TK-----PPPEA-A-------DSIDLNN------</w:t>
      </w:r>
    </w:p>
    <w:p w14:paraId="150DAAB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28200.1</w:t>
      </w:r>
    </w:p>
    <w:p w14:paraId="485B5FD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LTAGYVFQPTGRELIDHYL-PRLGG--FP--IEGVDVLSLPPRELPHI-R-G--EWFFFAAKSTPTP-G</w:t>
      </w:r>
    </w:p>
    <w:p w14:paraId="74786C6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-------GGCWVQYGTEKPY-YGGREAVAFRRRFAYRKG-----ASA-WLMKEYRLNRP-----VFVVHKV</w:t>
      </w:r>
    </w:p>
    <w:p w14:paraId="4AE3BF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-----PPPD--S-------EE-----------</w:t>
      </w:r>
    </w:p>
    <w:p w14:paraId="1E38621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28300.1</w:t>
      </w:r>
    </w:p>
    <w:p w14:paraId="7418967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LTAGYVFQPTGLELIDHYL-PRLGG--FP--INGVDVLSLPPRELPHI-R-G--EWFFFAAKLTPTP-G</w:t>
      </w:r>
    </w:p>
    <w:p w14:paraId="6E528D8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-------GGCWVQYGTEKPY-YGGREAVAFRRRFAYRKG-----AST-WLMKEYRLNRP-----VFVVHKV</w:t>
      </w:r>
    </w:p>
    <w:p w14:paraId="700C7CE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-----PPPD--S-------EE-----------</w:t>
      </w:r>
    </w:p>
    <w:p w14:paraId="2A21D7A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28400.1</w:t>
      </w:r>
    </w:p>
    <w:p w14:paraId="6F5A30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AAGGYVFQPTGCELVGYYL-PRLGG--LP--IADVDVLSLRPRVLSHR-R-G--EWFFFAAKPTPTP-G</w:t>
      </w:r>
    </w:p>
    <w:p w14:paraId="72075A1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-------GGCWEQYGQEKAY-YDSREAVALRCRFAYRRG-----EST-WRMKEYWLNRP-----VFVVHKV</w:t>
      </w:r>
    </w:p>
    <w:p w14:paraId="1F18E02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-----PPPD--S-------DEPQLDE------</w:t>
      </w:r>
    </w:p>
    <w:p w14:paraId="185D0FD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28500.1</w:t>
      </w:r>
    </w:p>
    <w:p w14:paraId="4536723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SLPGGMRFDPNGRCLVRTYL-PKIRG--IP----DVDVYGTRPEALPNR-G-G--KWHFFTTRPAGGP-G</w:t>
      </w:r>
    </w:p>
    <w:p w14:paraId="54C9900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---RVV-GGLWVRYDEEKAY---DGDVLGYRCRFAFH------GEKT-WRMKEFRLNEP-------VAWKV</w:t>
      </w:r>
    </w:p>
    <w:p w14:paraId="53A6949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D-----EEPDDG--E-----DDDDLTQ------</w:t>
      </w:r>
    </w:p>
    <w:p w14:paraId="38A0167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38300.1</w:t>
      </w:r>
    </w:p>
    <w:p w14:paraId="708B8FE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DLPPGFRFHPTDEELITHYLAKKVADR-FALAVSVADLNKCEPWDLPSLARMGEKEWYFFCLKDRKYPTG</w:t>
      </w:r>
    </w:p>
    <w:p w14:paraId="351B75B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ESGYWKATGKDKDIFRG--ALVGMKKTLVFYTGRAPKGDKSGWVMHEYRIN-SSSR-NEWVLCRV</w:t>
      </w:r>
    </w:p>
    <w:p w14:paraId="7980CD1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---L-LPDMST--FNPGLDMGERERLLTSEW</w:t>
      </w:r>
    </w:p>
    <w:p w14:paraId="5D49E2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54300.1</w:t>
      </w:r>
    </w:p>
    <w:p w14:paraId="7686D4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VLPPGHAFEPSGHQIITQYL-PKLRG--TP--VAGVDVFAASPPALPSR-R-G--EWYFYGAQAAPAP-G</w:t>
      </w:r>
    </w:p>
    <w:p w14:paraId="2D88D4A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GCWARYGREKGYVHGAAEAVAFRSRFAFHKCGG---AAT-WLMKEYRLNKP-----DCVVRKI</w:t>
      </w:r>
    </w:p>
    <w:p w14:paraId="75537A1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TK-----PPPDE-S-D-----ED-SIEG------</w:t>
      </w:r>
    </w:p>
    <w:p w14:paraId="1E7E9EC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63700.1</w:t>
      </w:r>
    </w:p>
    <w:p w14:paraId="7A9D8ED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KDLPPNSRFDPALDAIVARYLRRQIAGKLYPQVVQAVDVFAAHPAVLP--A--ADREWFFAAHRRRELENK</w:t>
      </w:r>
    </w:p>
    <w:p w14:paraId="097E56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RRA-GPGYVPREGR----------VVGIGYRRVFY--RVRRVSRTEWWMEEYGFGKP---EDELVVYKL</w:t>
      </w:r>
    </w:p>
    <w:p w14:paraId="4ECD334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CRR--------------------------------</w:t>
      </w:r>
    </w:p>
    <w:p w14:paraId="313502C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82400.1</w:t>
      </w:r>
    </w:p>
    <w:p w14:paraId="59B7AFC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YPSDQELVCHYLCKKVTN-RASGTLVEVDLHAREPWELPDVAKLTASEWYFFSFRDRKYATG</w:t>
      </w:r>
    </w:p>
    <w:p w14:paraId="76DE72C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KTGYWKATGKDREVRSPTRAVVGMRKTLVFYQGRAPNGSKTSWVMHEFRLD-PSHVQEDWVLCRV</w:t>
      </w:r>
    </w:p>
    <w:p w14:paraId="4EE70DB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QK---SSP---S--APP--DQSVSPTMF--GW</w:t>
      </w:r>
    </w:p>
    <w:p w14:paraId="11053C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386300.1</w:t>
      </w:r>
    </w:p>
    <w:p w14:paraId="10FA8E3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HVPPGFRFHPTDEELVDYYLRKKVQLKRIDDIIKDVDLYKIEPWDLQERCKIGEDDWFFFSHKDKKYPTG</w:t>
      </w:r>
    </w:p>
    <w:p w14:paraId="772DC21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TAGFWKATGRDKPIYV-C--LVGMRKTLVFYKGRAPNGQKLDWIMHEYRLETA---DEGWVVCKV</w:t>
      </w:r>
    </w:p>
    <w:p w14:paraId="317BF9D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VA--AF-DHA-H-QLPPGQPRDLDKFSTPDW</w:t>
      </w:r>
    </w:p>
    <w:p w14:paraId="7C2BC4B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409900.1</w:t>
      </w:r>
    </w:p>
    <w:p w14:paraId="362712C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KPVGFRFAPTDEELVEYYL-PRLQGQHVPAIIQ--NVYQCHPDDL-GK-K-GQ-NWFFLTSRTRKYVNG</w:t>
      </w:r>
    </w:p>
    <w:p w14:paraId="1409067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ARTTGRGRWKSTGTT--------EVVGKESGLAYHEG--PIKTKTKWLMHEYKLDKP---LDEYVMCRI</w:t>
      </w:r>
    </w:p>
    <w:p w14:paraId="3948A0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RDEAGPKRPDGQTP-AAPPSMQKQQQPYVPAD-</w:t>
      </w:r>
    </w:p>
    <w:p w14:paraId="32420F9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459700.1</w:t>
      </w:r>
    </w:p>
    <w:p w14:paraId="2B5DCDF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YNLPPGYHFAPSGDELIVHYLRRKLDG--LPPIFNDVPIIDYRPEQI-DE-RFGAR-WYFFTKRTRKYATG</w:t>
      </w:r>
    </w:p>
    <w:p w14:paraId="48B2F44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DRTPGNGFWKATGPVREIPCP-GKLVGRARTLVFYTG--PEK-PTHWTMYEYNRTS-NDKVDEWVLCTI</w:t>
      </w:r>
    </w:p>
    <w:p w14:paraId="14519A6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--EAGG-EVPDDE-PTVAPNN--------IPCTW</w:t>
      </w:r>
    </w:p>
    <w:p w14:paraId="199C9EF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462500.1</w:t>
      </w:r>
    </w:p>
    <w:p w14:paraId="288AF26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RLPPGFRFHPRDHELVLDYLCHKLSG----VDMVDVDLNKCEPWELPDAACVGGKEWYFFSRHDRKYATG</w:t>
      </w:r>
    </w:p>
    <w:p w14:paraId="7582F5C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HTGYWKATGKDRVIT--AAAVVGMRKTLVFYLGRAPRGTKTEWVMHEFRVE-AL-E-EDWVLCRV</w:t>
      </w:r>
    </w:p>
    <w:p w14:paraId="3C1B6CE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STTAAPVAD-G--A-------PKPE--VPQ-W</w:t>
      </w:r>
    </w:p>
    <w:p w14:paraId="032E520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561700.1</w:t>
      </w:r>
    </w:p>
    <w:p w14:paraId="230CDA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RP-GFRFHPTDQELVSFYLRRKVLGHGGC-FIPEVDLYKLQPHHLPGKS-S-STEWYLFAPRGRKYPTG</w:t>
      </w:r>
    </w:p>
    <w:p w14:paraId="3F14834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MERATPRGFWKSTGKDRPVMHK-I-VVGMKKTLVFHIGKAPSGTRTDWVMHEYRLHG----QDTYALCRV</w:t>
      </w:r>
    </w:p>
    <w:p w14:paraId="10FD11A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NMAS-FVPGGKPPDANA----EGEKQFQPMNW</w:t>
      </w:r>
    </w:p>
    <w:p w14:paraId="579A61B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561800.1</w:t>
      </w:r>
    </w:p>
    <w:p w14:paraId="58A2CE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PRP-GIRFYPTDQELVGWLLRSKVLGHAGLDFIPVVNAYKFEPQELPDKS-S-STESYFFAPRGRKYPTG</w:t>
      </w:r>
    </w:p>
    <w:p w14:paraId="78D6AAA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MKRATENGFWKSTGKDHPIMHN-T-IIGMKKTLVFHAGRAPKGTRTDWVMHEYRLHG-CN-QDTYALCRV</w:t>
      </w:r>
    </w:p>
    <w:p w14:paraId="5E5DAE3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NTVT-FLPEGK-PD-------KGGEQFQPLDW</w:t>
      </w:r>
    </w:p>
    <w:p w14:paraId="4AF092C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565900.1</w:t>
      </w:r>
    </w:p>
    <w:p w14:paraId="0A3C85C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CVPPGFRFHPTEVELVGYYLARKVAAQKIEDIIQEVDLYRIESWDLQGRC---LSEWYFFSFKDRKYPSG</w:t>
      </w:r>
    </w:p>
    <w:p w14:paraId="4EE441A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IGRDKRVTSSG--VMGMRKTLVLFRTPAPNGRKTDWIIHEYRRQNPT-QEEGWVVCRA</w:t>
      </w:r>
    </w:p>
    <w:p w14:paraId="25B7D6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IPNQPAP------------------------</w:t>
      </w:r>
    </w:p>
    <w:p w14:paraId="18B07C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566000.1</w:t>
      </w:r>
    </w:p>
    <w:p w14:paraId="4596E1F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CVPPGFRFHPTEEELVGYYLARKVAAQTIDDIIQEVDLYRIEPWDLQDRC-VGQSEWYFFSFKDRKYPSG</w:t>
      </w:r>
    </w:p>
    <w:p w14:paraId="4866C03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TSSG--VIGMRKTLVFYQGRAPNGRKTDWIIHEYRLQTPT-QEEGWVVCRA</w:t>
      </w:r>
    </w:p>
    <w:p w14:paraId="28E95D9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TPNQ---DAP-G-NIPPPGDNFLDSL---H-</w:t>
      </w:r>
    </w:p>
    <w:p w14:paraId="1BB75E1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566100.1</w:t>
      </w:r>
    </w:p>
    <w:p w14:paraId="64A2619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CVPPGFRFHPTEEELVGYYLARKVAAQKIDDIIQEVDLYRIEPWDLQERC-GGEQEWYFFSFKDRKYPSG</w:t>
      </w:r>
    </w:p>
    <w:p w14:paraId="4486BCA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TSSG--VIGMRKTLVFYRGRAPNGRKTDWIIHEYRLQTPT-QEEGWVVCRA</w:t>
      </w:r>
    </w:p>
    <w:p w14:paraId="7FFFB0C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TPNQATPDAP-G-NIPPPGDNFLDSL---Q-</w:t>
      </w:r>
    </w:p>
    <w:p w14:paraId="0F2E7E6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566200.1</w:t>
      </w:r>
    </w:p>
    <w:p w14:paraId="05B48F8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CVPPGFRFHPTEEELVGYYLARKVAAQKIDDIIQEVDLYRIEPWDLQEKC-GGQSEWYFFSFKDRKYPSG</w:t>
      </w:r>
    </w:p>
    <w:p w14:paraId="7AF34B3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MSSG--VTGMRKTLVFYRGRAPNGRKTDWIIHEYRLQTPT-QEEGWVVCRA</w:t>
      </w:r>
    </w:p>
    <w:p w14:paraId="629A668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APNQAAPNAP-G-NIPPPGDNFLDSL---Q-</w:t>
      </w:r>
    </w:p>
    <w:p w14:paraId="585B731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566300.1</w:t>
      </w:r>
    </w:p>
    <w:p w14:paraId="475B792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CVPPGFRFHPTEEELVGYYLARKVAAQNIDGIIQEVDLYRTEPWDLQEKC-GGQSEWYFFSFKDRKYPSG</w:t>
      </w:r>
    </w:p>
    <w:p w14:paraId="1B4466D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TSSS--VIGMRKTLVFYRGRAPNGRKTDWIIHEYRLQTPT-QEDGWVVCRA</w:t>
      </w:r>
    </w:p>
    <w:p w14:paraId="2A297E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TPNQTALDAP-G-NIPPPSENFLDIL---NY</w:t>
      </w:r>
    </w:p>
    <w:p w14:paraId="14E00F8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2G566400.1</w:t>
      </w:r>
    </w:p>
    <w:p w14:paraId="72C115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CVPPGFRFHPTEEELVGYYLAQKVAAQKIDDIIPEVDLYRIEPWDLQERC-GGQSDWYFFSFKDRKYPSG</w:t>
      </w:r>
    </w:p>
    <w:p w14:paraId="746B25F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MSSG--VIGMRKTLVFYRGRAPNGRKTDWIIHEYRLQTPT-QEEGWVVCRA</w:t>
      </w:r>
    </w:p>
    <w:p w14:paraId="4D9C1A6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TPNQAAPDAS---NIPPPGDNFLDSL-----</w:t>
      </w:r>
    </w:p>
    <w:p w14:paraId="78AE62C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067400.1</w:t>
      </w:r>
    </w:p>
    <w:p w14:paraId="551103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C-LGPTENYSWSDEELVRF-LERK-AEDSLPNVVG--DLTLIHPLD-P-----G--NWYLNQSDDQPYGNG</w:t>
      </w:r>
    </w:p>
    <w:p w14:paraId="08BF315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DIRKA-KGGYWKPTSK----------STGVKFSLEFYEGEAPSGKRTQWLMHEYQVEQ-EAKQEYKSLCTI</w:t>
      </w:r>
    </w:p>
    <w:p w14:paraId="29D5B90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ESTNAPNALDGAAP-SPPAMDQSHVEQSSSS-Y</w:t>
      </w:r>
    </w:p>
    <w:p w14:paraId="0727AE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075900.1</w:t>
      </w:r>
    </w:p>
    <w:p w14:paraId="185BCC5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LMPGFRFHPTDEELVSFYLKKKIQQKPISELIRQLDIYKFDPWDLPKLASTGETEWYFYCPRDRKYRNS</w:t>
      </w:r>
    </w:p>
    <w:p w14:paraId="14B9F9C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VTAAGFWKATGTDRPIYS-DTRCVGLKKSLVFYKGRAARGIKTDWMMHEFRF--PKSRIDSWTICRI</w:t>
      </w:r>
    </w:p>
    <w:p w14:paraId="3DB0CD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SSMAALPQQLSP-QSG--DQ--LGRLLGA-W</w:t>
      </w:r>
    </w:p>
    <w:p w14:paraId="42CFDD3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076000.1</w:t>
      </w:r>
    </w:p>
    <w:p w14:paraId="3B6544C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LMPGFRFHPTDEELVSFYLKKKIQQKPISELIRQLDIYKFDPWDLPKLANTGETEWYFYCPRDRKYRNS</w:t>
      </w:r>
    </w:p>
    <w:p w14:paraId="370BF43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VTAAGFWKATGTDRPIYS-GTRCVGLKKSLVFYKGRAARGIKTEWMMHEFRL--PK-RIDSWTICRI</w:t>
      </w:r>
    </w:p>
    <w:p w14:paraId="60A5844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SSMAAAPQQQS-------DQ---GRLLGA-W</w:t>
      </w:r>
    </w:p>
    <w:p w14:paraId="48CF7F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076100.1</w:t>
      </w:r>
    </w:p>
    <w:p w14:paraId="5B48884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LLPGFRFHPTDEELVSFYLKKKIQQKPISELIKQQDIYKFDPWDLPKLASTSETEWYFYCPRDRKYHNS</w:t>
      </w:r>
    </w:p>
    <w:p w14:paraId="08A1051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VTAAGFWKATGTDRPIYS-GTRCVGLKKSLVFYKGRAARGIKTDWMMHEFRL--PK-RIDSWTICRI</w:t>
      </w:r>
    </w:p>
    <w:p w14:paraId="244D933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PGSMAVAP---SP-HFG--DQ---GRLLVA-W</w:t>
      </w:r>
    </w:p>
    <w:p w14:paraId="4F152D2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100600.1</w:t>
      </w:r>
    </w:p>
    <w:p w14:paraId="7A71DCE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LTRGYKLEPHDDEAVEYYLLRRLLG-PLE-IILEDDPLSAPPWEL---NK--ELDAFFFAHGQT---DG</w:t>
      </w:r>
    </w:p>
    <w:p w14:paraId="7D354CE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NKRTCGGGCWEGQKVDKELI-PS----GKKYQLNF-NGK-----STGWVMHEYSVTAP-----SLRLYRI</w:t>
      </w:r>
    </w:p>
    <w:p w14:paraId="00D548C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KKKREGGRSSDG-APGELP----------RPN--</w:t>
      </w:r>
    </w:p>
    <w:p w14:paraId="115535E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118200.1</w:t>
      </w:r>
    </w:p>
    <w:p w14:paraId="0D00FF2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ALPPGFRFHPTDEEVVTHYLTRKVLRS-FSQVITDVDLNKNEPWELPGLAKMGEKEWFFFVHKGRKYPTG</w:t>
      </w:r>
    </w:p>
    <w:p w14:paraId="7A49A7F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KKGYWKATGKDKEIFRGDAVLVGMKKTLVFYTGRAPSGGKTPWVMHEYRLE-PTAK-DDWAVCRV</w:t>
      </w:r>
    </w:p>
    <w:p w14:paraId="76BE802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D---LDLPDSPSPQFMPGGDQASSSAL-LDSW</w:t>
      </w:r>
    </w:p>
    <w:p w14:paraId="0547DF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118300.1</w:t>
      </w:r>
    </w:p>
    <w:p w14:paraId="3151DD3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ALPPGFRFHPTDEE---------VLRS-FSQVITDVDLNKNEPWELPGLAKMGEKEWFFFVHKSRKYPTG</w:t>
      </w:r>
    </w:p>
    <w:p w14:paraId="2CA0515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KNGYWKATGKDKEIFRGDAVLVGMKKTLVFYTGRAPSGGKTPWVMHEYRLE-PTAK-DDWAVCRV</w:t>
      </w:r>
    </w:p>
    <w:p w14:paraId="1D5C24B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NKD---LDLPDSQSPQFMPGGDQASSSAL-LDSW</w:t>
      </w:r>
    </w:p>
    <w:p w14:paraId="72F9FC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118400.1</w:t>
      </w:r>
    </w:p>
    <w:p w14:paraId="7B5455B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ALPPGFRFHPTDEEVVTHYLTRKVLRS-FSQVITDVDLNKNEPWELPGLAKMGEKEWFFFVHRGRKYPTG</w:t>
      </w:r>
    </w:p>
    <w:p w14:paraId="6D69B2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KNGYWKATGKDKEIFRGDAVLVGMKKTLVFYTGRAPSGGKTPWVMHEYRLE-PTAK-DDWAVCRV</w:t>
      </w:r>
    </w:p>
    <w:p w14:paraId="0AFE95B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NKD---LDLPDSPS-QFMPGGDQASSSAL-LDSW</w:t>
      </w:r>
    </w:p>
    <w:p w14:paraId="63C3069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118500.1</w:t>
      </w:r>
    </w:p>
    <w:p w14:paraId="4BE1B38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SLPPGFRFHPTDEEVVTHYLTPKAVNA-FSLVIADVDLNKTEPWDLPGKAKMGEKEWYFFVHKDRKYPTG</w:t>
      </w:r>
    </w:p>
    <w:p w14:paraId="2CB099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EKGYWKATGKDKEIFRGDAVLVGMKKTLVFYTGRAPRGDKTPYVMHEYRLE-PSAK-NDWAVCRV</w:t>
      </w:r>
    </w:p>
    <w:p w14:paraId="0E095F4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DKD---LDLPDSPSPQFMPGGDQASSSAL-FDSW</w:t>
      </w:r>
    </w:p>
    <w:p w14:paraId="1899392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119000.1</w:t>
      </w:r>
    </w:p>
    <w:p w14:paraId="4931770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SLPPGFRFHPTDEELILHYLRNRAAAAPCPPIIADVDIYKFDPWDLPSQAVYGDCEWYFFSPRDRKYPNG</w:t>
      </w:r>
    </w:p>
    <w:p w14:paraId="09AF87A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PNRAAGSGYWKATGTDKPIHDATGQGVGVKKALVFYTGRPPKGTKTAWIMHEYRLAAASMRLDDWVLCRI</w:t>
      </w:r>
    </w:p>
    <w:p w14:paraId="2DF307A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TGLAS-VPDACMPEHVVYSEE-------SAGL</w:t>
      </w:r>
    </w:p>
    <w:p w14:paraId="5F79552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228900.1</w:t>
      </w:r>
    </w:p>
    <w:p w14:paraId="4CC5927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ELPPGFRFHPTDEELVVHYLKKKAAKVPLPTIITEVDLYKFDPWELPEKATFGEQEWYFFSPRDRKYPNG</w:t>
      </w:r>
    </w:p>
    <w:p w14:paraId="528FAC8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AATSGYWKATGTDKPILASGREKVGVKKALVFYRGKPPKGLKTNWIMHEYRLTD-SLRLDDWVLCRI</w:t>
      </w:r>
    </w:p>
    <w:p w14:paraId="6CDA88B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INKAA---DATM-GAGPLASSNR-SR-LSSDL</w:t>
      </w:r>
    </w:p>
    <w:p w14:paraId="16BBADD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23500.1</w:t>
      </w:r>
    </w:p>
    <w:p w14:paraId="390A125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NLPPGFHFFPSDEELVIHFLRRKAAL----DIVPTLPQNRYDPWELN--A-LG--QWYFFSQAT----Q-</w:t>
      </w:r>
    </w:p>
    <w:p w14:paraId="526D59C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SRTSRNGCWNPIGADEAVSSG-H--VGLKKTLVFSIGEPFQATKTNWVMHEYHLLDTSHK-ENWVVCRV</w:t>
      </w:r>
    </w:p>
    <w:p w14:paraId="481A3BE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SSYDSQ--------E-------DDYDEV-----</w:t>
      </w:r>
    </w:p>
    <w:p w14:paraId="3177E1A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43600.1</w:t>
      </w:r>
    </w:p>
    <w:p w14:paraId="5F17D4D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DLPPGFRFHPTDEELITHYLAKKVADR-FALAVSVADLNKCEPWDLPSLARMGEKEWYFFCLKDRKYPTG</w:t>
      </w:r>
    </w:p>
    <w:p w14:paraId="304D703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ESGYWKATGKDKDIFRG--ALVGMKKTLVFYTGRAPKGDKSGWVMHEYRLN-SSSK-NEWVLCRV</w:t>
      </w:r>
    </w:p>
    <w:p w14:paraId="25D77A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---L-LPDMST--FNPGLDMGERERLLTSEW</w:t>
      </w:r>
    </w:p>
    <w:p w14:paraId="568CE02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53800.1</w:t>
      </w:r>
    </w:p>
    <w:p w14:paraId="757F3DA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VLPLGYVFRPKARELIQHYL-PKLGG--TP--VAGVDVFSAAPDALPHR-R-G--EWYFFAAHPRPAP-G</w:t>
      </w:r>
    </w:p>
    <w:p w14:paraId="2D6D56E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GCWITYGPEKAY--RGGEAVAFRRNLAYYRGGG--DGAT-WLMAEYRLNKP-----DCVVRKV</w:t>
      </w:r>
    </w:p>
    <w:p w14:paraId="56ABEC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MK-----PPPDDSS-A-----E------------</w:t>
      </w:r>
    </w:p>
    <w:p w14:paraId="1C95470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53900.1</w:t>
      </w:r>
    </w:p>
    <w:p w14:paraId="25D19C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LTAGYVFQPTGRELIDHYL-PRLGG--FP--IEGVDVLSLPPSELPHI-R-G--EWFFFAAKPRPTP-G</w:t>
      </w:r>
    </w:p>
    <w:p w14:paraId="75716C0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-------VGCWVQYGTEKPY-YGGREAVAFRRRFAYRKG-----AST-WLMKEYRLNRP-----VFVVHKV</w:t>
      </w:r>
    </w:p>
    <w:p w14:paraId="1B4934B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-----PPPD--S-------EE-----------</w:t>
      </w:r>
    </w:p>
    <w:p w14:paraId="6277F59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55300.2</w:t>
      </w:r>
    </w:p>
    <w:p w14:paraId="2F14B88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-LPVGVKFDPTGLELLE-HLEGKVAP--HDDFIPTIEICYTHPENLP-----GKMTGHFFHQ--NAYDVG</w:t>
      </w:r>
    </w:p>
    <w:p w14:paraId="48F71E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KRRKNSDVRWHKTGKSKQIS--G--VIGWKKILVLRKDG-ITSHKTNWTMHQYHLGV----QHELVVSKV</w:t>
      </w:r>
    </w:p>
    <w:p w14:paraId="4B4F907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KQPVPVYPPSQRAPS-----EDFGLDECLQGDW</w:t>
      </w:r>
    </w:p>
    <w:p w14:paraId="466595D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55400.1</w:t>
      </w:r>
    </w:p>
    <w:p w14:paraId="42335CC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F-LPAGVKFDPTDLELLE-HLEGKVVA--HVDFIPTIKICYTHPENLP-----GKMSGHFFHK--NAYVVG</w:t>
      </w:r>
    </w:p>
    <w:p w14:paraId="477B5D8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KRRKNSDERWHKTGKSRSIL--G--VIGWKKILVLYKGG-GKTEKTNWRMHQYHLGV----QDELVVSKV</w:t>
      </w:r>
    </w:p>
    <w:p w14:paraId="62BF6A4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MNQSLGVYPLSPGS-E-----DDSGLDEHLLGDW</w:t>
      </w:r>
    </w:p>
    <w:p w14:paraId="645CA05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55500.1</w:t>
      </w:r>
    </w:p>
    <w:p w14:paraId="507F600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F-LPAGVKFDPTDLELLE-HLEGKVAA--HVDFIPTIEICYTHPENLP-----GKMSGHFFHK--NAYVVG</w:t>
      </w:r>
    </w:p>
    <w:p w14:paraId="4193B82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KRRKNSDERWHKTGKSRSIL--G--VIGWKKILVLYKGG-GKTEKTNWRMHQYHLGV----QDELVVSKV</w:t>
      </w:r>
    </w:p>
    <w:p w14:paraId="5B0C47D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MNPSA---PLSPGS-E-----EDSGLDEHLQGDW</w:t>
      </w:r>
    </w:p>
    <w:p w14:paraId="012D12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55600.1</w:t>
      </w:r>
    </w:p>
    <w:p w14:paraId="392F24F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TGVKFDPTDLQLLG-HLEGKIAV--HVDFIPTIEICYTHPENLP-----GKSTSHFFHK--NAYDVG</w:t>
      </w:r>
    </w:p>
    <w:p w14:paraId="60AADA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NSDERWHKTGKSRHIL--G--DIGWKKIMVL-KGG-AKAEKTNWTMHQYHLGV----ENELVVCKV</w:t>
      </w:r>
    </w:p>
    <w:p w14:paraId="1590F8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KQSVAVYPPSPEF-E-----DDPGLDEHLQDDW</w:t>
      </w:r>
    </w:p>
    <w:p w14:paraId="75AC36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55700.1</w:t>
      </w:r>
    </w:p>
    <w:p w14:paraId="6ABAA3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IGVKFDSTDLELLG-HLEGKIAV--HVDFIPTIEICYTHPENLP-----GKLISHFFHK--NAYDVG</w:t>
      </w:r>
    </w:p>
    <w:p w14:paraId="1518999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SNDKRWHKTGKSRHIL--G--DIGWKKIMVL-KGG-AKAEKTNWTMHQYHLGV----ENEMYVC--</w:t>
      </w:r>
    </w:p>
    <w:p w14:paraId="6BC8378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S------------------</w:t>
      </w:r>
    </w:p>
    <w:p w14:paraId="7B07067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59200.1</w:t>
      </w:r>
    </w:p>
    <w:p w14:paraId="578EF32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AEAGYVFQPTGRELVGHYL-PRLGG--LP--IEGVDVLSLRPRALSHR-R-G--EWFFFAAKPTPTP--</w:t>
      </w:r>
    </w:p>
    <w:p w14:paraId="2212A10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GCWVQYGQEKAY-YGGREAVAFRRRFAYRRG-----EST-WRMKEYRLNRP-----VFVVHKV</w:t>
      </w:r>
    </w:p>
    <w:p w14:paraId="3FB8EB3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-----PRPD--S-------DEPRLDE------</w:t>
      </w:r>
    </w:p>
    <w:p w14:paraId="3424ED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75000.1</w:t>
      </w:r>
    </w:p>
    <w:p w14:paraId="07C3DA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ALPPGHAFEPSGHQIITQYL-PKLRG--TP--VAGVDVFSASPAALPSR-R-G--EWYFYGAQAAPAP-G</w:t>
      </w:r>
    </w:p>
    <w:p w14:paraId="7FA5BC2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GCWARYGREKGYVHGAAEAVAFRRRFAFHQCGR---AAT-WLMKEYRLNKP-----DCVVRKI</w:t>
      </w:r>
    </w:p>
    <w:p w14:paraId="142F1FB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TK-----PPTDE-S-D-----ED-SIEG------</w:t>
      </w:r>
    </w:p>
    <w:p w14:paraId="6EDFC41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76900.1</w:t>
      </w:r>
    </w:p>
    <w:p w14:paraId="197334D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IGLGLRFNPTDQELME-RLEAKVGGRSDPKFIPTIE--YPHPQQLP-----GTMTKHFFCR--RAFESG</w:t>
      </w:r>
    </w:p>
    <w:p w14:paraId="73BF382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RKHRKAENDAWHKTGKSMALK--G--RLGWKNILVLYK--------TNWVMHEYRLSD----EDELVLCKI</w:t>
      </w:r>
    </w:p>
    <w:p w14:paraId="09DB244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R-------------------PTGGMDV------</w:t>
      </w:r>
    </w:p>
    <w:p w14:paraId="370AF96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81700.1</w:t>
      </w:r>
    </w:p>
    <w:p w14:paraId="3B0DCC5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LPPKSRFDPTPDVIVGRYLRRQIAGKLYTQVVQATDVFAAHPAVLP--A--ADREWFFAVHRRRELENK</w:t>
      </w:r>
    </w:p>
    <w:p w14:paraId="1B63FD3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RRA-GPGYVLREGR----------VVGIGYRRVFY--RVRRVSRTEWWMEEYGFRKP---EDELVVYKL</w:t>
      </w:r>
    </w:p>
    <w:p w14:paraId="65F707B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R--------------------------------</w:t>
      </w:r>
    </w:p>
    <w:p w14:paraId="50F0E42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399700.1</w:t>
      </w:r>
    </w:p>
    <w:p w14:paraId="446DAE1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YPSDQELVCHYLYKKVTN-RASGTLVEVDLHAREPWELPDVAKLTASEWYFFSFRDRKYATG</w:t>
      </w:r>
    </w:p>
    <w:p w14:paraId="3EBCA7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KTGYWKATGKDREVRSPTRAVVGMRKTLVFYQGRAPNGSKTSWVMHEFRLD-PTCRQEDWVLCRV</w:t>
      </w:r>
    </w:p>
    <w:p w14:paraId="666789F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QK---SSP---S--VAP--DQGSSPMMF--GW</w:t>
      </w:r>
    </w:p>
    <w:p w14:paraId="2D24061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403300.1</w:t>
      </w:r>
    </w:p>
    <w:p w14:paraId="5A0B9AB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HVPPGFRFHPTDEELVDYYLRKKVQLKRIDDIIKDVDLYKIEPWDLQERCKIGEDDWFFFSHKDKKYPTG</w:t>
      </w:r>
    </w:p>
    <w:p w14:paraId="0A3C4F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TAGFWKATGRDKPIYV-C--LVGMRKTLVFYKGRAPNGQKLDWIMHEYRLETA---DEGWVVCKV</w:t>
      </w:r>
    </w:p>
    <w:p w14:paraId="46CE511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VA--PF-DHA-H-QLPPGQPRDLDKFSTPDW</w:t>
      </w:r>
    </w:p>
    <w:p w14:paraId="74092B6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481400.1</w:t>
      </w:r>
    </w:p>
    <w:p w14:paraId="1ED3F98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PGYHFTPTEAELIVHYLRRKLDG--LPPIFNDVPITDYRPEQI-DE-RFGGR-WYFFTKRTRKYATG</w:t>
      </w:r>
    </w:p>
    <w:p w14:paraId="4518462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DRTPGKGFWKGTGPVREIPNP-GKLVGHARTLVFYTG--PDE-PTYWTMYEYNHTS-NDKIDEWVLCTI</w:t>
      </w:r>
    </w:p>
    <w:p w14:paraId="4F47E9A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KAGG-EVPDDE-PTVAPNS--------IPCTW</w:t>
      </w:r>
    </w:p>
    <w:p w14:paraId="14DCBC2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484100.1</w:t>
      </w:r>
    </w:p>
    <w:p w14:paraId="732B45B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RLPPGFRFHPRDHELVLDYLCHKLSG----VDMVDVDLNKCEPWELPDAACVGGKEWYFFSRHDRKYATG</w:t>
      </w:r>
    </w:p>
    <w:p w14:paraId="5E1E48A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HTGYWKATGKDRVIT--AAAVVGMRKTLVFYLGRAPRGTKTEWVMHEFRAE-AL-E-EDWVLCRV</w:t>
      </w:r>
    </w:p>
    <w:p w14:paraId="4AD54F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STTAAPIAD-S--A-------PKPE--MPQ-W</w:t>
      </w:r>
    </w:p>
    <w:p w14:paraId="746673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616900.1</w:t>
      </w:r>
    </w:p>
    <w:p w14:paraId="196C025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PGYRFHPTDVELTLYYLKRKLLGKKLLNAVAEVDIYKHAPWDLPKSSM--TGQWYFFCTRGRKYSVG</w:t>
      </w:r>
    </w:p>
    <w:p w14:paraId="5FA302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ANRSTEGGYWKATGKDRQVVYE--RTVGMKRTLVFHAGKAPKGTRTDWVMYEYRLVQAGVRLDDSVLCKV</w:t>
      </w:r>
    </w:p>
    <w:p w14:paraId="0BA781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KKSGPGPLSPAAH-LDVVPCD--MELNDLVSNDV</w:t>
      </w:r>
    </w:p>
    <w:p w14:paraId="341FBDC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627000.1</w:t>
      </w:r>
    </w:p>
    <w:p w14:paraId="40C0509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CVPPGFRFHPTEEELVGYYLARKVAAQTIDDIIQEVDLYRIEPWDLQERC-SGQSEWYFFSFKDRKYPSG</w:t>
      </w:r>
    </w:p>
    <w:p w14:paraId="2CDF72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TSSG--VIGMRKTLVFYRGRAPNGRKTDWIIHEYRLQTPT-QEEGWVVCRA</w:t>
      </w:r>
    </w:p>
    <w:p w14:paraId="1348433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APNQAAPDAP-G-NIPPPGDNFLDSL---H-</w:t>
      </w:r>
    </w:p>
    <w:p w14:paraId="564858E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627100.1</w:t>
      </w:r>
    </w:p>
    <w:p w14:paraId="30872BF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CVPPGFRFHPTEEELVGYYLARKVAAQKIDDIIQEVDLYRIEPWDLQERCGGGQSEWYFFSFKDRKYPSG</w:t>
      </w:r>
    </w:p>
    <w:p w14:paraId="4CADCC3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ISSG--VIGMRKTLVFYRGRAPNGRKTDWIIHEYRLQTPT-QDEGWVVCRA</w:t>
      </w:r>
    </w:p>
    <w:p w14:paraId="427F2F2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APNQAAPDAP-G-NIPPQGDNFLDSL---H-</w:t>
      </w:r>
    </w:p>
    <w:p w14:paraId="244072E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B02G627200.1</w:t>
      </w:r>
    </w:p>
    <w:p w14:paraId="57843D2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CVPPGFRFHPTEEELVGYYLARKVAAQKIDDIIQEVDLYRIEPWDLQERC-GGEQEWYFFSFKDRKYPSG</w:t>
      </w:r>
    </w:p>
    <w:p w14:paraId="072A5D4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MSSG--VIGMRKTLVFYRGRAPNGRKTDWIIHEYRLQTPT-QEEGWVVCRA</w:t>
      </w:r>
    </w:p>
    <w:p w14:paraId="7F49466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TPNQAAPDPP-G-NIPPPGDNFLDSL---Q-</w:t>
      </w:r>
    </w:p>
    <w:p w14:paraId="391EE6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061500.1</w:t>
      </w:r>
    </w:p>
    <w:p w14:paraId="718D5E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LMPGFRFHPTDEELVSFYLKKKIQQKPISELIRQLDIYKFDPWDLPKLASTGETESYFYCPRDRKYRNS</w:t>
      </w:r>
    </w:p>
    <w:p w14:paraId="576E1C0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VTAAGFWKATGTDRPIYS-GTRCVGLKKSLVFYKGRAARGIKTDWMMHEFRL--PKSRIDSWTICRI</w:t>
      </w:r>
    </w:p>
    <w:p w14:paraId="36360AE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SSMAALPQQQSP-QFG--EQ---GRLLGA-W</w:t>
      </w:r>
    </w:p>
    <w:p w14:paraId="524C983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061600.1</w:t>
      </w:r>
    </w:p>
    <w:p w14:paraId="5F77F8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LLPGFRFHPTDEELVSFYLKKKIQQKPISELIMQQDIYKFDPWDLPKLASTSETEWYFYCPRDRKYRNS</w:t>
      </w:r>
    </w:p>
    <w:p w14:paraId="188ED33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VTAAGFWKATGTDRPIYS-GTRCVGLKKSLVFYKGRAARGIKTDWMMHEFRL--PK-RIDSWTICRI</w:t>
      </w:r>
    </w:p>
    <w:p w14:paraId="3A4A9D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GSMAVAP---SP-HFG--DQ---GRLLVE-W</w:t>
      </w:r>
    </w:p>
    <w:p w14:paraId="5B94CF1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083700.1</w:t>
      </w:r>
    </w:p>
    <w:p w14:paraId="76D9645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LTRGYKLEPLDEEAVEYYLLRRLLG-PLE-IILEDDPLSAPPWEL---NK--ERDAFFFAYGQT---DE</w:t>
      </w:r>
    </w:p>
    <w:p w14:paraId="0CEC612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NKRTCGGGCWEGQKVDKELI-PS----GKKYQLNF-KGK-----STGWVMHEYSVTAP-----SLRLYRI</w:t>
      </w:r>
    </w:p>
    <w:p w14:paraId="6357404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KKKRESG-SPDC-APGELP----------RPN--</w:t>
      </w:r>
    </w:p>
    <w:p w14:paraId="25499EF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100600.1</w:t>
      </w:r>
    </w:p>
    <w:p w14:paraId="1465166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VLPPGFRFHPTDEEVVTHYLTRKVLRS-FSQVIADVDLNKTEPWDLPGKAKMGEKEWFFFVHKGRKYPTG</w:t>
      </w:r>
    </w:p>
    <w:p w14:paraId="0519DDC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EKGYWKATGKDKEIFRGDAVLVGMKKTLVFYTGRAPSGGKTPWVMHEYRLE-PTAK-DDWAVCRV</w:t>
      </w:r>
    </w:p>
    <w:p w14:paraId="4C5E5C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NKD---LDLPDSPSSQFMPGGDQASSSAL-LDSW</w:t>
      </w:r>
    </w:p>
    <w:p w14:paraId="5B1C380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100700.1</w:t>
      </w:r>
    </w:p>
    <w:p w14:paraId="649E973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ALPPGFRFHPTDEEVVTHYLTRKVLRS-FSQVIADVDLNKTEPWDLPGKAKMGEKEWFFFVHKGRKYPTG</w:t>
      </w:r>
    </w:p>
    <w:p w14:paraId="331D2DE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EKGYWKATGKDKEIFRGDAVLVGMKKTLVFYTGRAPSGGKTPWVMHEYRLE-PTAKQDDWAVCRV</w:t>
      </w:r>
    </w:p>
    <w:p w14:paraId="0176742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NKD---LDLPDSPSSQFMPGGDQASSSAL-LDSW</w:t>
      </w:r>
    </w:p>
    <w:p w14:paraId="385293F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100800.1</w:t>
      </w:r>
    </w:p>
    <w:p w14:paraId="53046E5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ALPPGFRFHPTDEEVVTHYLTPKIRND-FSLMVSYVNLNNTEPWDLPKKAKMGQSEWFFFVHKDRKYPTG</w:t>
      </w:r>
    </w:p>
    <w:p w14:paraId="6C09B0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KSGYWKATGKDKEIFRGGAVLVGMKKTLVFYRGRAPGGQKTPWVMHEYHLE-PSAK-DDWAVCRL</w:t>
      </w:r>
    </w:p>
    <w:p w14:paraId="4ABAC33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NKD---MDPPDSPSPQ-----------------W</w:t>
      </w:r>
    </w:p>
    <w:p w14:paraId="79DFF18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100900.1</w:t>
      </w:r>
    </w:p>
    <w:p w14:paraId="1F413B4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SLPPGFRFHPTDEEVVTHYLTPKAVNA-FSLVIADVDLNKTEPWDLPGKAKMGEKEWYFFVHKDRKYPTG</w:t>
      </w:r>
    </w:p>
    <w:p w14:paraId="248CFD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TNRATEKGYWKATGKDKEIFRGDAVLVGMKKTLVFYTGRAPRGDKTPYVMHEYRLE-PSAK-NDWAVCRV</w:t>
      </w:r>
    </w:p>
    <w:p w14:paraId="4FF7FCB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DKD---LDLPDSPSPQYMPGGDQASSSAL-FDSW</w:t>
      </w:r>
    </w:p>
    <w:p w14:paraId="77A7E33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101300.1</w:t>
      </w:r>
    </w:p>
    <w:p w14:paraId="7EC44E7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SLPAGFRFHPTDEELILHYLRNRAAAAPCPPIIADVDIYKFDPWDLPSQAVYGDCEWYFFSPRDRK----</w:t>
      </w:r>
    </w:p>
    <w:p w14:paraId="4C02AF0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------ASAVKKALVFYTGRPPKGTKTAWIMHEYRLAAASMRLDDWVLCRI</w:t>
      </w:r>
    </w:p>
    <w:p w14:paraId="1E0269C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TGLAS-VPNACMPEHVVYAEE-------PAGL</w:t>
      </w:r>
    </w:p>
    <w:p w14:paraId="5D9FD7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101400.1</w:t>
      </w:r>
    </w:p>
    <w:p w14:paraId="5817261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SLPPGFRFHPTDEELILHYLRNRAAAAPCPPIIADVDIYKFDPWDLPSQAVYGDCEWYFFSPRDRKYPNG</w:t>
      </w:r>
    </w:p>
    <w:p w14:paraId="0B1C34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PNRAAGSGYWKATGTDKPIHDATGQGVGVKKALVFYKGRPPKGTKTAWIMHEYRLAAASMRLDDWVLCRI</w:t>
      </w:r>
    </w:p>
    <w:p w14:paraId="5429AD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TGLAS-VPDACMPEHGVYAEE-------SAGL</w:t>
      </w:r>
    </w:p>
    <w:p w14:paraId="5DEFB89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214100.1</w:t>
      </w:r>
    </w:p>
    <w:p w14:paraId="5089725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ELPPGFRFHPTDEELVVHYLKKKAAKVPLPTIIAEVDLYKFDPWELPEKATFGEQEWYFFSPRDRKYPNG</w:t>
      </w:r>
    </w:p>
    <w:p w14:paraId="43F351C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AATSGYWKATGTDKPIMASGREKVGVKKALVFYRGKPPKGLKTNWIMHEYRLTD-SLRLDDWVLCRI</w:t>
      </w:r>
    </w:p>
    <w:p w14:paraId="6894727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INKAA---DATM-GAGALASSNR-SR-LSSDL</w:t>
      </w:r>
    </w:p>
    <w:p w14:paraId="21F91EA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05300.1</w:t>
      </w:r>
    </w:p>
    <w:p w14:paraId="6D1975B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PGFHFFPSDEELVIHFLRRKAAL----DIVPTLPQNRYDPWELNGKA-LG--QWYFFSQAT----Q-</w:t>
      </w:r>
    </w:p>
    <w:p w14:paraId="04C6865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SRTSRNGCWNPIGADEAVSSG-H--VGLKKTLVFSIGEPFQATKTNWVMHEYHLLDTSHK-ENWVVCRV</w:t>
      </w:r>
    </w:p>
    <w:p w14:paraId="4F1B7C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SSYDSQ--------E-------DDYDEV-----</w:t>
      </w:r>
    </w:p>
    <w:p w14:paraId="6C8FF1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09800.1</w:t>
      </w:r>
    </w:p>
    <w:p w14:paraId="6932C50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VPPGFRFHPTDEELLLYYLKKKIGFEKFDEVIREVDLNKIEPWDLQERCRIGAPEWYFFSHKDRKYPTG</w:t>
      </w:r>
    </w:p>
    <w:p w14:paraId="5BBE764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TAGFWKATGRDKCIRTS--RKIGMRKTLVFYRGRAPHGQKSDWIMHEYRLEET--SEDGWVVCRV</w:t>
      </w:r>
    </w:p>
    <w:p w14:paraId="34CCC44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CFFKGAGDHD--QGLPPGAEQPMDGF---EW</w:t>
      </w:r>
    </w:p>
    <w:p w14:paraId="2E93D2D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24700.1</w:t>
      </w:r>
    </w:p>
    <w:p w14:paraId="780CF2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DLPPGFRFHPTDEELITHYLAKKVADR-FALAVSVADLNKCEPWDLPSLARMGEKEWYFFCLKDRKYPTG</w:t>
      </w:r>
    </w:p>
    <w:p w14:paraId="23B9410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ESGYWKATGKDKDIFRG--ALVGMKKTLVFYTGRAPKGDKSGWVMHEYRLN-SSSR-NEWVLCRV</w:t>
      </w:r>
    </w:p>
    <w:p w14:paraId="1500928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---L-LPDMST--FNPGLDMGERERLLTSEW</w:t>
      </w:r>
    </w:p>
    <w:p w14:paraId="5201BE2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34200.1</w:t>
      </w:r>
    </w:p>
    <w:p w14:paraId="27E89CB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VLPPGYVFRPKARELIQHYL-PKLGG--TP--VAGVDVFSAAPDALPHR-R-G--EWYFFAAHPRPAP-G</w:t>
      </w:r>
    </w:p>
    <w:p w14:paraId="21D1A5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GCWIPYGPEKAY--RAGEAVAFRRRLAYYRGDG--DGAT-WLMAEYRLNKP-----DCVVRKV</w:t>
      </w:r>
    </w:p>
    <w:p w14:paraId="02C5F03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TK-----PPPDDSS-A-----EAETWDGR-----</w:t>
      </w:r>
    </w:p>
    <w:p w14:paraId="7E9E59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34300.1</w:t>
      </w:r>
    </w:p>
    <w:p w14:paraId="1BE91C0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LTAGYVFQPTGRELIHHYL-PRLGG--FP--IEGVDVLSLPPRELPHI-R-G--EWFFFAVKPTPTP-G</w:t>
      </w:r>
    </w:p>
    <w:p w14:paraId="58E4BB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-------GGCWVQYGTEKPY-YGGREAVAFRRRFAYRKG-----AST-WLMKEYRLNRP-----VFVVHKV</w:t>
      </w:r>
    </w:p>
    <w:p w14:paraId="5A09E08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-----PPPD--S-------QE-----------</w:t>
      </w:r>
    </w:p>
    <w:p w14:paraId="47F6FF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34400.1</w:t>
      </w:r>
    </w:p>
    <w:p w14:paraId="69C79D8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AAAGCVFQPTGCELIGHYL-PRLGG--FP--IEGVDVLSLCPRALSHR-R-D--EWFFFAAKPTPTP-D</w:t>
      </w:r>
    </w:p>
    <w:p w14:paraId="29F2E6E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-------GGCWEQYGQEKAY-YGGREAVAFRRRFAYRRG-----EST-WRMKEYRLNRP-----VFVVHKV</w:t>
      </w:r>
    </w:p>
    <w:p w14:paraId="669057B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-----TPPD--S-------DEPQLDE------</w:t>
      </w:r>
    </w:p>
    <w:p w14:paraId="4A81419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34500.1</w:t>
      </w:r>
    </w:p>
    <w:p w14:paraId="5BBD6C2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LTAGYVFQPTGRELIHHYL-PRLGG--FP--IEGVDVLSLPPRELPHV-R-G--EWFFFAAKPTPTP-G</w:t>
      </w:r>
    </w:p>
    <w:p w14:paraId="0CEC215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-------GGCWVQYGTEKAY-YGGREAVAFRR-------------------------RP-----VFVVHKV</w:t>
      </w:r>
    </w:p>
    <w:p w14:paraId="59C8C1E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-----PPPD--S-------EE-----------</w:t>
      </w:r>
    </w:p>
    <w:p w14:paraId="05C3A1F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34600.1</w:t>
      </w:r>
    </w:p>
    <w:p w14:paraId="3D2891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AAAGCVFQPTGRELIGHYL-PRLGG--FP--IEGVDVLSLRPRALSHR-R-G--EWFFFAAKPTPMP-D</w:t>
      </w:r>
    </w:p>
    <w:p w14:paraId="585E5FF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-------GGCWEQYGQEKAY-YGGREAVAFRRRFAYRRG-----EST-WRMKEYRLNRP-----VFVVHKV</w:t>
      </w:r>
    </w:p>
    <w:p w14:paraId="3793D7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-----PPPD--S-------DEPQLDE------</w:t>
      </w:r>
    </w:p>
    <w:p w14:paraId="3DAEE00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34800.1</w:t>
      </w:r>
    </w:p>
    <w:p w14:paraId="78D5242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GLRPGVVFRPSGRQLITLYL-RNLRGRAAP--VAGVDIFAASPDALPHR-K-G--EWYFFAAKPMRAP-G</w:t>
      </w:r>
    </w:p>
    <w:p w14:paraId="23D84A6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GWWMQYGDAKGYEFR--EVYARHRRFAFRADGG--KVET-WLMKEYALHKP-----DLVVYKV</w:t>
      </w:r>
    </w:p>
    <w:p w14:paraId="3BAA21D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TK-----PPPEA-A--------SIDLNN------</w:t>
      </w:r>
    </w:p>
    <w:p w14:paraId="08E1DEB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36300.1</w:t>
      </w:r>
    </w:p>
    <w:p w14:paraId="5C2A24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-LPAGVKFDPTGLELLE-HLEGKVAP--HEDFIPTIEICYTHPENLP-----GKMRLHFFHK--NAYDVG</w:t>
      </w:r>
    </w:p>
    <w:p w14:paraId="57D8F5B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KRRKNSDVRWHKTGKSKEIL--G--VIGWKKILVLIKDG-VTSRTTNWTMHQYHLGV----QDELVVSKV</w:t>
      </w:r>
    </w:p>
    <w:p w14:paraId="395658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QPVPVYPPSPRAPS-----EDSGLDERLQGDW</w:t>
      </w:r>
    </w:p>
    <w:p w14:paraId="4091C27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36400.1</w:t>
      </w:r>
    </w:p>
    <w:p w14:paraId="32DF3E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F-LPAGVKFDPTDLELLE-HLEGKVAA--HVDFIPTIEICYTHPENLP-----GKNSCHFFHK--NAYVVG</w:t>
      </w:r>
    </w:p>
    <w:p w14:paraId="39718A3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KRRKNSDERWHKTGKSRSIL--G--DIGWKKILVLYKGG-GKTEKTNWRMHQYHLGV----QDELVVSKV</w:t>
      </w:r>
    </w:p>
    <w:p w14:paraId="53CF310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MNQSLGVYPLSPGS-E-----EDSGLDEHLQEDW</w:t>
      </w:r>
    </w:p>
    <w:p w14:paraId="4E9887F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36500.1</w:t>
      </w:r>
    </w:p>
    <w:p w14:paraId="4CA6332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IGVKFDPTDLELLG-HLEGKIAV--HVDFIPTIEICYTHPENLP-----GKLISHFFHK--NAYDVG</w:t>
      </w:r>
    </w:p>
    <w:p w14:paraId="1F05402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NSDERWHKTGKSRHIL--G--DIGWKKIMVL-KGG-YKAEKTNWTMHQYHLGV----ENELVVCKV</w:t>
      </w:r>
    </w:p>
    <w:p w14:paraId="2779E7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KQCVAVYPPSPEF-E-----DDPDLDEHLQGDW</w:t>
      </w:r>
    </w:p>
    <w:p w14:paraId="0AA4151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54700.1</w:t>
      </w:r>
    </w:p>
    <w:p w14:paraId="53C8ABE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VLPPGHAFEPSGHQIITQYL-PKLRG--TP--VAGVDVFAASPAALPTR-R-G--EWYFYGAQAAPAP-G</w:t>
      </w:r>
    </w:p>
    <w:p w14:paraId="5477936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GCWARYGREKGYVHGAAEAVAFRSRFAFHLGGG---AAT-WLMKEYRLNKP-----DCVVRKI</w:t>
      </w:r>
    </w:p>
    <w:p w14:paraId="0A5E07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TK-----PPPDE-S-D-----ED-SIEG------</w:t>
      </w:r>
    </w:p>
    <w:p w14:paraId="546488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61500.1</w:t>
      </w:r>
    </w:p>
    <w:p w14:paraId="2FC6A44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KDLPPTSRFDPTPDAIVGRYLRRQIAGKLYPQVVQATDVFAAHPAVLP--A--ADREWFFAVHRRRELENK</w:t>
      </w:r>
    </w:p>
    <w:p w14:paraId="7298957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RRA-GPGYVLREGR----------VVGIGYRRAFY--RVRRVSRTEWWMEEYGFGKP---EDELVVYKL</w:t>
      </w:r>
    </w:p>
    <w:p w14:paraId="62AB3BD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R--------------------------------</w:t>
      </w:r>
    </w:p>
    <w:p w14:paraId="5E229A5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78800.1</w:t>
      </w:r>
    </w:p>
    <w:p w14:paraId="7086E3A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YPSDQELVCHYLYKKVTN-RASGTLVEVDLHAREPWELPDVAKLTASEWYFFSFRDRKYATG</w:t>
      </w:r>
    </w:p>
    <w:p w14:paraId="01D8496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KTGYWKATGKDREVRSPTRAVVGMRKTLVFYQGRAPNGSKTSWVMHEFRLD-PTCIQEDWVLCRV</w:t>
      </w:r>
    </w:p>
    <w:p w14:paraId="6185804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QK---SSP---S--AAS--GQGSSPMMF--GW</w:t>
      </w:r>
    </w:p>
    <w:p w14:paraId="5997585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382800.1</w:t>
      </w:r>
    </w:p>
    <w:p w14:paraId="1E261B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HVPPGFRFHPTDEELVDYYLRKKVQLKRIGDIIKDVDLYKIEPWDLQERCKIGEDDWFFFSHKDKKYPTG</w:t>
      </w:r>
    </w:p>
    <w:p w14:paraId="3709ACF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TAGFWKATGRDKPIYV-C--LVGMRKTLVFYKGRAPNGQKLDWIMHEYRLETA---DEGWVVCKV</w:t>
      </w:r>
    </w:p>
    <w:p w14:paraId="093D21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VA--PF-DHA-H-QLPPGQPRDLDKFSTPDW</w:t>
      </w:r>
    </w:p>
    <w:p w14:paraId="0944881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460000.1</w:t>
      </w:r>
    </w:p>
    <w:p w14:paraId="252481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PGYHFAPSEDELIVHYLRPKLDGPAAPDAHHRLPGKDH---------RFGGR-WYFFTKRTRKYATG</w:t>
      </w:r>
    </w:p>
    <w:p w14:paraId="049AA4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DRTPGKGFWKATGPVREIPRP-GKLVGRARTLVFYTG--PDE-PTHWTMYEYNRTS-NDKIDEWVLCTI</w:t>
      </w:r>
    </w:p>
    <w:p w14:paraId="3BA16A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--KAGG-EVPDDE-PTVAPNS--------IPCTW</w:t>
      </w:r>
    </w:p>
    <w:p w14:paraId="3A9263D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462900.1</w:t>
      </w:r>
    </w:p>
    <w:p w14:paraId="1D0E346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RLPPGFRFHPRDHELVLDYLCHKLSG----VDMVDVDLNKCEPWELPDAACVGGREWYFFSRHDRKYATG</w:t>
      </w:r>
    </w:p>
    <w:p w14:paraId="44FE58A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HTGYWKATGKDRVIT--AAAVVGMRKTLVFYLGRAPRGTKTEWVMHEFRVE-AL-E-EDWVLCRV</w:t>
      </w:r>
    </w:p>
    <w:p w14:paraId="6C9C89D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STTASPVAD-G--A-------PKPE--VPQ-W</w:t>
      </w:r>
    </w:p>
    <w:p w14:paraId="4C61B2C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567000.1</w:t>
      </w:r>
    </w:p>
    <w:p w14:paraId="5B1498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PGYRFHPTDVELTLYYLKRKLLGKKLLNAVAEVDIYKHAPWDLPKSSM--TGQWYFFCTRGRKYSVG</w:t>
      </w:r>
    </w:p>
    <w:p w14:paraId="402075F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RANRSTEGGYWKATGKDRQVVYE--RTVGMKRTLVFHSGKAPKGTRTDWVMYEYRLVQAGVRLDDSVLCKV</w:t>
      </w:r>
    </w:p>
    <w:p w14:paraId="385A1B2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KKSGPGPLSPAAH-PDVVPCD--VELNDLVSNDV</w:t>
      </w:r>
    </w:p>
    <w:p w14:paraId="73CFCD1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568000.1</w:t>
      </w:r>
    </w:p>
    <w:p w14:paraId="05FC51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RP-GFRFHPTDQELVGFFLRRKVLGHGG--FIPEVDLYKFEPHHLPAIS-S-STEWYFFAPRGRKYPTG</w:t>
      </w:r>
    </w:p>
    <w:p w14:paraId="3BDF2E0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MVRATVKGFWKSTGKDRPVMHN-I-VVGMKKTLVFHMGQAPGGTRTDWVMHEYRLHG-RNNEDTYALCRV</w:t>
      </w:r>
    </w:p>
    <w:p w14:paraId="7BF5F9A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NMAS-FMPGNSSPDANAVE--EGEKQF---DW</w:t>
      </w:r>
    </w:p>
    <w:p w14:paraId="2677EC4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576200.1</w:t>
      </w:r>
    </w:p>
    <w:p w14:paraId="61AFA9C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CVPPGFRFHPTEEELVGYYLARKVAAQTIDDIIQEVDLYRIEPWDLQERC--GQSEWYFFSFKDRKYPSG</w:t>
      </w:r>
    </w:p>
    <w:p w14:paraId="2B10C5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MSSG--VIGMRKTLVFYRGRAPNGRKTDWIIHEYRLQTPT-QEEGWVVCRA</w:t>
      </w:r>
    </w:p>
    <w:p w14:paraId="3D8238F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APNQTTPDAP-G-NIPPPGDNFLDSL---H-</w:t>
      </w:r>
    </w:p>
    <w:p w14:paraId="47D1667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576300.1</w:t>
      </w:r>
    </w:p>
    <w:p w14:paraId="4754457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CVPPGFRFHPTEEELVGYYLARKVAAQKIDDIIQEVDLYRIEPWDLQERC-GGEQEWYFFSFKDRKYPSG</w:t>
      </w:r>
    </w:p>
    <w:p w14:paraId="06FA7B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MSSG--VIGMRKTLVFYRGRAPNGRKTDWIIHEYRLQTPT-QEEGWVVCRA</w:t>
      </w:r>
    </w:p>
    <w:p w14:paraId="5265208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APNQAAPDTP-G-NIPPPGDNFLDSL---Q-</w:t>
      </w:r>
    </w:p>
    <w:p w14:paraId="0C9CF95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576400.1</w:t>
      </w:r>
    </w:p>
    <w:p w14:paraId="7D16377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CVPPGFRFHPTEEELVGYYLARKVAAQKIDDIIQEVDLYRIEPWDLQERC-GGEQEWYFFSFKDRKYPSG</w:t>
      </w:r>
    </w:p>
    <w:p w14:paraId="585B17F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TSSG--VIGMRKTLVFYRGRAPNGRKTDWIIHEYRLQTPT-QEEGWVVCRA</w:t>
      </w:r>
    </w:p>
    <w:p w14:paraId="39B428A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TPNQAAPEAP-G-NIPPPGDNFLDSL---Q-</w:t>
      </w:r>
    </w:p>
    <w:p w14:paraId="4F87EC5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D02G576500.2</w:t>
      </w:r>
    </w:p>
    <w:p w14:paraId="2C830B3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CVPPGFRFHPTEEELVGYYLARKVAAHKIDDIIQEVDLYRIEPWDLQERC-GGQSEWYFFSFKDRKYPSG</w:t>
      </w:r>
    </w:p>
    <w:p w14:paraId="3A51301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TSSG--VIGMRKTLVFYRGRAPNGRKTDWIIHEYRLQTPTHQEEGWVVCRA</w:t>
      </w:r>
    </w:p>
    <w:p w14:paraId="57AFB62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TPNQAAPNAP---NIPPPGDNFLDSL---P-</w:t>
      </w:r>
    </w:p>
    <w:p w14:paraId="0AEBEC6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077900.1</w:t>
      </w:r>
    </w:p>
    <w:p w14:paraId="17D91D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LPMGFRFHPTDEEIITSYLAPKILNPAFDTAIGEVDLNKNEPWELPKKAKMGENEWYFYCQKDRKYPTG</w:t>
      </w:r>
    </w:p>
    <w:p w14:paraId="7F491D0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KAGYWKTTGKDKEIVNPTSMLIGMKKTLVFYKGRAPSGEKTNWVMHEYRLKIPSS--KEYVVCRI</w:t>
      </w:r>
    </w:p>
    <w:p w14:paraId="32EA987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NA-------------------SRLSSM---DC</w:t>
      </w:r>
    </w:p>
    <w:p w14:paraId="6CE8C74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078400.1</w:t>
      </w:r>
    </w:p>
    <w:p w14:paraId="3930EC4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GLPPGFRFYPTDEELIVHYLRRRAAAAPCPAVIAEVDIYKLDPWELPSRAVFEDNEWYFFSPRDRKYPNG</w:t>
      </w:r>
    </w:p>
    <w:p w14:paraId="24E4DD0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AAGSGYWKATGTDKPITAGGGEVVGVKKALVFYQGRPPKGLKTNWIMHEYRLADASMRLDDWVLCRI</w:t>
      </w:r>
    </w:p>
    <w:p w14:paraId="7AFFED5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PN---PSP----PDPPPTASN------MNGD-</w:t>
      </w:r>
    </w:p>
    <w:p w14:paraId="474226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107400.1</w:t>
      </w:r>
    </w:p>
    <w:p w14:paraId="4FC0B1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LPAGVKFDPTDQELIE-HLEAKVEGRSHPEFIPTIDICYTHPEKLP-----GTMLKHFFHR--KAYTTG</w:t>
      </w:r>
    </w:p>
    <w:p w14:paraId="2E5B95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TE-GRWHKTGKTRPVM--G--RQGCKKILVLYKHR--KPEKTNWVMHQYHLGD----EEELVVCKI</w:t>
      </w:r>
    </w:p>
    <w:p w14:paraId="0A8CA98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-AAVQ---EAEG-DSRPTSD-AGLEEL--G-W</w:t>
      </w:r>
    </w:p>
    <w:p w14:paraId="514FDA5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113300.1</w:t>
      </w:r>
    </w:p>
    <w:p w14:paraId="7F78D81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TPPAFKFDPTDADIVAGYLLPRALG-PYA-AIIEDDPASAPPWEL---RR-GGRDAFFFGPP------G</w:t>
      </w:r>
    </w:p>
    <w:p w14:paraId="5A07781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RKSRTIGAGVWQGQKGTVTLL-PG----GKRYDLTFRKG------STGYVMHEYEIISP--------LSRV</w:t>
      </w:r>
    </w:p>
    <w:p w14:paraId="6B972D5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KK---KRERP---SAGAFP--NS------APWE-</w:t>
      </w:r>
    </w:p>
    <w:p w14:paraId="21B2A5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157600.1</w:t>
      </w:r>
    </w:p>
    <w:p w14:paraId="5D88579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R---GLIFAPGDADLITIHLQRKSSGSSLHRYIHNADVYAAEPAALP-SAR-G--RWYFFTSV-RQSSRD</w:t>
      </w:r>
    </w:p>
    <w:p w14:paraId="529446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RCRAVAGGTWHEKA-RCVVLDGGGAAVGYRQSFTYEK---NG-----WLMLEFS------QRRMPVLCKI</w:t>
      </w:r>
    </w:p>
    <w:p w14:paraId="1D56A5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RSA-S------S-S--PSDNA------TSSSW</w:t>
      </w:r>
    </w:p>
    <w:p w14:paraId="2015A4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176500.1</w:t>
      </w:r>
    </w:p>
    <w:p w14:paraId="7950369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WALPPGFGFHPKDTELVAHYLKKKILGQKIEDIIPEVDIYKHEPWDLPAKC-V--QKWHFFAARDRKYPNG</w:t>
      </w:r>
    </w:p>
    <w:p w14:paraId="154C1E4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SNRATVAGYWKSTGKDRAI---KKRTIGTKKTLVFHEGRPPTGKRTEWIMHEYYIDEPDLKFDNTAVDSI</w:t>
      </w:r>
    </w:p>
    <w:p w14:paraId="2432130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AQLSPMAPDFS-PNQLPGGSEKFVDNNITSNL</w:t>
      </w:r>
    </w:p>
    <w:p w14:paraId="30101A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247500.1</w:t>
      </w:r>
    </w:p>
    <w:p w14:paraId="74DC4EB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------FHPCEQELIAAYLGPRVTDGDMSKFIHEGDVYAAHPEDLA-VS--G--EWYFFTAV-RKG--G</w:t>
      </w:r>
    </w:p>
    <w:p w14:paraId="42C4A39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RGRTVDSQCWHEAG-SKPVVSAHGGLLGHRQNFSFVK---EDGVRSGWLMVELGLHG-DGQ--EVTLCKV</w:t>
      </w:r>
    </w:p>
    <w:p w14:paraId="0CC49AE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KNN-KDSP--RS----PPS---TYEEL-----</w:t>
      </w:r>
    </w:p>
    <w:p w14:paraId="6D77F2A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269900.1</w:t>
      </w:r>
    </w:p>
    <w:p w14:paraId="2DA4BCD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ASAAQRPDFHPSDQVLIKSYLTPRVASGQHPQFTHDVDVYTASPGALP-MA--G--KWYFFTLL-PKSAHG</w:t>
      </w:r>
    </w:p>
    <w:p w14:paraId="23EE868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RPRTVGTGCWHEAG-VKPVLDG-DHPIGWRQFFSFMK---EEGQRSGWIMVEIGLDH--GKPSELVLCKV</w:t>
      </w:r>
    </w:p>
    <w:p w14:paraId="10AB1E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P-V-E-GDTLPSR-CGMSRSE-DEDDPMTG--</w:t>
      </w:r>
    </w:p>
    <w:p w14:paraId="0FC6252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336300.1</w:t>
      </w:r>
    </w:p>
    <w:p w14:paraId="3F8B23E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YLVPGVRFVPTDQELILCYLRSKLRGDPPPSLVRDDDVYAEHPEYLP--S-V-ED-WYVFTQRSRKYAKG</w:t>
      </w:r>
    </w:p>
    <w:p w14:paraId="57EC2D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SGDTGRWKSVGKNTPVTYG-KATIGFRNSLAYEDGDSKKKRKTEWKMTEFDVDSPNFMLNDWVLCRI</w:t>
      </w:r>
    </w:p>
    <w:p w14:paraId="1AA415B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KKKGETAPDSASPHRTPPS--SSSSGG---D-</w:t>
      </w:r>
    </w:p>
    <w:p w14:paraId="23E2B83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339600.1</w:t>
      </w:r>
    </w:p>
    <w:p w14:paraId="4BC21DE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MNLPPGFRFHPTDDELVVHYLCRKVAGQPQPPIIAEVDLYKFNPWDLPERALFGSREWYFFTPRDRKYPNG</w:t>
      </w:r>
    </w:p>
    <w:p w14:paraId="7101ED6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SAGTGYWKATGADKPVAPRGGRTVGIKKALVFYSGRAPRGVKTDWIMHEYRIAEASLKLDEWVLCRL</w:t>
      </w:r>
    </w:p>
    <w:p w14:paraId="71FE458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NNWEAGPGEMASD---QQEDS-MDDLMNMNS</w:t>
      </w:r>
    </w:p>
    <w:p w14:paraId="42BDA76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377700.2</w:t>
      </w:r>
    </w:p>
    <w:p w14:paraId="00CBFB2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FPAGVKFDPTDQELIE-HLESKV--RAHSDFIPTIEICYTHPEKLP-----GTRQKHFFHR--KAYTTG</w:t>
      </w:r>
    </w:p>
    <w:p w14:paraId="2C6ECD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AEGARWHKTGKTRPLM--G--QHGCKKILVLYKTR--KAEKTNWVMHQYHLGD----EDELIVSKV</w:t>
      </w:r>
    </w:p>
    <w:p w14:paraId="31D81CA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TAATS-EVAAQK-------D-AGLEGL--G--</w:t>
      </w:r>
    </w:p>
    <w:p w14:paraId="4ACF6F0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387500.1</w:t>
      </w:r>
    </w:p>
    <w:p w14:paraId="12E3E8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APGFSFCPTDSELVSFYLRPRISGQPLPQFFHEADVYATDPASLP-PAR-G--KWYFFSLV-KRSAQD</w:t>
      </w:r>
    </w:p>
    <w:p w14:paraId="4C6217C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KCRIVGGGTWKERG-N-DVVGAEGHAVGRLEKFTYTS---PKEDPPEWLMMEFS--V-G-QGEVLCLCKI</w:t>
      </w:r>
    </w:p>
    <w:p w14:paraId="6A3617F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FKFA-S------PP---PNPNW---EEL----C</w:t>
      </w:r>
    </w:p>
    <w:p w14:paraId="384211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403300.1</w:t>
      </w:r>
    </w:p>
    <w:p w14:paraId="59B2ED9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DVMPGFRFHPTEEELIEFYLRRKVEGKRFNELITFLDLYRYDPWELPALAAIGEKEWFFYVPRDRKYRNG</w:t>
      </w:r>
    </w:p>
    <w:p w14:paraId="4050E80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RPNRVTASGYWKATGADRMIR--NNRSIGLKKTLVFYSGKAPKGVRSSWIMNEYRL--PRYHTE--SLCRV</w:t>
      </w:r>
    </w:p>
    <w:p w14:paraId="7AE26D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RT----AEAGSSPPQVKP--N-DELSTLLPADW</w:t>
      </w:r>
    </w:p>
    <w:p w14:paraId="5B944A1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406000.1</w:t>
      </w:r>
    </w:p>
    <w:p w14:paraId="62EC6DB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NLPPGFRFHPTDEELVTHYLCRRCAGAPIAPIITEIDLYKFDPWQLPKMALYGEKEWYFFSPRDRKYPNG</w:t>
      </w:r>
    </w:p>
    <w:p w14:paraId="2338DE6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SGYWKATGADKPVGT--PKPLAIKKALVFYAGKAPKGEKTNWIMHEYRLADSSLRLDDWVLCRI</w:t>
      </w:r>
    </w:p>
    <w:p w14:paraId="57B879E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GME--PPAMGPDSMPADEF--ISEWVNPDL</w:t>
      </w:r>
    </w:p>
    <w:p w14:paraId="5B2A132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438900.1</w:t>
      </w:r>
    </w:p>
    <w:p w14:paraId="782E60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GLPVGFRFRPTDEELLLHYLRRKALSCPLPDIIPVADLARLHPSDLP-----GEAERYFF-----HLPTG</w:t>
      </w:r>
    </w:p>
    <w:p w14:paraId="2648DA5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AGRAGGSGVWRASGKERLVVAP--RPIGAKRTLVFC----PGGARTGWAMHEYRLL-PSLHKD-WVVCRV</w:t>
      </w:r>
    </w:p>
    <w:p w14:paraId="53EDBD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AT-----P----A-MTP----E--SG--AS--</w:t>
      </w:r>
    </w:p>
    <w:p w14:paraId="629A655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471300.1</w:t>
      </w:r>
    </w:p>
    <w:p w14:paraId="582F679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TPGYKFMPTDEEVIAFYLIPRLRGQPLPVIIDR----SAPPWKL-----FGEVEHAFFSASG-EYASA</w:t>
      </w:r>
    </w:p>
    <w:p w14:paraId="2DA5FEA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KVRAY-GGTWVKVGNKGKLR-------GQVYRMNYQLGVGRRTGSTGWVMLEYRVPDPAGGEATWT----</w:t>
      </w:r>
    </w:p>
    <w:p w14:paraId="5426E44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QETTTTA-FPEAPTPK-MP--DPSFSD-F---N-</w:t>
      </w:r>
    </w:p>
    <w:p w14:paraId="73100D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485400.1</w:t>
      </w:r>
    </w:p>
    <w:p w14:paraId="49D81B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MKEEVSFEPTEDELVLHFLRPRLRG-RVA-AVVEADPCAAPPWEL---ERL-LGGGYFFAARRR---K-</w:t>
      </w:r>
    </w:p>
    <w:p w14:paraId="02A798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VRRTPGGGAWMHSGNRRSVT--L----GCMTRYCFYRGGAQQGRSTGWVMSEYEI---------------</w:t>
      </w:r>
    </w:p>
    <w:p w14:paraId="72A43A8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CRRA-----DQ-I--------------------</w:t>
      </w:r>
    </w:p>
    <w:p w14:paraId="216573F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485500.1</w:t>
      </w:r>
    </w:p>
    <w:p w14:paraId="4C1E49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E-VKEGLSFEPTEDELVLHFLRPQLRG-RVA-AVVEADPCAATPWEL---ARL-LRGGYFFAARRR---K-</w:t>
      </w:r>
    </w:p>
    <w:p w14:paraId="40FAA3B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QARRTPGGGAWMHSGNRRSVT--L----GSMTRYCFYR-WA-QGRSTGWVMSEYEI---------------</w:t>
      </w:r>
    </w:p>
    <w:p w14:paraId="6A67663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CRRA-----DH-V--------------------</w:t>
      </w:r>
    </w:p>
    <w:p w14:paraId="1BCA2C4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A02G486500.1</w:t>
      </w:r>
    </w:p>
    <w:p w14:paraId="361215E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VKEEESFEPTEDELVLHFLRPQLRG-RVA-AVVEADPCAAPPWDL---ERL-LRGGYFFHARRR---KP</w:t>
      </w:r>
    </w:p>
    <w:p w14:paraId="6EE03FB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QVRRTPGGGTWMHSGNRRSVT--L----GSMTRYCFYR-SA-QGRSTGWVMSEYEI---------------</w:t>
      </w:r>
    </w:p>
    <w:p w14:paraId="2BFA7E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CRRA-----EE-T--------------------</w:t>
      </w:r>
    </w:p>
    <w:p w14:paraId="43E6B2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092800.1</w:t>
      </w:r>
    </w:p>
    <w:p w14:paraId="046695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LPPGFRFHPTDEEIITSYLAPKILNPAFNTAIGEVDLNKNEPWELPNKAKMGENEWYFYCQKDRKYPTG</w:t>
      </w:r>
    </w:p>
    <w:p w14:paraId="6E8420B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KAGYWKATGKDKEIVNPMSMLMGMKKTLVFYKGRAPSGEKTNWVMHEYRLEIPSS--KEYVVCRI</w:t>
      </w:r>
    </w:p>
    <w:p w14:paraId="5DE79B7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NT-------------------SGVSSMPGNGC</w:t>
      </w:r>
    </w:p>
    <w:p w14:paraId="19440AA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092900.3</w:t>
      </w:r>
    </w:p>
    <w:p w14:paraId="6259B47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KLPSGFRFHPTDVEIITAYLVPKVLKKPFDREVGEVDLNKHDPWELPEMANMGEKEWYFFSQKDHKYPTG</w:t>
      </w:r>
    </w:p>
    <w:p w14:paraId="266DD0A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TAGYWKATGKDKEIFHPTMSLIGTKKTLVFYKGRAHKGEKTNWIMHEYRLERPSSK-EEYVVCRI</w:t>
      </w:r>
    </w:p>
    <w:p w14:paraId="5DE9E4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I-GLTLPDYNS-SFLPHQDQSEPSSILSKDW</w:t>
      </w:r>
    </w:p>
    <w:p w14:paraId="70DD4F6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093300.1</w:t>
      </w:r>
    </w:p>
    <w:p w14:paraId="753B4BF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GLPPGFRFYPTDEELIVHYLRRRAAAAPCPAVIAEVDIYKLDPWELPSRAVFEDNEWYFFSPRDRKYPNG</w:t>
      </w:r>
    </w:p>
    <w:p w14:paraId="7EDD921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AAGSGYWKATGTDKPITAGGGEVVGVKKALVFYQGRPPKGLKTNWIMHEYRLADVSMRLDDWVLCRI</w:t>
      </w:r>
    </w:p>
    <w:p w14:paraId="153ACDC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PN---PSP----PDPPPTASN------MNGD-</w:t>
      </w:r>
    </w:p>
    <w:p w14:paraId="0BF53F8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184300.1</w:t>
      </w:r>
    </w:p>
    <w:p w14:paraId="5A922D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R---GLIFAPGDANLITIHLQRKISGSSLPRYIHNADVYAAEPAALS-SAR-G--RWYFFTSV-RQSSRD</w:t>
      </w:r>
    </w:p>
    <w:p w14:paraId="34E8681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RCRAVAGGTWHEKA-RCVVLDGDGGIVGYRQSFTYEK---NG-----WLMLEFS------QRRMPVLCKI</w:t>
      </w:r>
    </w:p>
    <w:p w14:paraId="52EDCCA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RSA-S------S-S-MPSDNA------TSS--</w:t>
      </w:r>
    </w:p>
    <w:p w14:paraId="07D06F5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184500.1</w:t>
      </w:r>
    </w:p>
    <w:p w14:paraId="624C4C8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R---GLIFAPGDANLITIHLQRKISGSSLPRYIHNADVYAAEPAALS-SAR-G--RWYFFTSV-RQSSRD</w:t>
      </w:r>
    </w:p>
    <w:p w14:paraId="24217EF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RCRAVAGGTWHEKA-RCVVLDGDGGIVGYRQSFTYEK---NG-----WLMLEFS------QRRMPVLCKI</w:t>
      </w:r>
    </w:p>
    <w:p w14:paraId="340F7C2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RSA-S------S-S-MPSDNA------TSSRW</w:t>
      </w:r>
    </w:p>
    <w:p w14:paraId="5119C7A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208300.2</w:t>
      </w:r>
    </w:p>
    <w:p w14:paraId="650CCD9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ALPPGFGFHPKDTELVAHYLKKKILGQKIEDIIPEVDIYKHEPWDLPAKC-V--QKWHFFAARDRKYPNG</w:t>
      </w:r>
    </w:p>
    <w:p w14:paraId="37392DF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SNRATVAGYWKSTGKDRAI---KKRTIGTKKTLVFHEGRPPTGKRTEWIMHEYYIDEPDLKFDNTAVDSV</w:t>
      </w:r>
    </w:p>
    <w:p w14:paraId="27A466F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AQLSPMAPDFS-PNQLPGGSEKFVDNNITCNL</w:t>
      </w:r>
    </w:p>
    <w:p w14:paraId="690E171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271900.1</w:t>
      </w:r>
    </w:p>
    <w:p w14:paraId="5C9800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------FHPCEQELIAAYLGPRVTEGDMSKFIHEGDVYAAHPEDLA-VA--G--EWYFFTAV-RKG--G</w:t>
      </w:r>
    </w:p>
    <w:p w14:paraId="4E573A9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RGRTVDSQCWHEAG-SKPEVSAHGGLLGHRQNFSFVK---EDGVRSGWLMVELGLHG-DGQ--EVTLCKV</w:t>
      </w:r>
    </w:p>
    <w:p w14:paraId="036F666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KNN-KGSP--RS----PPS---TYEEL-----</w:t>
      </w:r>
    </w:p>
    <w:p w14:paraId="63B87C6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303800.1</w:t>
      </w:r>
    </w:p>
    <w:p w14:paraId="378A108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TSAAQRPDFHPSDQVLIKSYLTPRVASGQHPQFTHDADVYTASPGALP-MA--G--KWYFFTLL-PKSAHG</w:t>
      </w:r>
    </w:p>
    <w:p w14:paraId="46A7F37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RPRTVGTGCWHEAG-VKPVLDG-GHPIGWRQFFSFMK---EEGQRSGWIMVEIGLDH--GQPSELVLCKV</w:t>
      </w:r>
    </w:p>
    <w:p w14:paraId="3433E47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P-V-E-GDTLPSR-CGMSHSE-DEDDPMTG--</w:t>
      </w:r>
    </w:p>
    <w:p w14:paraId="45D0609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367400.1</w:t>
      </w:r>
    </w:p>
    <w:p w14:paraId="6616D6B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EYLVPGVRFVPTDQELILCYLRSKLRGDPPPTLVHDDDVYAEHPQILP--S-V-ED-WYVFTQRNRKYAKG</w:t>
      </w:r>
    </w:p>
    <w:p w14:paraId="15377A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NGDTGRWKSVGKNMPVTYG-KATIGFRNSLAYEDGDSKKKRKTEWKMAEFDVDSPNFMLNEWVLCRI</w:t>
      </w:r>
    </w:p>
    <w:p w14:paraId="0C5BBDA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KKKGETASDSASPHRTPPS--SSTDDG---D-</w:t>
      </w:r>
    </w:p>
    <w:p w14:paraId="368890A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371200.1</w:t>
      </w:r>
    </w:p>
    <w:p w14:paraId="30224BB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MNLPPGFRFHPTDDELVVHYLCRKVAGQPQPPIIAEVDLYKFNPWDLPERALFGSREWYFFTPRDRKYPNG</w:t>
      </w:r>
    </w:p>
    <w:p w14:paraId="2EBF2DF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SAGTGYWKATGADKPVAPKGGRTVGIKKALVFYSGRAPRGVKTDWIMHEYRIAEASLKLDEWVLCRL</w:t>
      </w:r>
    </w:p>
    <w:p w14:paraId="7752C34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NNWEAGPGEMASD---QGEDS-MDDLMNMDS</w:t>
      </w:r>
    </w:p>
    <w:p w14:paraId="3D1977B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407600.1</w:t>
      </w:r>
    </w:p>
    <w:p w14:paraId="151399D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PGYRFYPTEEELICFYLRNKLDGR--GRVIPVVDVYSVDPLQLSEIH--EGGEWFYFCARQEREARG</w:t>
      </w:r>
    </w:p>
    <w:p w14:paraId="2C02144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PSGYWKAAGTPGVVYSA-RRPIGLRKTMVFYRGRAPSGTKTKWKMNEYRAFQPQLR--EFSLCRL</w:t>
      </w:r>
    </w:p>
    <w:p w14:paraId="66D046E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TKSGTLR--P---A--PGPAT--GSMQPL---DL</w:t>
      </w:r>
    </w:p>
    <w:p w14:paraId="5F3CC95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410500.1</w:t>
      </w:r>
    </w:p>
    <w:p w14:paraId="3A05A62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FPAGVKFDPTDQELIE-HLESKV--RAHSDFIPTIEICYTHPEKLP-----GTRQKHFFHR--KAYTTG</w:t>
      </w:r>
    </w:p>
    <w:p w14:paraId="05C467A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AEGARWHKTGKTRPLM--G--RHGCKKILVLYKAR--KPEKTNWVMHQYHLGD----EDELIVSKV</w:t>
      </w:r>
    </w:p>
    <w:p w14:paraId="5AC88B8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SAATS-EVAAQN-------D-AGLEGP--G--</w:t>
      </w:r>
    </w:p>
    <w:p w14:paraId="5A9E17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421300.1</w:t>
      </w:r>
    </w:p>
    <w:p w14:paraId="7DEE141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APGFAFCPTDSELVSFYLRPRISGQPLPQFFHEADVYATDPASLP-PAR-G--KWYFFSLV-KKSAQN</w:t>
      </w:r>
    </w:p>
    <w:p w14:paraId="31849DA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KSRTVGGGTWKERG-N-DVVDAEGHAVGRFEKFTYTN---PKEDPPEWLMMEFS--V-G-QGQVLCLCKI</w:t>
      </w:r>
    </w:p>
    <w:p w14:paraId="47A0E29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FKSA-S------PP---PNPNW---EEL----C</w:t>
      </w:r>
    </w:p>
    <w:p w14:paraId="02227DC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436900.1</w:t>
      </w:r>
    </w:p>
    <w:p w14:paraId="0040D00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DVMPGFRFHPTEEELIEFYLRRKVEGKRFNELITFLDLYRYDPWELPALAAIGEKEWFFYVPRDRKYRNG</w:t>
      </w:r>
    </w:p>
    <w:p w14:paraId="5178887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RPNRVTASGYWKATGADRMIR--SSRPIGLKKTLVFYSGKAPKGVRSSWIMNEYRL--PRYHTE--SLCRV</w:t>
      </w:r>
    </w:p>
    <w:p w14:paraId="1818F0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RT----AAAGSS-PQVKP--N-DELSTLLPTDW</w:t>
      </w:r>
    </w:p>
    <w:p w14:paraId="0FDDD0A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439600.1</w:t>
      </w:r>
    </w:p>
    <w:p w14:paraId="4B99E2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NLPPGFRFHPTDEELVTHYLCRRCAGAPIAPIITEIDLYKFDPWQLPKMALYGEKEWYFFSPRDRKYPNG</w:t>
      </w:r>
    </w:p>
    <w:p w14:paraId="6990F21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SGYWKATGADKPVGT--PKPLAIKKALVFYAGKAPKGEKTNWIMHEYRLADSSLRLDDWVLCRI</w:t>
      </w:r>
    </w:p>
    <w:p w14:paraId="78A49C3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GLE--PPAMPQDSMPADDF--ISEWVNPDL</w:t>
      </w:r>
    </w:p>
    <w:p w14:paraId="5E0AFD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446100.1</w:t>
      </w:r>
    </w:p>
    <w:p w14:paraId="66B363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APGFAFCPTDRELVSFYLRPRISGQPLPHYFHEADVYATDPASLP-PAK-G--KWYFFSLV-KRSAQD</w:t>
      </w:r>
    </w:p>
    <w:p w14:paraId="0AF20E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KCRIVGGGTWKERG-N-DVAGAEGRAIGRLERFTYTS---PKEDPPEWLMTEFS--V-D-QGQVLCLCKI</w:t>
      </w:r>
    </w:p>
    <w:p w14:paraId="032C801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FKSA-S------PP---PN-NF---EEF----C</w:t>
      </w:r>
    </w:p>
    <w:p w14:paraId="5D3ACFD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472800.1</w:t>
      </w:r>
    </w:p>
    <w:p w14:paraId="3445458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GLPIGFRFRPTDEELLLHYLRRKALSCPLPDIIPVADLARLHPWDLP-----GEAERYFF-----HLPTG</w:t>
      </w:r>
    </w:p>
    <w:p w14:paraId="608825C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TGRAGGSGVWRASGKERLVVAP--RPIGAKRTLVFC----PGGARTGWAMHEYRLL-PSLHKD-WVVCRV</w:t>
      </w:r>
    </w:p>
    <w:p w14:paraId="621E1A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AT-----P----A-MTP----ESRSG--AS--</w:t>
      </w:r>
    </w:p>
    <w:p w14:paraId="37F7570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533100.1</w:t>
      </w:r>
    </w:p>
    <w:p w14:paraId="26D2B3F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E-VKQEVEFEPTEDELVLHFLRPQLRG-RVA-AVVEADPCASPPWEL---ARL-LRGGYFFAARRR---K-</w:t>
      </w:r>
    </w:p>
    <w:p w14:paraId="7C4EA6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VRRTPGGGAWMHSGNRRSVT--L----GTMTRYCFYRGGAQQGRSTGWVMSEYEI---------------</w:t>
      </w:r>
    </w:p>
    <w:p w14:paraId="7068B1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CRRA-----DQ-I--------------------</w:t>
      </w:r>
    </w:p>
    <w:p w14:paraId="7B5BCB6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533200.1</w:t>
      </w:r>
    </w:p>
    <w:p w14:paraId="0B963BD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AGEEEEFEPTEDELVLHFLRPQLRG-RVA-AVVEADPCAATPWEL---ARL-LRGGYFFAARRR---K-</w:t>
      </w:r>
    </w:p>
    <w:p w14:paraId="1D82FE8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QARRTPGGGAWMHSSNRRSVT--L----GSMTRYCFYR-WA-QGRSTGWVMSEYEI---------------</w:t>
      </w:r>
    </w:p>
    <w:p w14:paraId="456B3CD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CRRA-----DH-V--------------------</w:t>
      </w:r>
    </w:p>
    <w:p w14:paraId="3E09B5A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534500.1</w:t>
      </w:r>
    </w:p>
    <w:p w14:paraId="1589E42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E-VKQEVEFEPTEDELVLHFXXXXXXX-XXX-XXXXXXXXXXXPWEL---ARL-LRGGYFFAARRR---K-</w:t>
      </w:r>
    </w:p>
    <w:p w14:paraId="6602F0B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QARRTPGGGTWMHSGNRCSMT--L----GSMTRYCLYR-GA-QGRSTGWVMSEYEI---------------</w:t>
      </w:r>
    </w:p>
    <w:p w14:paraId="19D9143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CRRA-----DQ-I--------------------</w:t>
      </w:r>
    </w:p>
    <w:p w14:paraId="37EA42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599700.1</w:t>
      </w:r>
    </w:p>
    <w:p w14:paraId="310F8A6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--PPGFRFTPTREELIRYYL-GKVQG------VA--DIYGEDPAAL-SR-RFG--NWYFLCV--RKGNRG</w:t>
      </w:r>
    </w:p>
    <w:p w14:paraId="3C3C81C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TSRTVGGGTWHGYGKRVAVP---EA--G-RQAFEYHRSRASEPLK-DWAMKD---EPPTNNQEPWPLEML</w:t>
      </w:r>
    </w:p>
    <w:p w14:paraId="784BA7A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EKTNNALNLPDQS-PEPLPGA--AVVEEF----W</w:t>
      </w:r>
    </w:p>
    <w:p w14:paraId="096A9A6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599900.1</w:t>
      </w:r>
    </w:p>
    <w:p w14:paraId="59B1AC2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--PPGFRFTPTQEELILYYL-GKDLG------VA--DVYGEDPAAL-SR-RFG--NWYFLCV--RKGNRG</w:t>
      </w:r>
    </w:p>
    <w:p w14:paraId="1025DBA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ASRTVGGGTWHGSGKRVAVA---GA--G-------HRSRAPEALK-DWAMEDWELEPPTNNQEPW-----</w:t>
      </w:r>
    </w:p>
    <w:p w14:paraId="1768C28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EKTNNASNLPDQS-PEPLPGA--ATVQEL----W</w:t>
      </w:r>
    </w:p>
    <w:p w14:paraId="28FB90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B02G600000.1</w:t>
      </w:r>
    </w:p>
    <w:p w14:paraId="55E762C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--PPGFRFTPTREELIGYYL-GKVRG------VA--DIYGEDPAAL-SR-RFG--NWYFLCV--RKG-AG</w:t>
      </w:r>
    </w:p>
    <w:p w14:paraId="28C619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ASRAVGGGTWHGYGKRVAVA---EA--G-RQAFEY-RSRAPEPLK-DWAMEDWELEQPTNNQEPWPLEML</w:t>
      </w:r>
    </w:p>
    <w:p w14:paraId="52D8CAA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EKTNNVSNLPDQS-QEPLPGA--AAVEEF----W</w:t>
      </w:r>
    </w:p>
    <w:p w14:paraId="61E43C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078500.1</w:t>
      </w:r>
    </w:p>
    <w:p w14:paraId="0BF9371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LPPGYRFHPTDEEIITSYLAPKILNPAFDTAIGEVDVNKNEPWELPKKAKMGENEWYFYCQKDRKYPTG</w:t>
      </w:r>
    </w:p>
    <w:p w14:paraId="72C2DFD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QATKAGYWKTTGKDKEIVNPTSMLIGMKKTLVFYKGRAPSGEKTNWVMHEYRLEIPSS--KEYVVCRI</w:t>
      </w:r>
    </w:p>
    <w:p w14:paraId="39132D2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NT-------------------SGLSSMPGNDC</w:t>
      </w:r>
    </w:p>
    <w:p w14:paraId="2FB8F5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078900.1</w:t>
      </w:r>
    </w:p>
    <w:p w14:paraId="65C187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GLPPGFRFYPTDEELIVHYLRRRAAAAPCPAVIAEVDIYKLDPWELPSRAVFEDNEWYFFSPRDRKYPNG</w:t>
      </w:r>
    </w:p>
    <w:p w14:paraId="4C84D49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AAGSGYWKATGTDKPITAGGGEVVGVKKALVFYQGRPPKGLKTNWIMHEYRLADASMRLDDWVLCRI</w:t>
      </w:r>
    </w:p>
    <w:p w14:paraId="1EDB7E8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PN---PSP----PDPPPTGSN------MNGD-</w:t>
      </w:r>
    </w:p>
    <w:p w14:paraId="65915E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109400.2</w:t>
      </w:r>
    </w:p>
    <w:p w14:paraId="14E3387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LPAGVKFDPTDQELIE-HLEAKVEGRSHPEFIPTIDICYTHPEKLP-----GTMLKHFFHR--KAYTTG</w:t>
      </w:r>
    </w:p>
    <w:p w14:paraId="6BF99FD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TE-GRWHKTGKTRPVM--G--RQGCKKILVLYKHR--KPEKTNWVMHQYHLGD----EEELVVCKI</w:t>
      </w:r>
    </w:p>
    <w:p w14:paraId="6275016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-AAVQ---AAEG-DSRPTSD-AGLEEL--G-W</w:t>
      </w:r>
    </w:p>
    <w:p w14:paraId="3DC466A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165200.1</w:t>
      </w:r>
    </w:p>
    <w:p w14:paraId="32A3B78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R---GLVFAPGDADLITIHLQRKISGSSLPRYIHNADVYGAEPAALS-SAR-G--RWYFFTSV-RQSSRD</w:t>
      </w:r>
    </w:p>
    <w:p w14:paraId="4DC507E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RCRAVAGGTWHEKA-RCVVLDGGGAVVGYRQSFTYEK---NG-----WLMLEFS------QRRMPILCKI</w:t>
      </w:r>
    </w:p>
    <w:p w14:paraId="1ACD93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RSA-S------S-S--PSDNA------TSSSW</w:t>
      </w:r>
    </w:p>
    <w:p w14:paraId="5BA4042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170000.1</w:t>
      </w:r>
    </w:p>
    <w:p w14:paraId="3E407FD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LPPGFRFQPTDQEIIVCYLKKVASAASAVSIIADVDIYKFDPWELPDKAQFGEGEWFFFSPRDRKYPNG</w:t>
      </w:r>
    </w:p>
    <w:p w14:paraId="4B75715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TAGSGYWKATGTDKPILAAGARCLGVKKALVFYQGRSPRGTKTEWVMHEYRLLHASMRLDDWVLCRV</w:t>
      </w:r>
    </w:p>
    <w:p w14:paraId="7389D15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KKGVAVA-------P----VDEV--------SD-</w:t>
      </w:r>
    </w:p>
    <w:p w14:paraId="09312CC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183900.2</w:t>
      </w:r>
    </w:p>
    <w:p w14:paraId="3E8ED7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WALPPGFGFHPKDTELVSHYLKKKILGQKIEDIIPEVDIYKHEPWDLPAKC-V--QKWHFFAARDRKYPNG</w:t>
      </w:r>
    </w:p>
    <w:p w14:paraId="08FAD9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SNRATVAGYWKSTGKDRAI---KKRTIGTKKTLVFHEGRPPTGKRTEWIMHEYYIDEPDLKFDNTAVDSV</w:t>
      </w:r>
    </w:p>
    <w:p w14:paraId="1A78C18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AQLSPMAPDFS-PNQLPGGSEKFVDNNIASNL</w:t>
      </w:r>
    </w:p>
    <w:p w14:paraId="25A5209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243900.1</w:t>
      </w:r>
    </w:p>
    <w:p w14:paraId="4ADF7AA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------FHPCEQELIAAYLGPRVTDGDMSKFIHEGDVYAAHPEDLA-VA--G--EWYFFTAV-RKG--G</w:t>
      </w:r>
    </w:p>
    <w:p w14:paraId="7A71049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RGRTVDSQCWHEAG-SKPVVSAQGGLLGHRQNFSFVK---EDGVRSGWLMVELGLHG-DGQ--EVTLCKV</w:t>
      </w:r>
    </w:p>
    <w:p w14:paraId="5CC9662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KNN-KGSP--RS----PPS---TYEEL-----</w:t>
      </w:r>
    </w:p>
    <w:p w14:paraId="3561A00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245500.1</w:t>
      </w:r>
    </w:p>
    <w:p w14:paraId="7D459BB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NQLPAGVKFDPTDQELLE-HLEGKADTKLHPEFIPAIEICYTHPERLP-----GGKLRHFFHR--KAYTTG</w:t>
      </w:r>
    </w:p>
    <w:p w14:paraId="72738D8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TDGGRWHKTGKTRPVF--G--KLGYKKILVLYKQR--KPEKTNWVMHQYHLGS----EEELVVSKV</w:t>
      </w:r>
    </w:p>
    <w:p w14:paraId="560949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-GGAA---GAS------AASP--AAAL--GAM</w:t>
      </w:r>
    </w:p>
    <w:p w14:paraId="3D682F9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269200.1</w:t>
      </w:r>
    </w:p>
    <w:p w14:paraId="60F5EAE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------HPSEPELIKSYLLGR--TKDLSEFIHDADVYTADPASLP-SD--D--KWYFFSPV-RKNVRG</w:t>
      </w:r>
    </w:p>
    <w:p w14:paraId="5540705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KARTLESGCWHEAG-TKAVEDGDGHRVGCRQFFSFVK---HNGQRTGWLMVELRLDR-EQVPSDLVLCKI</w:t>
      </w:r>
    </w:p>
    <w:p w14:paraId="2423633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VS----------A-STTPAPSC-AEDEPFPAR-</w:t>
      </w:r>
    </w:p>
    <w:p w14:paraId="7CA2477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269600.1</w:t>
      </w:r>
    </w:p>
    <w:p w14:paraId="789C7E3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ASVAQRPDFHPSDQVLIKSYLTPRVASGQHPQFTHDADVYTASPAALP-LA--G--KWYFFTLL-PKSAHG</w:t>
      </w:r>
    </w:p>
    <w:p w14:paraId="26A1EF4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RPRTVGTGCWHEAG-VKPVLDG-DHPIGWRQFFSFMK---EEGQRSGWIMVEIGLDH--GKPSELVLCKV</w:t>
      </w:r>
    </w:p>
    <w:p w14:paraId="2D642ED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P-V-E-GDTLPSRRCGMSHSE-DEDDPMTG--</w:t>
      </w:r>
    </w:p>
    <w:p w14:paraId="77649CC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329300.1</w:t>
      </w:r>
    </w:p>
    <w:p w14:paraId="69DE84F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YLVPGVRFVPTDQELILFYLRSKLRGDPPPSLVRDDDVYAEHPQILP--S-V-ED-WYVFTQRSRKYAKG</w:t>
      </w:r>
    </w:p>
    <w:p w14:paraId="18A08E8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SGDTGRWKSVGKNTPVTYG-KATIGFRNSLAYEDGDSKKKRKTEWKMMEFDVDSPNFMLNDWVLCRI</w:t>
      </w:r>
    </w:p>
    <w:p w14:paraId="628919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KKKGETAPDSASPHRTPPS--SSADDG---D-</w:t>
      </w:r>
    </w:p>
    <w:p w14:paraId="40A612C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333100.1</w:t>
      </w:r>
    </w:p>
    <w:p w14:paraId="3E2A82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MNLPPGFRFHPTDDELVVHYLCRKVAGQPQPPIIAEVDLYKFNPWDLPERALFGSREWYFFTPRDRKYPNG</w:t>
      </w:r>
    </w:p>
    <w:p w14:paraId="7FE9DD7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SAGTGYWKATGADKPVAPKGGRTVGIKKALVFYSGRAPRGVKTDWIMHEYRIAEASLKLDEWVLCRL</w:t>
      </w:r>
    </w:p>
    <w:p w14:paraId="49E353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NNWEAGPGEMASD---QGEDS-MDDLMNMNS</w:t>
      </w:r>
    </w:p>
    <w:p w14:paraId="30FC250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367900.1</w:t>
      </w:r>
    </w:p>
    <w:p w14:paraId="5425FC7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PGYRFYPTEEELICFYLRNKLDGR--GRVIPVVDVYSVDPLQLSEIH--EGGEWFYFCARQEREARG</w:t>
      </w:r>
    </w:p>
    <w:p w14:paraId="50529F5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PSGYWKAAGTPGVVYSA-RRPIGLRKTMVFYRGRAPSGTKTKWKMNEYRAFQPQLR--EFSLCRL</w:t>
      </w:r>
    </w:p>
    <w:p w14:paraId="0CB8BFF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TKSGTLR--P---A--PGPAT--GSMHPL---DL</w:t>
      </w:r>
    </w:p>
    <w:p w14:paraId="26A8AF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370800.1</w:t>
      </w:r>
    </w:p>
    <w:p w14:paraId="30566D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FPAGVKFDPTDQELIE-HLESKM--RAHSDFIPTIEICYTHPEKLP-----GTRQKHFFHR--KAYTTG</w:t>
      </w:r>
    </w:p>
    <w:p w14:paraId="7EB795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AEGARWHKTGKTRPLM--G--RHGCKKILVLYKAR--KPEKTNWVMHQYHLGD----EDELIVSKV</w:t>
      </w:r>
    </w:p>
    <w:p w14:paraId="63F3C51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SAATS-EVAAQN-------D-AGLEGL--G--</w:t>
      </w:r>
    </w:p>
    <w:p w14:paraId="19DCAC0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381900.1</w:t>
      </w:r>
    </w:p>
    <w:p w14:paraId="41C0EDA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APGFAFCPTDSELVSFYLRPRISGQPLPQFFHEADVYATDPASLP-PAR-G--KWYFFSLV-KKSAQN</w:t>
      </w:r>
    </w:p>
    <w:p w14:paraId="216ACAD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KSRIVGGGTWKERG-N-DVVDGEGHAVGRFEKFTYTN---PKEDPPEWLMMEFS--V-G-QGQVLCLCKI</w:t>
      </w:r>
    </w:p>
    <w:p w14:paraId="18F5189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FKSA-S------PP---PNPNW---EEL----C</w:t>
      </w:r>
    </w:p>
    <w:p w14:paraId="0DBC207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398200.1</w:t>
      </w:r>
    </w:p>
    <w:p w14:paraId="053601A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DVMPGFRFHPTEEELIEFYLRRKVEGKRFNELITFLDLYRYDPWELPALAAIGEKEWFFYVPRDRKYRNG</w:t>
      </w:r>
    </w:p>
    <w:p w14:paraId="03EADC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RPNRVTASGYWKATGADRMIR--NNRSIGLKKTLVFYSGKAPKGVRSSWIMNEYRL--PRYHTE--SLCRV</w:t>
      </w:r>
    </w:p>
    <w:p w14:paraId="6425A2F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RT----AEAGSSPPQLKP--N-DELSTLLPTDW</w:t>
      </w:r>
    </w:p>
    <w:p w14:paraId="12E9357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401200.1</w:t>
      </w:r>
    </w:p>
    <w:p w14:paraId="17B60E3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NLPPGFRFHPTDEELVTHYLCRRCAGAPIAPIITEIDLYKFDPWQLPKMALYGEKEWYFFSPRDRKYPNG</w:t>
      </w:r>
    </w:p>
    <w:p w14:paraId="3E4C665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SGYWKATGADKPVGT--PKPLAIKKALVFYAGKAPKGEKTNWIMHEYRLADSSLRLDDWVLCRI</w:t>
      </w:r>
    </w:p>
    <w:p w14:paraId="13FE017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GME--PPAMGQDSMPADEF--ISEWVNPDL</w:t>
      </w:r>
    </w:p>
    <w:p w14:paraId="128A725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406800.1</w:t>
      </w:r>
    </w:p>
    <w:p w14:paraId="6450699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APGFAFCPTDSELVSFYLRPRISGQPLPRFFHEADVYATDPASLP-PAR-G--KWYFFSLV-KRSAQD</w:t>
      </w:r>
    </w:p>
    <w:p w14:paraId="7BEF89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KCRIVGGGTWKERG-N-DVVGAKGRAVGRLERFTYTN---PKEDPPEWLMTEFS--V-D-QGQVLCLCKI</w:t>
      </w:r>
    </w:p>
    <w:p w14:paraId="2F75A7E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FKSA-S------AP---PN-NF---EEF----C</w:t>
      </w:r>
    </w:p>
    <w:p w14:paraId="4FB6163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431700.1</w:t>
      </w:r>
    </w:p>
    <w:p w14:paraId="177F0DA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GLPIGFRFRPTDEELLLHYLRRKALSCPLPDIIPVADLARLHPWDLP-----GEAERYFF-----HLPTG</w:t>
      </w:r>
    </w:p>
    <w:p w14:paraId="003B991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AGRAGGSGVWRASGKERLVVAP--RPIGAKRTLVFC----PGGARTGWAMHEYRLL-PSLHKD-WVVCRV</w:t>
      </w:r>
    </w:p>
    <w:p w14:paraId="096BA2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AT-----P----A-MTP----ESRSG--AS--</w:t>
      </w:r>
    </w:p>
    <w:p w14:paraId="014C92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467000.1</w:t>
      </w:r>
    </w:p>
    <w:p w14:paraId="71A0F84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TPGYKFMPADEEVIEFYLIPRLRGQPLPVIIDR----SAPPWKL-----FGEVEHAFFFTSG-EYASA</w:t>
      </w:r>
    </w:p>
    <w:p w14:paraId="47626E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KVRAC-GGTWVKVGNKGKLR-------GQVYRMNYQWGAGRRTGSTGWVMLEYRVPDPAGGEATWT----</w:t>
      </w:r>
    </w:p>
    <w:p w14:paraId="2641A23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QE----APVPEAPTPK-MP--DPSFSD-F---N-</w:t>
      </w:r>
    </w:p>
    <w:p w14:paraId="3EF9C9F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480700.1</w:t>
      </w:r>
    </w:p>
    <w:p w14:paraId="0FC6C1D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VKEEVLFEPTEDELVLHFLRPQLRG-RVA-VVVEADPCAAPPWEL---ARL-LTGGYFFAARRR---K-</w:t>
      </w:r>
    </w:p>
    <w:p w14:paraId="5707CB5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VRRTPGGGAWMHSGNRRSVT--L----GSMTRYCFYRGGAQQGRSTGWVMSEYEI---------------</w:t>
      </w:r>
    </w:p>
    <w:p w14:paraId="610FDD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CRRA-----DQ-I--------------------</w:t>
      </w:r>
    </w:p>
    <w:p w14:paraId="38B854B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480900.1</w:t>
      </w:r>
    </w:p>
    <w:p w14:paraId="12960D8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E-VKEELSFEPTEDELVLHFLRPQLRG-RVA-AVVEADPCAATPWEL---ARL-LRGGYFFAARRR---K-</w:t>
      </w:r>
    </w:p>
    <w:p w14:paraId="2190C3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QARRTPGGGAWMHSGNRRSVT--L----GSMTRYCFYR-WA-QGRSTGWVMSEYEI---------------</w:t>
      </w:r>
    </w:p>
    <w:p w14:paraId="49A394C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CRRA-----DH-I--------------------</w:t>
      </w:r>
    </w:p>
    <w:p w14:paraId="238FC0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481900.1</w:t>
      </w:r>
    </w:p>
    <w:p w14:paraId="5CCE6FC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-VKQEVEFEPTEDELVLHFLRPQLRG-RVA-AVVEADPCAAPPWEL---ERL-LRGGYFFAARRR---K-</w:t>
      </w:r>
    </w:p>
    <w:p w14:paraId="76A2DEA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QARRTPGGGTWMHSGNRRSVT--L----GSMTRYCFYR-GA-QGRSTGWVMSEYEI---------------</w:t>
      </w:r>
    </w:p>
    <w:p w14:paraId="6145E50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CRRA-----DH-T--------------------</w:t>
      </w:r>
    </w:p>
    <w:p w14:paraId="516FDD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3D02G535500.1</w:t>
      </w:r>
    </w:p>
    <w:p w14:paraId="4BA3FF5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--PPGFRFTPTPEELINFYL-GKVQG------VA--DVYGEDPAAL-SR-RFG--NWYFLCM--RKG-AG</w:t>
      </w:r>
    </w:p>
    <w:p w14:paraId="6D876A9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ASRAVGGGTWHGYGKRVTVA---GA--G-------HRSRAPEPLK-DWAMEDWELEPP----EPWPLEML</w:t>
      </w:r>
    </w:p>
    <w:p w14:paraId="7F10453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EKTNNALNLPDQS-PEPLPGA--AAVEEF----W</w:t>
      </w:r>
    </w:p>
    <w:p w14:paraId="2E3B673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065000.5</w:t>
      </w:r>
    </w:p>
    <w:p w14:paraId="37F3203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DSLPRGVEFNPSDSDLLWHLAAEMGNGHPFIEFIKSGDPRDMP----------GRQHLYFFHKK-----NN</w:t>
      </w:r>
    </w:p>
    <w:p w14:paraId="0527AE2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ENDKDI---SWQKN-------GPG----G-----TF-NPR------TDWKLHQYYIKNT------LVLSKV</w:t>
      </w:r>
    </w:p>
    <w:p w14:paraId="5E50F5A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SKSHASMYPDK-ASGEGPKAPKDSSEKVAPGDW</w:t>
      </w:r>
    </w:p>
    <w:p w14:paraId="62EC8ED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130600.1</w:t>
      </w:r>
    </w:p>
    <w:p w14:paraId="2831788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DLPPGFRFHPTDEEIISHYLTPKALDR-FCGVIGEVDLNKCEPWHLPGKAKMGEKEWYFFCHKDRKYPTG</w:t>
      </w:r>
    </w:p>
    <w:p w14:paraId="0CEA588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ESGYWKATGKDKEIFRG--LLVGMKKTLVFYLGRAPRGEKTGWVMHEFRLE-PSAK-DEWAVSKV</w:t>
      </w:r>
    </w:p>
    <w:p w14:paraId="1553A37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E---LELPDPPSQHSLP--DMGQTSALLSTAW</w:t>
      </w:r>
    </w:p>
    <w:p w14:paraId="44B3C7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131000.1</w:t>
      </w:r>
    </w:p>
    <w:p w14:paraId="4005EC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LPPGFRFHPTDEELILHYLRNRAAESPCPSIIADVDIYKFDPWALPSKASYGDREWYFFTPRDRKYPNG</w:t>
      </w:r>
    </w:p>
    <w:p w14:paraId="3E50C39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AAGSGYWKATGTDKPIRCSTGESVGVKKALVFYKGRPPKGIKTNWIMHEYRLAAASMRLDDWVLCRI</w:t>
      </w:r>
    </w:p>
    <w:p w14:paraId="3B6BBCE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TSQAS-VP-AYMPE-MPMDED------VTG-L</w:t>
      </w:r>
    </w:p>
    <w:p w14:paraId="2F3A2C2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213100.1</w:t>
      </w:r>
    </w:p>
    <w:p w14:paraId="65BDA0C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LPPGV-FSPTREESV-ALL-DRIAGKE--------------------------------------CP-G</w:t>
      </w:r>
    </w:p>
    <w:p w14:paraId="36CDB16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AGRKVDTGYWRAEGG------------GFKSYFVFFPG--PSRKKT-WVAQEF-----SAK-DVPALYML</w:t>
      </w:r>
    </w:p>
    <w:p w14:paraId="0C1AD43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RGIGEKKP----PAAPPDG--ASR-----A--</w:t>
      </w:r>
    </w:p>
    <w:p w14:paraId="7C4B42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219700.1</w:t>
      </w:r>
    </w:p>
    <w:p w14:paraId="6E46EFE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QLPPGFRFHPTDEELVMYYLCRKCGGLPIAPVIAEVDLYKFEPWRLPEKAAGGAKEWYFFSPRDRKYPNG</w:t>
      </w:r>
    </w:p>
    <w:p w14:paraId="326D4DC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TGYWKATGADKPVGS--PRPVAIKKALVFYAGKPPKGVKTNWIMHEYRLADAALRLDDWVLCRI</w:t>
      </w:r>
    </w:p>
    <w:p w14:paraId="264E7A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VIEVKPPARGPESMPTDSPP-GDDWIDGDL</w:t>
      </w:r>
    </w:p>
    <w:p w14:paraId="2BCAEA3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242700.1</w:t>
      </w:r>
    </w:p>
    <w:p w14:paraId="2286FEB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GLPPGFRFHPTDEELITYYLSRKVSDS-FARAIADADLNKCEPWDLPSKASMGEKEWYFFSMRDRKYPTG</w:t>
      </w:r>
    </w:p>
    <w:p w14:paraId="2FE787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ESGYWKTTGKDKEIFHG--RLVGMKKTLVFYGGRAPKGEKTSWVMHEYRIQ--PNK-EEWVVCRV</w:t>
      </w:r>
    </w:p>
    <w:p w14:paraId="604825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Q--ISPCEA-S--FAP--NQAAPGLLCS-HW</w:t>
      </w:r>
    </w:p>
    <w:p w14:paraId="4AE02EA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419900.1</w:t>
      </w:r>
    </w:p>
    <w:p w14:paraId="156A811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RKVASQRIDDVIPNVDLNKLEPWDIQELCRVGGPDWYLFSHKDKKYPTG</w:t>
      </w:r>
    </w:p>
    <w:p w14:paraId="31E6AFE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SVG--RIGMRKTLVFYKARAPHGHKSDWIMHEYRLHHPSTQEDGWVICRV</w:t>
      </w:r>
    </w:p>
    <w:p w14:paraId="79F666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IAVKCSDHK-GHKLPVV--DALDRL-PADW</w:t>
      </w:r>
    </w:p>
    <w:p w14:paraId="7CBC222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420000.1</w:t>
      </w:r>
    </w:p>
    <w:p w14:paraId="5876E17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KKVASQRIDDVIPDIDLNKLEPWDIQERCRIGGPDWYLFSHKDKKYPTG</w:t>
      </w:r>
    </w:p>
    <w:p w14:paraId="63B3C3E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SAG--RIGMRKTLVFYKGRAPRGHKSDWIMHEYRLDDPSAQEDGWVICRV</w:t>
      </w:r>
    </w:p>
    <w:p w14:paraId="0270626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KKNIVVNCSDKK-AHKLPVV--DALDRL-PADW</w:t>
      </w:r>
    </w:p>
    <w:p w14:paraId="2C7C7E5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420100.1</w:t>
      </w:r>
    </w:p>
    <w:p w14:paraId="3F0860F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KKVASQRIDDVIPDVDLNKLEPWDIQERCRIGGPDWYLFSHKDKKYPTG</w:t>
      </w:r>
    </w:p>
    <w:p w14:paraId="3F7C065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TAGFWKATGRDKAIYSAG--RIGMRKTLVYYKGRAPHGHKSDWIMHEYRLDDPSTQEDGWVICRV</w:t>
      </w:r>
    </w:p>
    <w:p w14:paraId="140D37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IVVNCSANK-AHKLPVV--DALDRL-PADW</w:t>
      </w:r>
    </w:p>
    <w:p w14:paraId="5A26D7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420200.1</w:t>
      </w:r>
    </w:p>
    <w:p w14:paraId="1F32FF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KKVASQRIDDVIPDVDLNKLEPWDIQERCRIGGPDWYLFSHKDKKYPTG</w:t>
      </w:r>
    </w:p>
    <w:p w14:paraId="0287DFB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GIYSAG--RIGMRKTLVFYKGRAPHGHKSDWIMHEYRLDDPPAQEDGWVICRV</w:t>
      </w:r>
    </w:p>
    <w:p w14:paraId="319DAAE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KKNIVVNCSDKK-AHKLPVV--DDLDRL-PADW</w:t>
      </w:r>
    </w:p>
    <w:p w14:paraId="08B2F1D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420900.1</w:t>
      </w:r>
    </w:p>
    <w:p w14:paraId="53F5526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KKVASQRIDDVIRDVDLNKLEPWDIQERCRIGGPDWYLFSHKDKKYPMG</w:t>
      </w:r>
    </w:p>
    <w:p w14:paraId="0566E5D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SAG--RIGMRKTLVFYKGRAPHGRKSDWIMHEYRLEDPSTQEDGWVICRV</w:t>
      </w:r>
    </w:p>
    <w:p w14:paraId="578CAB0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IVANCSDHK-GHKLPVV--EALDRL-PADW</w:t>
      </w:r>
    </w:p>
    <w:p w14:paraId="4A89BBF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421000.1</w:t>
      </w:r>
    </w:p>
    <w:p w14:paraId="20FC51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KKVASQPIDDVIPDVDLNKLEPWDIQERCRIGGPDWYLFSHKDKKYSTG</w:t>
      </w:r>
    </w:p>
    <w:p w14:paraId="0ABCC3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SAG--RIGMRKTLVFYKGRAPHGHKSDWIMHEYRLDDPSAQEDGWVICRV</w:t>
      </w:r>
    </w:p>
    <w:p w14:paraId="06B6DF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IVVNCSEKK-AHKLPVI--EALERL-PTDW</w:t>
      </w:r>
    </w:p>
    <w:p w14:paraId="30B4AC1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421100.1</w:t>
      </w:r>
    </w:p>
    <w:p w14:paraId="1E3AC86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VPPGFRFHPTEEELLTYYLAKKAASQRIDDVIRDVDLNKLEPWDIQERCRIGGPDWYLFSHKDKKYPTG</w:t>
      </w:r>
    </w:p>
    <w:p w14:paraId="5027977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GAGFWKATGRDKAIYSAG--TIGTRKTLVFYKGRAPHGHKSDWIMHEYRLDDP--QEDGWVICRV</w:t>
      </w:r>
    </w:p>
    <w:p w14:paraId="19E9E3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IVVNCSDHK-AHRLPVV--DALDRL-PADW</w:t>
      </w:r>
    </w:p>
    <w:p w14:paraId="3CD5252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421200.1</w:t>
      </w:r>
    </w:p>
    <w:p w14:paraId="580063A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KKVASQRIDDVIPDVDLNKLEPWDIQERCRIGGPDWYLFSHKDKKYPTG</w:t>
      </w:r>
    </w:p>
    <w:p w14:paraId="21FACC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SAG--LIGMRKTLVFYKGRAPHGHKSDWIMHEYRLDAPSAQEDGWVICRV</w:t>
      </w:r>
    </w:p>
    <w:p w14:paraId="2D7175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IVVNCSDHK-AHKLPVV--YTLDRL-PADW</w:t>
      </w:r>
    </w:p>
    <w:p w14:paraId="74B90E4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421300.1</w:t>
      </w:r>
    </w:p>
    <w:p w14:paraId="7A658D4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KKVASQRIDDVIPDVDLNKLEPWDIQERCRIGGPDWYLFSHKDKKYPTG</w:t>
      </w:r>
    </w:p>
    <w:p w14:paraId="24E92AA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SAG--RIGMRKTLVFYKGRAPHGHKSDWIMHEYRLDDPSGQEDGWVICRV</w:t>
      </w:r>
    </w:p>
    <w:p w14:paraId="2016A82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IVVNCSNHK-AHKLPVVGNDSLDRLVASDW</w:t>
      </w:r>
    </w:p>
    <w:p w14:paraId="203EC02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A02G499900.1</w:t>
      </w:r>
    </w:p>
    <w:p w14:paraId="225F8BE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ALPVGFRFRPTDEELVRHYLKAKIAGRAHPLAIPDVDLAAVEPWDLPARS-I-SDEWFFFARRDRKYPGS</w:t>
      </w:r>
    </w:p>
    <w:p w14:paraId="468661E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SCRSTAAGYWKATGKDRLIRGPKGALIGVKKTLVFHRGRAPRGARTPWIMHEYTATDPQSQQNSFVLYRL</w:t>
      </w:r>
    </w:p>
    <w:p w14:paraId="2C65A31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Q---DLTPDHSSPMWTPIGES-EED--MAPDW</w:t>
      </w:r>
    </w:p>
    <w:p w14:paraId="522FA07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069400.1</w:t>
      </w:r>
    </w:p>
    <w:p w14:paraId="082B1A7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APGWTFNPPDRELTDVYLRREIDGQPIASFMHHVDVYSAAPEKLP-EAQ-E--RWYFFTTL-RAGKNP</w:t>
      </w:r>
    </w:p>
    <w:p w14:paraId="78A42E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RMSRTIAGAWWHEGS-LKAVKGS---AGGALQKLTYKES--ASGS--GWLMTEYSI-------HDLVLCKV</w:t>
      </w:r>
    </w:p>
    <w:p w14:paraId="4DA78F8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RRLALSEAPEEEAP-AAATSNP-LDDTTTTS-C</w:t>
      </w:r>
    </w:p>
    <w:p w14:paraId="30394E5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072400.1</w:t>
      </w:r>
    </w:p>
    <w:p w14:paraId="217FFAF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GLPPGFRFHPTDEELITYYLSRKVSDS-FVRAIADVDLNKCEPWDLPSKASMGEKEWYFFSMRDRKYPTG</w:t>
      </w:r>
    </w:p>
    <w:p w14:paraId="45CC6E0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ESGYWKTTGKDKEIFHA--RLVGMKKTLVFYGGRAPKGEKTSWVMHEYRIQ--PNK-EEWVVCRV</w:t>
      </w:r>
    </w:p>
    <w:p w14:paraId="4EA63C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Q--ISPCDG-S--FAP--NQAAPGLLCS-HW</w:t>
      </w:r>
    </w:p>
    <w:p w14:paraId="5A7DA69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098200.1</w:t>
      </w:r>
    </w:p>
    <w:p w14:paraId="216C1CE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QLPPGFRFHPTDEELVMYYLCRKCGGLPIAPVIAEVDLYKFEPWRLPEKAAGGSKEWYFFSPRDRKYPNG</w:t>
      </w:r>
    </w:p>
    <w:p w14:paraId="4B9CEEE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TGYWKATGADKPVGS--PRPVAIKKALVFYAGKPPKGVKTNWIMHEYRLADAALRLDDWVLCRI</w:t>
      </w:r>
    </w:p>
    <w:p w14:paraId="5E85135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VIEVKPPAKGPESMPTDSPP-GDDWIDGDL</w:t>
      </w:r>
    </w:p>
    <w:p w14:paraId="3243D6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102700.1</w:t>
      </w:r>
    </w:p>
    <w:p w14:paraId="6F7AB4E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LPPGV-FSPTREESV-ALL-DRIAGKEVPGFVSHADIYGDSPDALPGSAR-G--TWWFLCE--RQSP-G</w:t>
      </w:r>
    </w:p>
    <w:p w14:paraId="517B31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AGRKVDTGYWRAEGG------------AVKSYFGFF-G--PSRKKT-WLTQEF-----SAT-DVPALYML</w:t>
      </w:r>
    </w:p>
    <w:p w14:paraId="7E201F8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RGIGEKKP----PAAPPDG--ASSADL-PA--</w:t>
      </w:r>
    </w:p>
    <w:p w14:paraId="316691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132500.1</w:t>
      </w:r>
    </w:p>
    <w:p w14:paraId="46DD47D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C----MRFNPKGEEAIAVYLVPWLLRQPLPVIIHEAEVYKSEPKDLR-----H---RFFFTTCRRKAGSG</w:t>
      </w:r>
    </w:p>
    <w:p w14:paraId="3219D5A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MKRTAGAGRWVSDKT--EVKNSADETIGYHEKLRYEKG--QSG-KSEWLMDEYHCRG-FDEHDERVLCRL</w:t>
      </w:r>
    </w:p>
    <w:p w14:paraId="24272E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ASVA-LRRPTQQAPPKRP--QS----EFEDVD-</w:t>
      </w:r>
    </w:p>
    <w:p w14:paraId="0E21917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173600.1</w:t>
      </w:r>
    </w:p>
    <w:p w14:paraId="38D738A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LPPGFRFHPTDEELILHYLRNRAAESPCPSIIADVDIYKFDPWALPSKASYGDREWYFFTPRDRKYPNG</w:t>
      </w:r>
    </w:p>
    <w:p w14:paraId="33A573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AAGSGYWKATGTDKPIRCSTGESVGVKKALVFYKGRPPKGIKTNWIMHEYRLAAASMRLDDWVLCRI</w:t>
      </w:r>
    </w:p>
    <w:p w14:paraId="6D4BDF1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TSQVS-VP-DYMPE-MPMDED------VTG-L</w:t>
      </w:r>
    </w:p>
    <w:p w14:paraId="12BB6CE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174000.1</w:t>
      </w:r>
    </w:p>
    <w:p w14:paraId="3B4D75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DLPPGFRFHPTDEEIISHYLTPKALDR-FCGVIGEVDLNKCEPWHLPGKAKMGEKEWYFFCHKDRKYPTG</w:t>
      </w:r>
    </w:p>
    <w:p w14:paraId="25A9D6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ESGYWKATGKDKEIFRG--ILVGMKKTLVFYLGRAPRGEKTGWVMHEFRLE-PSAK-DEWAVSKV</w:t>
      </w:r>
    </w:p>
    <w:p w14:paraId="7F8C6CB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E---LELPDPPSQHSLP--DMGQTSALLSTAW</w:t>
      </w:r>
    </w:p>
    <w:p w14:paraId="4933E6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242600.3</w:t>
      </w:r>
    </w:p>
    <w:p w14:paraId="671E88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DSLPRGAQFNPSDSDLLWHLAAEMGNGHPFIEFIKYGDPRDMP----------GRQHLYFFHKK-----NN</w:t>
      </w:r>
    </w:p>
    <w:p w14:paraId="1969711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ENDKDI---SWQKS-------GPG----G-----AF-NPR------TDWELHQYHIKNT------LVLSKI</w:t>
      </w:r>
    </w:p>
    <w:p w14:paraId="7D23B64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SKCHAPMYPDK-ASGEGPKAPKDSSEKVAPGDW</w:t>
      </w:r>
    </w:p>
    <w:p w14:paraId="5E157DF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328600.1</w:t>
      </w:r>
    </w:p>
    <w:p w14:paraId="798F40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DLPGFRFHPTEEELLGFYLSRVALGKKLHDIIGTLNIYRHDPWDLPGIAKIGEREWYFFVPRDRKAGSG</w:t>
      </w:r>
    </w:p>
    <w:p w14:paraId="07B6F0C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IRSTPKRVIGLKKTLVFYQGRAPRGTKTDWVMNEYRLP-P---ED--VLCKV</w:t>
      </w:r>
    </w:p>
    <w:p w14:paraId="103F4A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C---SHP----LANPSNLCSLLPADW</w:t>
      </w:r>
    </w:p>
    <w:p w14:paraId="6718D16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328700.1</w:t>
      </w:r>
    </w:p>
    <w:p w14:paraId="3E27621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DLPGFRFHPTEEELLGFYLSRVALGKKLHDIIGTLNIYRHDPWDLPGMAKIGEREWYFFVPRDRKAGSG</w:t>
      </w:r>
    </w:p>
    <w:p w14:paraId="07EC0E1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IRSTPKRVIGLKKTLVFYQGRAPRGTKTDWVMNEYRL--P---ED--VLCKV</w:t>
      </w:r>
    </w:p>
    <w:p w14:paraId="05E53F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FKAC--SPHP----VANPPNMSTLLPADW</w:t>
      </w:r>
    </w:p>
    <w:p w14:paraId="46B3A65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328800.1</w:t>
      </w:r>
    </w:p>
    <w:p w14:paraId="7501FB4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DLPGFRFHPTEEELLGFYLSRVALGKKLHDIIGTLNIYRHDPWDLPGMAKIGEREWYFFVPRDRKAGSG</w:t>
      </w:r>
    </w:p>
    <w:p w14:paraId="681297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IRSTPKRVIGLKKTLVFYQGRAPRGTKTDWVMNEYRL--P---ED--VLCKV</w:t>
      </w:r>
    </w:p>
    <w:p w14:paraId="2C51DE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CP-SSHL----VANP--ISSLLPADW</w:t>
      </w:r>
    </w:p>
    <w:p w14:paraId="5BDE45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328900.1</w:t>
      </w:r>
    </w:p>
    <w:p w14:paraId="790CF6D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DLPGFRFHPTEEELLGFYLSRVALGKKLHDIIGTLNIYRHDPWDLPGMAKIGEREWYFFVPRDRKAGSG</w:t>
      </w:r>
    </w:p>
    <w:p w14:paraId="016689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IRSTHKRVIGLKKTLVFYQGRAPRGTKTDWVMNEYRL--P---ED--VLCKV</w:t>
      </w:r>
    </w:p>
    <w:p w14:paraId="55B59C7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C--HSHP----VANPTNMSSLLPADW</w:t>
      </w:r>
    </w:p>
    <w:p w14:paraId="3341289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329100.1</w:t>
      </w:r>
    </w:p>
    <w:p w14:paraId="65BF5BE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DLPGFRFHPTEEELLGFYLSRVALGKKLHDIIGTLNIYRHDPWDLPGLAKIGEREWYFFLPRDRKAGSG</w:t>
      </w:r>
    </w:p>
    <w:p w14:paraId="7936BE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IRSTPKRVIGLKKTLVFYQGRAPRGTKTDWVMNEYRL--P---ED--VLCKV</w:t>
      </w:r>
    </w:p>
    <w:p w14:paraId="442FB86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C--PS-P----VGNPPNMSSLLPADW</w:t>
      </w:r>
    </w:p>
    <w:p w14:paraId="75C27A9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B02G384700.1</w:t>
      </w:r>
    </w:p>
    <w:p w14:paraId="40E5187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LPGYRFHPTDEELVTFYLRRKVAGKPLSEVIREMDIYKHDPWDLPKGSTVGEKEWYFFCLRGRKYRNS</w:t>
      </w:r>
    </w:p>
    <w:p w14:paraId="2FE9718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PNRVTGSGFWKATGIDRPIYSASGVLIGLKKSLVYYLGKFGKCTKTDWMMHEFRL--LSMQAEVWTICRI</w:t>
      </w:r>
    </w:p>
    <w:p w14:paraId="29B4A35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RTITYRIAPQYSTP---PPS--EEIARMVTDD-</w:t>
      </w:r>
    </w:p>
    <w:p w14:paraId="11EAA73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D02G071200.1</w:t>
      </w:r>
    </w:p>
    <w:p w14:paraId="721D5FF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GLPPGFRFHPTDEELITYYLSRKVSDS-FARAIADVDLNKCEPWDLPSKASMGEKEWYFFSMRDRKYPTG</w:t>
      </w:r>
    </w:p>
    <w:p w14:paraId="6BF84E8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ESGYWKTTGKDKEIFHG--RLVGMKKTLVFYGGRAPKGEKTSWVMHEYRIQ--PNK-EEWVVCRV</w:t>
      </w:r>
    </w:p>
    <w:p w14:paraId="2FE9F80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Q--ISPCDA-S--FTP--NQAAPGLLCS-HW</w:t>
      </w:r>
    </w:p>
    <w:p w14:paraId="3DDDBE3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D02G094400.1</w:t>
      </w:r>
    </w:p>
    <w:p w14:paraId="7ED67C3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QLPPGFRFHPTDEELVMYYLCRKCGGLPIAPVIAEVDLYKFEPWRLPEKAAGGAKEWYFFSPRDRKYPNG</w:t>
      </w:r>
    </w:p>
    <w:p w14:paraId="056789E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TGYWKATGADKPVGS--PRPVAIKKALVFYAGKPPKGVKTNWIMHEYRLADAALRLDDWVLCRI</w:t>
      </w:r>
    </w:p>
    <w:p w14:paraId="7022CAA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VIEVKPPAKGPESMPTDSPP-GDDWIDGDL</w:t>
      </w:r>
    </w:p>
    <w:p w14:paraId="01C5FB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D02G099300.1</w:t>
      </w:r>
    </w:p>
    <w:p w14:paraId="2342E8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PGV-FSPMREESV-ALL-DRIA-KEVPGFVSRADIYGESPDALPASAR-G--TWWFLCE--RQCP-G</w:t>
      </w:r>
    </w:p>
    <w:p w14:paraId="58CF5B6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AGRKVDTGHWRAEGG------------GVESHFVFF-G--PSRKKT-WLVQEF-----SAN-DVPA---L</w:t>
      </w:r>
    </w:p>
    <w:p w14:paraId="25F372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RGIGEKKP-----AAPPDG--ASAAGVSPA-W</w:t>
      </w:r>
    </w:p>
    <w:p w14:paraId="078E25B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D02G099900.1</w:t>
      </w:r>
    </w:p>
    <w:p w14:paraId="7349382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SLPPGV-FSPTREESV-ALL-DRIA-KEVPGFVCHADIYGESPDALPASAR-G--TWWFLCE--RQCP-G</w:t>
      </w:r>
    </w:p>
    <w:p w14:paraId="5AFC91E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AGRKVDTGHWRAEGG------------GVESHFVFF-G--PSRKKT-WLVQEF-----SAN-DVPALYML</w:t>
      </w:r>
    </w:p>
    <w:p w14:paraId="267715E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RGIGEKKH----PAAPPDG--ASPAGVVPA--</w:t>
      </w:r>
    </w:p>
    <w:p w14:paraId="418F17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D02G127300.1</w:t>
      </w:r>
    </w:p>
    <w:p w14:paraId="2997B75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C----MRFNPTGEQAIARYLVPWLLDQPLPIIIHEAEVYKSEPKDLR-----H---RFFFTTCIRKAGTG</w:t>
      </w:r>
    </w:p>
    <w:p w14:paraId="3C61AFE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MKRTAGAGKWVSDKT--EVKNSADETIGYHEKLRYAKG--QSG-KSEWLMDEYHCRG-FDQHDERVLCRL</w:t>
      </w:r>
    </w:p>
    <w:p w14:paraId="0AA5A08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ASLA-LRRPTQQAPPKRP--QS---DEFEDV--</w:t>
      </w:r>
    </w:p>
    <w:p w14:paraId="0F0B7D8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D02G175700.1</w:t>
      </w:r>
    </w:p>
    <w:p w14:paraId="46DBB03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LPPGFRFHPTDEELILHYLRNRAAESPCPSIIADVDIYKFDPWALPSKASYGDREWYFFTPRDRKYPNG</w:t>
      </w:r>
    </w:p>
    <w:p w14:paraId="7504C1D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AAGSGYWKATGTDKPIRCSTGESVGVKKALVFYKGRPPKGIKTNWIMHEYRLAAASMRLDDWVLCRI</w:t>
      </w:r>
    </w:p>
    <w:p w14:paraId="528E33D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TSQVS-VP-GCMPENMSMDED------VTG-L</w:t>
      </w:r>
    </w:p>
    <w:p w14:paraId="3467C95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D02G176000.1</w:t>
      </w:r>
    </w:p>
    <w:p w14:paraId="0CA43A0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DLPPGFRFHPTDEEIISHYLTPKALDR-FCGVIGEVDLNKCEPWHLPGKAKMGEKEWYFFCHKDRKYPTG</w:t>
      </w:r>
    </w:p>
    <w:p w14:paraId="1353824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ESGYWKATGKDKEIFRG--VLVGMKKTLVFYLGRAPRGEKTGWVMHEFRLE-PSAK-DEWAVSKV</w:t>
      </w:r>
    </w:p>
    <w:p w14:paraId="05B8AB5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E---LELPDPPSQHSLP--DMGQTSALLSTAW</w:t>
      </w:r>
    </w:p>
    <w:p w14:paraId="189102A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D02G242000.3</w:t>
      </w:r>
    </w:p>
    <w:p w14:paraId="0E1F1A9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DSLPRGVEFNPSDSDLLWHLAAEMGNGHPFIEFIKSGDPRDMP----------GRQHLYFFHKK-----NN</w:t>
      </w:r>
    </w:p>
    <w:p w14:paraId="5A4C7BA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ENDKDI---SWQKS-------APG----G-----AF-NPR------TDWELHRYYIKNI------LVLSKV</w:t>
      </w:r>
    </w:p>
    <w:p w14:paraId="4330C39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SKGHASMYPDK-ASGEGPKAPKDSSEKVAPGDW</w:t>
      </w:r>
    </w:p>
    <w:p w14:paraId="40CC06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D02G325700.1</w:t>
      </w:r>
    </w:p>
    <w:p w14:paraId="6E0FADF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DLPGFRFHPTEEELLGFYLSRVALGKKLHDIIGTLNIYRHDPWDLPGMAKIGEREWYFFVPRDRKAGSG</w:t>
      </w:r>
    </w:p>
    <w:p w14:paraId="6A91560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IRSTPKRVIGLKKTLVFYQGRAPRGTKTDWVMNEYRL--P---ED--VLCKV</w:t>
      </w:r>
    </w:p>
    <w:p w14:paraId="649F775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C---SCP----IANPPNMCSLLPADW</w:t>
      </w:r>
    </w:p>
    <w:p w14:paraId="54B2CC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4D02G325800.1</w:t>
      </w:r>
    </w:p>
    <w:p w14:paraId="6A50C12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DLPGFRFHPTEEELLGFYLSRVALGKKLHDIIGTLNIYRHDPWDLPGMAKIGEREWYFFVPRDRKAGSG</w:t>
      </w:r>
    </w:p>
    <w:p w14:paraId="370FD6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IRSTPKRVIGLKKTLVFYQGRAPRGTKTDWVMNEYRL--P---ED--VLCKV</w:t>
      </w:r>
    </w:p>
    <w:p w14:paraId="75B16A0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C--SSHP----VANPSNMSSLLPADW</w:t>
      </w:r>
    </w:p>
    <w:p w14:paraId="323DF8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099000.1</w:t>
      </w:r>
    </w:p>
    <w:p w14:paraId="0E71F0B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MAAAFKFDPTDADIVASYLLPRAVG-PHGRAVIDDDPMSLPPWDL---EK-NGTHAFFFGPP------G</w:t>
      </w:r>
    </w:p>
    <w:p w14:paraId="442D07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PVKRVVGGGTWQGQNGTVTLFGDA----GRRYDLTY-RGK-----PSGWVMSEYQITSP--------LTRI</w:t>
      </w:r>
    </w:p>
    <w:p w14:paraId="0E7E1F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ER------P----PG--P--A-------SPPD-</w:t>
      </w:r>
    </w:p>
    <w:p w14:paraId="17805F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127200.1</w:t>
      </w:r>
    </w:p>
    <w:p w14:paraId="32E3D3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--STPGFRFYPTEDELLGFYLRHRLAGTR-PRVIPVVDVYSHHPSHLRSMA--GVQEWFFFCPRAERELRG</w:t>
      </w:r>
    </w:p>
    <w:p w14:paraId="6937C8A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ARTTPSGYWKATGSPSCVFSSNSKVIGVKRTMVFYQGRAPTGAKTTWKMNEYKAVAPRLR--EFSVCRL</w:t>
      </w:r>
    </w:p>
    <w:p w14:paraId="1C196E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ISTGTLR--P---G--HAPNT--GQADNY---A-</w:t>
      </w:r>
    </w:p>
    <w:p w14:paraId="16BFA12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143100.1</w:t>
      </w:r>
    </w:p>
    <w:p w14:paraId="50953E5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SLPPGFRFHPTDEEIITSYLLRKFLDS-FVRAVGEVDLNSCEPRDLPGKANMGEKEWYFFVHKDLKYPTG</w:t>
      </w:r>
    </w:p>
    <w:p w14:paraId="088550C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ANRATKEGYWKATGKDREIFKPARELVGMKKTLVFYRGRAPRGAKSEWVMHEFRLE--NPK-DEWVVCKV</w:t>
      </w:r>
    </w:p>
    <w:p w14:paraId="7D7956A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K--GEQPPTT-TPNNATSTEQQLPSSASYDG-</w:t>
      </w:r>
    </w:p>
    <w:p w14:paraId="32FD6B5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143200.1</w:t>
      </w:r>
    </w:p>
    <w:p w14:paraId="3F0C481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ALPPGFRFHPTDEELIVHYLGRQAASMPSPPIIAEVNIYKCNPWDLPGKALFGENEWYFFSPRDRKYPNG</w:t>
      </w:r>
    </w:p>
    <w:p w14:paraId="55377A5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AAGSGYWKATGTDKAILST-NESIGVKKALVFYRGKPPKGVKTDWIMHEYRL----MRLDDWVLCRI</w:t>
      </w:r>
    </w:p>
    <w:p w14:paraId="4C5E4F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KKCNNLH---DSN-CDAGADA--KR-KR--SS--</w:t>
      </w:r>
    </w:p>
    <w:p w14:paraId="5916019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220900.1</w:t>
      </w:r>
    </w:p>
    <w:p w14:paraId="3C46C60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-LPPGFRFHPTDVEFVSYYLKRKIMGKKLFEAISEVELYKFAPWDLNKSCL--SKEWFFFCPHDKKNPKG</w:t>
      </w:r>
    </w:p>
    <w:p w14:paraId="0228F1A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WTNRTTPNGYWKTSGKDGTIDLN--RIVGLKKTLIFHEGKAPKGNRTDWVMYEYKMEDTGFSKDAYVL---</w:t>
      </w:r>
    </w:p>
    <w:p w14:paraId="77CAB8E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SGLGPFAPEDQ---------------------</w:t>
      </w:r>
    </w:p>
    <w:p w14:paraId="37255D9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228000.1</w:t>
      </w:r>
    </w:p>
    <w:p w14:paraId="2F83BC8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ELLPGFRFHPTDEELVGFYLKRKIQQKPLSELIRQLDIYKYDPWDLPKLASSGEKEWYFYCPRDRKYRNS</w:t>
      </w:r>
    </w:p>
    <w:p w14:paraId="6BE43EA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VTGAGFWKATGTDRPIYS-GTKCIGLKKSLVFYKGRAAKGIKTDWMMHEFRL--P-KVIDAWAICRI</w:t>
      </w:r>
    </w:p>
    <w:p w14:paraId="2E43EAE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PSSMA-IPQQQSP-EFE--DE---PKILGL-C</w:t>
      </w:r>
    </w:p>
    <w:p w14:paraId="7E96705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245900.2</w:t>
      </w:r>
    </w:p>
    <w:p w14:paraId="6C6163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LPSGFRFHPTDEEIITSYLVPKVLNPTFTIAIAEVDLNKNDPYELPKKAKMGEKEWYFYCQKDRKYPTG</w:t>
      </w:r>
    </w:p>
    <w:p w14:paraId="6F28477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QTNRATKAGYWKATGKDKEIFHPLPTLIGMKKTLVFYKGRAPRGEKTNWVMHEYRLEISSSK-KERVVCKI</w:t>
      </w:r>
    </w:p>
    <w:p w14:paraId="774A7E4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NI-GVTFPDYGS-AVLPHEDQSESSSMLGN--</w:t>
      </w:r>
    </w:p>
    <w:p w14:paraId="7FDACF0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271500.2</w:t>
      </w:r>
    </w:p>
    <w:p w14:paraId="0845B8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WPPGFRFSPTDEELVLFFLKRRVAAGR-PPYIADVDVYKSHPSHLPERSALGDKQWFFCSRLDRKYPNG</w:t>
      </w:r>
    </w:p>
    <w:p w14:paraId="75D0832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ASRTTADGYWKATGKDRSICN-AGRAVGNKKTLVYHHGRAPRGERTDWVMHEYTILAP-ARRESYALYKL</w:t>
      </w:r>
    </w:p>
    <w:p w14:paraId="5B43EC0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KSGVGP--PDDG-PGFVPISEETA----VPA-W</w:t>
      </w:r>
    </w:p>
    <w:p w14:paraId="57C2640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275900.1</w:t>
      </w:r>
    </w:p>
    <w:p w14:paraId="5784C6D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SLPPGFRFHPTDEELITYYLRGKIADG-FTRAITEVDLNKCEPWDLPEKAKMGEKEWYFFSLRDRKYPTG</w:t>
      </w:r>
    </w:p>
    <w:p w14:paraId="1BCE40C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TNRATNAGYWKTTGKDKEIFTGAQELVGMKKTLVFYKGRAPRGEKSNWVMHEYRLH--SNK-DEWVVCRI</w:t>
      </w:r>
    </w:p>
    <w:p w14:paraId="52984ED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AKSP-GVFLPGHDPPHLNPGGGQANGQAMLG-DW</w:t>
      </w:r>
    </w:p>
    <w:p w14:paraId="38145BB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291200.1</w:t>
      </w:r>
    </w:p>
    <w:p w14:paraId="000ECF9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QLPPGFRFYPTDVELVLQYLRRMALDRPLPAVIPVHAAAMPDPWDLP-----G-SEAYFFSQRQ------</w:t>
      </w:r>
    </w:p>
    <w:p w14:paraId="533E034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RRRRAAGGYWKATGKEKPVFVQKRLLVGVKTALAFHRGK----SRTDWVMHEYRLA--NKG-QEWVVCRV</w:t>
      </w:r>
    </w:p>
    <w:p w14:paraId="0D11BD6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LK-----ET-DH--P--SP----SSTSSCVSS--</w:t>
      </w:r>
    </w:p>
    <w:p w14:paraId="7C9CC9E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2G339600.1</w:t>
      </w:r>
    </w:p>
    <w:p w14:paraId="25FA6B7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EIMPGFRFHPTDEELVSFYLKKKIQQKPISELIRQLDIYKFDPWDLPKLASTGETDWYFYCPRDRKYRNS</w:t>
      </w:r>
    </w:p>
    <w:p w14:paraId="12F8EE0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RPNRVTAAGFWKATGTDRPIYS-DTRCIGLKKSLVFYRGRAARGIKTDWMMHEFRL--PK-RIDSWTICKI</w:t>
      </w:r>
    </w:p>
    <w:p w14:paraId="72D02E7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TSSMA-APQQQSP-QFG-QNQ---GRLLGA-W</w:t>
      </w:r>
    </w:p>
    <w:p w14:paraId="3792DC8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2G411700.1</w:t>
      </w:r>
    </w:p>
    <w:p w14:paraId="1823E0E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VLPGYRFHPTDEELVTFYLRRKVARKSLREVIREMDIYKHDPWDLPKASTVGEKEWYFFCLRGRKYRNS</w:t>
      </w:r>
    </w:p>
    <w:p w14:paraId="33786D1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RPNRVTGSGFWKATGIDRPIYSASSVSIGLKKSLVYYRGSAGKGTKTDWMMHEFRL--PSMQAEVWTICRI</w:t>
      </w:r>
    </w:p>
    <w:p w14:paraId="2DFDDD6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RRTITYRAAPQYSTL---PLS--EEIARMVTDDY</w:t>
      </w:r>
    </w:p>
    <w:p w14:paraId="7F238E4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2G411800.1</w:t>
      </w:r>
    </w:p>
    <w:p w14:paraId="1216668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DVLPGYRFHPTDEELVTFYLRRKVARKSLREVIREMDIYKHDPWDLPKASTVGEKEWYFFCLRGRKYRNS</w:t>
      </w:r>
    </w:p>
    <w:p w14:paraId="0067309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RPNRVTGSGFWKATGIDRPIYSASSVSIGLKKSLVYYRGSAGKGTKTDWMMHEFRL--PSMQAEVWTICRI</w:t>
      </w:r>
    </w:p>
    <w:p w14:paraId="11BEEC0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RRTITYRAAPQYSNP---PLS--EEIARMVTDDY</w:t>
      </w:r>
    </w:p>
    <w:p w14:paraId="647117E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2G411900.1</w:t>
      </w:r>
    </w:p>
    <w:p w14:paraId="61AF58A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EDVLPGYRFHPTDEELVTFYLRRKVARKPLREVIREMDIYKHDPWDLPKASTVGEKEWYFFCLRGRKYRNS</w:t>
      </w:r>
    </w:p>
    <w:p w14:paraId="1EE82F1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RPNRVTGSGFWKATGIDRPIYSASGVSIGLKKSLVYYRGSAGKGTKTDWMMHEFRL--PSMQAEVWTICRI</w:t>
      </w:r>
    </w:p>
    <w:p w14:paraId="4C63894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RRTITYRAAPQYST----PLS--EEIARMVTDDY</w:t>
      </w:r>
    </w:p>
    <w:p w14:paraId="21974A2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2G467300.1</w:t>
      </w:r>
    </w:p>
    <w:p w14:paraId="4404ABA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GN-IPGVRFKPTDAE-IIWYLERKYHGHPLPNFIKEFDVFEDHPDTVQEK--YGEG-WYVFSSRDRKYKNG</w:t>
      </w:r>
    </w:p>
    <w:p w14:paraId="023B398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PVRSGTVGFWKSSGKEEDVLK--NVKIGRVNTLTFKLGHQPKGTSTPWRLKEYRMEKPSMLLDPWVICKL</w:t>
      </w:r>
    </w:p>
    <w:p w14:paraId="351AF1E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RTKNPPA---DEA-P-NGPCY--FSLDDF-----</w:t>
      </w:r>
    </w:p>
    <w:p w14:paraId="65BEAFB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2G468300.1</w:t>
      </w:r>
    </w:p>
    <w:p w14:paraId="5F67E1E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PNLPPGFRFHPTDDELVEHYLCRKAAGQRLPPIIAEVDLYRFDPWALPDRALFGTREWYFFTPRDRKYPNG</w:t>
      </w:r>
    </w:p>
    <w:p w14:paraId="2F53819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PNRAAGNGYWKATGADKPVAPR-GRTMGIKKALVFYAGKAPKGVKTDWIMHEYRLADASLRLDDWVLCRL</w:t>
      </w:r>
    </w:p>
    <w:p w14:paraId="319F49A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NKKNEWEMEPNTSSPQTAAQSEAS-YDDILDMDF</w:t>
      </w:r>
    </w:p>
    <w:p w14:paraId="46DA918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2G491700.1</w:t>
      </w:r>
    </w:p>
    <w:p w14:paraId="4A0D781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DCVPPGFRFHPTDEELVGYYLRKKVASQKIDDVIRDIDLYRIEPWDLTEHCGIGEEEWYFFSFKDRKYPTG</w:t>
      </w:r>
    </w:p>
    <w:p w14:paraId="01C46C2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TNRATMAGFWKATGRDKAVHE-R--LIGMRKTLVFYKGRAPNGQKTDWIMHEYRLETP--QEEGWVVCRA</w:t>
      </w:r>
    </w:p>
    <w:p w14:paraId="677633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TAY-SNYNAS---ELPPSEDRALDKFE--DF</w:t>
      </w:r>
    </w:p>
    <w:p w14:paraId="3C8FFD4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500400.1</w:t>
      </w:r>
    </w:p>
    <w:p w14:paraId="7AF4F2B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DLPGFRFHPTEEELLGFYLSRVALGKKLHDIIGTLNIYRHDPWDLPGMAKIGEREWYFFVPRDRKAGSG</w:t>
      </w:r>
    </w:p>
    <w:p w14:paraId="221174B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VRSTPKRVIGLKKTLVFYQGRAPRGSKTDWVMNEYRL--P---ED--VLCKV</w:t>
      </w:r>
    </w:p>
    <w:p w14:paraId="12B63B9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C---SHP----LANPSNMCSLLPADW</w:t>
      </w:r>
    </w:p>
    <w:p w14:paraId="7419A7E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500500.1</w:t>
      </w:r>
    </w:p>
    <w:p w14:paraId="174C7AF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DDLPGFRFHPTEEELLGFYLSRVALGKKLHDIIGTLNIYRHDPWDLPGMAKIGEREWYFFVPRDRKAGSG</w:t>
      </w:r>
    </w:p>
    <w:p w14:paraId="6C16AC1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IRSSPKRVFGLKKTLVFYQGRAPRGTKTDWVMNEYRL--P---ED--VLCKV</w:t>
      </w:r>
    </w:p>
    <w:p w14:paraId="3CD52EC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C---THP----VANPSNMSSLLPADW</w:t>
      </w:r>
    </w:p>
    <w:p w14:paraId="597026C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500600.1</w:t>
      </w:r>
    </w:p>
    <w:p w14:paraId="3E8CEA7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DLPGFRFHPTEEELLGFYLSRVALGKKLHDIIGTLNIYRHDPWDLPGMAKIGEREWYFFVPRDRKAGSG</w:t>
      </w:r>
    </w:p>
    <w:p w14:paraId="3F0B1A2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IRSTPKRVIGLKKTLVFYQGRAPRGTKMDWVMNEYRL--P---ED--VLCKV</w:t>
      </w:r>
    </w:p>
    <w:p w14:paraId="27F795A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C--SSHP----VANPSNMSNLVPADW</w:t>
      </w:r>
    </w:p>
    <w:p w14:paraId="6035CE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500700.1</w:t>
      </w:r>
    </w:p>
    <w:p w14:paraId="0B34C89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DLPGFRFHPTEEELLGFYLSRVALGKKLHDIIGTLNIYRHDPWDLPGMAKIGEREWYFFVPRDRKAGSG</w:t>
      </w:r>
    </w:p>
    <w:p w14:paraId="02FFC33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IRSTPKRVIGLKKTLVFYQGRAPRGTKMDWVMNEYRL--P---ED--VLCKV</w:t>
      </w:r>
    </w:p>
    <w:p w14:paraId="28F1BD1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C-SSSHP----VANPSNMSSLLPADW</w:t>
      </w:r>
    </w:p>
    <w:p w14:paraId="5CF03BE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A02G519300.1</w:t>
      </w:r>
    </w:p>
    <w:p w14:paraId="0737EDC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LPPGFRFHPTDEELIIYYLKSKINGRQIEEIIPEVDLYKCEPWDLPEKSFLPSKEWYFFSPRDRKYPNG</w:t>
      </w:r>
    </w:p>
    <w:p w14:paraId="07A8EC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KAGYWKATGKDRKVNSQ--RAVGMKKTLVYYRGRAPHGSRTDWVMHEYRLDEIGLQ-DAYALCRI</w:t>
      </w:r>
    </w:p>
    <w:p w14:paraId="767AD16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APGPRSPDDESDQ-FPDTQESQPDDFPNAPV</w:t>
      </w:r>
    </w:p>
    <w:p w14:paraId="60C0F51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2G104200.1</w:t>
      </w:r>
    </w:p>
    <w:p w14:paraId="6587AA6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MAAAFKFDPTDADIVASYLLPRAVG-PHGRAVIDDDPMSLPPWDL---EK-NGTDAFFFGPP------G</w:t>
      </w:r>
    </w:p>
    <w:p w14:paraId="20A127F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VKRVVGGGMWQGQNGTVTLF-DA----GRRYDLTY-RGK-----PSGWVMSEYQITSP--------LTRI</w:t>
      </w:r>
    </w:p>
    <w:p w14:paraId="6186A3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ER------P----AG--P--A-------SPPD-</w:t>
      </w:r>
    </w:p>
    <w:p w14:paraId="052C89D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2G126300.1</w:t>
      </w:r>
    </w:p>
    <w:p w14:paraId="18B001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--STPGFRFYPTEDELLGFYLRHRLAGTR-SRVIPVVDVYSHHPSHLRSMA--GVQEWFFFYPRAERELRG</w:t>
      </w:r>
    </w:p>
    <w:p w14:paraId="333843E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ARTTPSGYWKATGSPSGVFSSNSKVIGVKRTMVFYQGRAPTGAKTTWKMNEYKAVAPRLR--EFSVCRL</w:t>
      </w:r>
    </w:p>
    <w:p w14:paraId="1091F24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ISTGTLR--P---G--HVPNT--GQADNY---T-</w:t>
      </w:r>
    </w:p>
    <w:p w14:paraId="4A083CD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2G141900.1</w:t>
      </w:r>
    </w:p>
    <w:p w14:paraId="39132D5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SLPPGFRFHPTDEEIITSYLLRKFLDS-FVRAVGEVDLNSCEPRDLPGKANMGEKEWYFFVHKDLKYPTG</w:t>
      </w:r>
    </w:p>
    <w:p w14:paraId="2FC055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ANRATKEGYWKATGKDREIFKPARELVGMKKTLVFYTGRAPRGAKSEWVMHEFRLE--NPK-DEWVVCKV</w:t>
      </w:r>
    </w:p>
    <w:p w14:paraId="009CEDF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K--GEQLPTT-TPNNVPSTEQQTPSSRSYDG-</w:t>
      </w:r>
    </w:p>
    <w:p w14:paraId="1F62B84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2G142100.1</w:t>
      </w:r>
    </w:p>
    <w:p w14:paraId="2943A26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ALPPGFRFHPTDEELIVHYLRRQAASMPSPPIIAEVNIYKCNPWDLPGKALFGENEWYFFSPRDRKYPNG</w:t>
      </w:r>
    </w:p>
    <w:p w14:paraId="22BA3A6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AAGSGYWKATGTDKAILST-NESIGVKKALVFYRGKPPKGVKTDWIMHEYRL----MRLDDWVLCRI</w:t>
      </w:r>
    </w:p>
    <w:p w14:paraId="5D5E34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KKCGNLP---DSN-CD-GADA--KR-KR--SS--</w:t>
      </w:r>
    </w:p>
    <w:p w14:paraId="021A90F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2G226800.1</w:t>
      </w:r>
    </w:p>
    <w:p w14:paraId="5038226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ELLPGFRFHPTDEELVGFYLKRKIQQKPLSELIRQLDIYKYDPWDLPKLASSGEKEWYFYCPRDRKYRNS</w:t>
      </w:r>
    </w:p>
    <w:p w14:paraId="148CBE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VTGAGFWKATGTDRPIYS-GTKCIGLKKSLVFYKGRAAKGIKTDWMMHEFRL--P-KVIDAWAICRI</w:t>
      </w:r>
    </w:p>
    <w:p w14:paraId="768793C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PSSMA-IPQQQSP-EFE--DE---PKILGV-C</w:t>
      </w:r>
    </w:p>
    <w:p w14:paraId="4A3DF98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2G243300.1</w:t>
      </w:r>
    </w:p>
    <w:p w14:paraId="469AE37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KLPPGLRFHPTDEQIITSYL---------------------KPWELPKKAKMGENKWYFYCQKDHEDPSG</w:t>
      </w:r>
    </w:p>
    <w:p w14:paraId="3F165A1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QTNRATKVGYWKATGKDKEILDS-PALIGKKKTLVFYKGRAPTGEETKWVMHEYRLEISSSKGDLCSLCYI</w:t>
      </w:r>
    </w:p>
    <w:p w14:paraId="578B5E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SSHGLGVMAPDSY--S---KS--HQKDIMVARDW</w:t>
      </w:r>
    </w:p>
    <w:p w14:paraId="18B72F8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2G275200.1</w:t>
      </w:r>
    </w:p>
    <w:p w14:paraId="46A6FB8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SLPPGFRFHPTDEELITYYLRGKIADS-FTRAITEVDLNKCEPWDLPEKAKMGEKEWYFFSLRDRKYPTG</w:t>
      </w:r>
    </w:p>
    <w:p w14:paraId="0F0C275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TNRATNAGYWKTTGKDKEIFTGAQELVGMKKTLVFYKGRAPRGEKSNWVMHEYRLH--SNK-DEWVVCRI</w:t>
      </w:r>
    </w:p>
    <w:p w14:paraId="604DD80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AKSP-GVFLPGHDPPHLNPGGG-ANGQAMLG-DW</w:t>
      </w:r>
    </w:p>
    <w:p w14:paraId="25661A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2G290200.1</w:t>
      </w:r>
    </w:p>
    <w:p w14:paraId="5925C1C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PGFRFHPTDVELLLQYLRRMALDRPLPAVIPVHAAAMPDPWDLP-----G-SEAYFFSQRQ------</w:t>
      </w:r>
    </w:p>
    <w:p w14:paraId="1887209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RRRRATGGYWKATGKEKPVFVQKRLLVGVKTALAFHRGK----SRTDWVMHEYRLA--NKR-QEWVVCRV</w:t>
      </w:r>
    </w:p>
    <w:p w14:paraId="12FB31E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MK-----ET-DH--P--SP----SSTSSCVSS--</w:t>
      </w:r>
    </w:p>
    <w:p w14:paraId="49B54E7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2G338400.1</w:t>
      </w:r>
    </w:p>
    <w:p w14:paraId="4B90213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EIMPGFRFHPTDEELVSFYLKKKIQQKPISELIRQLDIYKFDPWDLPKLASTGETDWYFYCPRDRKYRNS</w:t>
      </w:r>
    </w:p>
    <w:p w14:paraId="7358249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RPNRVTAAGFWKATGTDRPIYS-GTRCIGLKKSLVFYRGRAARGIKTDWMMHEFRL--PK-RIDSWTICKI</w:t>
      </w:r>
    </w:p>
    <w:p w14:paraId="178058E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TSSMA-APQQQSP-QFG-QNQ---GKLLGA-W</w:t>
      </w:r>
    </w:p>
    <w:p w14:paraId="31DF314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2G338700.1</w:t>
      </w:r>
    </w:p>
    <w:p w14:paraId="5A71E30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EIMPGFRFHPTDEELVSFYLKKKIQQKPISELIRQLDIYKFDPWDLPKLASTGETDWYFYCPRDRKYRNS</w:t>
      </w:r>
    </w:p>
    <w:p w14:paraId="5E1E8D6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RPNRVTAAGFWKATGTDRPIYS-GTRCIGLKKSLVFYRGRAARGIKTDWMMHEFRL--PK-RIDSWTICKI</w:t>
      </w:r>
    </w:p>
    <w:p w14:paraId="5522B14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TSLMA-APQQQSP-QFG-QNQ---GRLLGA-W</w:t>
      </w:r>
    </w:p>
    <w:p w14:paraId="2EF7F85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2G356100.1</w:t>
      </w:r>
    </w:p>
    <w:p w14:paraId="79FEEBA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GLPPGFRFHPTDEELVNYYLKRKVHGQSIEDIIPEVDLYKCEPWELAEKSFLPSREWYFFGPRDRKYPNG</w:t>
      </w:r>
    </w:p>
    <w:p w14:paraId="43A2916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CRTNRATRAGYWKSTGKDRSINYQ--RSIGMKKTLVFYQGRAPQGIRSNWVMHEYRIEENGVQ-DSYALCRV</w:t>
      </w:r>
    </w:p>
    <w:p w14:paraId="4EAFDC8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NVPAGGNQ----DQ------------------</w:t>
      </w:r>
    </w:p>
    <w:p w14:paraId="4BABF9E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2G415400.1</w:t>
      </w:r>
    </w:p>
    <w:p w14:paraId="1F9F5BC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VLPGYRFHPTDEELVTFYLRRKVAKKSLREVIREMDIYKHDPWDLPKASTVGEKEWYFFCLRGRKYRNS</w:t>
      </w:r>
    </w:p>
    <w:p w14:paraId="3F91A07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RPNRVTGSGFWKATGIDRPIYSASGMSIGLKKSLVYYRGSAGKGTKTDWMMHEFRL--PSMQAEVWTICRI</w:t>
      </w:r>
    </w:p>
    <w:p w14:paraId="50C6AD2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RRTITYRAAPQYSTP---PLS--EEIARMVTDDY</w:t>
      </w:r>
    </w:p>
    <w:p w14:paraId="70EDB7E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2G415600.1</w:t>
      </w:r>
    </w:p>
    <w:p w14:paraId="6AB46FE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VLPGYRFHPTDEELVTFYLRRKVARKSLSEVIREMDIYKHDPWDLPKASTVGEKEWYFFCLRGRKYRNS</w:t>
      </w:r>
    </w:p>
    <w:p w14:paraId="2736F00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RPNRVTGSGFWKATGIDRPIYSASGVSIGLKKSLVYYRGSTGKGTKTDWMMHEFRL--SSMQAEVWTICRI</w:t>
      </w:r>
    </w:p>
    <w:p w14:paraId="01A30BF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RRAITYRGAPQYSTP---PLS--EEIARMVTDDY</w:t>
      </w:r>
    </w:p>
    <w:p w14:paraId="670EF13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2G415700.1</w:t>
      </w:r>
    </w:p>
    <w:p w14:paraId="4349FB0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VLPGYRFHPTDEELVTFYLRRKVARKPLREVIREMDIYKHDPWDLPKASTVGEKEWYFFCLRGRKYRNS</w:t>
      </w:r>
    </w:p>
    <w:p w14:paraId="082FBAC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RPNRVTGSGFWKATGIDRPIYSASGVSIGLKKSLVYYRGSAGKGTKTDWMMHEFRL--PSMQAEVWTICRI</w:t>
      </w:r>
    </w:p>
    <w:p w14:paraId="2A1DDEA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RRTITYRSAPQYSTP---PLS--EEIARMVTDDY</w:t>
      </w:r>
    </w:p>
    <w:p w14:paraId="56F29B0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2G480900.2</w:t>
      </w:r>
    </w:p>
    <w:p w14:paraId="3431715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PNLPPGFRFHPTDDELVEHYLCRKAAGQRLPPIIAEVDLYRFDPWALPDRALFGTREWYFFTPRDRKYPNG</w:t>
      </w:r>
    </w:p>
    <w:p w14:paraId="67D7149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PNRAAGNGYWKATGADKPVAPR-GRTMGIKKALVFYAGKAPKGVKTDWIMHEYRLADASLRLDDWVLCRL</w:t>
      </w:r>
    </w:p>
    <w:p w14:paraId="413DBED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NKKNEWEVEPNTSSPQ-AAQSEAS-YDDILDMDF</w:t>
      </w:r>
    </w:p>
    <w:p w14:paraId="78CF441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D02G059700.2</w:t>
      </w:r>
    </w:p>
    <w:p w14:paraId="4273846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ELPPGFRFHPRDDELICDYLAPKVTG----PPMVDVDLNKVEPWDLPVTASVGGKEWYFYSLKDRKYATG</w:t>
      </w:r>
    </w:p>
    <w:p w14:paraId="64ABA58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RTNRATVSGYWKATGKDRVVARR--ALVGMRKTLVFYQGRAPKGRKTEWVMHEYRLE--SKQ-EDWVLCRV</w:t>
      </w:r>
    </w:p>
    <w:p w14:paraId="27FB2AA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CKKKSGVPLPD-TA-NYLPSNDKVVPSMSVSS-W</w:t>
      </w:r>
    </w:p>
    <w:p w14:paraId="699F277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D02G111300.1</w:t>
      </w:r>
    </w:p>
    <w:p w14:paraId="19BB182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-MAAAFKFDPTDADIVASYLLPRAVG-PHGHAVIDDDPMSIPPWDL---EK-NGTDAFFFGPP------G</w:t>
      </w:r>
    </w:p>
    <w:p w14:paraId="3999F13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VTRVVGGGTWQGQNGTVTLF-DA----GRRYDLTY-RGK-----PSGWVMSEYQITSP--------LTRI</w:t>
      </w:r>
    </w:p>
    <w:p w14:paraId="61C7F0D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ER------P----AG--P--T-------SPAD-</w:t>
      </w:r>
    </w:p>
    <w:p w14:paraId="4E707AB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D02G134800.1</w:t>
      </w:r>
    </w:p>
    <w:p w14:paraId="4C1FD6C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--STPGFRFYPTEDELLGFYLRHRLAGTR-PRVIPVVDVYSHHPSHLRSMA--GVQEWFFFCPRAERELRG</w:t>
      </w:r>
    </w:p>
    <w:p w14:paraId="7C7F818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PARTTPSGYWKATGSPSCVFSSNSKVIGVKRTMVFYQGRAPTGAKTTWKMNEYKAVAPRLR--EFSVCRL</w:t>
      </w:r>
    </w:p>
    <w:p w14:paraId="429843A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ISTGTLR--P---G--HAPNT--GQADNY---T-</w:t>
      </w:r>
    </w:p>
    <w:p w14:paraId="666909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148800.1</w:t>
      </w:r>
    </w:p>
    <w:p w14:paraId="66A25D4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ALPPGFRFHPTDEELIVHYLGRQAASMPSPPIIAEVNIYKCNPWDLPGKALFGENEWYFFSPRDRKYPNG</w:t>
      </w:r>
    </w:p>
    <w:p w14:paraId="7DE0F15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AAGSGYWKATGTDKAILST-NESIGVKKALVFYRGKPPKGVKTDWIMHEYRL----MRLDDWVLCRI</w:t>
      </w:r>
    </w:p>
    <w:p w14:paraId="399859B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KKCGNLP---DSN-CD-GADA--KR-KR--SS--</w:t>
      </w:r>
    </w:p>
    <w:p w14:paraId="24B5E47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148900.1</w:t>
      </w:r>
    </w:p>
    <w:p w14:paraId="710BA60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SLPPGFRFHPTDEEIITSYLLRKFLDS-FVRAVGEVDLNSCEPRDLPGKANMGEKEWYFFVHKDLKYPTG</w:t>
      </w:r>
    </w:p>
    <w:p w14:paraId="66ECC50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ANRATKEGYWKATGKDREIFKPARELVGMKKTLVFYTGRAPRGAKSEWVMHEFRLE--NPK-DEWVVCKV</w:t>
      </w:r>
    </w:p>
    <w:p w14:paraId="244FE58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K--GEQLPTT-TPNNAPSTEQQLPSPASYDG-</w:t>
      </w:r>
    </w:p>
    <w:p w14:paraId="28253E2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239600.1</w:t>
      </w:r>
    </w:p>
    <w:p w14:paraId="37CEAE1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ELLPGFRFHPTDEELVGFYLKRKIQQKPLSELIRQLDIYKYDPWDLPKLASSGEKEWYFYCPRDRKYRNS</w:t>
      </w:r>
    </w:p>
    <w:p w14:paraId="0EF9AA9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VTGAGFWKATGTDRPIYS-GTKCIGLKKSLVFYKGRAAKGIKTDWMMHEFRL--P-KVIDAWAICRI</w:t>
      </w:r>
    </w:p>
    <w:p w14:paraId="1B11E4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PSSMA-IPQQQSP-EFE--DE---PKVLGV-C</w:t>
      </w:r>
    </w:p>
    <w:p w14:paraId="1869A3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279100.2</w:t>
      </w:r>
    </w:p>
    <w:p w14:paraId="27A6B3D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WPPGFRFSPTDEELVLFFLKRRVAAGR-PPYIADVDVYKSHPSHLPERSALGDKQWFFCSRLDRKYPNG</w:t>
      </w:r>
    </w:p>
    <w:p w14:paraId="414F2B6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ASRTTADGYWKATGKDRSICN-AGRAVGNKKTLVYHHGRAPRGERTDWVMHEYTILAP-ARRESYALYKL</w:t>
      </w:r>
    </w:p>
    <w:p w14:paraId="154113D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KSGVGP--PDDG-PGFIPISEETA----VPA-W</w:t>
      </w:r>
    </w:p>
    <w:p w14:paraId="7CA3F26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283200.1</w:t>
      </w:r>
    </w:p>
    <w:p w14:paraId="38965F1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SLPPGFRFHPTDEELITYYLRGKIADG-FTRAITEVDLNKCEPWDLPEKAKMGEKEWYFFSLRDRKYPTG</w:t>
      </w:r>
    </w:p>
    <w:p w14:paraId="7BC9AA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TNRATNAGYWKTTGKDKEIFTGTQELVGMKKTLVFYKGRAPRGEKSNWVMHEYRLH--SNK-DEWVVCRI</w:t>
      </w:r>
    </w:p>
    <w:p w14:paraId="02B0FB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AKSP-GVFLPGHDPPHLNPGGG-ANGQAMLG-DW</w:t>
      </w:r>
    </w:p>
    <w:p w14:paraId="5AA1F7B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298600.1</w:t>
      </w:r>
    </w:p>
    <w:p w14:paraId="12A8408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PGFRFHPTDVELVLQYLRRMALDRPLPAVIPVHAAAMPDPWDLP-----G-SEAYFFSPRQ------</w:t>
      </w:r>
    </w:p>
    <w:p w14:paraId="5BC07C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RRRKAASGYWKATGKEKPVFVQKQLLVGVKTVLTFHRGK----SRTDWVMHEYRLA--NKR-QEWVVCRV</w:t>
      </w:r>
    </w:p>
    <w:p w14:paraId="026A4F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LK-----ET-DQ--P--SP----SSTSSCVSS--</w:t>
      </w:r>
    </w:p>
    <w:p w14:paraId="438734E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344100.1</w:t>
      </w:r>
    </w:p>
    <w:p w14:paraId="3505EE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IMPGFRFHPTDEELVSFYLKKKIQQKPISELIRQLDIYKFDPWDLPKLASTGETDWYFYCPRDRKYRNS</w:t>
      </w:r>
    </w:p>
    <w:p w14:paraId="3F9A4CE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VTAAGFWKATGTDRPIYS-GTRCIGLKKSLVFYRGRAARGIKTDWMMHEFRL--PK-RIDSWTICKI</w:t>
      </w:r>
    </w:p>
    <w:p w14:paraId="1D86306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SSMA-APQQQSP-QFG-QNQ---GRLLGA-W</w:t>
      </w:r>
    </w:p>
    <w:p w14:paraId="3FFBFFD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360800.1</w:t>
      </w:r>
    </w:p>
    <w:p w14:paraId="4192B0D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GLPPGFRFHPTDEELVNYYLKRKVHGQSIEDIIPEVDLYKCEPWELAEKSFLPSREWYFFGPRDRKYPNG</w:t>
      </w:r>
    </w:p>
    <w:p w14:paraId="339660B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CRTNRATRAGYWKSTGKDRSINYQ--RSIGMKKTLVFYQGRAPQGIRSNWVMHEYRIEENGVQ-DSYALCRV</w:t>
      </w:r>
    </w:p>
    <w:p w14:paraId="2B0888E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NVPAGANQ----DQ------------------</w:t>
      </w:r>
    </w:p>
    <w:p w14:paraId="0178992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420800.1</w:t>
      </w:r>
    </w:p>
    <w:p w14:paraId="0A9920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LPGYRFHPTDEELVTFYLRRKVAKKSLREVIREMDIYKHDPWDLPKASTVGEKEWY-FCLRGRKYRNS</w:t>
      </w:r>
    </w:p>
    <w:p w14:paraId="2F92D13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PNRVTGSGFWKATGIDRPIYSASGVSIGLKKSLVYYRGSAGKGTKTDWMMHEFRL--PSMQAEVWTICRI</w:t>
      </w:r>
    </w:p>
    <w:p w14:paraId="2E7016E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RTITYRAAPQYSTP---PLS--EEIARMVTDDY</w:t>
      </w:r>
    </w:p>
    <w:p w14:paraId="1D2AC8A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421000.1</w:t>
      </w:r>
    </w:p>
    <w:p w14:paraId="0D5FDFF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LPGYRFHPTDEELVAFYLRRKMARKSLREVIREMDIYKHDPWDLPEASTVGEKEWYFFCLRGRKYRNS</w:t>
      </w:r>
    </w:p>
    <w:p w14:paraId="321F87D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PNRVTGSGFWKATGIDRPIYSASGVSIGLKKSLVYYRGSAGKGTKTDWMMHEFRL--PSMQAEVWTICRI</w:t>
      </w:r>
    </w:p>
    <w:p w14:paraId="7EAA3BE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RAITYRAAPQYSNP---PLS--GEIARMVADDY</w:t>
      </w:r>
    </w:p>
    <w:p w14:paraId="63C8B6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421100.1</w:t>
      </w:r>
    </w:p>
    <w:p w14:paraId="25FB966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EDVLPGYRFHPTDEELVTFYLRRKVARKSLREVIREMDIYKHDPWDLPKASTVGEKEWYFFCLRGRKYRNS</w:t>
      </w:r>
    </w:p>
    <w:p w14:paraId="3FC5332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PNRVTGSGFWKATGIDRPIYSASGVSIGLKKSLVYYRGSAGKGTKTDWMMHEFRL--PSMQAEVWTICRI</w:t>
      </w:r>
    </w:p>
    <w:p w14:paraId="0B47205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RTITYRAAPQYSNP---PLS--EEIARMVTDDY</w:t>
      </w:r>
    </w:p>
    <w:p w14:paraId="42AFF7D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472600.1</w:t>
      </w:r>
    </w:p>
    <w:p w14:paraId="73C44F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IMSGFRFHPTDEELVSFYLKKKIQQKSISELIRQLDIYKFDPWDLPKLASTGETDWYFYCPRDRKYRNS</w:t>
      </w:r>
    </w:p>
    <w:p w14:paraId="4D18511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GVTAAGFWKATGTDRPIYS-GTRCIGLKKSLVFYRGRAARGIKTDWMMHEFRL--PK-RIDSWTICKI</w:t>
      </w:r>
    </w:p>
    <w:p w14:paraId="38EB333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SSMA-APQQQSP-QFG-QNQ---GRLLGA-W</w:t>
      </w:r>
    </w:p>
    <w:p w14:paraId="3218EC1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481200.1</w:t>
      </w:r>
    </w:p>
    <w:p w14:paraId="01254AA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PNLPPGFRFHPTDDELVEHYLCRKAAGQRLPPIIAEVDLYRFDPWALPDRALFGTREWYFFTPRDRKYPNG</w:t>
      </w:r>
    </w:p>
    <w:p w14:paraId="0EACBF0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NGYWKATGADKPVAPR-GRTMGIKKALVFYAGKAPKGVKTDWIMHEYRLADASLRLDDWVLCRL</w:t>
      </w:r>
    </w:p>
    <w:p w14:paraId="142966C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NEWEVEPHASSPQ-AAQSEAS-YDDILDMDF</w:t>
      </w:r>
    </w:p>
    <w:p w14:paraId="1357DF1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2G537600.1</w:t>
      </w:r>
    </w:p>
    <w:p w14:paraId="2D15E61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-MVGGGTWHPE-------------AGKP---------ILGADGESL-KRT-FS------YVKKSRRTGTG</w:t>
      </w:r>
    </w:p>
    <w:p w14:paraId="3C29883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KSKKKTAAAAEAAPGCDRDIRKPGSTKIAAEKAVSYH-E------KVE--IKEFRLRT-IDQLDRPIISGS</w:t>
      </w:r>
    </w:p>
    <w:p w14:paraId="205B857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KTTINKECPEKK-PTPVPPYDENWMDSDYPTGF</w:t>
      </w:r>
    </w:p>
    <w:p w14:paraId="721C73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003800.1</w:t>
      </w:r>
    </w:p>
    <w:p w14:paraId="487D9D7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PGYRFQPTDAELILYYLKRKILGKKLRNPVTEIDIYQFAPWDLPKSSM--TGQWYFFCTCGRKYPTG</w:t>
      </w:r>
    </w:p>
    <w:p w14:paraId="160DA70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SNQAGHWKATGKDRKVVCN--RTVGMKRTLVFHAGKGRKEKRTDWVMHEYRLVEAGVRLDDFVLCKV</w:t>
      </w:r>
    </w:p>
    <w:p w14:paraId="24CDB3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QKSGPGPLSH----PDVVPCD--LELNDL---VV</w:t>
      </w:r>
    </w:p>
    <w:p w14:paraId="026B136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051700.1</w:t>
      </w:r>
    </w:p>
    <w:p w14:paraId="60D5411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-PGCRFDPHDADLISAYLRPMIAGERLPSFLHSADVYAADPATLPVSPR-D--RWYFFGSA-KRSGRD</w:t>
      </w:r>
    </w:p>
    <w:p w14:paraId="702E2EC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RRSRVVGDGQWHEKG-RKVVSDEQGRIGGYKQEFTYKT---NADGTEVWLMVEFGV---D-QETIPTLCKI</w:t>
      </w:r>
    </w:p>
    <w:p w14:paraId="36C54D9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RSS-T------PPSRMPSDNY-ISDQAESQDW</w:t>
      </w:r>
    </w:p>
    <w:p w14:paraId="4A3EE78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057400.1</w:t>
      </w:r>
    </w:p>
    <w:p w14:paraId="6A453D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MNLPPGFRFHPTDEELVADYLCARAAGRAPPPIIAELDLYRFDPWELPERALFGAREWYFFTPRDRKYPNG</w:t>
      </w:r>
    </w:p>
    <w:p w14:paraId="7D5148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SRAAGGGYWKATGADRPVARA-GRTLGIKKALVFYHGRPAAGVKTDWIMHEYRLAG-SLRLDDWVLCRL</w:t>
      </w:r>
    </w:p>
    <w:p w14:paraId="325AE7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NQWE---EEAAPESLPMGEVS-LDDL--LDL</w:t>
      </w:r>
    </w:p>
    <w:p w14:paraId="647201A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065600.1</w:t>
      </w:r>
    </w:p>
    <w:p w14:paraId="04B595E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M--GCRFSPSDADLISFYLRPMIAGEPLPRFLHTADAYGADPAALPLAPK-A--RWYFFCSA-KLSGHD</w:t>
      </w:r>
    </w:p>
    <w:p w14:paraId="4544373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RSRAVGGGTWHEKG-RAAVLDGE--VVGYKQSFRYKI---HSDGEAVWLIVEFRVAH-DRQEKVPVLCKV</w:t>
      </w:r>
    </w:p>
    <w:p w14:paraId="6506848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RSA-S------SPS---SDNY-NSDQFQSQDW</w:t>
      </w:r>
    </w:p>
    <w:p w14:paraId="461729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065700.1</w:t>
      </w:r>
    </w:p>
    <w:p w14:paraId="01A1DF6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M--GCRFSPSDADLISFYLRPMIASEPLPRFLHTADAYATDPAALPLAPK-V--RWYLFGPA-KLSGHD</w:t>
      </w:r>
    </w:p>
    <w:p w14:paraId="3A03B8A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RSRAVGGGTWHEKG-RAAVLDGEGRVVGYKQSFRYKI---HSDGEAVWLMVEFRMAH-E-QEKVPVLCKV</w:t>
      </w:r>
    </w:p>
    <w:p w14:paraId="3BCF906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RSA-S------SPSLMPSDNY-NSDQFQSQDP</w:t>
      </w:r>
    </w:p>
    <w:p w14:paraId="24E455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146100.1</w:t>
      </w:r>
    </w:p>
    <w:p w14:paraId="66B2E5A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FHHYRLSPTEVEAVTYYLPRLLSGETLQKLIHRVEISGCEPKDLP-QAV-G---RFFFTTC-KKNGSK</w:t>
      </w:r>
    </w:p>
    <w:p w14:paraId="782112E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QSVRGAGAGTWSQKTT--EISH-AGVKVGEVRNLSFKKG--KS---TGWVMEEYQCL--LPESDVKVFCKM</w:t>
      </w:r>
    </w:p>
    <w:p w14:paraId="27E017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DAA-R-QQTHQAPSQAPQSEE---EELANTDW</w:t>
      </w:r>
    </w:p>
    <w:p w14:paraId="5AF021F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208900.3</w:t>
      </w:r>
    </w:p>
    <w:p w14:paraId="4952F6D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A-LPAGVKFDPSDQELLE-HLEEKIGGKPHMEFIPTVEICYSHPENLP-----GNKSAHFFHS--NAYGCG</w:t>
      </w:r>
    </w:p>
    <w:p w14:paraId="0ED54DB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KRRRNSDERWHKTGKSKPVY--G--VMGWKKILVLYTGG--KPDKTDWVMHQYHLGV----ENEFVVSKI</w:t>
      </w:r>
    </w:p>
    <w:p w14:paraId="2813E9C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PKSEMAKIPSPE--AEVTESDVTSLDESLNGEW</w:t>
      </w:r>
    </w:p>
    <w:p w14:paraId="1EFC783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237900.1</w:t>
      </w:r>
    </w:p>
    <w:p w14:paraId="569DD38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HVPPGFRFHPTDEELVDYYLRKKVASKKIDDVIKDVDLYKIEPWDLQDKCKIGEEDWYFFSHKDKKYPTG</w:t>
      </w:r>
    </w:p>
    <w:p w14:paraId="7FC8457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SAGFWKATGRDKPIYT-C--LVGMRKTLVFYKGRAPNGQKSNWIMHEYRLETA---EEGWVVCRV</w:t>
      </w:r>
    </w:p>
    <w:p w14:paraId="411EEB1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VA--PC-DHA-QQQLPPKSNRYLDKFTNPSW</w:t>
      </w:r>
    </w:p>
    <w:p w14:paraId="5A2E60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299500.1</w:t>
      </w:r>
    </w:p>
    <w:p w14:paraId="402E36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IPPGFRFRPSDDELIRYYL-PKLQGGHAPAIIE--NVYQCHPDEL-GK-R-GE-SFYFLSPRVRRYDNG</w:t>
      </w:r>
    </w:p>
    <w:p w14:paraId="47E938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RPRRDTGRGRWKSTGKK------EKKVAGCMSVLNYFES--PRGGKSEWLMREYKLPKP---LDRYVMCKI</w:t>
      </w:r>
    </w:p>
    <w:p w14:paraId="593B8D7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DKEEAGPKRPNGQMPQVRPPAQQQQQQQYLPTD-</w:t>
      </w:r>
    </w:p>
    <w:p w14:paraId="5CAEBC0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299600.1</w:t>
      </w:r>
    </w:p>
    <w:p w14:paraId="366F984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HRPPGFRFMPTEDEMIRYYL-PKLQGAYVPAIIE--TVYQCHPDGL-SK-R-GQASFYFLSPRERKYKNG</w:t>
      </w:r>
    </w:p>
    <w:p w14:paraId="7230D54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RRDTRLGRWKSTGKTDE--RGEERVAGCKSGLAYFYF---RGRKSGWLMQEYKLPEP---LDRYVMYKI</w:t>
      </w:r>
    </w:p>
    <w:p w14:paraId="56739CB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DEAGPKRPDGQ-PQVRPPA-QQQQQTYPPAN-</w:t>
      </w:r>
    </w:p>
    <w:p w14:paraId="2C50566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307200.1</w:t>
      </w:r>
    </w:p>
    <w:p w14:paraId="211058A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MLPGFRFHPTDEELVRFYLKRKIQQKSLPELIRQLDIYKFDPWDLPKLASTGEKEWYFYCPRDRKYRNS</w:t>
      </w:r>
    </w:p>
    <w:p w14:paraId="0B26F73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PNRVTGAGFWKATGTDRPIYS-GSKCIGLKKSLVFYKGRAAKGVKTDWMMHEFRL--PQKKLESWAICRI</w:t>
      </w:r>
    </w:p>
    <w:p w14:paraId="70E5961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NATA------AP-EFA-------RSMLQG-W</w:t>
      </w:r>
    </w:p>
    <w:p w14:paraId="32BC169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378500.1</w:t>
      </w:r>
    </w:p>
    <w:p w14:paraId="74BCADF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YPSDEELVCHYLLSKVAN-RLSGTMVEVDLHVHEPWELPDVAKLTTNEWYFFSFRDRKYTTG</w:t>
      </w:r>
    </w:p>
    <w:p w14:paraId="056C007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RSGYWKATGKDRVIRSLRDAIVGMRKTLVFYRGRAPNGIKTCWVMHEFRIE-P----ADWVLCRV</w:t>
      </w:r>
    </w:p>
    <w:p w14:paraId="1B5B37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QKKADTYDP---S-DLHS--DF----SALQVN-</w:t>
      </w:r>
    </w:p>
    <w:p w14:paraId="156AABD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378600.1</w:t>
      </w:r>
    </w:p>
    <w:p w14:paraId="384F1D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YPSDEELVCHYLHGKVAN-RFAGTMVEVDLHVHEPWELPDVAKLSTNEWYFFSFRDRKYATG</w:t>
      </w:r>
    </w:p>
    <w:p w14:paraId="4E18E7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RSGYWKATGKDRVIRSPRAAIVGMRKTLVFYRGRAPNGSKTCWVMHEFRIE-P----EDWVLCRV</w:t>
      </w:r>
    </w:p>
    <w:p w14:paraId="2C889D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KKADTHDP---S-HSLA--DF------LQVN-</w:t>
      </w:r>
    </w:p>
    <w:p w14:paraId="1020EA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2G392900.1</w:t>
      </w:r>
    </w:p>
    <w:p w14:paraId="59CCDA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MAPAFKFDPTDADLVAHYLLPRALGPPFA-AVIDDDPAGLPPADL---AK-GGGQAFFLHTAD----TP</w:t>
      </w:r>
    </w:p>
    <w:p w14:paraId="22D877E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SSKRAVGGGRWRGQKASVTLV-PG----GRRSELTYEDGGAGAAAATGWVMHEYQIVSP--------LSRI</w:t>
      </w:r>
    </w:p>
    <w:p w14:paraId="657DC6C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E-------P---A-------N------------</w:t>
      </w:r>
    </w:p>
    <w:p w14:paraId="254031B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033000.1</w:t>
      </w:r>
    </w:p>
    <w:p w14:paraId="2ABFF66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PGYRFQPTDVELILYYLKRKILGKKLRNAVTEIDIYKFAPWDLPKSSM--TGQWYFFCTCGREYPTG</w:t>
      </w:r>
    </w:p>
    <w:p w14:paraId="215C746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SNQAGHWKATGKDRKVVYN--RTVGMKRTLVFHAGKGRKEKRTDWVMHEYRLVEAGVRLDDFVLCKV</w:t>
      </w:r>
    </w:p>
    <w:p w14:paraId="72E9987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QKSGPGPLSH----PDVVPCD--LELNDLLSSD-</w:t>
      </w:r>
    </w:p>
    <w:p w14:paraId="068ABDF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075200.1</w:t>
      </w:r>
    </w:p>
    <w:p w14:paraId="13A556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MNLPPGFRFHPTDEELVADYLCARAAGRAPPPIIAELDLYRFDPWELPERALFGAREWYFFTPRDRKYPNG</w:t>
      </w:r>
    </w:p>
    <w:p w14:paraId="48EEEDC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GGYWKATGADRPVARA-GRTVGIKKALVFYHGRPSGGVKTDWIMHEYRLAG-SLRLDDWVLCRL</w:t>
      </w:r>
    </w:p>
    <w:p w14:paraId="1124A36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NQWE---DEAATESLP--EVS-LDDL--LDL</w:t>
      </w:r>
    </w:p>
    <w:p w14:paraId="459DF5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088700.1</w:t>
      </w:r>
    </w:p>
    <w:p w14:paraId="57D54BC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M--GCRFSPSDADLISFYLRPMIASEPLPRFLHTADAYAADPSSLPLAPR-A--RWYFFGPA-KLSGHD</w:t>
      </w:r>
    </w:p>
    <w:p w14:paraId="2CC8AA0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RSRAVAGGTWHEKG-RVAVLDGEGRVVGYKQSFRYKS---DADGEAVWLMVEFRVAH-D-QEKVPVLCKV</w:t>
      </w:r>
    </w:p>
    <w:p w14:paraId="292F596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RSA-S------SPSRTPSDNY-------TQDW</w:t>
      </w:r>
    </w:p>
    <w:p w14:paraId="1885D19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237900.3</w:t>
      </w:r>
    </w:p>
    <w:p w14:paraId="60C6230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AGVKFDPSDLELLE-HLEQKIGGKPHMEFIPTVEICYSHPENLP-----GNKSVHFFHS--NAYGCG</w:t>
      </w:r>
    </w:p>
    <w:p w14:paraId="2C3BDFC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KRRRNSDERWHKTGKSKPVY--G--VMGWKKILVLYTGG--KPDKTDWVMHQYHLGV----ENEFVVSKI</w:t>
      </w:r>
    </w:p>
    <w:p w14:paraId="10057DC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KSEMAKIPSPE--AEVTESDVTSLDESLNGEW</w:t>
      </w:r>
    </w:p>
    <w:p w14:paraId="3DB7585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286200.1</w:t>
      </w:r>
    </w:p>
    <w:p w14:paraId="3DC4F70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HVPPGFRFHPTDEELVDYYLRKKVASKKIDDVIKDVDLYKIEPWDLQDKCKIGEEDWYFFSHKDKKYPTG</w:t>
      </w:r>
    </w:p>
    <w:p w14:paraId="4845467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SAGFWKATGRDKPIYT-C--LVGMRKTLVFYKGRAPNGQKSDWIMHEYRLETAILQEEGWVVCRV</w:t>
      </w:r>
    </w:p>
    <w:p w14:paraId="24AE3B2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VA--PC-DHA-PQQLPPKSNRLLDKFTNPSW</w:t>
      </w:r>
    </w:p>
    <w:p w14:paraId="4B1FDF7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323600.1</w:t>
      </w:r>
    </w:p>
    <w:p w14:paraId="20CBEC9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MPPAFKFDPTDGDIVAYYLLPRALG-PHA-AIIEEDPGSAPPWEL---RR-GAGEAFFFGPP------G</w:t>
      </w:r>
    </w:p>
    <w:p w14:paraId="4A3F03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RRRTVGGGVWQGQKLTVTML-PG----AKRYDLTFKKGG----SSTGYVMHEYEITSP--------LTRV</w:t>
      </w:r>
    </w:p>
    <w:p w14:paraId="6E674F3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KKKA-GAELP---SAG--P--KS------APFE-</w:t>
      </w:r>
    </w:p>
    <w:p w14:paraId="0C56EF7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323700.1</w:t>
      </w:r>
    </w:p>
    <w:p w14:paraId="7E2D4C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MPPAFKFDPTDGDIVACYLLPRALG-PHA-AIIEEDPGSAPPWEL---RR-GGEEAFFFGPP------G</w:t>
      </w:r>
    </w:p>
    <w:p w14:paraId="2AE51A4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RRRTVGGGVWQGQKLTVTLL-PG----AKRYDLTFKKGG----SSTGYVMHEYEITSP--------LTRV</w:t>
      </w:r>
    </w:p>
    <w:p w14:paraId="322E750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KKKA-GAELP---SAG--P--TS------APWE-</w:t>
      </w:r>
    </w:p>
    <w:p w14:paraId="3B4B85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329200.1</w:t>
      </w:r>
    </w:p>
    <w:p w14:paraId="5B46927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GIPPGFRFRPSDDELIRYYL-PKLQGGHAPAIIE--NVYQCHPDDL-GK-R-GE-SFYFLSPRVRRYDNG</w:t>
      </w:r>
    </w:p>
    <w:p w14:paraId="3D6D22B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RPRRDTGRGRWKSTGKR------EKKVAGCMSVLNYFES--PRGGKSEWLMREYKLPKP---LDRYVMCKI</w:t>
      </w:r>
    </w:p>
    <w:p w14:paraId="1ED89CC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DKEEAGPKRPNGQMPQVRPPAQQQQQQQHLPTD-</w:t>
      </w:r>
    </w:p>
    <w:p w14:paraId="7702FB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335700.1</w:t>
      </w:r>
    </w:p>
    <w:p w14:paraId="4875220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MLPGFRFHPTDEELVRFYLKRKIQQKSLPELIRQLDIYKFDPWDLPKLASTGEKEWYFYCPRDRKYRNS</w:t>
      </w:r>
    </w:p>
    <w:p w14:paraId="50A62EE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PNRVTGAGFWKATGTDRPIYS-GSKCIGLKKSLVFYKGRAAKGVKTDWMMHEFRL--PQKKLESWAICRI</w:t>
      </w:r>
    </w:p>
    <w:p w14:paraId="1261D95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NATA------AP-EFA-------RSMMQG-W</w:t>
      </w:r>
    </w:p>
    <w:p w14:paraId="4EDAAEE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416300.1</w:t>
      </w:r>
    </w:p>
    <w:p w14:paraId="3674896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YPSDEELVCHYLHGKVAN-RFAGTMVEVDLHVHEPWELPDVAKLSTNEWYFFSFRDRKYATG</w:t>
      </w:r>
    </w:p>
    <w:p w14:paraId="2FC89BD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RSGYWKATGKDRVIRSPRAAIVGMRKTLVFYRGRAPNGSKTCWVMHEFRIE-P----EDWVLCRV</w:t>
      </w:r>
    </w:p>
    <w:p w14:paraId="3E10973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KKADTHDP---S-HSLT--DF-----ALQVN-</w:t>
      </w:r>
    </w:p>
    <w:p w14:paraId="1D863E0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416400.1</w:t>
      </w:r>
    </w:p>
    <w:p w14:paraId="4207321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YPNDEELVCHYLQSKVAN-HFAGTMVEVDLHVHEPWELPDVAKLSANEWYFFSFRDRKYATG</w:t>
      </w:r>
    </w:p>
    <w:p w14:paraId="291A87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RSGYWKATGKDRVIRSPRATIVGMRKTLVFYRGRAPNGTKTCWVMHEFRIE-P----EDWVLCRV</w:t>
      </w:r>
    </w:p>
    <w:p w14:paraId="79DF954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KKADTHDP---S-HSVS--DF----SALQVN-</w:t>
      </w:r>
    </w:p>
    <w:p w14:paraId="116EB0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416500.1</w:t>
      </w:r>
    </w:p>
    <w:p w14:paraId="5E7A5F8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LPPGFRFYPSDEELVCHYLHGKVAN-CFTGTMVEVDLHVHEPWELPDVAKLSTNEWYFFSFRDRKYATG</w:t>
      </w:r>
    </w:p>
    <w:p w14:paraId="17B0D9B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RSGYWKATGKDRVIHSPHAAIVGMRKTLVFHRGRAPNGTKTCWVMHELRTL-P----RTGC-CAE</w:t>
      </w:r>
    </w:p>
    <w:p w14:paraId="769C7F5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STRRKPT--P---S--------------------</w:t>
      </w:r>
    </w:p>
    <w:p w14:paraId="6CCD37B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433100.1</w:t>
      </w:r>
    </w:p>
    <w:p w14:paraId="17DF59E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TAPAFKFDPTDADLVAHYLLPRAVGPPFA-AIIENDLAGLPPADL---AR-GGGHAFFMHTA-----AP</w:t>
      </w:r>
    </w:p>
    <w:p w14:paraId="6E888E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IRERGVGGGRWRGQKATVTLV-PG----SRRSELSYEDGGAGAAAATGWVMHEYQIVSP--------LSRI</w:t>
      </w:r>
    </w:p>
    <w:p w14:paraId="07C0EC4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E-------P---A-------N------------</w:t>
      </w:r>
    </w:p>
    <w:p w14:paraId="0F34BEC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2G451300.1</w:t>
      </w:r>
    </w:p>
    <w:p w14:paraId="7586A19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PMAPGFRFHPTDEELVSYYLRRRVLGRRLRDAIAEVDLYRLEPWDLPPLSRIRSRQWYFFARLDRKVAGA</w:t>
      </w:r>
    </w:p>
    <w:p w14:paraId="48F30A6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TNRATPRGYWKTTGKDREVFHR-GXXXXXXXXXXXXXXXXXXXXXXXXXXXXXXXXX----QDMHVVCRI</w:t>
      </w:r>
    </w:p>
    <w:p w14:paraId="2EE21F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VGSGPNTPDAS-PESYPANSDD--DDIASSHL</w:t>
      </w:r>
    </w:p>
    <w:p w14:paraId="33D7B4A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2G059300.1</w:t>
      </w:r>
    </w:p>
    <w:p w14:paraId="753B13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MNLPPGFRFHPTDEELVADYLCARAAGRAPPPIIAELDLYRFDPWELPERALFGAREWYFFTPRDRKYPNG</w:t>
      </w:r>
    </w:p>
    <w:p w14:paraId="76609BF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GGYWKATGADRPVARA-GRTVGIKKALVFYHGRPSAGVKTDWIMHEYRLAGRTLRLDDWVLCRL</w:t>
      </w:r>
    </w:p>
    <w:p w14:paraId="734BF35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NQWE---EEAAPESLP--EVS-LDDL--LDL</w:t>
      </w:r>
    </w:p>
    <w:p w14:paraId="43C2919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2G096300.1</w:t>
      </w:r>
    </w:p>
    <w:p w14:paraId="1A5830F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ELPPGFRFHPTDEELVVHYLKKKAAKVPLPTIIAEVDLYKFDPWELPEKATFGEQEWYFFSPRDRKYPNG</w:t>
      </w:r>
    </w:p>
    <w:p w14:paraId="445C194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AATSGYWKATGTDKPILASGREKLGVKKALVFYRGKPPKGLKTNWIMHEYRLTD-SLRLDDWVLCRI</w:t>
      </w:r>
    </w:p>
    <w:p w14:paraId="1C436C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INKAA---DATM-GAGALASSNR-SR-LSSDL</w:t>
      </w:r>
    </w:p>
    <w:p w14:paraId="6195EB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2G135400.1</w:t>
      </w:r>
    </w:p>
    <w:p w14:paraId="4F6DA6C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FHHYRLSPTEVEAVTYYLPRLLSGETLHKLIHRVDITGCEPKDLP-QAM-G---RFFFTTC-KKNGSK</w:t>
      </w:r>
    </w:p>
    <w:p w14:paraId="3CA3D53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QSVRSAGGGTWSQKTS--EISH-AGVKVGEVKNLSFKKG--KS---TGWVMEEYRCL--LPESDVKVFSKM</w:t>
      </w:r>
    </w:p>
    <w:p w14:paraId="74369BC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DAA-R-QQTHQVPSQAPQLEE---EELANTDW</w:t>
      </w:r>
    </w:p>
    <w:p w14:paraId="6E031F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2G140200.1</w:t>
      </w:r>
    </w:p>
    <w:p w14:paraId="08DB3A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C-LGPTENYSWSDEELVRF-LERK-ADDSLPNVVG--DLTLIHPRD-P-----G--NWYLNQSDDQPYGNG</w:t>
      </w:r>
    </w:p>
    <w:p w14:paraId="5D58719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DIRKA-KGGYWKPTSK----------STGVKFSLEFYEGEAPSGKRTQWLMHEYQVEQ-DANQEYKSLCTI</w:t>
      </w:r>
    </w:p>
    <w:p w14:paraId="250B857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ESTNAPNALDGAAP-SPPAMDQSHVEQSSSG-Y</w:t>
      </w:r>
    </w:p>
    <w:p w14:paraId="460C734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2G192400.1</w:t>
      </w:r>
    </w:p>
    <w:p w14:paraId="66B07D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C-LPAGVKFDPSDLELLE-HLEQKIGGKPHMEFIPTVEICYSHPENLP-----GNKSAHFFHS--NAYGCG</w:t>
      </w:r>
    </w:p>
    <w:p w14:paraId="1BC410D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KRRRNSDERWHKTGKSKPVY--G--VMGWKKILVLYTGG--KPDKTDWVMHQYHLGV----ENEFVVSKI</w:t>
      </w:r>
    </w:p>
    <w:p w14:paraId="4BC723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PKSEMAKIPSPE--AEVTESDVTSLDESLNGEW</w:t>
      </w:r>
    </w:p>
    <w:p w14:paraId="31B580E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2G220600.1</w:t>
      </w:r>
    </w:p>
    <w:p w14:paraId="1B1F33C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HVPPGFRFHPTDEELVDYYLRKKVASKKIDDVIKDVDLYKIEPWDLQDKCKIGEEDWYFFSHKDKKYPTG</w:t>
      </w:r>
    </w:p>
    <w:p w14:paraId="1712179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SAGFWKATGRDKPIYT-C--LVGMRKTLVFYKGRAPNGQKSDWIMHEYRLETA---EEGWVVCRV</w:t>
      </w:r>
    </w:p>
    <w:p w14:paraId="2C1EA0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VA--PC-DHA-QQQLPPKSNRYLDKFTNPSW</w:t>
      </w:r>
    </w:p>
    <w:p w14:paraId="2E0494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2G279400.1</w:t>
      </w:r>
    </w:p>
    <w:p w14:paraId="00CD80A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IPPGFRFRPSDDELIRYYL-PKLQGGHAPAIIE--NVYQCHPDEL-GQ-R-GE-SFYFLSPRVRRYDNG</w:t>
      </w:r>
    </w:p>
    <w:p w14:paraId="66CD23A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RPRRDTGRGRWKSTGKK------EKKVAGCMSVLNYFES--PRGGKSEWLMREYKLPKP---LDRYVMCKI</w:t>
      </w:r>
    </w:p>
    <w:p w14:paraId="66DE15E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DKEEAGPKRPNGQMPQVRPPAQQQQQQQYLQTD-</w:t>
      </w:r>
    </w:p>
    <w:p w14:paraId="70FB793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2G279500.1</w:t>
      </w:r>
    </w:p>
    <w:p w14:paraId="7A6515B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HRPPGFRFMPTEDEMIRYYL-PKLQGAYVPAIIE--SVYQCHPDGL-SK-R-GQASFYFLSPRERKYKNG</w:t>
      </w:r>
    </w:p>
    <w:p w14:paraId="12FE90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RRDTRLGRWKSTGKTDE--RGEERVAGCKSGLAYFYF---RGRKSGWLMQEYKLPEP---LDRYVMYKI</w:t>
      </w:r>
    </w:p>
    <w:p w14:paraId="4AFC5C4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DEAGPKRPDGQ-PQMRPPAQQ-QQQPYLPAN-</w:t>
      </w:r>
    </w:p>
    <w:p w14:paraId="4E6D98B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2G286300.1</w:t>
      </w:r>
    </w:p>
    <w:p w14:paraId="5D896F4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MLPGFRFHPTDEELVRFYLKRKIQQKSLPELIRQLDIYKFDPWDLPKLASTGEKEWYFYCPRDRKYRNS</w:t>
      </w:r>
    </w:p>
    <w:p w14:paraId="7C7F418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PNRVTGAGFWKATGTDRPIYS-GSKCIGLKKSLVFYKGRAAKGVKTDWMMHEFRL--PQKKLESWAICRI</w:t>
      </w:r>
    </w:p>
    <w:p w14:paraId="390285A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NATA------AP-EFA-------RSILQV-W</w:t>
      </w:r>
    </w:p>
    <w:p w14:paraId="30CD4F6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2G362800.1</w:t>
      </w:r>
    </w:p>
    <w:p w14:paraId="4F6AE0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YPSDEELVCHYLHGKVAN-RFTGTMIEVDLHVHEPWELPDVAKLSTNEWYFFSFRDRKYATG</w:t>
      </w:r>
    </w:p>
    <w:p w14:paraId="52280BE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CATRSGYWKATGKDRVIRSPRATIVGMRKTLVFYRGRAPNGSKTCWVMHEFRIE-P----EDWVLCRV</w:t>
      </w:r>
    </w:p>
    <w:p w14:paraId="655E3F3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DQKKADTYDP---S-DSLS--DF----SALQVN-</w:t>
      </w:r>
    </w:p>
    <w:p w14:paraId="6BAB083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2G362900.1</w:t>
      </w:r>
    </w:p>
    <w:p w14:paraId="1B667E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YPSDEELVCHYLHGKVAN-RLSGTMVEVDLHVHEPWELPDVAKLSTNEWYFFSFRDRKYATG</w:t>
      </w:r>
    </w:p>
    <w:p w14:paraId="46182BC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RSGYWKATGKDRVIRSPRTAIVGMRKTLVFYRGRAPNGSKTCWVMHEFRIE-P----EDWVLCRV</w:t>
      </w:r>
    </w:p>
    <w:p w14:paraId="2854C12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KKADTHDP---S-HSLT--DF-----ALQVN-</w:t>
      </w:r>
    </w:p>
    <w:p w14:paraId="56827D5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2G390200.1</w:t>
      </w:r>
    </w:p>
    <w:p w14:paraId="670F1E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PMAPGFRFHPTDEELVSYYLRRRVLGRRLRDAIAEVDLYRLEPWDLPPLSRIRSRQWYFFARLDRKVAGA</w:t>
      </w:r>
    </w:p>
    <w:p w14:paraId="4A0CB29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TNRATPRGYWKTTGKDREVFHR-GRAVGMKKTLVFHAGRAPKGDRTNWVMHEYRLLD----QDMHVVCRI</w:t>
      </w:r>
    </w:p>
    <w:p w14:paraId="642D599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VGSGPNTPDTS-PEYYPAYSDD--DDIASSSL</w:t>
      </w:r>
    </w:p>
    <w:p w14:paraId="3AD41D2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000300.1</w:t>
      </w:r>
    </w:p>
    <w:p w14:paraId="766E31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ALPVGFRFRPTDEELVRHYLKAKIAGRAHPLAIPDVDLAAVEPWDLPARS-I-SDEWFFFARRDRKYPGS</w:t>
      </w:r>
    </w:p>
    <w:p w14:paraId="7C7AB7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SCRSTAAGYWKATGKDRLIRAPKGALIGVKKTLVFHRGRAPRGARTPWIMHEYTATDP--QQNSFVLYRL</w:t>
      </w:r>
    </w:p>
    <w:p w14:paraId="0ACE807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Q---DLTPDHSIPMWTP--ES-EEE--ITPDW</w:t>
      </w:r>
    </w:p>
    <w:p w14:paraId="2F2314F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008800.1</w:t>
      </w:r>
    </w:p>
    <w:p w14:paraId="6FE9443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SQVPPGFRFHPTDEELVDYYLRKKVASRRIDNVIKDVDLYKIEPWDLQEKCRIGEEDWYFFSHKDKKYPTG</w:t>
      </w:r>
    </w:p>
    <w:p w14:paraId="62EADA0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IYA-C--LVGMRKTLVYYKGRAPNGQKSDWIMHEYRLETP--QEEGWVVCRV</w:t>
      </w:r>
    </w:p>
    <w:p w14:paraId="66BC307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LP--PC-DDP-HMTIPPSDDRVLDKFAKSQW</w:t>
      </w:r>
    </w:p>
    <w:p w14:paraId="5C9C15D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068000.1</w:t>
      </w:r>
    </w:p>
    <w:p w14:paraId="6AFF371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KKVASQRIDDVIPDVDLNKLEPWDIQERCRIGGPDWYLFSHKDKKYPTG</w:t>
      </w:r>
    </w:p>
    <w:p w14:paraId="5BF25B7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SAG--RIGMRKTLVFYKGRAPHGHKSDWIMHEYRLDDPSAQEDGWVICRV</w:t>
      </w:r>
    </w:p>
    <w:p w14:paraId="7BAB5E2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IVVNCSNHK-AHKLPVAGNDSLDRLVASDW</w:t>
      </w:r>
    </w:p>
    <w:p w14:paraId="78482FB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068200.1</w:t>
      </w:r>
    </w:p>
    <w:p w14:paraId="045C9F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MEEELLTYYLTKKVAPQRMDDVIRDVDLTKLEPWDIQELCRIGGPDWYLFSHKDKKYPTG</w:t>
      </w:r>
    </w:p>
    <w:p w14:paraId="7050BE3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SAS--RIGMRKTLVFYKGRAPHGHKSDWIMHEYRLDDPSAQEDGWVICRL</w:t>
      </w:r>
    </w:p>
    <w:p w14:paraId="649E94B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-------------------------------</w:t>
      </w:r>
    </w:p>
    <w:p w14:paraId="32BCA5D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068300.1</w:t>
      </w:r>
    </w:p>
    <w:p w14:paraId="0A3430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KKVASQRIDDVIRDVDLNKLEPWDIQERCRIGGPDWYLFSHKDKKYPTG</w:t>
      </w:r>
    </w:p>
    <w:p w14:paraId="0F47E64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SAG--RIGMRKTLVFYKGRAPHGHKSDWIMHEYRLDDPSAPEDGWVICRV</w:t>
      </w:r>
    </w:p>
    <w:p w14:paraId="5459E42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IVVNCSDRK-GHKLPVV--DDLDRL-PTDW</w:t>
      </w:r>
    </w:p>
    <w:p w14:paraId="17923B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106300.1</w:t>
      </w:r>
    </w:p>
    <w:p w14:paraId="60084CB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SLPPGYHFAPTDMELIVHYLRRKMDG--HPPIFKDVPITDYRPEQI-EV-MCGER-WYFFTKRTRKYATG</w:t>
      </w:r>
    </w:p>
    <w:p w14:paraId="3972EAE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RPDRTPGRGYWKATGPQRLIRGP-EALVGRRRTLVFYTG--PDEAMTAWTMYEYNLTS-NDKADEWVLCTI</w:t>
      </w:r>
    </w:p>
    <w:p w14:paraId="08AAA0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QKG-----G-EE-PTMEPSTNSAGTNKLSTYNL</w:t>
      </w:r>
    </w:p>
    <w:p w14:paraId="14DBF64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152500.1</w:t>
      </w:r>
    </w:p>
    <w:p w14:paraId="558439A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KFPQGFRFHPTDVEIITSYLVPKVLNKAFDIAVGEVDLNKCEPWELPEKAKMGEKEWYFFSQKDRKYPTG</w:t>
      </w:r>
    </w:p>
    <w:p w14:paraId="4CA525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TAGYWKATGKDKEIFHHTTSLIGMKKTLVFYKGRAPRGEKTNWVMHEYRLESPSSK-EEYVVCRI</w:t>
      </w:r>
    </w:p>
    <w:p w14:paraId="7691B5D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LTLPGYGS-SVLLYQDESGPSSILSSDW</w:t>
      </w:r>
    </w:p>
    <w:p w14:paraId="4EFA443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189200.1</w:t>
      </w:r>
    </w:p>
    <w:p w14:paraId="72189C1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PGFRFQPTDMEIITFYLVPKVLKKVFDTVVKEVDLNKCEPWDLLNKVNMGEKGRYFFSQKGLKYSTG</w:t>
      </w:r>
    </w:p>
    <w:p w14:paraId="352A217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KAGYWKATGKDKEIIHPTMSIIGMKKTLVFYKGRAPKGEKTNWIMHEYRLKSPSSK-GEYVVCRI</w:t>
      </w:r>
    </w:p>
    <w:p w14:paraId="2C5186F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LTLIDYDS-FVLPQQDQYGSSSILSNDW</w:t>
      </w:r>
    </w:p>
    <w:p w14:paraId="4EB2FA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194700.1</w:t>
      </w:r>
    </w:p>
    <w:p w14:paraId="4332CCB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AGFRFHPTDMEIITFYLVRKVLKKPFDTVIEEVDLNKCEPWDLQNNVNMGEKDQYFFSKKDLKYPTG</w:t>
      </w:r>
    </w:p>
    <w:p w14:paraId="0EE50EB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TNRATNAGYWKATGKDKEIVHPTMSLIGMKKTLVFYKGRAPRGEKTNWIMHEYRLEMPSSK-EEYVICRI</w:t>
      </w:r>
    </w:p>
    <w:p w14:paraId="0472EBE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LTLADYDS-FVLPHQEQSGTSSITSNDW</w:t>
      </w:r>
    </w:p>
    <w:p w14:paraId="47D00FA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204700.1</w:t>
      </w:r>
    </w:p>
    <w:p w14:paraId="13F619C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-FQHYRLNPTDVDAVTYYLPRLIAGQ-PHKFIHHVDIYSCEPKDLP-QAA-G---RFFFTTR-KKNGSK</w:t>
      </w:r>
    </w:p>
    <w:p w14:paraId="63475DB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QSVRTAGGGTWTNATT--AVKH-AGVEVGERKNLSFRKG--KS---TGWVMEEYRCL--LPKADVKVFCKI</w:t>
      </w:r>
    </w:p>
    <w:p w14:paraId="43E292A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PDAA-R-EPTHQAPSQAPQSEE---EELASTDL</w:t>
      </w:r>
    </w:p>
    <w:p w14:paraId="662065A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208200.1</w:t>
      </w:r>
    </w:p>
    <w:p w14:paraId="03E8D43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G-LPKGVKFDPSDQELLG-HLLAKHAGQPHPEFIPTVKICYTHPQKLP-----GKQSSHFFHR--KAYNTG</w:t>
      </w:r>
    </w:p>
    <w:p w14:paraId="162146C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TS--RWHKTGKTKPVM--G--QHGCKKIMVLYKGG--KPKKTNWVMHQYHLGT----EDEYVVSKL</w:t>
      </w:r>
    </w:p>
    <w:p w14:paraId="15A5E8A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--KSALT--PEYAADN---EN--GDGDE-YKDDI</w:t>
      </w:r>
    </w:p>
    <w:p w14:paraId="18DA77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209100.1</w:t>
      </w:r>
    </w:p>
    <w:p w14:paraId="102B263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FHHYRLSPTDVDAVTYYLPRLLSGETLHKLIHRVNISGCEPKDLP-QAV-G---RFFFTTC-KKNGSK</w:t>
      </w:r>
    </w:p>
    <w:p w14:paraId="6266BD1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QSVRAAGGGTWTQKTT--EIFH-AGVKVGEVKNLSFKKG--KS---TGWVMEEYRCL--LPESDVKVFCRM</w:t>
      </w:r>
    </w:p>
    <w:p w14:paraId="1A70E76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DAA-R-QETHQAPSQAPQSEE---EELANTDW</w:t>
      </w:r>
    </w:p>
    <w:p w14:paraId="786A68A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209300.1</w:t>
      </w:r>
    </w:p>
    <w:p w14:paraId="253CDF4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FHHYRLSPTEVEVVTYYLPRLLSGETLHKLIHRVNISGCEPKDLP-QAI-G---RFFFTTC-KKNGSK</w:t>
      </w:r>
    </w:p>
    <w:p w14:paraId="2B4D705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QSVRGAGGSTWTQKTK--EICH-AGVKVGEVKNLSFKKG--KS---TGWVMEEYRCL--LPESDVKVFCKM</w:t>
      </w:r>
    </w:p>
    <w:p w14:paraId="54DBAE7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DAA-R-QPTHQAPSAAP--EE---LEF-ST-W</w:t>
      </w:r>
    </w:p>
    <w:p w14:paraId="0AC1FF6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209400.1</w:t>
      </w:r>
    </w:p>
    <w:p w14:paraId="4F6FCDE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IFHHYRLSPTEVDAVTYYLPRLLSGETLHKLIHRVEISGCEPKDLP-QAV-G---RFFFTTC-KKNGSK</w:t>
      </w:r>
    </w:p>
    <w:p w14:paraId="0F3B460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QSVRGAGGGTWTQKTT--EICH-AGVKVGEVKNLSFKKG--KS---TGWVMEEYRCL--LPESDVKVFCKM</w:t>
      </w:r>
    </w:p>
    <w:p w14:paraId="6FFA40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DAA-R-QQTHQAPSAAP--EE---LEFVST-W</w:t>
      </w:r>
    </w:p>
    <w:p w14:paraId="6E9B86C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209500.1</w:t>
      </w:r>
    </w:p>
    <w:p w14:paraId="5F8E06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FHHYRLSPTEVDAVTYYLPRLLSGETLHKLIHRVEISGCEPKDLP-QAV-G---RFFFTTC-KKNGSK</w:t>
      </w:r>
    </w:p>
    <w:p w14:paraId="66912CF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QSVRGAGTGTWTQKTT--EICH-AGVKVGEVKNLSFKKG--KS---TGWVMEEYRCL--LPESDVKVFCRM</w:t>
      </w:r>
    </w:p>
    <w:p w14:paraId="6A7605E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DAA-R-QQTHQAPSQAPRSEEFDLEELANTDW</w:t>
      </w:r>
    </w:p>
    <w:p w14:paraId="4CCD150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247600.1</w:t>
      </w:r>
    </w:p>
    <w:p w14:paraId="72ADA56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HGLPPGFRFHPTDEELVTFYLAAKVFNACCGVDIAEVDLNRCEPWDLPEAARMGEREWYFFSLRDRKYPTG</w:t>
      </w:r>
    </w:p>
    <w:p w14:paraId="0AAE7EA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GAGYWKATGKDREVLNA-GSLLGMKKTLVFYRGRAPRGEKTKWVLHEYRLD--SCK-EEWVVCRI</w:t>
      </w:r>
    </w:p>
    <w:p w14:paraId="633D0B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AVDPYQSSQ-SSPSPFP----GPPAQP----W</w:t>
      </w:r>
    </w:p>
    <w:p w14:paraId="37F1265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263100.1</w:t>
      </w:r>
    </w:p>
    <w:p w14:paraId="3958DD0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LLPPGFRFRPTDEELVVQYLRRKALALPLPAVIPVHNLYSLDPWDIP-----G-REKYYFAVRP---AAG</w:t>
      </w:r>
    </w:p>
    <w:p w14:paraId="212528D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GRTTTASGCWKASARERPVVVSRSHLVGVKKSMVFVKGSKPAPAQTGWVMHEYRLALPHHHAGEWVVCRI</w:t>
      </w:r>
    </w:p>
    <w:p w14:paraId="299BC5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-------QTPDA--P---P-S--SSSSSCVSS--</w:t>
      </w:r>
    </w:p>
    <w:p w14:paraId="57FE18D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299600.3</w:t>
      </w:r>
    </w:p>
    <w:p w14:paraId="4A0BAB8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KLPLGFRFHPTDEELVRHYLKGKITGQIKNEVIPEIDVCKCEPWDLPDKA-I-SEEWFFFAPKDRKYPNG</w:t>
      </w:r>
    </w:p>
    <w:p w14:paraId="3CC00F1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SNRATEAGYWKATGKDRVIKSKKQHMIGMKKTLVFHRGRAPKGERTGWIMHEYRTTEPEFEEQGYVLYRL</w:t>
      </w:r>
    </w:p>
    <w:p w14:paraId="2F0FD64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QLE-KGTPDENSPDLLPMDEGDDAQSTLDADW</w:t>
      </w:r>
    </w:p>
    <w:p w14:paraId="0D9C0B0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305200.1</w:t>
      </w:r>
    </w:p>
    <w:p w14:paraId="365EFB7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RMPPGFRFHPRDEELVLDYLLHKLT--AY-VDIVDVDLNKCEPWDLPEAACVGGREWYFFSLRDRKYATG</w:t>
      </w:r>
    </w:p>
    <w:p w14:paraId="74E1860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RSGYWKATGKDRAILAHGEALVGMRKTLVFYQGRAPKGTRTEWVMHEFRLE--QLK-EDWVLCRV</w:t>
      </w:r>
    </w:p>
    <w:p w14:paraId="0ADFA22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SRTSSPLAD-AA-L-----EKSKLELTLSQ-W</w:t>
      </w:r>
    </w:p>
    <w:p w14:paraId="405D2D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317100.1</w:t>
      </w:r>
    </w:p>
    <w:p w14:paraId="51A9639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CVPPGFRFHPTEEELLNYYLRKKVASEEIDDVIRDVDLNKLEPWDIQEKCKIGGPDWYFFSHKDKKYPTG</w:t>
      </w:r>
    </w:p>
    <w:p w14:paraId="6A5DC0B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NAK--RIGMRKTLVFYKGRAPHGQKSDWIMHEYRLDDPAGQEDGWVVCRV</w:t>
      </w:r>
    </w:p>
    <w:p w14:paraId="29B6FC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HHHK---KAR-AQKLPPSEDAMMDRL-ASDW</w:t>
      </w:r>
    </w:p>
    <w:p w14:paraId="6C0D39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326000.1</w:t>
      </w:r>
    </w:p>
    <w:p w14:paraId="5272852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CVPPGFRFHPTEEELVGYYLARKVSSHKIDDIIQEVDLYRIEPWDLQERCGGGDPEYYFFSYKDRKYPSG</w:t>
      </w:r>
    </w:p>
    <w:p w14:paraId="0E6AA1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LSSSAAVIGMRKTLVFYRGRAPNGRKTDWIIHEYRLQSPT-QEEGWVVCRA</w:t>
      </w:r>
    </w:p>
    <w:p w14:paraId="2BC65D8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VKPVPSQSASDNN---DLPPTSSNLWSSL---S-</w:t>
      </w:r>
    </w:p>
    <w:p w14:paraId="73FEA99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334800.1</w:t>
      </w:r>
    </w:p>
    <w:p w14:paraId="0BBC930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DLPPGFRFHPTDEELITYYLLRKVVDG-FSRAIAEIDLNKCEPWELPDKATTTEKEWYFYSLRDRKYPTG</w:t>
      </w:r>
    </w:p>
    <w:p w14:paraId="5C61E5A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GAGYWKATGKDREIRSANGALVGMKKTLVFYRGRAPKGQKTQWVMHEFRLE-PTTR-DEWVIAKI</w:t>
      </w:r>
    </w:p>
    <w:p w14:paraId="32B3737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VKP--GAPRQDTSS-TYEP------APRLLQSDW</w:t>
      </w:r>
    </w:p>
    <w:p w14:paraId="29622AA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349500.1</w:t>
      </w:r>
    </w:p>
    <w:p w14:paraId="360AEA8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VPPGFRFHPTDEELLYYYLRKKVAYEAIDDVIREIDLNKLEPWDLKDRCRIGGPEWYFFSHKDKKYPTG</w:t>
      </w:r>
    </w:p>
    <w:p w14:paraId="5BD4678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TAGFWKATGRDKAIFLGR--RIGMRKTLVFYVGRAPHGKKTDWIMHEYRLDEV--QEDGWVVCRV</w:t>
      </w:r>
    </w:p>
    <w:p w14:paraId="7E93A2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TKKS------DE--AQQLPAEHESILDKLV-AAF</w:t>
      </w:r>
    </w:p>
    <w:p w14:paraId="00D270A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357500.1</w:t>
      </w:r>
    </w:p>
    <w:p w14:paraId="2439584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-LPAGVKFDPTDQELIE-HLEAKVVAPSHPEFIPTIEICYTHPEKLP-----GSKLRHFFHR--KAYTTG</w:t>
      </w:r>
    </w:p>
    <w:p w14:paraId="46FC041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PPRSRWHKTGKTRPVA--G--RQGCKKILVLYKHR--KPEKTNWVMHQYHLGE----EEELVVSKI</w:t>
      </w:r>
    </w:p>
    <w:p w14:paraId="4D36C8F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ASSTF---RAHGPESTPGSD-SGLEEV--GPW</w:t>
      </w:r>
    </w:p>
    <w:p w14:paraId="49C816E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375300.1</w:t>
      </w:r>
    </w:p>
    <w:p w14:paraId="1C2362B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PVPHGYHFVPDDAELLRLLM---IAGRALPSIFHGV-IRNYHPAEL-ELAK-G---IYFYNQ--REFS-G</w:t>
      </w:r>
    </w:p>
    <w:p w14:paraId="148F460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GRTAKDGWWKASGGGLPLVRR---VVGYKLTLVFYK-R-PGDKKTDWIIKEYIAGP-NRKASEMALYRL</w:t>
      </w:r>
    </w:p>
    <w:p w14:paraId="577D2B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EKATQAAPDAG-PT-LPSD----AQQVVAAD-</w:t>
      </w:r>
    </w:p>
    <w:p w14:paraId="780C84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464100.1</w:t>
      </w:r>
    </w:p>
    <w:p w14:paraId="1352D05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RLPPGFRFHPRDDELVLDYLAKKL-GSMY-PTMVDVDLNKIEPWDLPEIACIGGKEWYFYSLRDRKYATG</w:t>
      </w:r>
    </w:p>
    <w:p w14:paraId="6B100F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ESGYWKATGKDRSISRK--LLVGMRKTLVFYQGRAPKGKKTEWVMHEFRKE--PLK-EDWVLCRV</w:t>
      </w:r>
    </w:p>
    <w:p w14:paraId="622D60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TRATVSLPD-NN-S----AEQVKREAPFSQ-W</w:t>
      </w:r>
    </w:p>
    <w:p w14:paraId="01E88BB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464800.1</w:t>
      </w:r>
    </w:p>
    <w:p w14:paraId="5145D2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RLPPGFRFHPRDDELVLDYLSRKLGGSIY-PAMVDVDLNKIEPWDLPEIACIGGKEWYFYSLRDKKYATG</w:t>
      </w:r>
    </w:p>
    <w:p w14:paraId="7EBBFB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ESGYWKATGKDRAISRK--LLVGMRKTLVFYEGRAPKGKKTEWVMHEFRKE--PLK-EDWVLCRV</w:t>
      </w:r>
    </w:p>
    <w:p w14:paraId="0C99C7C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TRTTISLPD-NN-S----AEQVKREAPFSQ-W</w:t>
      </w:r>
    </w:p>
    <w:p w14:paraId="0291285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549000.1</w:t>
      </w:r>
    </w:p>
    <w:p w14:paraId="15C509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-LPGFRFHPTEEELLEFYLKHHVTRQQLRDIIPTVHLYRHDPWDLPGLAAISEREWYFFVPRDRKHASG</w:t>
      </w:r>
    </w:p>
    <w:p w14:paraId="431C0E5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ERGFWKATGSDRAVRCAPKRLVGLKKTLVYYQGRAPRGTKTDWVMNEYRL--P---QD--VLCKV</w:t>
      </w:r>
    </w:p>
    <w:p w14:paraId="265F06A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VSLKTR---SHP----VS--KKEE--VAVEW</w:t>
      </w:r>
    </w:p>
    <w:p w14:paraId="268E455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569100.1</w:t>
      </w:r>
    </w:p>
    <w:p w14:paraId="3B065E2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VLPPGFRFHPTDEEIIKFYVVPKVLDEAFVAAIEDVNLNKYEPWELPEKAKMGEKEWYFYSRKDRKYPTG</w:t>
      </w:r>
    </w:p>
    <w:p w14:paraId="7E564E8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ETGYWKATGKDKEIFQP-FKLIGMKKTLVFYKGRAPRGEKTNWIMHEYRLESSASK-EQWVVCRI</w:t>
      </w:r>
    </w:p>
    <w:p w14:paraId="500EE3B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LTLPEYDT-SALPHQDQGGLASMLRNDW</w:t>
      </w:r>
    </w:p>
    <w:p w14:paraId="66429B2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2G569300.1</w:t>
      </w:r>
    </w:p>
    <w:p w14:paraId="2446FF6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ELPPGFRFHPTDEEIIKFYVVPKVLDEAFVAAIEDVNLNKYEPWELPEKAKMGEKEWYFYCRKDRKYPTG</w:t>
      </w:r>
    </w:p>
    <w:p w14:paraId="52C21E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QAKNAGYWKATGKDKEIFHP-LTLIGMKKTLVFYKGRAPRGEKTNWIMHEYRLESSSSK-EQWVVCRI</w:t>
      </w:r>
    </w:p>
    <w:p w14:paraId="7C0A21B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A-GLTLPGYES-SALPQQDRCGPSSMLSNDW</w:t>
      </w:r>
    </w:p>
    <w:p w14:paraId="2BBD3C6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004900.1</w:t>
      </w:r>
    </w:p>
    <w:p w14:paraId="15C244A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SLPPGYHFAPTDVELIVHYLRRKMDG--HPPVFKDVPITDYRPEQI-EV-MCGER-WYFFTKRTRKYATG</w:t>
      </w:r>
    </w:p>
    <w:p w14:paraId="58D0BE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RPDRTPGRGYWKATGPQRLIRGP-KALVGRRRTLVFYTG--PDEAKTAWTMYEYNLTS-NDKADEWVLCTI</w:t>
      </w:r>
    </w:p>
    <w:p w14:paraId="5B30681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QKG-----G-EE-PTMAPSTNSAGTNKLSTYNL</w:t>
      </w:r>
    </w:p>
    <w:p w14:paraId="6B1601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056300.1</w:t>
      </w:r>
    </w:p>
    <w:p w14:paraId="4640144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KFPQGFRFHPTDVEIITSYLVPKVLNKAFDIAIGEVDLNKCEPWELPEKAKMGEKEWYFFSQKDRKYPTG</w:t>
      </w:r>
    </w:p>
    <w:p w14:paraId="23577FA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TSGYWKATGKDKEIFHHTTSLIGMKKTLVFYKGRAPRGEKTNWVMHEYRLECPSSK-EEYVVCRI</w:t>
      </w:r>
    </w:p>
    <w:p w14:paraId="6EC8ED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LTLPGYGS-SVLPYQDESGPSSIFSSDW</w:t>
      </w:r>
    </w:p>
    <w:p w14:paraId="2D4E29C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077700.1</w:t>
      </w:r>
    </w:p>
    <w:p w14:paraId="2AA6160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TLPPGV-FNPTNEEIVRTYL-NGIAGTS-GAVVIEDDVYGDQPDVLPASTR-S--SWWFRCH--KQATRG</w:t>
      </w:r>
    </w:p>
    <w:p w14:paraId="40A8F1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GDRGVATGFWKADGE----------HLGFKRTFGFYEH--EGEKKT-WLMEEY-----NVDPDLPALYRI</w:t>
      </w:r>
    </w:p>
    <w:p w14:paraId="2C4964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DRKTGRGGP----PAAPPRGDDDDSPELMPA-W</w:t>
      </w:r>
    </w:p>
    <w:p w14:paraId="16A568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094000.1</w:t>
      </w:r>
    </w:p>
    <w:p w14:paraId="62B8EA0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PGFRFQPTDMEIITFYLVPKVLKKVFNMVVGEVDLNKCEPWDLLKKVSMGDKGRYFFSQKDLKYSTG</w:t>
      </w:r>
    </w:p>
    <w:p w14:paraId="6AF7ED8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KAGYWKATGKDKEIVHPTMSIIGMKKTLVFYKGRAPKGEKTNWIMHEYRLESPSSK-GEYVICRI</w:t>
      </w:r>
    </w:p>
    <w:p w14:paraId="445F669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LKSI-GLTLDDYDS-FVLPQQ-------------</w:t>
      </w:r>
    </w:p>
    <w:p w14:paraId="1AEEE0D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100300.1</w:t>
      </w:r>
    </w:p>
    <w:p w14:paraId="5935080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AGFRFHPTDLEIITFYLVRKVLKKPFDIVIEEVDLNKCEPWDLPNNVNMGEKDQYFFSKKDLKYPTG</w:t>
      </w:r>
    </w:p>
    <w:p w14:paraId="6281BF8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TNWATNAGYWKATGKDKEILHPTMSLIGMKKTLVFYKGRAPRGEKTNWIMHEYRLEMPSSK-EEYVVCRI</w:t>
      </w:r>
    </w:p>
    <w:p w14:paraId="269E30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LTLADYDS-SVLPHQEQSGTSSITSN--</w:t>
      </w:r>
    </w:p>
    <w:p w14:paraId="1DC60B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111400.1</w:t>
      </w:r>
    </w:p>
    <w:p w14:paraId="51B2CB5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-YQHYRLNPTDVDAVTYYLPRLIACQTLHKFIHHVDIYSCEPKDLP-QAT-G---RFFFTTR-KKNGSK</w:t>
      </w:r>
    </w:p>
    <w:p w14:paraId="5330A7A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QSVRTAGGGTWTNATT--AVKH-AGVEVGERKNLSFRKG--KS---TGWVMEEYKCL--LPEADVKVFCKI</w:t>
      </w:r>
    </w:p>
    <w:p w14:paraId="0C9C3E4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PDAA-R-EPMHQAPSQATQSEE---EELANTDW</w:t>
      </w:r>
    </w:p>
    <w:p w14:paraId="610D31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111500.1</w:t>
      </w:r>
    </w:p>
    <w:p w14:paraId="52269AA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-YQHYRLNPTDVDAVTYYLPRLIAGQTLHKFIHHVDIYSCEPKDLP-QAA-G---RFFFTTR-KKNGSK</w:t>
      </w:r>
    </w:p>
    <w:p w14:paraId="2E08841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QSVRTAGGGTWTNATT--AVKH-AGVEVGERKNLSFRKG--KS---TGWVMEEYKCL--LPEADVKVFCKI</w:t>
      </w:r>
    </w:p>
    <w:p w14:paraId="17C0246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PDAA-R-EPMHQAPSQATQSEE---EELANTEW</w:t>
      </w:r>
    </w:p>
    <w:p w14:paraId="41411FD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111900.1</w:t>
      </w:r>
    </w:p>
    <w:p w14:paraId="7A6E68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-YQHYRLNPTDVDAVTYYLPRLIAGQTLHKFIHHVDIYSCEPKDLP-QAA-G---RFFFTTR-KKNGSK</w:t>
      </w:r>
    </w:p>
    <w:p w14:paraId="78B3515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QSVRTAGGGTWTNATT--AVKH-AGVEVGERKNLSFRKG--KS---TGWVMEEYKCL--LPEADVKVFCKI</w:t>
      </w:r>
    </w:p>
    <w:p w14:paraId="1244B7B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PDAA-R-EPMHQAPSQATQSEE---EELANTDW</w:t>
      </w:r>
    </w:p>
    <w:p w14:paraId="714804F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115400.1</w:t>
      </w:r>
    </w:p>
    <w:p w14:paraId="72F2BD9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G-LPKGVKFDPSDQELLG-HLLAKHAGQPHPEFIPTVEICYTHPQKLP-----GKQSSHFFHR--KAYNTG</w:t>
      </w:r>
    </w:p>
    <w:p w14:paraId="655FFF2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TS--RWHKTGKTKPVM--G--QHGCKKIMVLYKGG--KPKKTNWVIHQYHLGT----EDEYVVSKL</w:t>
      </w:r>
    </w:p>
    <w:p w14:paraId="2ECB748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--KSALT--PEYAADN---EN--GDGDE-CKDDI</w:t>
      </w:r>
    </w:p>
    <w:p w14:paraId="4E4202D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7B02G116200.1</w:t>
      </w:r>
    </w:p>
    <w:p w14:paraId="5574850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VFHHFRLNPTEVEAVTYYLPRLLSGETLHKLIHHVNISGCEPKDLP-QAV-G---RFFFTTC-KKNGSK</w:t>
      </w:r>
    </w:p>
    <w:p w14:paraId="721FD52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QSVRGAGGGTWSQKTT--EICH-AGCKVGEVKNLSFKKG--KS---TGWVMEEYRCL--LPEVDVKVFCKM</w:t>
      </w:r>
    </w:p>
    <w:p w14:paraId="4A4105D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HHADAA-R-QQTHQAPSQAPQSEE---EELANTDW</w:t>
      </w:r>
    </w:p>
    <w:p w14:paraId="3B891C3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7B02G116300.1</w:t>
      </w:r>
    </w:p>
    <w:p w14:paraId="160D069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IFHHYRLNPTEVEAVTYYLPRLLSGETLHKLIHSVEISGCEPKDLP-QAV-G---RFFFTTC-KKNGSK</w:t>
      </w:r>
    </w:p>
    <w:p w14:paraId="0CC170D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QSVRGAGGGTWSQKTT--EICH-AGCKVGEVKNLSFKQG--KS---TGWVMEEYRCL--LPESDVKVFCKM</w:t>
      </w:r>
    </w:p>
    <w:p w14:paraId="7412E09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HHADAA-R-QQAHQAASAAP--EE---LEFVSTEW</w:t>
      </w:r>
    </w:p>
    <w:p w14:paraId="133EDDB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7B02G116400.1</w:t>
      </w:r>
    </w:p>
    <w:p w14:paraId="6DCBAB3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VFHHYRLSPTEVEAVTYYLPRLLSGETLHKLINRVEISGCESKDLP-QAV-G---RFFFTTC-KKNGSK</w:t>
      </w:r>
    </w:p>
    <w:p w14:paraId="3975182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QSVRGAGGGTWSQKTT--EIIH-AGCKVGEVKNLSFKKG--KS---TGWVMEEYRCL--LPESDVKVFCKM</w:t>
      </w:r>
    </w:p>
    <w:p w14:paraId="5C2B833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HHADAA-R-EATHQAPSQAPQSEE---EELANTDW</w:t>
      </w:r>
    </w:p>
    <w:p w14:paraId="0C562EB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7B02G160900.1</w:t>
      </w:r>
    </w:p>
    <w:p w14:paraId="614B433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LLPPGFRFRPTDEELVVQYLRRKALALPLPAVISVHNLYSLDPWDIP-----G-REKYYFAVRP---AAG</w:t>
      </w:r>
    </w:p>
    <w:p w14:paraId="1F5DED1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GGRTTTASGCWKASARERPVVVSRSHLVGVKKFLAFVKGSKPAPAQIGWVMHEYRLALPHHHAEEWVVCRI</w:t>
      </w:r>
    </w:p>
    <w:p w14:paraId="715E7FD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-------QTPDA--P---PPS--SSSSSCVSS--</w:t>
      </w:r>
    </w:p>
    <w:p w14:paraId="515A990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7B02G205600.1</w:t>
      </w:r>
    </w:p>
    <w:p w14:paraId="1BAD26D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RMPPGFRFHPRDEELVLDYLLHKLT--AY-VDIVDVDLNKCEPWDLPEAACVGGREWYFFSLRDRKYATG</w:t>
      </w:r>
    </w:p>
    <w:p w14:paraId="5CB8C22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RTNRATRSGYWKATGKDRAILAHGEALVGMRKTLVFYQGRAPKGTRTEWVMHEFRLE--QLK-EDWVLCRV</w:t>
      </w:r>
    </w:p>
    <w:p w14:paraId="36FD322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YKSRTTSPLAD-AA-L-----EKSKLELTLSQ-W</w:t>
      </w:r>
    </w:p>
    <w:p w14:paraId="2A79CFC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7B02G219400.1</w:t>
      </w:r>
    </w:p>
    <w:p w14:paraId="1E257F7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EVMPGFRFHPTEEELIEFYLRRKVDGKRFNDLIASVDLYRYDPWDLPALASIGDKEWFFYVPRDRKYRNG</w:t>
      </w:r>
    </w:p>
    <w:p w14:paraId="1F98584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RPNRVTPSGYWKATGADRMVK-VGNRSIGLKKTLVFYVGKAPKGLRSSWIMNEYRL--PRYQ-E--SLCRV</w:t>
      </w:r>
    </w:p>
    <w:p w14:paraId="327F069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RP----AT-STAS--TPPASNNEELSRANPNDW</w:t>
      </w:r>
    </w:p>
    <w:p w14:paraId="4E2C992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233300.1</w:t>
      </w:r>
    </w:p>
    <w:p w14:paraId="1FFD811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VPPGFRFHPTDEELLYYYLRKKVAYEAIDDVIREIDLNKLEPWDLKDRCRIGGPEWYFFSHKDKKYPTG</w:t>
      </w:r>
    </w:p>
    <w:p w14:paraId="5B4ECB4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TAGFWKATGRDKAIFLGR--RIGMRKTLVFYVGRAPHGKKTDWIMHEYRLDEV--QEDGWVVCRV</w:t>
      </w:r>
    </w:p>
    <w:p w14:paraId="78D8BD1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TKKS------DE--IQQLPAEHESILDKLVAAAF</w:t>
      </w:r>
    </w:p>
    <w:p w14:paraId="2DDB80A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246300.1</w:t>
      </w:r>
    </w:p>
    <w:p w14:paraId="58E2C02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LPPGFRFHPTDEELITYYLLRKVVDG-FSRAIAEIDLNKCEPWELPDKATTAEKEWYFYSLRDRKYPTG</w:t>
      </w:r>
    </w:p>
    <w:p w14:paraId="0DF2C1A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GAGYWKATGKDREIRSANGALVGMKKTLVFYRGRAPKGQKTQWVMHEFRLE-PTTR-DEWVIAKI</w:t>
      </w:r>
    </w:p>
    <w:p w14:paraId="34FC1EE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VKP--GAPRQDTSS-TYEP------GSRLLQSDW</w:t>
      </w:r>
    </w:p>
    <w:p w14:paraId="473B3C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252100.1</w:t>
      </w:r>
    </w:p>
    <w:p w14:paraId="46820D2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QVPQGYHFVPSDLELIRLLI---IAGRPLPTIFRNV-IRDYHPAEL-ERAK-G---IYFFSE--REFP-G</w:t>
      </w:r>
    </w:p>
    <w:p w14:paraId="0640799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RRFTKDGWWKASGGGESLRRR---TVGSKLTLVFYK-K-PGQKKTDWAIKEYKIVD-KKKAEEMALYRL</w:t>
      </w:r>
    </w:p>
    <w:p w14:paraId="7284CA6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HPTQVEP--G-PHLLPFV--QGSQQVVAVD-</w:t>
      </w:r>
    </w:p>
    <w:p w14:paraId="6B55AEA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270300.1</w:t>
      </w:r>
    </w:p>
    <w:p w14:paraId="51192E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-LPAGVKFDPTDQELIE-HLEAKVVAPSHPEFIPTIEICYTHPEKLP-----GSKLRHFFHR--KAYTTG</w:t>
      </w:r>
    </w:p>
    <w:p w14:paraId="4E265AD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PPRSRWHKTGKTRPVA--G--RQGCKKILVLYKHR--KPEKTNWVMHQYHLGE----EEELVVSKI</w:t>
      </w:r>
    </w:p>
    <w:p w14:paraId="30781CE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-SSRS---PARGQESTPGSD-SGLEEV--GPW</w:t>
      </w:r>
    </w:p>
    <w:p w14:paraId="0AF8F3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364600.1</w:t>
      </w:r>
    </w:p>
    <w:p w14:paraId="0B920C1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RLPPGFRFHPRDDELVLDYLTRKL-GSIY-PTMVDVDLNKIEPWDLPEIACIGGKEWYFYSLRDRKYATG</w:t>
      </w:r>
    </w:p>
    <w:p w14:paraId="7CE7000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ESGYWKATGKDRSISRK--LLVGMRKTLVFYQGRAPKGKKTEWVMHEFRKE--PLK-EDWVLCRV</w:t>
      </w:r>
    </w:p>
    <w:p w14:paraId="44F8404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TRATVSLPD-NN-S----AEQVKREAPFSQ-W</w:t>
      </w:r>
    </w:p>
    <w:p w14:paraId="02C64E2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365300.1</w:t>
      </w:r>
    </w:p>
    <w:p w14:paraId="0CB081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RLPPGFRFHPRDDELVLDYLSRKL-GSIY-PAMVDVDLNKIEPWDLPEIACIGGKEWYFYSLRDRKYATG</w:t>
      </w:r>
    </w:p>
    <w:p w14:paraId="6A768DC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ESGYWKATGKDRAISRK--LLVGMRKTLVFYEGRAPKGKKTEWVMHEFRKE--PLK-EDWVLCRV</w:t>
      </w:r>
    </w:p>
    <w:p w14:paraId="6129690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TRTTISLPD-NN-S----AEQVKREAPFSQ-W</w:t>
      </w:r>
    </w:p>
    <w:p w14:paraId="0CAF952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461700.1</w:t>
      </w:r>
    </w:p>
    <w:p w14:paraId="46FAB2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PQL----Q-DPGDDRLVS--LRRRVAREPFASFIQEADVYLAAPAEL-DHA-MGGKAWYFFSPANHETP-G</w:t>
      </w:r>
    </w:p>
    <w:p w14:paraId="1A9C83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RKRKVAAGCWHEAGK-VPILGP-KKPVGYKRKLSY---KKPPGSKPNWIMVE-GLEQ-----DQLVLCKL</w:t>
      </w:r>
    </w:p>
    <w:p w14:paraId="0177296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RTGAAPQKPGSSSPNPLPTSDKQSQQQVVHVDY</w:t>
      </w:r>
    </w:p>
    <w:p w14:paraId="537C274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472200.1</w:t>
      </w:r>
    </w:p>
    <w:p w14:paraId="5CFC17A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-PGFRFHPTEEELLEFYLKHHVTSVR--DIIPTVHLYRHDPWDLPGLAAISEREWYFFVPRDRKHAAG</w:t>
      </w:r>
    </w:p>
    <w:p w14:paraId="4E252C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ERGFWKATGSDRAVRCAPKRLVGLKKTLVYYQGRAPRGTKTDWVMNEYRL--P---QD--VLCKV</w:t>
      </w:r>
    </w:p>
    <w:p w14:paraId="03225C4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VSLKAR---SHP----VS--KKEE--VAVEW</w:t>
      </w:r>
    </w:p>
    <w:p w14:paraId="5839AC8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472600.1</w:t>
      </w:r>
    </w:p>
    <w:p w14:paraId="379CE0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-PGFRFHPTEEELLEFYLKHHVTSQHLRDIIPTVHLYRHDPWDLPGLAAISEREWYFLVPRDRKHAAG</w:t>
      </w:r>
    </w:p>
    <w:p w14:paraId="186A2CC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ERGFWKATGSDRAVRCAPKRLVGLKKTLVYYQGRAPRGTKTDWVMNEYRL--P---QD--VLCKV</w:t>
      </w:r>
    </w:p>
    <w:p w14:paraId="3C44F9F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VSLKAR---SHP----VS--KKEEAVVAVEW</w:t>
      </w:r>
    </w:p>
    <w:p w14:paraId="3D35E4C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481400.1</w:t>
      </w:r>
    </w:p>
    <w:p w14:paraId="57975A2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-------PGEHTLVAV-LRRHAETGELP--VHEVNVYAASPVLLI-----G--TWFFLYTP-AKEGSS</w:t>
      </w:r>
    </w:p>
    <w:p w14:paraId="646B31A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CSRKAGGATWIERT-R-PVEKADGGVIGHASTFTYGRK--GPDKRTGWILVEVRLPG-E----TMCCAKL</w:t>
      </w:r>
    </w:p>
    <w:p w14:paraId="7F5DEF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SAA-A-AP---PPVSPPHSDK------SDK--</w:t>
      </w:r>
    </w:p>
    <w:p w14:paraId="51B5FA5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489500.2</w:t>
      </w:r>
    </w:p>
    <w:p w14:paraId="4D50BC6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VLPPGFRFHPTDEEIIKFYVVPKVLDEAFVAAIEDVNLNKYEPWELPEKVKMGEKEWYFYSRKDRKYPTG</w:t>
      </w:r>
    </w:p>
    <w:p w14:paraId="2D57D5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EAGYWKATGKDKEIFHP-FTLIGMKKTLVFYKGRAPRGEKTNWIMHEYRLESSASK-EQWVVCRI</w:t>
      </w:r>
    </w:p>
    <w:p w14:paraId="1DB840D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RLTLPEYDT-SALPHQDQSGLASMLRNDW</w:t>
      </w:r>
    </w:p>
    <w:p w14:paraId="409B74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2G499400.1</w:t>
      </w:r>
    </w:p>
    <w:p w14:paraId="26DDE03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FPAGYHFRPTDEELLDVYLRAKIDGEPPLDVFMDVDILDWDPAEL-RKA-YG--R-YFFTKRTRK----</w:t>
      </w:r>
    </w:p>
    <w:p w14:paraId="28EFEA8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KVK-----ASWKATGC------PTGEKIGTKRILTYY-G------GVDWSMNEY---M-TGRLDQWILCTI</w:t>
      </w:r>
    </w:p>
    <w:p w14:paraId="17055E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KKTGATKEHPDQY-PTFLPASDF--LD---PADF</w:t>
      </w:r>
    </w:p>
    <w:p w14:paraId="4418F1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000200.1</w:t>
      </w:r>
    </w:p>
    <w:p w14:paraId="0BF0492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ALPVGFRFRPTDEELVRHYLKAKIAGRAHPLAIPDVDLAAVEPWDLPARS-I-SDEWFFFARRDRKYPGS</w:t>
      </w:r>
    </w:p>
    <w:p w14:paraId="1C32A1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SCRSTAAGYWKATGKDRLIRAPKGALIGVKKTLVFHRGRAPRGARTPWIMHEYTATDPQSQQNSFVLYRL</w:t>
      </w:r>
    </w:p>
    <w:p w14:paraId="5D5A3C2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Q---DLTPDHSTPMWTP--ES-EE---MAPDW</w:t>
      </w:r>
    </w:p>
    <w:p w14:paraId="69C3883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008500.1</w:t>
      </w:r>
    </w:p>
    <w:p w14:paraId="0D4DF8E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NQVPPGFRFHPTDEELVDYYLRKKVASRRIDNVIKDVDLYKIEPWDLQEKCRIGEEDWYFFSHKDKKYPTG</w:t>
      </w:r>
    </w:p>
    <w:p w14:paraId="03529B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IYA-C--LVGMRKTLVYYKGRAPNGQKSDWIMHEYRLETP--QEEGWVVCRV</w:t>
      </w:r>
    </w:p>
    <w:p w14:paraId="1336621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LP--PC-DDP-HMTIPPSDDRVLDKFAKGQW</w:t>
      </w:r>
    </w:p>
    <w:p w14:paraId="285D126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034000.1</w:t>
      </w:r>
    </w:p>
    <w:p w14:paraId="1596C27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T---GFVFSPADHELTDLYLGGQIAGHPVFTFIHHADVYSAAPAEL--VRD-G----------------K</w:t>
      </w:r>
    </w:p>
    <w:p w14:paraId="53AE538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SKLRTIDDDYWHESG-KKPVEGS---VGGYVQDFVYAK---KDGHRLGWRMKEYGLST-EHG---------</w:t>
      </w:r>
    </w:p>
    <w:p w14:paraId="61C719C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--------------</w:t>
      </w:r>
    </w:p>
    <w:p w14:paraId="2E3539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062100.1</w:t>
      </w:r>
    </w:p>
    <w:p w14:paraId="4AF0371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KKVASQRIDDVIPDVDLNKLEPWDIQERCRIGGPDWYLFSHKDKKYPTG</w:t>
      </w:r>
    </w:p>
    <w:p w14:paraId="7C7D6AC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SAG--RIGMRKTLVFYKGRAPHGHKSDWIMHEYRLDDPSAQEDGWVICRV</w:t>
      </w:r>
    </w:p>
    <w:p w14:paraId="7275574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ILVNCSNHK-AHKLPVVGSDSLDRLVASDW</w:t>
      </w:r>
    </w:p>
    <w:p w14:paraId="1AA372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062300.1</w:t>
      </w:r>
    </w:p>
    <w:p w14:paraId="0B77FB1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KKVASQRIDDVIRDVDLNKLEPWDIQERCRIGGPDWYLFSHKDKKYPTG</w:t>
      </w:r>
    </w:p>
    <w:p w14:paraId="14E95C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SAG--RIGMRKTLVFYKGRAPHGHKSDWIMHEYRLDDPSAQEDGWVICRL</w:t>
      </w:r>
    </w:p>
    <w:p w14:paraId="579A196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IAVNCSDHK-GHKLPVV--DALDQL-APDW</w:t>
      </w:r>
    </w:p>
    <w:p w14:paraId="4DCEA5E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062400.1</w:t>
      </w:r>
    </w:p>
    <w:p w14:paraId="0BC0061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KKVASQRIDDVIPDVDLNKLEPWDIQERCRIGGPDWYLFSHRDKKYPTG</w:t>
      </w:r>
    </w:p>
    <w:p w14:paraId="60B71C9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SAG--RIGMRKTLVFYKGRAPHGHKSDWIMHEYRLDDPSTQEDGWVICRV</w:t>
      </w:r>
    </w:p>
    <w:p w14:paraId="6BCFA99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IVVNCSDNK-AHKLPVV--DALDRL-PADW</w:t>
      </w:r>
    </w:p>
    <w:p w14:paraId="18A9C1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062600.1</w:t>
      </w:r>
    </w:p>
    <w:p w14:paraId="436595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AKKVASQRIDDVIPDVDLNKLEPWDIQARCRIGGPDWYLFSHKDKKYPTG</w:t>
      </w:r>
    </w:p>
    <w:p w14:paraId="2B3740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IYSAG--RIGMRKTLVFYKGRAPHGHKSDWIMHEYRLDDTLAQEDGWVICRV</w:t>
      </w:r>
    </w:p>
    <w:p w14:paraId="01A427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-KKNIVANCSDPK-GNKLP----DALDRL-AADW</w:t>
      </w:r>
    </w:p>
    <w:p w14:paraId="118E25D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063300.1</w:t>
      </w:r>
    </w:p>
    <w:p w14:paraId="154E65E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VKKVASQRIAGVIPDIDLNKLEPWDIQARCRIGGPDWYLFSHKDKKYPTG</w:t>
      </w:r>
    </w:p>
    <w:p w14:paraId="7BA70D4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IYSAG--RIGMRKTLVFYKGRAPRGHKSDWIMHEYRLDDPSAQEDGWVICRV</w:t>
      </w:r>
    </w:p>
    <w:p w14:paraId="52B4C57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IIVNCSDHK-GHKLPVV--DALDRL-SADW</w:t>
      </w:r>
    </w:p>
    <w:p w14:paraId="7C07C9F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100400.1</w:t>
      </w:r>
    </w:p>
    <w:p w14:paraId="51DC900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NLPPGYHFAPTDMELIVHYLRRKMDG--HPPIFKDVPITDYRPEQI-EV-MCGER-WYFFTKRTRKYATG</w:t>
      </w:r>
    </w:p>
    <w:p w14:paraId="158E417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RPDRTPGRGYWKATGPQRLIRGP-KALVGRRRTLVFYTG--PDEAKTAWTMYEYNLTS-NDKADEWVLCTI</w:t>
      </w:r>
    </w:p>
    <w:p w14:paraId="0D728C2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QKG-----G-EE-PTMAPSTNSAGTNKLSTYNL</w:t>
      </w:r>
    </w:p>
    <w:p w14:paraId="7E76D1A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154200.1</w:t>
      </w:r>
    </w:p>
    <w:p w14:paraId="2F55398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KFPQGFRFHPTDVEIITSYLVPKVLNKAFDIAVGEVDLNKCEPWELPEKAKMGEKEWYFFSQKDRKYPTG</w:t>
      </w:r>
    </w:p>
    <w:p w14:paraId="738CA55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TAGYWKATGKDKEIFHHTTSLIGMKKTLVFYKGRAPRGDKTNWVMHEYRLESPSSK-EEYVVCRI</w:t>
      </w:r>
    </w:p>
    <w:p w14:paraId="75AEF3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LTLPGYGS-SVLPYQDESGPSSILSSDW</w:t>
      </w:r>
    </w:p>
    <w:p w14:paraId="53CF0ED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174400.1</w:t>
      </w:r>
    </w:p>
    <w:p w14:paraId="497899E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TLPPGV-FNPMNEEIVRTYL-NGIAGTS-GAVVIEEDVYGDKPDVLPASTR-S--SWWFRCH--KQATRG</w:t>
      </w:r>
    </w:p>
    <w:p w14:paraId="32B435C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GDRSVATGFWKADGE----------HLGFKRTFGFYEH--EGEKKT-WLMEEY-----NVDPDLPALYRI</w:t>
      </w:r>
    </w:p>
    <w:p w14:paraId="4680532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DRKQGRGGP----PAA-PRGDDDDSPEMIPA-W</w:t>
      </w:r>
    </w:p>
    <w:p w14:paraId="440412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189900.1</w:t>
      </w:r>
    </w:p>
    <w:p w14:paraId="6B5535A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PGFRFQPTDMEIITFYLVPKVLKKVFNTVVEEVDLNKCEPWDLLKKVNMGDKGRYFFSQKDLKYSIG</w:t>
      </w:r>
    </w:p>
    <w:p w14:paraId="3EF8216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GATKAGYWKATGKDKEIIHPTMSIIGMKKTLVFYKGRAPKGEKTNWIMHEYRLESPSSK-GEYVVCRI</w:t>
      </w:r>
    </w:p>
    <w:p w14:paraId="50276A2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LTLDDCDS-FVLPQQDQSVSSSILSN--</w:t>
      </w:r>
    </w:p>
    <w:p w14:paraId="13212BC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196300.1</w:t>
      </w:r>
    </w:p>
    <w:p w14:paraId="7A99F6B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AGFRFHPTDVEIITFYLVHKVLKKPFDIVIEEVDLNKCEPWDLPNNVNMGEKDQYFFSKKDLKYPTG</w:t>
      </w:r>
    </w:p>
    <w:p w14:paraId="7F9AC0D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TNRATNAGYWKATGKDKEIVHPTMSLVGMKKTLVFYKGRAPRGEKTNWIMHEYRLEMPTSK-EEYVVCRI</w:t>
      </w:r>
    </w:p>
    <w:p w14:paraId="6EE5DE2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LTLADYDS-SVLPHQEQSGTSSITSNDW</w:t>
      </w:r>
    </w:p>
    <w:p w14:paraId="0389B3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205200.1</w:t>
      </w:r>
    </w:p>
    <w:p w14:paraId="54BEBE6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NVFQHFRLNPTEVEAVTYYLPRLIAGET-HKLIHDAHVYDCEPKDLP-QAV-G---RFFFTTC-KAKGRT</w:t>
      </w:r>
    </w:p>
    <w:p w14:paraId="349B44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CARKAGGGTWTNTTT--VVTH-AGVDVGERKNLSFKQG--KS---TGWVMEEYRLLP-PPEADEKVFCKI</w:t>
      </w:r>
    </w:p>
    <w:p w14:paraId="43B29A5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DEA-RAEPEHGAPSAAP--EE---EMLVST-W</w:t>
      </w:r>
    </w:p>
    <w:p w14:paraId="35D8D6A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207400.1</w:t>
      </w:r>
    </w:p>
    <w:p w14:paraId="5AB06C1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-FQHYRLNPTDVEAVTYYLPRLIAGQ-LHKFIHHVDIYSCEPKDLP-QAA-G---RFFLTTR-KKNGSK</w:t>
      </w:r>
    </w:p>
    <w:p w14:paraId="3D30500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QSVRTAAGGTWTNATT--TVRH-AGVEVGERKNLSFRKG--KS---TGWVMEEYKCL--LPESDVKVFCKI</w:t>
      </w:r>
    </w:p>
    <w:p w14:paraId="017AFEE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PDAA-R-EPTHQAPSQAPQSEE---EELANTDW</w:t>
      </w:r>
    </w:p>
    <w:p w14:paraId="6692908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210600.1</w:t>
      </w:r>
    </w:p>
    <w:p w14:paraId="1FBF815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G-LPKGVKFDPSDQELLG-HLLAKHAGQPHPEFIPTVEICYTHPQKLP-----GKQSSHFFHR--KAYNTG</w:t>
      </w:r>
    </w:p>
    <w:p w14:paraId="10D25E1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TS--RWHKTGKTKPVM--G--QHGCKKIMVLYKGG--KPKKTNWVMHQYHLGT----EDEYVVSKL</w:t>
      </w:r>
    </w:p>
    <w:p w14:paraId="717096F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--KSALT--PEYAADN---EN--GDGDE-YKDDI</w:t>
      </w:r>
    </w:p>
    <w:p w14:paraId="075D1A5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210900.1</w:t>
      </w:r>
    </w:p>
    <w:p w14:paraId="19C8388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FHHYRLCPTEVEAVTYYLPRLLSGETLHKLIHRVEISGCEPKDLP-QAV-G---RFFFTTC-KKSGSK</w:t>
      </w:r>
    </w:p>
    <w:p w14:paraId="312D3A0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QSVRGAGAGTWSQKTT--EICH-AGVKVGEVKNLSFKKG--KS---TGWVMEEYRCL--LPESDVKVFCKM</w:t>
      </w:r>
    </w:p>
    <w:p w14:paraId="2F17239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DAA-R-QQTHQAPSQAPQSEE---EELANTDW</w:t>
      </w:r>
    </w:p>
    <w:p w14:paraId="25BD089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211300.1</w:t>
      </w:r>
    </w:p>
    <w:p w14:paraId="5FFE325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FHHYRLSPTEVEAVTYYLPRLLSGETLHKLIHRVEISGCEPKDLP-QAV-G---RFFFTTC-KKNGSK</w:t>
      </w:r>
    </w:p>
    <w:p w14:paraId="35DDE5A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QSVRGAGSGTWSQKTT--EICH-AGCKVGEIKNLSFKKG--KS---TGWVMEEYRCL--LPESDVKVFCKM</w:t>
      </w:r>
    </w:p>
    <w:p w14:paraId="1CC044C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DAA-R-QQ-----------EE---EELTNTDW</w:t>
      </w:r>
    </w:p>
    <w:p w14:paraId="171AA1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211400.1</w:t>
      </w:r>
    </w:p>
    <w:p w14:paraId="73B0332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FHHYRLSPTEVEAVTYYLPRLISGQTLHKLIHRVEISGCEPKDLP-QAV-G---RFFFTTC-KKNGSR</w:t>
      </w:r>
    </w:p>
    <w:p w14:paraId="49A76D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QSVRGAGAGTWTQKTT--EICH-AGVKVGEVKNLSFKKG--KS---TGWVMEEYRCL--LPESDVKVFCKM</w:t>
      </w:r>
    </w:p>
    <w:p w14:paraId="372D583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DAA-R-QQTHQAPSAAP--EE---LEFVST-W</w:t>
      </w:r>
    </w:p>
    <w:p w14:paraId="619E665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246100.1</w:t>
      </w:r>
    </w:p>
    <w:p w14:paraId="14C9C7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HGLPPGFRFHPTDEELVTFYLAAKVFNACCGVDIAEVDLNRCEPWDLPEAARMGEREWYFFSLRDRKYPTG</w:t>
      </w:r>
    </w:p>
    <w:p w14:paraId="1BFAC2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GAGYWKATGKDREVLNA-GSLLGMKKTLVFYRGRAPRGEKTKWVLHEYRLD--SCK-EEWVVCRI</w:t>
      </w:r>
    </w:p>
    <w:p w14:paraId="7E0374E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AVDPYQSSQ-SSPSPFP----GPPAQP----W</w:t>
      </w:r>
    </w:p>
    <w:p w14:paraId="65A8665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263800.1</w:t>
      </w:r>
    </w:p>
    <w:p w14:paraId="086AAF8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LLPPGFRFRPTDEELVVQYLRRKALALPLPAVISVHNLYSLDPWDIP-----G-REKYYFAVRP---AAG</w:t>
      </w:r>
    </w:p>
    <w:p w14:paraId="7FDBE5E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GRTTTASGCWKASARERPVVVSRSHLVGVKKSLAFVKGSKPASAQTGWVMHEYRLALPHHHAEEWVVCRI</w:t>
      </w:r>
    </w:p>
    <w:p w14:paraId="320F49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-------QTPDA--P---PSS--SSSSSCVSS--</w:t>
      </w:r>
    </w:p>
    <w:p w14:paraId="0F8750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283800.1</w:t>
      </w:r>
    </w:p>
    <w:p w14:paraId="5526D5E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SLAPGFRFHPTDEELVSYYLKRKVLGRPLKDAIAEVDLYKVEPWDLPARSRLRSRQWYFFSRLDRKHANR</w:t>
      </w:r>
    </w:p>
    <w:p w14:paraId="4DE99FC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TNRATAGGYWKTTGKDREVRHG-ARVVGMKKTLVFHAGRAPKGERTNWVMHEYRLE--GI-QDSFVVCRI</w:t>
      </w:r>
    </w:p>
    <w:p w14:paraId="16A304A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AGPGPPMPDTN-PEFQPLGEDETLDDGAPSKF</w:t>
      </w:r>
    </w:p>
    <w:p w14:paraId="06F694C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295100.1</w:t>
      </w:r>
    </w:p>
    <w:p w14:paraId="3CB721F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KLPLGFRFHPTDEELVRHYLKGKITGQIKNEVIPEIDVCKCEPWDLPDKA-I-SEEWFFFAPKDRKYPNG</w:t>
      </w:r>
    </w:p>
    <w:p w14:paraId="589DC7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SNRATEAGYWKATGKDRVIKSKKQHMIGMKKTLVFHRGRAPKGERTGWIMHEYRTTEPEFEEQGYVLYRL</w:t>
      </w:r>
    </w:p>
    <w:p w14:paraId="37ED40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QLE-KGTPDENSPDLLPMDEDDDAQSTLDADW</w:t>
      </w:r>
    </w:p>
    <w:p w14:paraId="23C16D6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302000.1</w:t>
      </w:r>
    </w:p>
    <w:p w14:paraId="4E8FE71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RMPPGFRFHPRDEELVLDYLLHKLT--AY-VDIVDVDLNKCEPWDLPEAACVGGREWYFFSLRDRKYATG</w:t>
      </w:r>
    </w:p>
    <w:p w14:paraId="01A0ED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RSGYWKATGKDRAILAHGDALVGMRKTLVFYQGRAPKGTRTEWVMHEFRLE--QLK-EDWVLCRV</w:t>
      </w:r>
    </w:p>
    <w:p w14:paraId="15C2CA1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SRTTSPLAN-AA-L-----EKSKLELTLSQ-W</w:t>
      </w:r>
    </w:p>
    <w:p w14:paraId="6CCFC8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314000.2</w:t>
      </w:r>
    </w:p>
    <w:p w14:paraId="7A5423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C-VPPGFRFHPTEEELLNYYLRKKVASEEIDDVIRDVDLNKLEPWDIQEKCKIGGPDWYFFSHKDKKYPTG</w:t>
      </w:r>
    </w:p>
    <w:p w14:paraId="08E4E5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NAK--RIGMRKTLVFYKGRAPHGQKSDWIMHEYRLDDPAGQEDGWVVCRV</w:t>
      </w:r>
    </w:p>
    <w:p w14:paraId="5049889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HHHK---KAR-AQKLPPSEDAMMDRL-ASDW</w:t>
      </w:r>
    </w:p>
    <w:p w14:paraId="3009A01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315100.1</w:t>
      </w:r>
    </w:p>
    <w:p w14:paraId="7C4F2B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EVMPGFRFHPTEEELIEFYLRRKVDGKRFNDLIASVDLYRYDPWDLPALASIGDKEWFFYVPRDRKYRNG</w:t>
      </w:r>
    </w:p>
    <w:p w14:paraId="043D3BD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RPNRVTPSGYWKATGADRMVK-VGNRSIGLKKTLVFYVGKAPKGLRSSWIMNEYRL--PRYQ-E--SLCRV</w:t>
      </w:r>
    </w:p>
    <w:p w14:paraId="3C2D34D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RP----AT-STAS--PPPASNNDELSRANPNDW</w:t>
      </w:r>
    </w:p>
    <w:p w14:paraId="2D5018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322700.1</w:t>
      </w:r>
    </w:p>
    <w:p w14:paraId="74DB33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CVPPGFRFHPTEEELVGYYLARKVSSHKIDDIIQEVDLYRIEPWDLQERCGGGDPEYYFFSYKDRKYPSG</w:t>
      </w:r>
    </w:p>
    <w:p w14:paraId="1865825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LSSSASVIGMRKTLVFYRGRAPNGRKTDWIIHEYRLQSPT-QEEGWVVCRA</w:t>
      </w:r>
    </w:p>
    <w:p w14:paraId="0945335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VKPVPNQSASDNN---DLPPTSSNLWSSL---S-</w:t>
      </w:r>
    </w:p>
    <w:p w14:paraId="3ED0841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329200.1</w:t>
      </w:r>
    </w:p>
    <w:p w14:paraId="6068A2F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VPPGFRFHPTDEELLYYYLRKKVAYEAIDDVIREIDLNKLEPWDLKDRCRIGGPEWYFFSHKDKKYPTG</w:t>
      </w:r>
    </w:p>
    <w:p w14:paraId="294025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TAGFWKATGRDKAIFLGR--RIGMRKTLVFYVGRAPHGKKTDWIMHEYRLDEV--QEDGWVVCRV</w:t>
      </w:r>
    </w:p>
    <w:p w14:paraId="1CE70A0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TKKS------DE--IQQLPAEHESILDKLV-AAF</w:t>
      </w:r>
    </w:p>
    <w:p w14:paraId="667877D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342300.1</w:t>
      </w:r>
    </w:p>
    <w:p w14:paraId="3699A5D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DLPPGFRFHPTDEELITYYLLRKVVDG-FSRAIAEIDLNKCEPWELPDKATTAEKEWYFYSLRDRKYPTG</w:t>
      </w:r>
    </w:p>
    <w:p w14:paraId="3F7C91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GAGYWKATGKDREIRSANGALVGMKKTLVFYRGRAPKGQKTQWVMHEFRLE-PTTR-DEWVIAKI</w:t>
      </w:r>
    </w:p>
    <w:p w14:paraId="28F938B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VKP--GAPRQDTSS-TYEP------GSRLLQSDW</w:t>
      </w:r>
    </w:p>
    <w:p w14:paraId="7C01282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348100.1</w:t>
      </w:r>
    </w:p>
    <w:p w14:paraId="536E6D6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QVPQGYHFVPSDLELIRLLI---IAGRPLPTIFRNV-IREYHPAEL-ERAK-G---IYFFSE--REFP-G</w:t>
      </w:r>
    </w:p>
    <w:p w14:paraId="4E6817C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RRFTKDGWWKASGGGEALKRG---TVGSKLTLVFYK-K-PGQKKTDWAIKEYKIVD-KKKAEEMALYRL</w:t>
      </w:r>
    </w:p>
    <w:p w14:paraId="0A64335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QATQAEP--G-PHLLPFA--QGSQQVVAAD-</w:t>
      </w:r>
    </w:p>
    <w:p w14:paraId="411142A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365200.1</w:t>
      </w:r>
    </w:p>
    <w:p w14:paraId="4E35E7A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GGLPAGVKFDPTDQELIE-HLEAKVAAPSHPEFIPTIEICYTHPEKLP-----GSKLRHFFHR--KAYTTG</w:t>
      </w:r>
    </w:p>
    <w:p w14:paraId="0505420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PPRSRWHKTGKTRPVA--G--RQGCKKILVLYKHR--KPEKTNWVMHQYHLGE----EEELVVSKI</w:t>
      </w:r>
    </w:p>
    <w:p w14:paraId="35C37F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-SSRS---PVRGHESTPGSD-SGLEEV--GPW</w:t>
      </w:r>
    </w:p>
    <w:p w14:paraId="27F7AE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371800.1</w:t>
      </w:r>
    </w:p>
    <w:p w14:paraId="640065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PVPHGYHFVPDDPELLRLLM---IAGRALPSIFHGV-IRNYHPAEL-ELAK-G---IYFFNE--REFS-G</w:t>
      </w:r>
    </w:p>
    <w:p w14:paraId="7E52AB9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GRTAKDGWWKASGGGLPLVRR---VVGYKLTLVFYK-R-PGDKKTDWIVKEYIVGP-NKKVSEMALYRL</w:t>
      </w:r>
    </w:p>
    <w:p w14:paraId="448D4A5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EKATHAAPDAG-PT-LPFG----TQQVVAAD-</w:t>
      </w:r>
    </w:p>
    <w:p w14:paraId="7B69FC4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451700.1</w:t>
      </w:r>
    </w:p>
    <w:p w14:paraId="2C00996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RLPPGFRFHPRDDELVLDYLAKKLGGSIY-PTMVDVDLNKIEPWDLPEIAFIGGKEWYFYSLRDRKYATG</w:t>
      </w:r>
    </w:p>
    <w:p w14:paraId="2E0A85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ESGYWKATGKDRSISRK--LLVGMRKTLVFYQGRAPKGKKTEWVMHEFRKE--PLK-EDWVLCRV</w:t>
      </w:r>
    </w:p>
    <w:p w14:paraId="64B03A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TRATVSLPD-NN-S----AEQVKREAPFSQ-W</w:t>
      </w:r>
    </w:p>
    <w:p w14:paraId="57D404A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452500.1</w:t>
      </w:r>
    </w:p>
    <w:p w14:paraId="7BC3677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RLPPGFRFHPLDDELVLDYLSRKL-GSIY-PAMVDVDLNKIEPWDLPEIACIGGKEWYFYSLRDRKYATG</w:t>
      </w:r>
    </w:p>
    <w:p w14:paraId="1265102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ESGYWKATGKDRAISRK--LLVGMRKTLVFYEGRAPKGKKTEWVMHEFRKE--PLK-EDWVLCRV</w:t>
      </w:r>
    </w:p>
    <w:p w14:paraId="4A2A875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TRTTISLPDNNN-S----AEQVKREAPFSQ-W</w:t>
      </w:r>
    </w:p>
    <w:p w14:paraId="5C97954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535300.1</w:t>
      </w:r>
    </w:p>
    <w:p w14:paraId="3E47DD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-LPGFRFHPTEEELLEFYLKHHVTRQHLKDIIPTVHLYRHDPWDLPGLAAISEREWYFFVPRDRKHASG</w:t>
      </w:r>
    </w:p>
    <w:p w14:paraId="65F918E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ERGFWKATGSDRAVRCAPKRLVGLKKTLVYYQGRAPRGTKTDWVMNEYRL--P---QD--VLCKV</w:t>
      </w:r>
    </w:p>
    <w:p w14:paraId="203CA76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VSLKAR---SHP----VS--KKEE--VAVEW</w:t>
      </w:r>
    </w:p>
    <w:p w14:paraId="51EE628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543400.1</w:t>
      </w:r>
    </w:p>
    <w:p w14:paraId="4146753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LPLGFRFHPTDEEIINSYVIPKVLDEAFVAAIEDVNLNKYEPWELPEKAKMGEKEWYFYSRKDRKYPTG</w:t>
      </w:r>
    </w:p>
    <w:p w14:paraId="470A895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GVGYWKATGKDKEIFHP-LTLIGMKKTLIFYKGRAPTGEKTNWIMHEYRLESSASK-EQWVVCRI</w:t>
      </w:r>
    </w:p>
    <w:p w14:paraId="7A44368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LTFPDYDS-SALPQQDQCGPSSMLSND-</w:t>
      </w:r>
    </w:p>
    <w:p w14:paraId="25EBF9E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2G543500.2</w:t>
      </w:r>
    </w:p>
    <w:p w14:paraId="68DE393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VLPPGFRFHPTDEEIIKFYVVPKVLDEAFVAAIEDVNLNKYEPWELPEKAKMGEKEWYFYSRKDRKYPTG</w:t>
      </w:r>
    </w:p>
    <w:p w14:paraId="304656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EAGYWKATGKDKEIFQP-FTLIGMKKTLVFYKGRAPRGEKTNWIMHEYRLESSASK-EQWVVCRI</w:t>
      </w:r>
    </w:p>
    <w:p w14:paraId="155E992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LTLPEYDT-SALPHQDQSGLASMLRNDW</w:t>
      </w:r>
    </w:p>
    <w:p w14:paraId="6926C58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U02G119900.1</w:t>
      </w:r>
    </w:p>
    <w:p w14:paraId="0F75EEF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-MGCRFSPSDADLICAYLRPMIASEPLPRFLHTADAYAADPAALPLAPK-A--RWYFFGSA-KLSGHN</w:t>
      </w:r>
    </w:p>
    <w:p w14:paraId="3A5D68C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HRSRAVGGGTWHEKG-RKAMLDGEGRVVGYKQSFRYKI---HADGEAVWLMVEFRMAH-D-QGKVPVLCKV</w:t>
      </w:r>
    </w:p>
    <w:p w14:paraId="2C8955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RSA-S------SPSLMPSDNC-NSDQFQNQDW</w:t>
      </w:r>
    </w:p>
    <w:p w14:paraId="2B93039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U02G120000.1</w:t>
      </w:r>
    </w:p>
    <w:p w14:paraId="41FC96D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Q---GCRFSPSDADLISFYLRPMIASEPLPRFLHSADAYAADPAALPLAPK-E--RWYFFGSA-KLSGHD</w:t>
      </w:r>
    </w:p>
    <w:p w14:paraId="12335C5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RSRAVAGGTWHEKG-RAAVLDGEGRVVGYKQSFRYKV---HADGEAVWLMVEFRMAH-D-QEKVPVLCKV</w:t>
      </w:r>
    </w:p>
    <w:p w14:paraId="576981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RSA-S------SPS---SDNY-NSDQFQSQDW</w:t>
      </w:r>
    </w:p>
    <w:p w14:paraId="05A13D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U02G135000.1</w:t>
      </w:r>
    </w:p>
    <w:p w14:paraId="15B63FA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SLAPGFRFHPTDEELVSYYLKRKVLGRPLKDAIAEVDLYKVEPWDLPARSRLRSRQWYFFSRLDRKHANR</w:t>
      </w:r>
    </w:p>
    <w:p w14:paraId="0BB38C0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TNRATAGGYWKTTGKDREVRHG-ARVVGMKKTLVFHAGRAPKGERTNWVMHEYRLE--GI-QDSFVVCRI</w:t>
      </w:r>
    </w:p>
    <w:p w14:paraId="020FDD8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AGPGPPLPDTN-PEFQPLGEDETLDDGAPSKF</w:t>
      </w:r>
    </w:p>
    <w:p w14:paraId="35B18C7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U02G137200.2</w:t>
      </w:r>
    </w:p>
    <w:p w14:paraId="7766423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PGYRFHPTDVELTLYYLKRKLLGKKLLNAVAEVDIYKHAPWDLPKSSM--TGQWYFFCTRGRKYSVG</w:t>
      </w:r>
    </w:p>
    <w:p w14:paraId="290817E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ANRSTEGGYWKATGKDRQVVYE--RTVGMKRTLVFHAGKAPKGTRTDWVMYEYRLVQAGVRLDDSVLCKV</w:t>
      </w:r>
    </w:p>
    <w:p w14:paraId="368A72A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KKSGPGPLSPAAH-LDIVPCD--VELNDLVSNDV</w:t>
      </w:r>
    </w:p>
    <w:p w14:paraId="785D5A2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U02G174800.1</w:t>
      </w:r>
    </w:p>
    <w:p w14:paraId="3058F3D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IFHHYRLSPTEVDAVTYYLPRLLSGETLHKLIHRVEISGCEPKDLP-QAV-G---RFFFTTC-KKNGSK</w:t>
      </w:r>
    </w:p>
    <w:p w14:paraId="5F907A2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QSVRGAGGGTWTQKTT--EICH-AGVKVGEVKNLSFKKG--KS---TGWVMEEYRCL--LPESDVKVFCKM</w:t>
      </w:r>
    </w:p>
    <w:p w14:paraId="44AB9A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DAA-R-QQTHQAPSQAPQSEK---EELANSDW</w:t>
      </w:r>
    </w:p>
    <w:p w14:paraId="064EAED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U02G215800.1</w:t>
      </w:r>
    </w:p>
    <w:p w14:paraId="1396570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QEP-GFRFHPTGQELVTYDLLRKVHGHHA--FIPEVHVYKHEPWELPDKS-S-STEWYFFAVRARKYPNG</w:t>
      </w:r>
    </w:p>
    <w:p w14:paraId="0994A6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MGRATVAGFWKSTGKDRPVMHN-V-IVGMKKTLVFHTGRAPGGTRTDWVMHEYRLQG-RNHQDAYALCRV</w:t>
      </w:r>
    </w:p>
    <w:p w14:paraId="26C7D7E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NTVA-SVPGGE-PD-------KGKKPFQPVDW</w:t>
      </w:r>
    </w:p>
    <w:p w14:paraId="5BB2AC1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U02G230600.1</w:t>
      </w:r>
    </w:p>
    <w:p w14:paraId="7080826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FHHYRLSPTEVDAVTYYLPRLLSGETLHKLIHRANISGCEPKDLP-QAV-G---RFFFTTC-KKNGSK</w:t>
      </w:r>
    </w:p>
    <w:p w14:paraId="0D18D03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QSLRGAGTGTWTQKTT--EICH-AGVKVGEVKNLSFKKG--KS---TGWVMEEYRCL--LPESDVKVFCKM</w:t>
      </w:r>
    </w:p>
    <w:p w14:paraId="0BF98E0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DAA-R-QPTHQAPSAAP--EE---LEF-ST-W</w:t>
      </w:r>
    </w:p>
    <w:p w14:paraId="7FC967A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0Hr1G000630.1</w:t>
      </w:r>
    </w:p>
    <w:p w14:paraId="6C9B0AD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PGFRFHPTDVELVSYYLKRKIMGKKLFQAISEVELYKFAPWDLPKSCL--SKEWFFFCPRDKKYPKG</w:t>
      </w:r>
    </w:p>
    <w:p w14:paraId="12FD01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PNGYWKTSGKDRTIELN--RIVGLKKTLIFHEGKAPKGNRTDWVMYEYKMEDAGFSKDAYVLCKI</w:t>
      </w:r>
    </w:p>
    <w:p w14:paraId="0F361CA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GLGPFAPEDQ-PM------------------</w:t>
      </w:r>
    </w:p>
    <w:p w14:paraId="29F5B4C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0Hr1G005130.1</w:t>
      </w:r>
    </w:p>
    <w:p w14:paraId="5224A05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KDLPPNS-FDPAPDAIVGRYLRRQIAGKLYPQVVQAADVFAAHPAALP--A--ADREWFFAVHRQHKLKDK</w:t>
      </w:r>
    </w:p>
    <w:p w14:paraId="6227FA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RRA-GPGYVLREGS----------VVGIGYRRVFY--RARRVSRTEWWMEEYGFGKP---XXXXXXXXX</w:t>
      </w:r>
    </w:p>
    <w:p w14:paraId="32D42CB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XXX--------------------------------</w:t>
      </w:r>
    </w:p>
    <w:p w14:paraId="10C3ADB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0Hr1G017490.7</w:t>
      </w:r>
    </w:p>
    <w:p w14:paraId="3DECF5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YPSDEELVCHYLHGKVAN-RLPGTMVEVDLHVHEPWELPDVAKLSTNEWYFFSFRDRKYATG</w:t>
      </w:r>
    </w:p>
    <w:p w14:paraId="46A2EC1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RSGYWKATGKDRVIRSPRAAIVGMRKTLVFYRGRAPNGSKTCWVMHEFRIE-P----EDWVLCRV</w:t>
      </w:r>
    </w:p>
    <w:p w14:paraId="734755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KKADTHDP---S-LSLS--DF-----ALEVN-</w:t>
      </w:r>
    </w:p>
    <w:p w14:paraId="12992CE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0Hr1G026590.1</w:t>
      </w:r>
    </w:p>
    <w:p w14:paraId="195D4F7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FQHCRLNPTEVDAVTYYLPRLLSGETLHKFIHSVEISGCEPKDLP-QAV-G---RFFFTTC-KKNGSK</w:t>
      </w:r>
    </w:p>
    <w:p w14:paraId="2BBDAF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QSVRSAGGGTWTQKTT--EISH-AGGKVGEVKNLSFKKG--KS---TGWVMEEYRCL--LPEAEVKVFCRM</w:t>
      </w:r>
    </w:p>
    <w:p w14:paraId="2714719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HHAAAA-R-ESMQQ--SAAP--DE---DELAKT--</w:t>
      </w:r>
    </w:p>
    <w:p w14:paraId="5657A0E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0Hr1G028970.1</w:t>
      </w:r>
    </w:p>
    <w:p w14:paraId="7AC483F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TLPPGFRFHPTDEELILHYLRNRAADAPCPTSTSTSSTHRTSPLQ-PRR------QVVLLQPAGQRHAEG</w:t>
      </w:r>
    </w:p>
    <w:p w14:paraId="6007E14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HRHRQA--------------------------------RRRHPGRRR-----QEARLLQ-PAQQD-----RL</w:t>
      </w:r>
    </w:p>
    <w:p w14:paraId="295ABB3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HA------------P-RPPHQ--QRLHEV-----</w:t>
      </w:r>
    </w:p>
    <w:p w14:paraId="18CCCC9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0Hr1G038150.2</w:t>
      </w:r>
    </w:p>
    <w:p w14:paraId="03D1FC7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LPAGVKFDPTDLELLE-HLEGKVAA--HVGFIPTIEICYTHPENLP-----GKLISHFFHK--NAYDVG</w:t>
      </w:r>
    </w:p>
    <w:p w14:paraId="29CE8CB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RKRRKHSDERWHKTGKSRSIL--G--VIGWKKILVLYKGG-GKTVKTNWRMHQYHLGV----QDELVVSKV</w:t>
      </w:r>
    </w:p>
    <w:p w14:paraId="73F9002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NNEN---YLPSPTS-E-----EDSGLDEDPQG--</w:t>
      </w:r>
    </w:p>
    <w:p w14:paraId="3287B06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1Hr1G020380.1</w:t>
      </w:r>
    </w:p>
    <w:p w14:paraId="1A886B4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R---GLNFAPGDADLITIYLHRKISGSPLPWYIHDADVYAAEPAALP-SAR-G--RWYIFTSV-RQSSRD</w:t>
      </w:r>
    </w:p>
    <w:p w14:paraId="7E87DA7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VRRCRAVAGGTWHEKA-RCGVLDGGGALLGYRQPFTYEK---NG-----WLMLEFS------QRRMPVLCKI</w:t>
      </w:r>
    </w:p>
    <w:p w14:paraId="3CD5852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RARSA-S------S-S--PSDNA------TTSSW</w:t>
      </w:r>
    </w:p>
    <w:p w14:paraId="6662660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1Hr1G021800.3</w:t>
      </w:r>
    </w:p>
    <w:p w14:paraId="67F24A6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SLPPEFRFHPTDEELILHYLCNRAAAAPCPPIIADLDIYNFDPWDLPSQAVYGDNEWYFFSPRDRKYPNG</w:t>
      </w:r>
    </w:p>
    <w:p w14:paraId="551E36E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RPNRAAGSGYWKATGTDKPIYDATGQGVGVKKALVFYKGRLPKGTKTAWIMHEYRLAIVR-----------</w:t>
      </w:r>
    </w:p>
    <w:p w14:paraId="032D06B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KKEG-AK-DP------------------------</w:t>
      </w:r>
    </w:p>
    <w:p w14:paraId="7166BF2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1Hr1G025010.2</w:t>
      </w:r>
    </w:p>
    <w:p w14:paraId="0DBFB82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ILQHYRLNPTEVEAVTYYLPRLISGETLHKLIHRVYIYDWEPKNLP-QAV-G---RFFFITC-KKNGSK</w:t>
      </w:r>
    </w:p>
    <w:p w14:paraId="0F0956B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QSVRSAGGGTWAQKTT--EITH-AGGKVGEIKNLSFKKG--KS---TGWVMEEYRCL--LREAEVKVFCRM</w:t>
      </w:r>
    </w:p>
    <w:p w14:paraId="74505F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DAA-R-RPPH-AC-------------------</w:t>
      </w:r>
    </w:p>
    <w:p w14:paraId="4A5C6FB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1Hr1G045120.1</w:t>
      </w:r>
    </w:p>
    <w:p w14:paraId="573767A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LPVGVKFDPTDLELLE-HLEGKVAA--HVGFIPTIEICHTHPENLP-----GKLISHFFHK--NAYDVG</w:t>
      </w:r>
    </w:p>
    <w:p w14:paraId="03910C4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KHRKHSDERWHKAGKSRSIL--G--VIGWKKILVLYKGG-GKAEKTNWRMHQYHLGV----QDELVVSKV</w:t>
      </w:r>
    </w:p>
    <w:p w14:paraId="6E919F2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ICK-------------------------------</w:t>
      </w:r>
    </w:p>
    <w:p w14:paraId="639318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1Hr1G049840.3</w:t>
      </w:r>
    </w:p>
    <w:p w14:paraId="1D245F0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HPTDDELVGYYLKRRVDNLKIEEVIPVIDLYKCEPWELPEKSFLPKREWFFFVPRDRKYPNG</w:t>
      </w:r>
    </w:p>
    <w:p w14:paraId="175DA20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TTGYWKATGKDRKVSCD-GAVCGVRKTLVFYKGRAPGGERTDWVMHEYRLCQGNFI-GAYALCRV</w:t>
      </w:r>
    </w:p>
    <w:p w14:paraId="7E1C9E6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KRTEAGLSSSQQGADFTFSGREQTQEKDG-----</w:t>
      </w:r>
    </w:p>
    <w:p w14:paraId="2AF5F5C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1Hr1G063740.1</w:t>
      </w:r>
    </w:p>
    <w:p w14:paraId="38E22EF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QLPPGFRFHPTDEELVMHYLCRRCAGLPISPIIAEVDLYKFDPWQLPRMALYGEKEWYFFSPRDRKYPNG</w:t>
      </w:r>
    </w:p>
    <w:p w14:paraId="58301C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SAGTGYWKATGADKPVGS--PKPLAIKKALVFYAGKAPKGDKTNWIMHEYRLADSSLRLDDWVLCRI</w:t>
      </w:r>
    </w:p>
    <w:p w14:paraId="48CE06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ASE--PGKS-PDSMPADSC--ISDWVNPDL</w:t>
      </w:r>
    </w:p>
    <w:p w14:paraId="22E397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1Hr1G064300.1</w:t>
      </w:r>
    </w:p>
    <w:p w14:paraId="10439C1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DVMPGFRFHPTEEELIEFYLRRKVEGRRFNELITFLDLYRFDPWELPAMAVIGEKEWFFYVPRDRKYRNG</w:t>
      </w:r>
    </w:p>
    <w:p w14:paraId="0CC7170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RPNRVTASGYWKATGADRMIR--NSRPIGLKKTLVFYSGKAPKGVRSSWIMNEYRL--PLFYSE--SLCRV</w:t>
      </w:r>
    </w:p>
    <w:p w14:paraId="4CCB8C7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RS----ARPVSPAP--PPSA--DELSRLLPSDW</w:t>
      </w:r>
    </w:p>
    <w:p w14:paraId="37D85C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1Hr1G065570.2</w:t>
      </w:r>
    </w:p>
    <w:p w14:paraId="0268B34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PGFRFHPTDVELVSYYLKRKIMGKKLFEAISEVELYKFAPWDLPKSCL--SKEWFFFCPRDKKYPKG</w:t>
      </w:r>
    </w:p>
    <w:p w14:paraId="05B1FD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PNGYWKTSGKDRTIELN--RIVGLKKTLIFHEGKAPKGNRTDWVMYEYKMEDAGFSKDAYVLCKI</w:t>
      </w:r>
    </w:p>
    <w:p w14:paraId="185E157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GLGPFAPEDQ-PLELYGD--IELDDLLTGDF</w:t>
      </w:r>
    </w:p>
    <w:p w14:paraId="6C696B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1Hr1G073900.1</w:t>
      </w:r>
    </w:p>
    <w:p w14:paraId="236041E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PGYRFYPTEEELVRFYLRHMLDGRR-DRVIPVADVCSLDPWQLPEVH--RAGEWFYFCARQEREARG</w:t>
      </w:r>
    </w:p>
    <w:p w14:paraId="3ECD28B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PSGYWKAAGTPGLVYSA-GHPVGTKKTMVFYRGRAPAGAKTKWKMNEYRAF-PEVR--EFSLCRL</w:t>
      </w:r>
    </w:p>
    <w:p w14:paraId="5F9EC5B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TRSGSLR--P---A--PASAANDRSVVQQ---DW</w:t>
      </w:r>
    </w:p>
    <w:p w14:paraId="69151A1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04130.1</w:t>
      </w:r>
    </w:p>
    <w:p w14:paraId="699789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LPSGFRFHPTDEELVGDYLCARAAGRTLPHVIAEVDMYRHDPWELPERALSGAREWYFFTPRDRKYPKG</w:t>
      </w:r>
    </w:p>
    <w:p w14:paraId="757C17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HPSRAVGGGYWKATGADRPVART-GRTVGVKKSLVFYHGRPGAAVKTDWIMHEYRLAGGSLRLDDWVLCRL</w:t>
      </w:r>
    </w:p>
    <w:p w14:paraId="349429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NQWE----EAAAESLSMGEVS-LDDL--LDL</w:t>
      </w:r>
    </w:p>
    <w:p w14:paraId="3311584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11370.1</w:t>
      </w:r>
    </w:p>
    <w:p w14:paraId="3B746CD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LLPGFRFHPTDEELVSFYLKKKIQQKPISELIRQLDIYKFDPWDLPKLASTGETEWYFYCPRDRKYRNS</w:t>
      </w:r>
    </w:p>
    <w:p w14:paraId="7C8148A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VTAAGFWKATGTDRPIYS-GTRCIGLKKSLVFYKGRAARGMKTDWMMHEFKL--PKSRIDSWTICRI</w:t>
      </w:r>
    </w:p>
    <w:p w14:paraId="06CD1DD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SSMAVAPQQQSP-QFG--DQ--LGRLLEA-W</w:t>
      </w:r>
    </w:p>
    <w:p w14:paraId="05FF700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11390.1</w:t>
      </w:r>
    </w:p>
    <w:p w14:paraId="337A17C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LLPGFRFHPTDEELVSFYLKKKIQQKPISELIRQLDIYKFDPWDLPKLASTGETDWYFYCPRDRKYRNS</w:t>
      </w:r>
    </w:p>
    <w:p w14:paraId="6DEF3FE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VTAAGFWKATGTDRPIYS-DTRCIGLKKSLVFYKGRAARGIKTDWMMHEFRL--PKSRIDSWTICRI</w:t>
      </w:r>
    </w:p>
    <w:p w14:paraId="0E7452F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SSTVVAP---SP-HFG--DQ---GRLLVA-W</w:t>
      </w:r>
    </w:p>
    <w:p w14:paraId="1FA0C9B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17350.1</w:t>
      </w:r>
    </w:p>
    <w:p w14:paraId="766668F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SLPPGFRFPPTDEEVVTDYLTRKVLHS-FSQVITDVDLNKNEPWDLPGLAKMGEKEWFFFVHKSRKYPTG</w:t>
      </w:r>
    </w:p>
    <w:p w14:paraId="51D5812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ERGHWKATGKDKEIYRG--VLVGMKKTLVFYTGRAPSGGKTPWVMHEYRLE-PTAK-DDWAVCRV</w:t>
      </w:r>
    </w:p>
    <w:p w14:paraId="06C8A2A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D---LDLPDSPSPQFMPGGDQASSSALLFDSW</w:t>
      </w:r>
    </w:p>
    <w:p w14:paraId="5A142F8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17360.1</w:t>
      </w:r>
    </w:p>
    <w:p w14:paraId="536FAEC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SLPPGFRFHPTDEEVVTDYLTRKVLHS-FSQVITDVDLNKNEPWDLPGLAKMGEKEWFFFVHKSRKYPTG</w:t>
      </w:r>
    </w:p>
    <w:p w14:paraId="7E91ABC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ERGHWKATGKDKEIYRG--VLVG------------------------------------------</w:t>
      </w:r>
    </w:p>
    <w:p w14:paraId="3577480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--------------</w:t>
      </w:r>
    </w:p>
    <w:p w14:paraId="3C124B6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17370.1</w:t>
      </w:r>
    </w:p>
    <w:p w14:paraId="24E427C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SLPPGFRFHPTDEEVVTDYLTRKVLHS-FSQAITDVDLNKNEPWDLPGLAKMGEKDWFFFVHKGRKYPTG</w:t>
      </w:r>
    </w:p>
    <w:p w14:paraId="5FD6EA5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ERGYWKATGKDKEIYRG--VLVGMKKTLVFYTGRAPSGGKTPWVMHEYRLE-PTAKQDDWAVCRV</w:t>
      </w:r>
    </w:p>
    <w:p w14:paraId="52E7E3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D---MDLPDSPSPQFMPGGDQASSSALFFDSW</w:t>
      </w:r>
    </w:p>
    <w:p w14:paraId="251F749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17380.1</w:t>
      </w:r>
    </w:p>
    <w:p w14:paraId="42C8332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VLPRGFRFHPTDEEVVTYYLTPKISNY-SSLVVPDVNINNTEPWDLPSLAKMGEKEWFFFVHKDRKYPTG</w:t>
      </w:r>
    </w:p>
    <w:p w14:paraId="155FFDE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RSGYWKATGKDKEIYRGGAVLIGMKKTLVFYLGRAPSGEKTSWVMHEYRLE-PSAK-DDWAVCRL</w:t>
      </w:r>
    </w:p>
    <w:p w14:paraId="1E9CFF8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D---S--PDSP--Q------------------</w:t>
      </w:r>
    </w:p>
    <w:p w14:paraId="0803D21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17400.3</w:t>
      </w:r>
    </w:p>
    <w:p w14:paraId="15A03D8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SLPPGFRFHPTDEEVVTHYLTPKAVNS-FSLVIADVDLNKTEPWDLPGKAKMGEKEWYFFVHKDRKYPTG</w:t>
      </w:r>
    </w:p>
    <w:p w14:paraId="3F648D0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ERGYWKATGKDKEIFRGDAVLVGMKKTLVFYTGRAPRGDKTPYVMHEYRLE-HSAK-NDWAVCRV</w:t>
      </w:r>
    </w:p>
    <w:p w14:paraId="0F8409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DKD---LDLPDSPSPQFMPGGDQASSSALFFDSW</w:t>
      </w:r>
    </w:p>
    <w:p w14:paraId="577FCF5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17460.4</w:t>
      </w:r>
    </w:p>
    <w:p w14:paraId="5D42A27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LSTPREQRVHPLDPRLIVCAVRRRTRSSSCTSATAHLQVRPIGP-PLPG----GDCRWYFFSPRDHKYRNG</w:t>
      </w:r>
    </w:p>
    <w:p w14:paraId="6060536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PNRAASSGYWKATGTDKPIHDATSQGVGVKKALVFYKGRPPKGTKTAWIMQEYRLAAASMRLDDWVLCRI</w:t>
      </w:r>
    </w:p>
    <w:p w14:paraId="6A6B6C0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TGLGS-VPDACMPEHVVYAEE-------SADL</w:t>
      </w:r>
    </w:p>
    <w:p w14:paraId="361C46C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17470.1</w:t>
      </w:r>
    </w:p>
    <w:p w14:paraId="75D4DC6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LPPGFRFHPTDEELILHYLRNRAAAAPCPPIIADVDIYKFDPWDLPSQAVYGDCEWYFFSPRDRKYPNG</w:t>
      </w:r>
    </w:p>
    <w:p w14:paraId="0218ECA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PNRAAGSGYWKATGTDKPIHDATGQGVGVKKALVFYKGRPPKGTKTAWIMHEYRLAAASMRLDDWVLCRI</w:t>
      </w:r>
    </w:p>
    <w:p w14:paraId="113CBA2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SGLAS-VPDACMPEHGVYALR--------VDI</w:t>
      </w:r>
    </w:p>
    <w:p w14:paraId="61BD8BE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39640.2</w:t>
      </w:r>
    </w:p>
    <w:p w14:paraId="3FAD472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ELPPGFRFHPTDEELVVHYLKKKAAKVPLPTIIAEVDLYKFDPWELPEKATFGEQEWYFFSPRDRKYPNG</w:t>
      </w:r>
    </w:p>
    <w:p w14:paraId="758F976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AATSGYWKATGTDKPILASGREKVGVKKALVFYRGKPPKGLKTNWIMHEYRLTD-SLRLDDWVLCRI</w:t>
      </w:r>
    </w:p>
    <w:p w14:paraId="20AF59E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INKAA---DATM-GAGALASSNR-SR-LSSDL</w:t>
      </w:r>
    </w:p>
    <w:p w14:paraId="0217C7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45580.1</w:t>
      </w:r>
    </w:p>
    <w:p w14:paraId="653E43C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PGFRFHPTDVELVSYYLKRKIMGKKLFEAISEVELYKFAPWDLPKSCL--SKEWFFFCPRDKKYPKG</w:t>
      </w:r>
    </w:p>
    <w:p w14:paraId="20BA210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PNGYWKTSGKDRTIKLN--RIVGLKKTLIFHEGKAPKGNMTDWVMYEYKMEDAGFSKDAYVLCNI</w:t>
      </w:r>
    </w:p>
    <w:p w14:paraId="1F90DE5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GLGPFAPEDQ-PMELYGD--------LRV--</w:t>
      </w:r>
    </w:p>
    <w:p w14:paraId="13AE3AD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77320.1</w:t>
      </w:r>
    </w:p>
    <w:p w14:paraId="1E1453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VPPGFRFHPTDEELLLYYLKKKIGFEKFDEVIREVDLNKIEPWDLQERCRIGAPEWYFFSHKDRKYPTG</w:t>
      </w:r>
    </w:p>
    <w:p w14:paraId="0CDDBA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TAGFWKATGRDKCIRTS--RKIGMRKTLVFYRGRAPHGQKSDWIMHEYRLEET--SEDGWVVCRV</w:t>
      </w:r>
    </w:p>
    <w:p w14:paraId="3138562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CFFKGAGDHD--QGLPPGAEQAMDGF---EW</w:t>
      </w:r>
    </w:p>
    <w:p w14:paraId="594CE0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80460.8</w:t>
      </w:r>
    </w:p>
    <w:p w14:paraId="7554C2A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TELPPGFRFHPTDEELITHYLAKKVADR-FALAVSVADLNKCEPWDLPALARMGEKEWYFFCLKDRKYPTG</w:t>
      </w:r>
    </w:p>
    <w:p w14:paraId="4FBDB25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ESGYWKATGKDKDIFRG--ALVGMKKTLVFYTGRAPKGEKSGWVMHEYRLN-SSSK-NEWVLCRV</w:t>
      </w:r>
    </w:p>
    <w:p w14:paraId="3B700D6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---L-LPDMST--FNPGLDMGERERLLTSEW</w:t>
      </w:r>
    </w:p>
    <w:p w14:paraId="54BFC33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82320.2</w:t>
      </w:r>
    </w:p>
    <w:p w14:paraId="5BB042A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LIAGCVFQPTGRELVNHYL-PRLGG--VP--IEGVDVLSLPPRKLPHK-R-G--EWFFFAAQPTPPP-G</w:t>
      </w:r>
    </w:p>
    <w:p w14:paraId="13F9292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-------GGYWVQYGPEKAY-YGG-EAVAFRRRFAYRKG-----EST-WLMKEYRINRP-----VFVVSKV</w:t>
      </w:r>
    </w:p>
    <w:p w14:paraId="58AC910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-----PPPD--S-------EE------VDS--</w:t>
      </w:r>
    </w:p>
    <w:p w14:paraId="6F4403B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82340.1</w:t>
      </w:r>
    </w:p>
    <w:p w14:paraId="1F50803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LGAGYVFQPTGRELVDHYL-PRLGG--FP--IVGVDVLSLRPRELPHK-R-G--EWFFFAAKITPTP-G</w:t>
      </w:r>
    </w:p>
    <w:p w14:paraId="6E52AE7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-------GGCWVRYGPEKAY-Y-GREVVAFRRRFAYHNG-----EST-WRMKEYRLNRP-----VFVVHKV</w:t>
      </w:r>
    </w:p>
    <w:p w14:paraId="74FCF7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-----PQPD--S-------EEPRLDE------</w:t>
      </w:r>
    </w:p>
    <w:p w14:paraId="27B6BB3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82640.1</w:t>
      </w:r>
    </w:p>
    <w:p w14:paraId="2839AB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-LPAGVKFDPTDLELLE-HLEGKVAA--HEDFITTIEICYTHPENLP-----GKVSNHFFNK--NAFDVG</w:t>
      </w:r>
    </w:p>
    <w:p w14:paraId="476FDBF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KRRKNSDGRWHKTGKSKSIL--G--VIGWKKILVLHKGG-DEDEIFNWRMHQYHLGV----QDELVASKV</w:t>
      </w:r>
    </w:p>
    <w:p w14:paraId="295649A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QSVTVYPPSPRAPS-----EVSGLDERIQEGW</w:t>
      </w:r>
    </w:p>
    <w:p w14:paraId="6E546A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82650.1</w:t>
      </w:r>
    </w:p>
    <w:p w14:paraId="3798D47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F-LPAGVKFDPTDLELLE-HLEGKVAA--HVGFIPTIEICYTHPENLP-----GKLISHFFHK--NAYDVG</w:t>
      </w:r>
    </w:p>
    <w:p w14:paraId="7D1B6C0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KRRKHSDERWHKTGKSRSIL--G--VIGWKKILVLYKGG-GKTVKTNWRMHQYHLGV----QDELVVSKV</w:t>
      </w:r>
    </w:p>
    <w:p w14:paraId="200C85D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NEN---YLPSPTS-E-----EDSGLDEDPQGDW</w:t>
      </w:r>
    </w:p>
    <w:p w14:paraId="1B764F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85080.1</w:t>
      </w:r>
    </w:p>
    <w:p w14:paraId="24E08A7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----------ENASSSMYL----GG--------DSD------WRL---TK----D-KFFGTLD-ACPNG</w:t>
      </w:r>
    </w:p>
    <w:p w14:paraId="552D085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TSNNTSSLG-----GSNDPTSSA-EQ--GMNSSIITH--RVPNEQETSWLIPGFR-------TDDIVLHYL</w:t>
      </w:r>
    </w:p>
    <w:p w14:paraId="3BA6D1C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-K--------------LRP----RRIEEL---D-</w:t>
      </w:r>
    </w:p>
    <w:p w14:paraId="09CA415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87260.6</w:t>
      </w:r>
    </w:p>
    <w:p w14:paraId="2F3896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SDLSVCFRFRPMENASSSMYL----GG--------DSD------WRL---TK----D-KFFGTLD-ACPNG</w:t>
      </w:r>
    </w:p>
    <w:p w14:paraId="28F61AB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TSNNTSSLG-----GSNDPTSSA-EQ--GMNSSIITH--RVPNEQETSWLIPGFR-------TDDIVLHYL</w:t>
      </w:r>
    </w:p>
    <w:p w14:paraId="046B9BA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-K--------------LRP----RRIEEL---D-</w:t>
      </w:r>
    </w:p>
    <w:p w14:paraId="2F3E04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89210.2</w:t>
      </w:r>
    </w:p>
    <w:p w14:paraId="7952632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YPSDQELVCHYLYKKVTN-RASGTLVEVDLHAREPWELPGQSKLTASEWYFFSFRDRKYATG</w:t>
      </w:r>
    </w:p>
    <w:p w14:paraId="68B1E78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KTGYWKATGKDREVRSPTRAVVGMRKTLVFYQGRAPNGTKTSWVMHEFRLD-P----EDWVLCRV</w:t>
      </w:r>
    </w:p>
    <w:p w14:paraId="0C0C91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QK---SSP---S--APP--DQGGSPALF--GW</w:t>
      </w:r>
    </w:p>
    <w:p w14:paraId="5932979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092030.1</w:t>
      </w:r>
    </w:p>
    <w:p w14:paraId="04EF96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HVPPGFRFHPTDEELVDYYLRKKVQLKRIDDIIKDVDLYKIEPWDLQERCKIGEDDWFFFSHKDKKYPTG</w:t>
      </w:r>
    </w:p>
    <w:p w14:paraId="768034C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TAGFWKATGRDKPIYV-C--LVGMRKTLVFYKGRAPNGQKLDWIMHEYRLETA---DEGWVVCKV</w:t>
      </w:r>
    </w:p>
    <w:p w14:paraId="2F75EAC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VA--PF-EHA-H-QLPPRQPRDLDKFATPDW</w:t>
      </w:r>
    </w:p>
    <w:p w14:paraId="59BD5D9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103930.1</w:t>
      </w:r>
    </w:p>
    <w:p w14:paraId="50BD312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RLPPGFRFHPRDHELVLDYLCRKLSG----VDMVDVDLNKCEPWELPDAACVGGREWYFFSRHDRKYATG</w:t>
      </w:r>
    </w:p>
    <w:p w14:paraId="05131B8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HTGYWKATGKDRVITGDAAAVVGMRKTLVFYRGRAPRGTKTEWVMHEFRVD--LPE-EDWVLCRV</w:t>
      </w:r>
    </w:p>
    <w:p w14:paraId="4912ED2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STAAAPIAD-S--A-------PKPE--MPQ-W</w:t>
      </w:r>
    </w:p>
    <w:p w14:paraId="762070A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126040.14</w:t>
      </w:r>
    </w:p>
    <w:p w14:paraId="558E39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CVPPGFRFHPTEEELVGYYLARKVAAQKIDDIIQEVDLYRIEPWDLQKRC-GGQTEWYFFSFKDRKYPSG</w:t>
      </w:r>
    </w:p>
    <w:p w14:paraId="4C3B93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TSSG--VIGMRKTLVFYRGRAPSGQKTDWIIHEYRLQTPT-QINS-LVCRA</w:t>
      </w:r>
    </w:p>
    <w:p w14:paraId="248EEE1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TPNQAAPDTP-G-SIPPPGDNFLDSL---H-</w:t>
      </w:r>
    </w:p>
    <w:p w14:paraId="1A5142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126080.3</w:t>
      </w:r>
    </w:p>
    <w:p w14:paraId="3A6A2CB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CVPPGFRFHPTEEELVGYYLARKVAAQKIDDIIQEVDLYRIEPWDLQERC-GGQTEWYFFSFKDRKYPTG</w:t>
      </w:r>
    </w:p>
    <w:p w14:paraId="1641412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TSSG--VIGMRKTLVFYTGRAPNGRKTDWIIHEYRLQTPT-QEEGWVVCRA</w:t>
      </w:r>
    </w:p>
    <w:p w14:paraId="606DD1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TPNQAAPDTP-G-SIPPPGDNFLDSL---H-</w:t>
      </w:r>
    </w:p>
    <w:p w14:paraId="700390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2Hr1G127550.1</w:t>
      </w:r>
    </w:p>
    <w:p w14:paraId="53CB5F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-LPPGYRFHPTDVELTLYYLKRKLLGKKLHNTVAEVDIYKFPPWELPKSSM--TGQWYFFCTRGRKYSVG</w:t>
      </w:r>
    </w:p>
    <w:p w14:paraId="3C14274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TNRSTEGGYWKATGKDRQVVYE--RTVGMKRTLVFHAGKAPKGTRTDWVMYEYRLAQAGARLDDSVLCKV</w:t>
      </w:r>
    </w:p>
    <w:p w14:paraId="6C329C0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KKSGLGPLSPAAQ-PDVVPCD--VELNDLLSNDV</w:t>
      </w:r>
    </w:p>
    <w:p w14:paraId="6C98102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14090.1</w:t>
      </w:r>
    </w:p>
    <w:p w14:paraId="20B0AC1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LPPGFRFHPTDEEIITSYLAPKVLNPAFETAIGEVDMNKNEPWELPKKAKMGQNEWYFYCQKDRKYPTG</w:t>
      </w:r>
    </w:p>
    <w:p w14:paraId="34C7CFC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KVGYWKATGKDKEIFNPTSMLIGMKKTLVFYKGRAPSGEKTNWVMHEYRLEIPSS--KEYVVCRI</w:t>
      </w:r>
    </w:p>
    <w:p w14:paraId="707B70D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NT-------------------SGPSSMPSNDL</w:t>
      </w:r>
    </w:p>
    <w:p w14:paraId="4AA5D17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14100.1</w:t>
      </w:r>
    </w:p>
    <w:p w14:paraId="56625D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HLPPGFRFHPTDVEIITSYLVPKVLKKPFDRVVTEVDLNKHEPWELPNMAIMGEKEWYFFSEKDHKYPTG</w:t>
      </w:r>
    </w:p>
    <w:p w14:paraId="16BC618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MTTGYWKATGKDKEIFQPTMSLIGMKKTLVFYMGTTPKGEKTNWIMHEYRLKSPSSK-EDYVVCRI</w:t>
      </w:r>
    </w:p>
    <w:p w14:paraId="53F5DE0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LTLPDYNS-LLLPHQDQSEPSSILKNDW</w:t>
      </w:r>
    </w:p>
    <w:p w14:paraId="1A5424B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14140.3</w:t>
      </w:r>
    </w:p>
    <w:p w14:paraId="2911365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GLPPGFRFYPTDEELIVHYLRRRAAAAPCPAVIAEVDIYKLDPWELPSRAVFEDNEWYFFSPRDRKYPNG</w:t>
      </w:r>
    </w:p>
    <w:p w14:paraId="145F0B8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AAGSGYWKATGTDKPITAGGGEMVGVKKALVFYQGRPPKGHKTNWIMHEYRLADASMRLDDWVLCRI</w:t>
      </w:r>
    </w:p>
    <w:p w14:paraId="1D4A75B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PN---PSP----PD-PPIASN------MNGD-</w:t>
      </w:r>
    </w:p>
    <w:p w14:paraId="4C93ADE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19530.1</w:t>
      </w:r>
    </w:p>
    <w:p w14:paraId="5882388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LPAGVKFDPTDQELIE-HLEAKVEGRSHPEFIPTIDICYTHPEKLP-----GTMLKHFFHR--KAYTTG</w:t>
      </w:r>
    </w:p>
    <w:p w14:paraId="16BF57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TE-GRWHKTGKTRPVM--G--RQGCKKILVLYKHR--KPEKTNWVMHQYHLGD----EEELVVCKI</w:t>
      </w:r>
    </w:p>
    <w:p w14:paraId="459930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-AAVQ---AAEG-DSRPTSD-AGLEEL--G-L</w:t>
      </w:r>
    </w:p>
    <w:p w14:paraId="20D7A90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32680.1</w:t>
      </w:r>
    </w:p>
    <w:p w14:paraId="0C7CE30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LPPGFRFQPTDQEIIVCYLKKVASAASAVSIIADVDIYKFDPWELPDKAQFGEGEWFFFSPRDRKYPNG</w:t>
      </w:r>
    </w:p>
    <w:p w14:paraId="2E1EBA8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TAGSGYWKATGTDKPILAAGARCLGVKKALVFYQGRSPRGTKTEWVMHEYRLLHASMRLDDWVLCRV</w:t>
      </w:r>
    </w:p>
    <w:p w14:paraId="6BE6498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KKGVAVA-------PR------------------</w:t>
      </w:r>
    </w:p>
    <w:p w14:paraId="7C9F5EE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36380.1</w:t>
      </w:r>
    </w:p>
    <w:p w14:paraId="09090A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ALPPGFGFHPKDTELVAHYLKKKILGQKIEDIIPEVDIYKHEPWDLPAKC-V--QKWHFFAARDRKYPNG</w:t>
      </w:r>
    </w:p>
    <w:p w14:paraId="3AE6B1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SNRATVAGYWKSTGKDRAI---KKRTIGTKKTLVFHEGRPPTGKRTEWIMHEYYIDEPDIQFDNTVVDSV</w:t>
      </w:r>
    </w:p>
    <w:p w14:paraId="3F321D4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AQLSPMAPDFS-PDQLPGGSEKFVDNNITSNL</w:t>
      </w:r>
    </w:p>
    <w:p w14:paraId="009B30B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61560.1</w:t>
      </w:r>
    </w:p>
    <w:p w14:paraId="5CA8041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NQLPAGVKFDPTDQELLE-HLEGKADTKLHPEFIPAIEICYTHPERLP-----GGKLRHFFHR--KAYTTG</w:t>
      </w:r>
    </w:p>
    <w:p w14:paraId="34B0CD2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TDGGRWHKTGKTRPVF--G--KLGYKKILVLYKQR--KPEKTNWVMHQYHLGS----EEELVVSKV</w:t>
      </w:r>
    </w:p>
    <w:p w14:paraId="7DBA3E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-GGAA---GAT------ASSP--AAAL--GAM</w:t>
      </w:r>
    </w:p>
    <w:p w14:paraId="6D09550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62150.1</w:t>
      </w:r>
    </w:p>
    <w:p w14:paraId="1A10043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ASSAQRPDFHPSDQVLIKSYLTPRVASGEHPHFTHDADVYTASPGALP-MA--G--KWYFFTVL-PKSAHG</w:t>
      </w:r>
    </w:p>
    <w:p w14:paraId="737EE35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RPRTVGTGCWHEAG-VKPVLDG-DHPIGWRQFFSFMK---EEGQRSGWIMVEIGLDH--GQPSEPVLCKV</w:t>
      </w:r>
    </w:p>
    <w:p w14:paraId="65E431E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PVV-E-KRTLHAR-CGVSHSE-VEDDSMTG--</w:t>
      </w:r>
    </w:p>
    <w:p w14:paraId="7E5B7F3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80100.7</w:t>
      </w:r>
    </w:p>
    <w:p w14:paraId="172BB34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MNLPPGFRFHPTDDELVVHYLCRKVAGQPQPPIIAEVDLYKFNPWDLPERALFGSREWYFFTPRDRKYPNG</w:t>
      </w:r>
    </w:p>
    <w:p w14:paraId="0289661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SAGTGYWKATGADKPVAPRGGRTVGIKKALVFYSGRAPRGVKTDWIMHEYRIAQTSL----------</w:t>
      </w:r>
    </w:p>
    <w:p w14:paraId="6C1D414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KAGRMG---GQGGQ-AAPHGEYSAVDEL---DL</w:t>
      </w:r>
    </w:p>
    <w:p w14:paraId="395E86A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83330.1</w:t>
      </w:r>
    </w:p>
    <w:p w14:paraId="7A61A70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FPAGVKFDPTDQELLE-HLESKV--NAHTDFIPTIEICYTHPEKLP-----GTKQKHFFHR--KAYTTG</w:t>
      </w:r>
    </w:p>
    <w:p w14:paraId="0F51FEB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AEGARWHKTGKTRPLM--G--RHGCKKILVLYKTR--KAEKTNWVMHQYHLGD----EDELIVSKV</w:t>
      </w:r>
    </w:p>
    <w:p w14:paraId="57A511B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SAATS---AAQN-------D-AGLEGLIKG--</w:t>
      </w:r>
    </w:p>
    <w:p w14:paraId="72A64B0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83820.9</w:t>
      </w:r>
    </w:p>
    <w:p w14:paraId="70998E2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PGYRFYPTEEELICFYLRNKLDGR--GRVIPVVDVYSVDPLQLSEIH--EGGEWFYFCARQEREARG</w:t>
      </w:r>
    </w:p>
    <w:p w14:paraId="4DEE7D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PSGYWKAAGTPGVVYSA-RRPIGLRKTMVFYRGRAPSGNKTKWKMNEYRAFQPQLR--EFSLCRL</w:t>
      </w:r>
    </w:p>
    <w:p w14:paraId="515363E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TKSGTLR--P---A--PVPAT--GSMQTL---DL</w:t>
      </w:r>
    </w:p>
    <w:p w14:paraId="072CCBB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88800.2</w:t>
      </w:r>
    </w:p>
    <w:p w14:paraId="5C9119A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ASSAQRPDFHPSDQVLIKSYLTPRVASGEHPHFTHDADVYTASPGALP-MA--G--KWYFFTVL-PKSAHG</w:t>
      </w:r>
    </w:p>
    <w:p w14:paraId="45920F8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RPRTVGTGCWHEAG-VKPVLDG-DHPIGWRQFFSFMK---EEGQRSGWIMVEIGLDH--GQPSEPVLCKV</w:t>
      </w:r>
    </w:p>
    <w:p w14:paraId="0F69C10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PVV-E-KRTLHAR-CGVSHSE-VEDDSMTG--</w:t>
      </w:r>
    </w:p>
    <w:p w14:paraId="671ED20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90440.4</w:t>
      </w:r>
    </w:p>
    <w:p w14:paraId="246B4D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DVMPGFRFHPTEEELIEFYLRRKVEGKRFNELITFLDLYRYDPWELPALAAIGEKEWFFYVPRDRKYRNG</w:t>
      </w:r>
    </w:p>
    <w:p w14:paraId="4388F8D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RPNRVTASGYWKATGADRMIR--SSRPIGLKKTLVFYSGKAPKGVRSSWIMNEYRL--PRYHTE--SLCRV</w:t>
      </w:r>
    </w:p>
    <w:p w14:paraId="78C066E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RT----AEAGSSPPQVKP--N-DELSTLLPTDW</w:t>
      </w:r>
    </w:p>
    <w:p w14:paraId="0838178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91720.2</w:t>
      </w:r>
    </w:p>
    <w:p w14:paraId="6AEBD36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APGFAFCPSDSELVSFYLRPRISGKPLPQFLHEADVYATDPASLP-PAK-G--KWYFFSLV-KRSAQD</w:t>
      </w:r>
    </w:p>
    <w:p w14:paraId="7419570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KRRIVGEGSWKERG-N-DVADAEGRTVGRVEKFTYTH---PKEDPPEWLMREFSVEV-D-QCQVLCLCKI</w:t>
      </w:r>
    </w:p>
    <w:p w14:paraId="0B2C8E4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FKSA-S------AP---PI-NW---EET----W</w:t>
      </w:r>
    </w:p>
    <w:p w14:paraId="475AC81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94170.1</w:t>
      </w:r>
    </w:p>
    <w:p w14:paraId="00BB81E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-------------------------------------YRHDPWELPERALSGAREWYFFMLRDRKYPNG</w:t>
      </w:r>
    </w:p>
    <w:p w14:paraId="34729F4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SRAAGGGYWKATGADRPVART-GRTVGVKKSLVFYHGRPGAAVKTDWIMHEYRLAGGSLRLNDWVLCRL</w:t>
      </w:r>
    </w:p>
    <w:p w14:paraId="2C55616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NQWE---------------------------</w:t>
      </w:r>
    </w:p>
    <w:p w14:paraId="62858B8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095880.1</w:t>
      </w:r>
    </w:p>
    <w:p w14:paraId="3845E47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GLPIGFRFRPTDEELLLHYLRRKALSCPLPDIIPVADLARLHPWDLP-----GEAERYFF-----HLPTG</w:t>
      </w:r>
    </w:p>
    <w:p w14:paraId="6C5975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AGRAGGSGVWRASGKERLVVAP--RPIGAKRTLVFC----RGGARTGWAMHEYRLL-PSLHKD-WVVCRV</w:t>
      </w:r>
    </w:p>
    <w:p w14:paraId="3EFF8C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AT-----P----A-DLP----ESRSGG-AS--</w:t>
      </w:r>
    </w:p>
    <w:p w14:paraId="6CB9E7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3Hr1G106070.1</w:t>
      </w:r>
    </w:p>
    <w:p w14:paraId="32EDD17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VKEEAEFDPTEDELVLHFLRPQLRG-RVA-AVVEADPCASPPWEL---ERL-LRGGYFFAARRR---K-</w:t>
      </w:r>
    </w:p>
    <w:p w14:paraId="6889DE0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VRRTPGGGAWMHSGNRRSVT--L----GTMTRYCFYR-GAGAGRSTGWVMSEYEI---------------</w:t>
      </w:r>
    </w:p>
    <w:p w14:paraId="0C16BE6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CRRA-----DQ-I--------------------</w:t>
      </w:r>
    </w:p>
    <w:p w14:paraId="5F9360C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4Hr1G012030.1</w:t>
      </w:r>
    </w:p>
    <w:p w14:paraId="33F50A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GLPPGFRFHPTDEELITYYLSRKVSDA-FSRAIADVDLNKCEPWDLPSKASMGEKEWYFFSMRDRKYPTG</w:t>
      </w:r>
    </w:p>
    <w:p w14:paraId="5A9C4C1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ESGYWKTTGKDKEIFHG--RLVGMKKTLVFYGGRAPKGEKTSWVMHEYRIQ--PNK-EEWVVCRV</w:t>
      </w:r>
    </w:p>
    <w:p w14:paraId="3920A75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Q--ISPCDA-S--FAP--NQAAPGLLCS-HW</w:t>
      </w:r>
    </w:p>
    <w:p w14:paraId="34C06DE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4Hr1G017170.2</w:t>
      </w:r>
    </w:p>
    <w:p w14:paraId="5545F5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L-LPVGVKFDPTDLELLE-HLEGKAVA--HVGFIPTIEIYHTHPENLP-----GKLISHFFHK--NAYDVG</w:t>
      </w:r>
    </w:p>
    <w:p w14:paraId="77DD09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KRRKHSDERWHKTGKSRSIL--G--VIGWKKILVLYKGG-GKAEKTNWRMHQYHLVV----QDELVVSKV</w:t>
      </w:r>
    </w:p>
    <w:p w14:paraId="75CF1BD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DQ--------PI---------------------</w:t>
      </w:r>
    </w:p>
    <w:p w14:paraId="256B59C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4Hr1G017430.7</w:t>
      </w:r>
    </w:p>
    <w:p w14:paraId="225FDEF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QLPPGFRFHPTDEELVMYYLCRKCGGLPIAPVIAEVDLYKLEPWRLPEKAAGGSKEWYFFSPRDRKYPNG</w:t>
      </w:r>
    </w:p>
    <w:p w14:paraId="52F981F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TGYWKATGADKPVGS--PRPVAIKKALVFYAGKPPKGVKTNWIMHEYRLADAALRLDDWVLCRI</w:t>
      </w:r>
    </w:p>
    <w:p w14:paraId="48FCEC6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VIEVKPPAKGPESMPTDSPP-GDDWIDGDL</w:t>
      </w:r>
    </w:p>
    <w:p w14:paraId="2A06F4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4Hr1G051290.1</w:t>
      </w:r>
    </w:p>
    <w:p w14:paraId="67EA493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LPPGFRFHPTDEELILHYLRNRAAQSPCPSIIADVDIYKFDPWALPSKASYGDREWYFFTPRDRKYPNG</w:t>
      </w:r>
    </w:p>
    <w:p w14:paraId="2206CC2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AAGSGYWKATGTDKPIRCSTGESVGVKKALVFYKGRPPKGIKTNWIMHEYRLAAASMRLDDWVLCRI</w:t>
      </w:r>
    </w:p>
    <w:p w14:paraId="79D27E2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TSQVS-VP-GYMPENMSMDED------VTN-L</w:t>
      </w:r>
    </w:p>
    <w:p w14:paraId="1B3DBE4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4Hr1G051360.3</w:t>
      </w:r>
    </w:p>
    <w:p w14:paraId="2AB8D70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DLPPGFRFHPTDEEIISHYLTPKALDR-FCGVIGEVDLNKCEPWHLPGKAKMGEKEWYFFCHKDRKYPTG</w:t>
      </w:r>
    </w:p>
    <w:p w14:paraId="101CD97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MSGYWKATGKDKEIFRG--ILVGMKKTLVFYLGRAPRGEKTGWVMHEFRLE-PSAK-DEWAVSKV</w:t>
      </w:r>
    </w:p>
    <w:p w14:paraId="3DD07CF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E---LELPDPPSQHSLP--DLGQTSALLSTAW</w:t>
      </w:r>
    </w:p>
    <w:p w14:paraId="02578A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4Hr1G067270.5</w:t>
      </w:r>
    </w:p>
    <w:p w14:paraId="736CA1C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DSLPRGVQFNPSDSDLLWHLAAEMGNGHPFIEFIKSGDPRDMP----------GRQNLYFFHRK-----SN</w:t>
      </w:r>
    </w:p>
    <w:p w14:paraId="2987A18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ENDKDI---SWQKS-------GPG----G-----AF-NPR------TDWELHRYGIKNT------LVLSKV</w:t>
      </w:r>
    </w:p>
    <w:p w14:paraId="534D364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SKGHALMYPDK-ASGEGPKAPKDSSEKVAPGDW</w:t>
      </w:r>
    </w:p>
    <w:p w14:paraId="5428010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4Hr1G081430.1</w:t>
      </w:r>
    </w:p>
    <w:p w14:paraId="1DBC757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DDLPGFRFHPTEEELLGFYLSGVALGKKLHDIIGTLNIYRHDPWDLPGLAKIGEREWYFFVPRDRKAGSG</w:t>
      </w:r>
    </w:p>
    <w:p w14:paraId="61F201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IRNTPKRVIGLKKTLVFYQGRAPRGTKTDWVMNEYRL--P---ED--VLCKV</w:t>
      </w:r>
    </w:p>
    <w:p w14:paraId="1C3F1DC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CP--SHP----MANPSNMSSLLPADW</w:t>
      </w:r>
    </w:p>
    <w:p w14:paraId="3C6663F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4Hr1G081440.1</w:t>
      </w:r>
    </w:p>
    <w:p w14:paraId="3F15BA3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DLPGFRFHPTEEELLGFYLSRVALGKKLHDIIGTLNIYRHDPWDLPGLAKIGEREWYFFVPRDRKGGSG</w:t>
      </w:r>
    </w:p>
    <w:p w14:paraId="3F94E43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IRSTPKRVIGLKKTLVFYEGRAPRGTKTDWVMNEYRL--P---ED--VLCKV</w:t>
      </w:r>
    </w:p>
    <w:p w14:paraId="4E04A3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CP--SHP----MANPSNM---LPADW</w:t>
      </w:r>
    </w:p>
    <w:p w14:paraId="23142B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4Hr1G081450.1</w:t>
      </w:r>
    </w:p>
    <w:p w14:paraId="57C5760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DLPGFRFHPTEEELLGFYLSRVALGKKLHDIIGTLNIYRHDPWDLPGMAKIGEREWYFFVPRDRKAGCG</w:t>
      </w:r>
    </w:p>
    <w:p w14:paraId="4D4CF91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ERGFWKATGSDRAIRSTPKRVIGIKKTLVFYKGRAPRGTKTDWVMNEYRL--P---ED--VLCKV</w:t>
      </w:r>
    </w:p>
    <w:p w14:paraId="1CFD342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C--SSHP----LGNPSNLSS-LPADW</w:t>
      </w:r>
    </w:p>
    <w:p w14:paraId="38C5E67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4Hr1G083050.3</w:t>
      </w:r>
    </w:p>
    <w:p w14:paraId="1B26AB6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CVPPGFRFHPTDEELVGYYLRKKVASQKIDDVIRDIDLYRIEPWDLTEHCGIGEEEWYFFSFKDRKYPTG</w:t>
      </w:r>
    </w:p>
    <w:p w14:paraId="358AA89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MAGFWKATGRDKAVHE-R--LIGMRKTLVFYKGRAPNGQKTDWIMHEYRLETP--QAEGWVVCRA</w:t>
      </w:r>
    </w:p>
    <w:p w14:paraId="2373AE8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TAY-SNYHAG---ELPPSEDRALDKFE--DF</w:t>
      </w:r>
    </w:p>
    <w:p w14:paraId="27FC72C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4Hr1G085320.1</w:t>
      </w:r>
    </w:p>
    <w:p w14:paraId="1ACBF31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LPPGFRFHPTDEELIIYYLKSKINGRQIEEIIPEVDLYKCEPWDLPEKSFLPSKEWYFFSPRDRKYPNG</w:t>
      </w:r>
    </w:p>
    <w:p w14:paraId="1D38A4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KAGYWKATGKDRKVNSQ--RAVGMKKTLVYYRGRAPHGSRTDWVMHEYRLDEIGLQ-DAYALCRI</w:t>
      </w:r>
    </w:p>
    <w:p w14:paraId="210D72B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APGPRSPDDESDQ-FPDTQESQPDDFPDAPV</w:t>
      </w:r>
    </w:p>
    <w:p w14:paraId="1BF79B5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4Hr1G089450.1</w:t>
      </w:r>
    </w:p>
    <w:p w14:paraId="051055C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PGFRFHPTDMEIIIFYLVPKVLKKAFDTVVGEVDLKKYEPWNLPNEVNMGEKDRYFFSQKDLKYPTG</w:t>
      </w:r>
    </w:p>
    <w:p w14:paraId="5EB71A4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NAGYWKATGKDKAILLPTTTLIGMKKTLVFYKGRAPRGEKTNWIMHEYRIEIPSSK-EEYVVCKI</w:t>
      </w:r>
    </w:p>
    <w:p w14:paraId="3177894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PTLADYDS-SVFPHQNRSSSSCILSNDW</w:t>
      </w:r>
    </w:p>
    <w:p w14:paraId="51DA5C2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4Hr1G089660.1</w:t>
      </w:r>
    </w:p>
    <w:p w14:paraId="410F466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LPPGFRFHPTDEELVGDYLCARAAGRALPHVIAEVDMYRHDPWELPERALSGEREWYFFTPRDRKYPNG</w:t>
      </w:r>
    </w:p>
    <w:p w14:paraId="020D84C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SRAAGGGYWKAIGADRPVARA-GRTVGVKKSLVFYHGRPGAAVKTDWIMHEYRLAGGSIRLDDWVLCRL</w:t>
      </w:r>
    </w:p>
    <w:p w14:paraId="5BABEDE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NQWE----EAA---MSRS-------------</w:t>
      </w:r>
    </w:p>
    <w:p w14:paraId="6DD2C3C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5Hr1G022190.2</w:t>
      </w:r>
    </w:p>
    <w:p w14:paraId="49ADD31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LPVGVKFDPTDLELLE-HLEGKVAA--HVGFIPTIEICHTHPENLP-----GKLISHFFHK--NAYDVG</w:t>
      </w:r>
    </w:p>
    <w:p w14:paraId="2C87972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KRHKHSDETWHKTGKSRSIL--D--VIGWKKILVLYKGG-GKAEKTNWRMHQYHLGV----QDKLVVSKV</w:t>
      </w:r>
    </w:p>
    <w:p w14:paraId="68BFB5A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----------------------------------</w:t>
      </w:r>
    </w:p>
    <w:p w14:paraId="1DA8776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5Hr1G040700.1</w:t>
      </w:r>
    </w:p>
    <w:p w14:paraId="62F9529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TPGFRFYPTEDELLGFYLRHRLAGTR-PRVIPVVDVYSYHPSHLRAMA--GVQEWFFFCPRAERELRG</w:t>
      </w:r>
    </w:p>
    <w:p w14:paraId="11E1DF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ARTTPSGYWKATGSPSCVFSSNSKVIGVKRTMVFYQGRAPTGAKTTWKMNEYKAVAPRLS--EFSVCRL</w:t>
      </w:r>
    </w:p>
    <w:p w14:paraId="2143E13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ISTGTLR--P---S----PTV---QHRNY---A-</w:t>
      </w:r>
    </w:p>
    <w:p w14:paraId="4422AA7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5Hr1G045640.7</w:t>
      </w:r>
    </w:p>
    <w:p w14:paraId="00F210F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SLPPGFRFHPTDEEIITCYLLRKFLDS-FVRAVGEVDLNSCEPRDLPGKANMGEKEWYFFVHKDLKYPTG</w:t>
      </w:r>
    </w:p>
    <w:p w14:paraId="618097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ANRATKEGYWKATGKDREIFKPARELVGMKKTLVFYTGRAPRGAKSEWVMHEFRLQ--NPK-DEWVVCKV</w:t>
      </w:r>
    </w:p>
    <w:p w14:paraId="1D32EC4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K--GEQLPTT-TPNNAPATEQQLPSSASYDG-</w:t>
      </w:r>
    </w:p>
    <w:p w14:paraId="459F984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5Hr1G045650.7</w:t>
      </w:r>
    </w:p>
    <w:p w14:paraId="16A14A3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ALPPGFRFHPTDEELIVHYLGRQAASMPSPPIIAEVNIYKCNPWDLPGKALFGENEWYFFSPRDRKYPNG</w:t>
      </w:r>
    </w:p>
    <w:p w14:paraId="44A7D2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AAGSGYWKATGTDKAILST-NESIGVKKALVFYRGKPPKGVKTDWIMHEYRL----MRLDDWVLCRI</w:t>
      </w:r>
    </w:p>
    <w:p w14:paraId="75559BD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KKCGNLP---DSN-CDAGADA--KR-KR--SS--</w:t>
      </w:r>
    </w:p>
    <w:p w14:paraId="704914F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5Hr1G074230.30</w:t>
      </w:r>
    </w:p>
    <w:p w14:paraId="3EB75E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STWPPGFRFSPTDEELVLFFLKRRIAAGR-PPYIADVDVYRSHPSHLPERSALGDKQWFFCSRLDRKYPNG</w:t>
      </w:r>
    </w:p>
    <w:p w14:paraId="1BC30B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ASRTTADGYWKATGKDRSICN-AGRAVGNKKTLVYHHGRAPRGERTDWVMHEYTILAP-ARRESYALYKL</w:t>
      </w:r>
    </w:p>
    <w:p w14:paraId="24AEBB3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KSGVGP--PDDG-PGFAPISEETA----VPA-W</w:t>
      </w:r>
    </w:p>
    <w:p w14:paraId="5E51784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5Hr1G074810.1</w:t>
      </w:r>
    </w:p>
    <w:p w14:paraId="767F742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SLPPGFRFHPTDEELITYYLRGKIADG-FTRAITEVDLNKCEPWDLPEKAKMGEKEWYFFSLRDRKYPTG</w:t>
      </w:r>
    </w:p>
    <w:p w14:paraId="1298303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TNRATNAGYWKTTGKDKEIFTGAQELVGMKKTLVFYKGRAPRGEKSNWVMHEYRLH--SNK-DEWVVCRI</w:t>
      </w:r>
    </w:p>
    <w:p w14:paraId="737EC0C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AKSP-GVFLPGHDSPHLN-GGG-AGGQAMLAGDW</w:t>
      </w:r>
    </w:p>
    <w:p w14:paraId="60B5F2A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5Hr1G077010.4</w:t>
      </w:r>
    </w:p>
    <w:p w14:paraId="3F2B97D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EQLPPGFRFHPTDLELLLQYLRRMALDRPLPAVIPVHAAALPDPWDAA-----G-SEAYFFSLRQ---ASS</w:t>
      </w:r>
    </w:p>
    <w:p w14:paraId="066BCC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RRRRAASGYWKATGKEKPVFVQKRLLVGVKTALAFHRGK----SRTDWVMHEYRLA--NKRPQEWVVCRV</w:t>
      </w:r>
    </w:p>
    <w:p w14:paraId="7092E35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LK-----ET-DH------P----SSTSSCVSS--</w:t>
      </w:r>
    </w:p>
    <w:p w14:paraId="4E292BB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5Hr1G085220.20</w:t>
      </w:r>
    </w:p>
    <w:p w14:paraId="1C7F0FE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EIMPGFRFHPTDEELVSFYLKKKIQQKPISELIRQLDIYKFDPWDLPKLASTGETDWYFYCPRDRKYRNS</w:t>
      </w:r>
    </w:p>
    <w:p w14:paraId="5191030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RPNRVTAAGFWKATGTDRPIYS-GTKCIGLKKSLVFYRGRAARGIKTDWMMHEFRL--PK-RIDSWTICRI</w:t>
      </w:r>
    </w:p>
    <w:p w14:paraId="432D162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TSSMA-APQQQSP-QFG-QNQ---GRLLGA-W</w:t>
      </w:r>
    </w:p>
    <w:p w14:paraId="33B7B96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5Hr1G087840.5</w:t>
      </w:r>
    </w:p>
    <w:p w14:paraId="2A4F5E3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GLPPGFRFHPTDEELVNYYLKRKIHGLHIEDIIPEVDLYKCEPWDLAEKSFLPSREWYFFGPRDRKYPNG</w:t>
      </w:r>
    </w:p>
    <w:p w14:paraId="41DEECC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RTNRATRAGYWKSTGKDRRVMTQGARAIGMKKTLVYYRGRAPQGVRTDWVMHEYRLDDDAIQ-DTYALCRV</w:t>
      </w:r>
    </w:p>
    <w:p w14:paraId="202E64F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NAICAGACEYQSDQ------------------</w:t>
      </w:r>
    </w:p>
    <w:p w14:paraId="2EE4F77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5Hr1G087850.4</w:t>
      </w:r>
    </w:p>
    <w:p w14:paraId="20F60A2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DGLPPGFRFHPTDEELVNYYLKRKVHGQSIEDIIPEVDLYKCEPWELAEKSFLPSREWYFFGPRDRKYPNG</w:t>
      </w:r>
    </w:p>
    <w:p w14:paraId="19F0ABC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CRTNRATRAGYWKSTGKDRSINYQ--RSIGMKKTLVFYQGRAPQGIRSNWVMHEYRIEENGVQ-DSYALCRV</w:t>
      </w:r>
    </w:p>
    <w:p w14:paraId="40F9AAF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NVPAGGNQ----DQ------------------</w:t>
      </w:r>
    </w:p>
    <w:p w14:paraId="45205A6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5Hr1G099390.2</w:t>
      </w:r>
    </w:p>
    <w:p w14:paraId="05394D1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VLPGYRFHPTDEELVTFYLRRKVARKSLREVIREMDIYKHDPWDLPKASTVGEKEWYFFCLRGRKYRNS</w:t>
      </w:r>
    </w:p>
    <w:p w14:paraId="024ED76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RPNRVTGSGFWKATGIDRPIYG-SGVSIGLKKSLVYYRGSAGKGTKTDWMMHEFRL--PSMQA-----VSA</w:t>
      </w:r>
    </w:p>
    <w:p w14:paraId="25AB3E4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RVHSIS---ELAPP---P----ERCTRRAGG--</w:t>
      </w:r>
    </w:p>
    <w:p w14:paraId="3581D15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5Hr1G099460.1</w:t>
      </w:r>
    </w:p>
    <w:p w14:paraId="5047C38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VLPGYRFHPTDEELVTFYLRRKVARKSLREVIREMDIYKHDPWDLPKASTVGEKEWYFFCLRGRKYRNS</w:t>
      </w:r>
    </w:p>
    <w:p w14:paraId="6C24E73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RPNRVTGSGFWKATGIDRPIYG-SGVSIGLKKSLVYYRGSAGKGTKTDWMMHEFRL--PSMQAVSRPRRRI</w:t>
      </w:r>
    </w:p>
    <w:p w14:paraId="5EC7D6C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RRTITYRAAPQYTTP---PPS--EEIARLVTDDF</w:t>
      </w:r>
    </w:p>
    <w:p w14:paraId="3387F61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5Hr1G099470.2</w:t>
      </w:r>
    </w:p>
    <w:p w14:paraId="01F8FA7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VLPGYRFHPTDEELVTFYLRRKVARKSLREVIREIDIYKHDPWDLPKASTVGEKEWYFFCLRGRKYRNS</w:t>
      </w:r>
    </w:p>
    <w:p w14:paraId="47ACA75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RPNRVTGSGFWKATGIDRPIYSASGVSIGLKKSLVYYRGSAGKGTKTDWMMHEFRL--PSMQAEVWTICRI</w:t>
      </w:r>
    </w:p>
    <w:p w14:paraId="459C190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RRTITYRAAPQYSTP---PLS--EEIARMVTDDC</w:t>
      </w:r>
    </w:p>
    <w:p w14:paraId="10793EB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5Hr1G111440.2</w:t>
      </w:r>
    </w:p>
    <w:p w14:paraId="1668DC0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GN-IPGVRFVPTDVE-IIWYLRRKYRGQKMPDFIQEFDVFEDHPDKIQEK--YGEG-WYVFSSRNRRYKNG</w:t>
      </w:r>
    </w:p>
    <w:p w14:paraId="4FCD228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PGRSGKVGFWKSTSIEKDVKEN-NAKIGRTNELTFMLGHQPKGTSTPWRIKEYRMEEPSMLLDPWVLCKL</w:t>
      </w:r>
    </w:p>
    <w:p w14:paraId="0BB25AC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RTKDKPA---DEV-P-NGPCY--FSLDDF-----</w:t>
      </w:r>
    </w:p>
    <w:p w14:paraId="5452486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5Hr1G111590.2</w:t>
      </w:r>
    </w:p>
    <w:p w14:paraId="73B19B9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PNLPPGFRFHPTDDELVEHYLCRKAAGQRLPPIIAEVDLYRFDPWALPDRALFGTREWYFFTPRDRKYPNG</w:t>
      </w:r>
    </w:p>
    <w:p w14:paraId="7FABFFA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PNRAAGNGYWKATGADKPVAPR-GRTMGIKKALVFYAGKAPKGVKTDWIMHEYRLADASLRLDDWVLCRL</w:t>
      </w:r>
    </w:p>
    <w:p w14:paraId="047C4C5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NKKNEWEMEPNTSSPQQATQSEAS-YDDILDMDF</w:t>
      </w:r>
    </w:p>
    <w:p w14:paraId="2F88896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5Hr1G121660.1</w:t>
      </w:r>
    </w:p>
    <w:p w14:paraId="240B32C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L------APGDDLLVR--LRHRVTGEPFASSIREADVCSAPPADL-DHG-MGGKAYFFCSPANTVHP-G</w:t>
      </w:r>
    </w:p>
    <w:p w14:paraId="5CA8667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VRRKRKVAAGFWHEAGQ-VPILDP-KKSVGHKRKLSY---KKPPGSKANWIMVE-GLEQ------QLVLCKV</w:t>
      </w:r>
    </w:p>
    <w:p w14:paraId="436EEEF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RSTEAAPRKPGNSSPN--------------HT--</w:t>
      </w:r>
    </w:p>
    <w:p w14:paraId="11D170F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5Hr1G121710.2</w:t>
      </w:r>
    </w:p>
    <w:p w14:paraId="2AE860C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QL-----AAQLDSLLAS--LRRRV-GEPFHSFIHETDAYSASPADL-RHA-TGGKAWYFCSP---VAP-G</w:t>
      </w:r>
    </w:p>
    <w:p w14:paraId="2FD61F2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RRRRQVAAG-WHETGK-KTILGR-KKSVGYKRTLSY---KKPRGAKPNWCMVE-GLEQ----CDQLLLCKV</w:t>
      </w:r>
    </w:p>
    <w:p w14:paraId="4475884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RTASSAP--P----P---P----------VGR-W</w:t>
      </w:r>
    </w:p>
    <w:p w14:paraId="6BFA3B0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6Hr1G019380.2</w:t>
      </w:r>
    </w:p>
    <w:p w14:paraId="79B8361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RELPPGFRFHPTDEELVVHYLKKKAAKAPLPTIIAEVDLYKFDPWELPEKATFGEHEWYFFSPRDRKYANG</w:t>
      </w:r>
    </w:p>
    <w:p w14:paraId="2AFFFE9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RPNRAATSGYWKATGTDKPILASGREKVGVKKALVFYRGKPPRGLKTNWIMHEYRLTG-SLRLDDWVLCRI</w:t>
      </w:r>
    </w:p>
    <w:p w14:paraId="39D62EB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KKTSKAA---DATM-GAGALASSNR-SR-LSSDL</w:t>
      </w:r>
    </w:p>
    <w:p w14:paraId="68CBBA4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6Hr1G038560.1</w:t>
      </w:r>
    </w:p>
    <w:p w14:paraId="6AB57F9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LPAGVKFDPTDLDLLE-HLEGKVAA--HVGFIPTIEICHTHLENLP-----GKLISHFFHK--NAYDVG</w:t>
      </w:r>
    </w:p>
    <w:p w14:paraId="4FEDC41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RKRRKHSDERWHKIGKSRSIL--G--VIGWKKILVLYKGG-GKAEKTNWRMHQYHLGV----QGELVVSKV</w:t>
      </w:r>
    </w:p>
    <w:p w14:paraId="6F886B3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----------------------------------</w:t>
      </w:r>
    </w:p>
    <w:p w14:paraId="5F85F40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6Hr1G053540.1</w:t>
      </w:r>
    </w:p>
    <w:p w14:paraId="30F04CE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LPAGVKFDPSDLELLE-HLEQKIGGEPHMEFIPTVEICYSHPENLP-----GTKRAHFFHI--NAYGCG</w:t>
      </w:r>
    </w:p>
    <w:p w14:paraId="0DC2D38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RKRRRNSDERWHKTGKSKAIY--G--VMGWKKILVLYTGG--KPDKADWVMHQYHLGL----EKEFVVCKI</w:t>
      </w:r>
    </w:p>
    <w:p w14:paraId="063A59F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NQKYEMAKTPSPEDPD-------TSLEEPYDGSC</w:t>
      </w:r>
    </w:p>
    <w:p w14:paraId="079ACDE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6Hr1G060800.3</w:t>
      </w:r>
    </w:p>
    <w:p w14:paraId="58D9B09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DHVPPGFRFHPTDEELVDYYLRKKVASKKIDDVIKDVDLYKIEPWDLQEKCKIGEEDWYFFSHKDKKYPTG</w:t>
      </w:r>
    </w:p>
    <w:p w14:paraId="325982D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TNRATSAGFWKATGRDKPIYT-C--LVGMRKTLVFYKGRAPNGQKSDWIMHEYRLETA---EEGWVVCRV</w:t>
      </w:r>
    </w:p>
    <w:p w14:paraId="2EFDBCC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RVA--PC-DHT-PQQLPPKSNRLLDKFTNPSW</w:t>
      </w:r>
    </w:p>
    <w:p w14:paraId="574051D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6Hr1G073200.1</w:t>
      </w:r>
    </w:p>
    <w:p w14:paraId="598FC73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-LPPAFKFDPTDDDIVAYYLLPRALG-PHA-AIIEDDPGSAPPWEL---RR-GGGDALFYGPP------G</w:t>
      </w:r>
    </w:p>
    <w:p w14:paraId="7BDA98B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RRKRTVGGGVWQGQKVIATLL-PG----AKRYDLTFKK-------SMGYVMHEYEITSP--------LSRV</w:t>
      </w:r>
    </w:p>
    <w:p w14:paraId="0C20A6F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K----GKELP---SAG--P--NS------APW--</w:t>
      </w:r>
    </w:p>
    <w:p w14:paraId="5BB2953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6Hr1G075830.1</w:t>
      </w:r>
    </w:p>
    <w:p w14:paraId="6D135B5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EMLPGFRFHPTDEELVRFYLKRKIQQKSLPELIRQLDIYKFDPWDLPKLASTGEKEWYFYCPRDRKYRNS</w:t>
      </w:r>
    </w:p>
    <w:p w14:paraId="1AA4C65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PNRVTGAGFWKATGTDRPIYS-GSKCIGLKKSLVFYKGRAAKGVKTDWMMHEFRL--PQKKLESWAICRI</w:t>
      </w:r>
    </w:p>
    <w:p w14:paraId="3E59E36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TNATA------A--------------------</w:t>
      </w:r>
    </w:p>
    <w:p w14:paraId="1976B50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6Hr1G086870.1</w:t>
      </w:r>
    </w:p>
    <w:p w14:paraId="7A0C6F2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G--------------------------FIPTIEICHTHPENLP-----GKLIIHFFHK--NAYDVG</w:t>
      </w:r>
    </w:p>
    <w:p w14:paraId="4A10937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RKRRKHNDERWHKTGKSKSIL--G--VIGWKKILVLYKGG-GKAEKTNWRMHQYHLGI----QDELVVSKV</w:t>
      </w:r>
    </w:p>
    <w:p w14:paraId="78F7135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NGK-------------------------------</w:t>
      </w:r>
    </w:p>
    <w:p w14:paraId="39AD4D1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6Hr1G091230.1</w:t>
      </w:r>
    </w:p>
    <w:p w14:paraId="4873419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-TAPAFKFDPTDADLVAHYLLPRAVGPPFA-AIIDDDPASLPPADL---AK-GGGHAFFLQTT-----DP</w:t>
      </w:r>
    </w:p>
    <w:p w14:paraId="08A8670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SRERGVGGGRWRGQKATVTLV-PG----GRRSELTYEDGGAGAAATTGWVMHEYQIVSP--------LSRI</w:t>
      </w:r>
    </w:p>
    <w:p w14:paraId="3F85F06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RE-------P---A-------N------------</w:t>
      </w:r>
    </w:p>
    <w:p w14:paraId="10639BD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6Hr1G093050.4</w:t>
      </w:r>
    </w:p>
    <w:p w14:paraId="585E88C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PMAPGFRFHPTDEELVSYYLRRRVLGRRLRDAIAEVDLYRLEPWDLPPLSRIRSRQWYFFARLDRKVAGA</w:t>
      </w:r>
    </w:p>
    <w:p w14:paraId="3DB330C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TNRATPRGYWKTTGKDREVSHR-GRLVGMKKTLVFHAGRAPKGDRTNWVMHEYRLLD----QDMHVVCRI</w:t>
      </w:r>
    </w:p>
    <w:p w14:paraId="1E6362B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QKVGSGPNTPDTS-SEYYPANSDD--DDIASSNL</w:t>
      </w:r>
    </w:p>
    <w:p w14:paraId="65CEDC3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00140.6</w:t>
      </w:r>
    </w:p>
    <w:p w14:paraId="4BE2629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QVPPGFRFHPTDEELVDYYLRKKVASRRIDNVIKDVDLYKIEPWDLQEKCRIGEEDWYFFSHKDKKYPTG</w:t>
      </w:r>
    </w:p>
    <w:p w14:paraId="46EC774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TNRATAAGFWKATGRDKPIYA-C--LVGMRKTLVYYKGRAPNGQKSDWIMHEYRLETP--QEEGWVVCRV</w:t>
      </w:r>
    </w:p>
    <w:p w14:paraId="78A8720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RLP--PCXXXX-HMTIPPSDDRVLDKFAKGQW</w:t>
      </w:r>
    </w:p>
    <w:p w14:paraId="712C2A5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00910.1</w:t>
      </w:r>
    </w:p>
    <w:p w14:paraId="4661791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ALPVGFRFRPTDEELVRHYLKAKIAGRAHPLAIPDVDLAAVEPWDLPARS-I-SDEWFFFARRDRKYPGS</w:t>
      </w:r>
    </w:p>
    <w:p w14:paraId="246E47D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SCRSTAAGYWKATGKDRLIRGPKGALIGVKKTLVFHRGRAPRGARTPWIMHEYTAVSAGSQQNSFVLYRL</w:t>
      </w:r>
    </w:p>
    <w:p w14:paraId="35C69B3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NKQ---DLTPDHSTPMWTP--ESDEEE--IPPD-</w:t>
      </w:r>
    </w:p>
    <w:p w14:paraId="1F3E130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12730.2</w:t>
      </w:r>
    </w:p>
    <w:p w14:paraId="2B6BEEC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LTYYLAKKVASQRIDDVIPNVDLNKLEPWDIQERCRIGGPDWYLFSHKDKKYPTG</w:t>
      </w:r>
    </w:p>
    <w:p w14:paraId="66B3DA8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TNRATTVGFWKATGRDKAIYSGG--RIGMRKTLVFYKGRAPHGHKSDWIMHEYRLDAPSAQEDGWVICRV</w:t>
      </w:r>
    </w:p>
    <w:p w14:paraId="1CD23FA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KNIVVNCSDHR-AH------------------</w:t>
      </w:r>
    </w:p>
    <w:p w14:paraId="48E1041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12760.6</w:t>
      </w:r>
    </w:p>
    <w:p w14:paraId="7B66F46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MVVPPGFRFHPTEEELLTYYLAKKVASQRIDDVIPDVDLNKLEPWDIQECCRIGGPDWYLFSHKDKKYPTG</w:t>
      </w:r>
    </w:p>
    <w:p w14:paraId="37BB95B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TNRATTVGFWKATGRDKAIYPAG--HIGMRKTLVFYQGRAPHGHKSDWIMHEYRLEDRSAQEDGWVICRV</w:t>
      </w:r>
    </w:p>
    <w:p w14:paraId="326AAC0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KNIVVNCSDHK-AHKLPVV--DALDRL-AADW</w:t>
      </w:r>
    </w:p>
    <w:p w14:paraId="415549C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12780.1</w:t>
      </w:r>
    </w:p>
    <w:p w14:paraId="7FFC1F9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MVVPPGFRFHPTEEELLTYYLAKKVASQRIDDVIPDVDLNKLEPWDIQERCRIGGPDWYLFSHKDKKYPTG</w:t>
      </w:r>
    </w:p>
    <w:p w14:paraId="0655154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TNRATAAGFWKATGRDKAIYSAG--RIGMRKTLVFYKGRAPHGHKSDWIMHEYRLDDPSAQEDGWVICRV</w:t>
      </w:r>
    </w:p>
    <w:p w14:paraId="091E702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KNIVVNCSSHK-AHKLPVVGNDTLDRLVASDW</w:t>
      </w:r>
    </w:p>
    <w:p w14:paraId="6FC171D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22310.2</w:t>
      </w:r>
    </w:p>
    <w:p w14:paraId="6B383D1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NLPLGYHFAPTEEELIVHYLRRKMDG--HPPIFKDVPVIDYRPEQI-EE-RSGDR-WYFFTKRTRKYATG</w:t>
      </w:r>
    </w:p>
    <w:p w14:paraId="678D417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PDRTPAGGYWKATGPQKDIFGG-KQ-VGRRRALVFYYG--PDD-KTDWSMYEYNITS-KDKVDEWVLCTI</w:t>
      </w:r>
    </w:p>
    <w:p w14:paraId="3114B05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RQKGGGR--P-EE-PTMTPGMNNAGTNKLSTNNL</w:t>
      </w:r>
    </w:p>
    <w:p w14:paraId="01BEECF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31260.1</w:t>
      </w:r>
    </w:p>
    <w:p w14:paraId="1495083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KFPTGFRFHPTDVEIITSYLVPKVLNKAFNIAVGEVDLNKCEPWELPEKANMGEKEWYFFSQKDRKYPTG</w:t>
      </w:r>
    </w:p>
    <w:p w14:paraId="3468C29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RTNRATAAGYWKATGKDKEVFHQTTSLIGMKKTLVFYMGRAPRGEKTNWVMHEYRLESPSSK-EEYVVCRI</w:t>
      </w:r>
    </w:p>
    <w:p w14:paraId="31FE8DA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HKST-GLALPGYGS-SMLPYQDESGPSSILSSDL</w:t>
      </w:r>
    </w:p>
    <w:p w14:paraId="0D8BFA6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33990.1</w:t>
      </w:r>
    </w:p>
    <w:p w14:paraId="4E11517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LPPGFRFHPTDVELVSYYLKRKILGKKLFEAISEVELYKFAPWDLPKSCL--SKEWFFFCPRDKKYPKG</w:t>
      </w:r>
    </w:p>
    <w:p w14:paraId="096F80E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TNRATPNGYWKTSGKDRTIKLN--RIVGLKKTLIFHEGKAPKGNMTDWVMYEYKMEDAGFSKDAYVLCNI</w:t>
      </w:r>
    </w:p>
    <w:p w14:paraId="15B1C22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SGLGPFAPEDQ-PMELYGD--------LRV--</w:t>
      </w:r>
    </w:p>
    <w:p w14:paraId="5F71A1D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39700.1</w:t>
      </w:r>
    </w:p>
    <w:p w14:paraId="255A88E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NLPQGFRFHPTDMEIITFYLVPKVLKKPFDMVIEEVDLNKCEPWDLPNQVNMGDMAQYFFSRKDLKYPTG</w:t>
      </w:r>
    </w:p>
    <w:p w14:paraId="1D41D61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VRTNRATNAGYWKATGKDKEIFHPTRSLIGMKKTLVFYKGRAPRGEKTNWIMHEYRLETPSSK-EEYVVCRI</w:t>
      </w:r>
    </w:p>
    <w:p w14:paraId="01BDF1B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HKST-GLTFANYSS-SVLPHQDQSGTSSIVNNDW</w:t>
      </w:r>
    </w:p>
    <w:p w14:paraId="6EEFB5E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40560.1</w:t>
      </w:r>
    </w:p>
    <w:p w14:paraId="7D223B6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IFQHYRLNPTEVEAVTYYLPRLLSSDTLHKLIHDVEISGCEPKDLP-QAA-G---RFFFTTS-KKNGSK</w:t>
      </w:r>
    </w:p>
    <w:p w14:paraId="254CEEB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QSVRTAGGGTWTQKTT--QISH-AGSKVGEVKNLSFKKG--KS---TGWVMEEYRCL--LPEAEVKVFCRM</w:t>
      </w:r>
    </w:p>
    <w:p w14:paraId="136E299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HHAAAV-R-EL-----SAAP--DE---EEL---EW</w:t>
      </w:r>
    </w:p>
    <w:p w14:paraId="043F24A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41340.1</w:t>
      </w:r>
    </w:p>
    <w:p w14:paraId="056F0D5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NVFQHYRLNPTDVEAVTYYLPRLLAGETLHKLIHRADVYDCEPKDLP-QAV-G---RFFFTPC-KKKGRT</w:t>
      </w:r>
    </w:p>
    <w:p w14:paraId="105F8C3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CARTAGGGTWTNTTT--VIRH-AGVEVGERKNLSFKKG--KS---TGWVMEEYRLL--PPKADEKVFCKI</w:t>
      </w:r>
    </w:p>
    <w:p w14:paraId="3C91CF2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HHPDEA-RPEPEHGATSAAP--EE---QTLVSTDW</w:t>
      </w:r>
    </w:p>
    <w:p w14:paraId="40C4CA1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42420.1</w:t>
      </w:r>
    </w:p>
    <w:p w14:paraId="588A5DD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TGLPKGVKFDPSDQELLG-HLLAKHAGQPHPEFIPTVEICYTHPQKLP-----GKQSSHFFHR--KAYNTG</w:t>
      </w:r>
    </w:p>
    <w:p w14:paraId="4F3E56B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KRRKTG--RWHKTGKTKPVI--G--QHGCKKIMVLYKGG--KPKKTNWVMHQYHLGT----EDEYVVSKL</w:t>
      </w:r>
    </w:p>
    <w:p w14:paraId="2590CBD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PKSALT--PEYAADN---EN--GDGDE-YKDDI</w:t>
      </w:r>
    </w:p>
    <w:p w14:paraId="3EE90DD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42560.1</w:t>
      </w:r>
    </w:p>
    <w:p w14:paraId="0DC59C7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VFQHCRLNPTEVDAVTYYLPRLLSGETLHKFIHSVEISGCEPKDLP-QAV-G---RFFFTTC-KKNGSK</w:t>
      </w:r>
    </w:p>
    <w:p w14:paraId="710F8DF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QSVRSAGGGTWTQKTT--EISH-AGGKVGEVKNLSFKKG--KS---TGWVMEEYRCL--LPEADVKVFCRM</w:t>
      </w:r>
    </w:p>
    <w:p w14:paraId="7CC7152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HHAAAA-R-EPTHQA-SAAP--DE---DELAKIEW</w:t>
      </w:r>
    </w:p>
    <w:p w14:paraId="7C84395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42600.3</w:t>
      </w:r>
    </w:p>
    <w:p w14:paraId="779877E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VFQHCRLNPTEVDAVTYYLPRLLSGETLHKFIHSVEISGCEPKDLP-QAV-G---RFFFTTC-KKNGSK</w:t>
      </w:r>
    </w:p>
    <w:p w14:paraId="2F3D974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QSVRSAGGGTWTQKTT--EISH-AGGKVGEVKNLSFKKG--KS---TGWVMEEYRCL--LPEADVKVFCRM</w:t>
      </w:r>
    </w:p>
    <w:p w14:paraId="68E1C3C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HHAAAA-R-ESMQQA-SAAP--DE---DELAKTEW</w:t>
      </w:r>
    </w:p>
    <w:p w14:paraId="3820979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49450.1</w:t>
      </w:r>
    </w:p>
    <w:p w14:paraId="55643DB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DIFQHYRLNPTEVEAVTYYLPRLLSGETLHKLIHDVEISGCEPKDLP-QAA-G---RFFFTTC-KKNGSK</w:t>
      </w:r>
    </w:p>
    <w:p w14:paraId="01A088B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QSVRSAGGGTWTQKTT--EISH-AGAKVGEVKNLSFKKG--KS---TGWVMEEYRCL--LPEAEVKVFCKM</w:t>
      </w:r>
    </w:p>
    <w:p w14:paraId="06A9E2A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HAAPA-R-EPR--SPSAAP-------EEL---EW</w:t>
      </w:r>
    </w:p>
    <w:p w14:paraId="3E67B73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7Hr1G055080.1</w:t>
      </w:r>
    </w:p>
    <w:p w14:paraId="2BEBB87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LLPPGFRFRPTDEELVVQYLRRKALGLPLPAVISVHNLHSLDPWDIS-----G-REKYYFAVRP---AAG</w:t>
      </w:r>
    </w:p>
    <w:p w14:paraId="0D0F6EE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GRTPTASGCWKASARERPVVVSRNHLVGVKKSMAFVKGSKPALAQTGWVMHEYRLALPHHHGEEWVVCRI</w:t>
      </w:r>
    </w:p>
    <w:p w14:paraId="241ED2C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-------QTPDG--P---PAS--SSSSSCVSS--</w:t>
      </w:r>
    </w:p>
    <w:p w14:paraId="4D884ED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60310.1</w:t>
      </w:r>
    </w:p>
    <w:p w14:paraId="014488D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SLAPGFRFHPTDEELVSYYLKRKVLGRPLKDAIAEVDLYKLEPWDLPARSRLRSRQWYFFSRLDRKHANR</w:t>
      </w:r>
    </w:p>
    <w:p w14:paraId="3D4141B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RTNRATAGGYWKTTGKDREVRHG-ARVVGMKKTLVFHAGRAPKGERTNWVMHEYRLE--GI-QDSFVVCRI</w:t>
      </w:r>
    </w:p>
    <w:p w14:paraId="0B83057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QKAGPGPPLPDTN-PEFQPLGEDETLDDGAPSKF</w:t>
      </w:r>
    </w:p>
    <w:p w14:paraId="3C7662F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70780.5</w:t>
      </w:r>
    </w:p>
    <w:p w14:paraId="24BEFC9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KLPLGFRFHPTDEELVRHYLKGKITGQIKNEVIPEIDVCKCEPWDLPDKA-I-SEEWFFFAPKDRKYPNG</w:t>
      </w:r>
    </w:p>
    <w:p w14:paraId="4DEDE1E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SNRATEAGYWKATGKDRVIKSKKQHMIGMKKTLVFHRGRAPKGERTGWIMHEYRTTEPEFEEQGYVLYRL</w:t>
      </w:r>
    </w:p>
    <w:p w14:paraId="3A0171E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QKQVE-KGAPDENSPDLLPMDEDDDAESTLDADW</w:t>
      </w:r>
    </w:p>
    <w:p w14:paraId="647C84B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72670.3</w:t>
      </w:r>
    </w:p>
    <w:p w14:paraId="17FC1E6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KMPPGFRFHPRDEELVLDYLLHKLT--AY-VDIVDVDLNKCEPWDLPEAACVGGREWYFFSLRDRKYATG</w:t>
      </w:r>
    </w:p>
    <w:p w14:paraId="3E25FDB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RTNRATRSGYWKATGKDRAILAHGEALVGMRKTLVFYQGRAPKGTRTEWVMHEFRLE-KQLK-EDWVLCRV</w:t>
      </w:r>
    </w:p>
    <w:p w14:paraId="5282980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YKSRTTSPLAD-AT-L-----EKSKLELPLPQ-W</w:t>
      </w:r>
    </w:p>
    <w:p w14:paraId="770F939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75550.1</w:t>
      </w:r>
    </w:p>
    <w:p w14:paraId="2B9D1D0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C-VPPGFRFHPTEEELLNYYLRKKVASEEIDDVIRDIDLNKLEPWDIQEKCKIGGPDWYFFSHKDKKYPTG</w:t>
      </w:r>
    </w:p>
    <w:p w14:paraId="456EAEF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TNRATAAGFWKATGRDKAIYNAK--RIGMRKTLVFYKGRAPHGQKSDWIMHEYRLDDPSGQEDGWVVCRV</w:t>
      </w:r>
    </w:p>
    <w:p w14:paraId="423B206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KHHHK---KTR-AQKLPPSEDAMMDRL-ASDW</w:t>
      </w:r>
    </w:p>
    <w:p w14:paraId="7156239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HORVU7Hr1G076250.1</w:t>
      </w:r>
    </w:p>
    <w:p w14:paraId="10A06FD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EVMPGFRFHPTEEELIEFYLRRKVDGKRFNDLIASVDLYRYDPWDLPALASIGDKEWFFYVPRDRKYRNG</w:t>
      </w:r>
    </w:p>
    <w:p w14:paraId="75EE401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RPNRVTPSGYWKATGADRMVK-VGNRSIGLKKTLVFYVGKAPKGLRSSWIMNEYRL--PRYQ-E--SLCRV</w:t>
      </w:r>
    </w:p>
    <w:p w14:paraId="501EE2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RP----AT-STAS--TPPASNNDELSRANPNDW</w:t>
      </w:r>
    </w:p>
    <w:p w14:paraId="4BF6FC5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7Hr1G079500.1</w:t>
      </w:r>
    </w:p>
    <w:p w14:paraId="5D3AABA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VPPGFRFHPTDEELLYYYLRKKVAYEAIDDVIREIDLNKLEPWDLKDRCRIGGPEWYFFSHKDKKYPTG</w:t>
      </w:r>
    </w:p>
    <w:p w14:paraId="2ED82C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TAGFWKATGRDKAIFLGR--RIGMRKTLVFYVGRAPHGKKTDWIMHEYRLDEV--QEDGWVVCRV</w:t>
      </w:r>
    </w:p>
    <w:p w14:paraId="361D63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TKKS------DE--TQQLPAELDSILDKLV-AAF</w:t>
      </w:r>
    </w:p>
    <w:p w14:paraId="206ED70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7Hr1G082420.2</w:t>
      </w:r>
    </w:p>
    <w:p w14:paraId="573AE19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TXLPPGFRFHPTDEELITYYLLRKVVDG-FSRAIAEIDLNKCEPWELQDKAATAEKEWYFYSLRDRKYPTG</w:t>
      </w:r>
    </w:p>
    <w:p w14:paraId="08ECEF0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GAGYWKATGKDREIRSANGALVGMKKTLVFYRGRAPKGQKTQWVMHEFRLE-PTTR-DEWVIAKI</w:t>
      </w:r>
    </w:p>
    <w:p w14:paraId="049A36C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VKP--GAPRQDTSS-TYEP------GPRLLQSDW</w:t>
      </w:r>
    </w:p>
    <w:p w14:paraId="2B3477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7Hr1G106480.1</w:t>
      </w:r>
    </w:p>
    <w:p w14:paraId="16E07D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RLPPGFRFHPRDDELVLDYLSRKL-SSIY-PAMVDVDLNKIEPWDLPEIACIGGKEWYFYSLRDRKYATG</w:t>
      </w:r>
    </w:p>
    <w:p w14:paraId="3D37591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ESGYWKATGKDRSISRK--LLVGMRKTLVFYQGRAPKGKKTEWVMHEFRRE--PLK-EDWVLCRV</w:t>
      </w:r>
    </w:p>
    <w:p w14:paraId="0F61B9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TRATISLPD-NN-S----AEQVKREAPFSQ-W</w:t>
      </w:r>
    </w:p>
    <w:p w14:paraId="331802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7Hr1G106660.9</w:t>
      </w:r>
    </w:p>
    <w:p w14:paraId="3B3075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RLPPGFRFHPRDDELVLDYLSRKL-GXIY-PAMVDVDLNKTEPWDLPEIACIGGKEWYFYSLRDKKYATG</w:t>
      </w:r>
    </w:p>
    <w:p w14:paraId="4D1C43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ESGYWKATGKDRLISRK--LLVGMRKTLVFYEGRAPKGKKTEWVMHEFRKE--PLK-EDWVLCRV</w:t>
      </w:r>
    </w:p>
    <w:p w14:paraId="505571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TRTTISLPD-NN-S----TEQVKREAPFSQ-W</w:t>
      </w:r>
    </w:p>
    <w:p w14:paraId="78EDD8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7Hr1G120780.3</w:t>
      </w:r>
    </w:p>
    <w:p w14:paraId="57A658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A-RPPLFIPSDLEAIELLRLWKGGAAAVP--IRPAEVYGHSPSELP-TA--G--VWFLVTTV-RVGPKD</w:t>
      </w:r>
    </w:p>
    <w:p w14:paraId="23975CA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RICRVVKGGTWKEHS-H-PLVSLPDRLVGTVRSLSYTKG--DDGKRTGHLMREYRLSG-GAGGSEIALCVV</w:t>
      </w:r>
    </w:p>
    <w:p w14:paraId="00CAD0E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DEAA-A------KPAATPAASA------LMP-S</w:t>
      </w:r>
    </w:p>
    <w:p w14:paraId="7FBD246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HORVU7Hr1G122680.1</w:t>
      </w:r>
    </w:p>
    <w:p w14:paraId="16297D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ELPPGFRFHPTDEEIIKFYVVPKVLDEAFVAAIEVVNLNKYEPWELPEKAKMGENEWYFYSRKDRKYPTG</w:t>
      </w:r>
    </w:p>
    <w:p w14:paraId="50C9EB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DVGYWKATGKDKEIFDP-LTLIGMKKTLVFYKGRAPRGEKTNWVMHEYRIESTASK-EQWVVCRI</w:t>
      </w:r>
    </w:p>
    <w:p w14:paraId="6D6E4BE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T-GLTLPDYDT-SALPHQDQSGMSSMLRNDW</w:t>
      </w:r>
    </w:p>
    <w:p w14:paraId="3B63C43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104200-00</w:t>
      </w:r>
    </w:p>
    <w:p w14:paraId="7D6AB12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GLPPGFRFHPTDEELLLHYLGKRAAAAPCPPVIAEVDIYKYNPWELPAMAVFGESEWYFFSPRDRKYPNG</w:t>
      </w:r>
    </w:p>
    <w:p w14:paraId="011B93E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AAGSGYWKATGTDKPISISQTVLLGVKKALVFYRGRPPKGTKTSWIMHEYRLANSSMRLDEWVLCRI</w:t>
      </w:r>
    </w:p>
    <w:p w14:paraId="1A05609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K-------D--------QQPSTA----ISITF</w:t>
      </w:r>
    </w:p>
    <w:p w14:paraId="5B56E3E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104500-01</w:t>
      </w:r>
    </w:p>
    <w:p w14:paraId="2F7328D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DLPPGFRFHPTDEEIITFYLAPKVVDRGFCAAIGEVDLNKCEPWDLPGKAKMGEKEWYFYCQKDRKYPTG</w:t>
      </w:r>
    </w:p>
    <w:p w14:paraId="6FF1CC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TNRATEAGYWKATGKDKEIFRD-HMLIGMKKTLVFYKGRAPKGDKTNWVMHEYRLADPPRQ-DDWAVCRI</w:t>
      </w:r>
    </w:p>
    <w:p w14:paraId="2A306DD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S-GIIIQQMQM-STLPQQGGSEPSSLQNNDW</w:t>
      </w:r>
    </w:p>
    <w:p w14:paraId="1EF2D44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191300-01</w:t>
      </w:r>
    </w:p>
    <w:p w14:paraId="64C7903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LPAGVKFDPTDQELIE-HLEAKVEGRSHPEFIPTIEICYTHPEKLP-----GTRLKHFFHR--KAYTTG</w:t>
      </w:r>
    </w:p>
    <w:p w14:paraId="56F3C28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TE-GRWHKTGKTRPVM--G--RQGCKKILVLYKHR--KPEKTNWVMHQYHLGD----EEELVVCKI</w:t>
      </w:r>
    </w:p>
    <w:p w14:paraId="607A924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TAAQD--CAAEG-NSRPASD-AGLEEL--GQW</w:t>
      </w:r>
    </w:p>
    <w:p w14:paraId="59499FF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261200-01</w:t>
      </w:r>
    </w:p>
    <w:p w14:paraId="788A33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VLPPGFGFHPKDTELISHYLKKKIHGQKIEEIIPEVDIYKHEPWDLPAKC-V--QKWHFFAARDRKYPNG</w:t>
      </w:r>
    </w:p>
    <w:p w14:paraId="68E2AF2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SNRATVAGYWKSTGKDRAI---KKQTIGTKKTLVFHEGRPPTGRRTEWIMHEYYIDEPNLDFDSLA----</w:t>
      </w:r>
    </w:p>
    <w:p w14:paraId="5B65BE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ADLSPLAPDFM-PDWSPMKSEKF-ENSVASNW</w:t>
      </w:r>
    </w:p>
    <w:p w14:paraId="6958D6E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393100-01</w:t>
      </w:r>
    </w:p>
    <w:p w14:paraId="1038CD2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DLPPGFRFHPTDEEIITFYLAPKVVDRGFCAAIGEVDLNKCEPWDLPGKAKMGEKEWYFYCQKDRKYPTG</w:t>
      </w:r>
    </w:p>
    <w:p w14:paraId="6E2359A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TNRATEAGYWKATGKDKEIFRN-HMLIGMKKTLVFYKGRAPKGDKTNWVMHEYRLADPPRQ-DDWAVCRI</w:t>
      </w:r>
    </w:p>
    <w:p w14:paraId="5D348C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SS-GIIIQQMQM-STLPQQAGSEPSSL---DH</w:t>
      </w:r>
    </w:p>
    <w:p w14:paraId="440B7D6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667000-00</w:t>
      </w:r>
    </w:p>
    <w:p w14:paraId="07D6B0D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LRPRVVSGDKPGFIHEADVYSADPADLP-VAR-G--EWYFFSAV-R-GLKG</w:t>
      </w:r>
    </w:p>
    <w:p w14:paraId="524AC21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KARTVDDGCWHEAG-AKPVLAASGRRLGHRQSFSFIKD--DDGQRSGWLMVELSLDV-DEE--QLVLSKV</w:t>
      </w:r>
    </w:p>
    <w:p w14:paraId="190560C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GAR-K------IP------SI------FTED-</w:t>
      </w:r>
    </w:p>
    <w:p w14:paraId="7E5E530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672100-02</w:t>
      </w:r>
    </w:p>
    <w:p w14:paraId="03A4689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EALPAGVKFDPTDQELLE-HLEGKADAKLHPEFIPTIEICYTHPERLP-----GRQPPALLPP--EG----</w:t>
      </w:r>
    </w:p>
    <w:p w14:paraId="554C7C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DGAAAHRRAGRRDAVA---------------------DRQDAAGVHRRQAEGV----ED------A</w:t>
      </w:r>
    </w:p>
    <w:p w14:paraId="725FCDC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AQEDQDAVPP-------------------VQGG-</w:t>
      </w:r>
    </w:p>
    <w:p w14:paraId="6065554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675800-01</w:t>
      </w:r>
    </w:p>
    <w:p w14:paraId="2A8581D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ADFHPTDQELVTKYLRRHVDSGGNPRYVHEADVYAADPDDLP-VA--G--RWYFFTTV-RKSTGG</w:t>
      </w:r>
    </w:p>
    <w:p w14:paraId="5ED341B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RARAVGDGCWHEAG-AKDVVGGSPRPIGRRQFFSFVK---EGPRRSGWIMVEIGLKY--AQSSELVLCKV</w:t>
      </w:r>
    </w:p>
    <w:p w14:paraId="698DDC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P-----APDVPKR-CRASDS--IEDE--TA--</w:t>
      </w:r>
    </w:p>
    <w:p w14:paraId="0257E41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816100-01</w:t>
      </w:r>
    </w:p>
    <w:p w14:paraId="00D526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NLPPGFRFHPTDEELVVHYLCRKVARQPLPPIIAEVDLYKLDPWDLPEKALFGRKEWYFFTPRDRKYPNG</w:t>
      </w:r>
    </w:p>
    <w:p w14:paraId="0C2E5F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RGYWKATGADKPVAPK-ARTVGIKKALVFYSGKAPRGVKTDWIMHEYRLADASQKLDEWVLCRL</w:t>
      </w:r>
    </w:p>
    <w:p w14:paraId="69FFC5A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NNWEAAPGEMTSD-----EDN-FDELMNLDS</w:t>
      </w:r>
    </w:p>
    <w:p w14:paraId="144EA7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862800-01</w:t>
      </w:r>
    </w:p>
    <w:p w14:paraId="287764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RAPGFRFYPTEEELICFYLRNKLDGR--DRVIPVFDVYSVDPLQLSEIH--HGEEWFYFCPRQEREARG</w:t>
      </w:r>
    </w:p>
    <w:p w14:paraId="07692A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PSGYWKAAGTPGVVYSA-RRPIGMKKTMVFYRGRAPSGTKTAWKMNEYRAF-PQLR--EFSLCRL</w:t>
      </w:r>
    </w:p>
    <w:p w14:paraId="689CCB5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TRSGGIR--P------PGPAA--SSMQQL---DL</w:t>
      </w:r>
    </w:p>
    <w:p w14:paraId="6232085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884300-01</w:t>
      </w:r>
    </w:p>
    <w:p w14:paraId="347711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QLPPGFRFHPTDEELVMHYLCRRCAGLPIAPIIAEIDLYKFDPWQLPRMALYGEKEWYFFSPRDRKYPNG</w:t>
      </w:r>
    </w:p>
    <w:p w14:paraId="56DBCDA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SGYWKATGADKPVGS--PKPVAIKKALVFYAGKAPKGEKTNWIMHEYRLADSSLRLDDWVLCRI</w:t>
      </w:r>
    </w:p>
    <w:p w14:paraId="496E8B9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GLE--PAAMGPDSMPADEF--ISEWINPDL</w:t>
      </w:r>
    </w:p>
    <w:p w14:paraId="30EDF19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888300-01</w:t>
      </w:r>
    </w:p>
    <w:p w14:paraId="335A81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DVMPGFRFHPTEEELIEFYLRRKVEGKRFNELITFLDLYRYDPWELPAMAAIGEKEWFFYVPRDRKYRNG</w:t>
      </w:r>
    </w:p>
    <w:p w14:paraId="321F57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RPNRVTASGYWKATGADRMIR--NNRPIGLKKTLVFYSGKAPKGVRSSWIMNEYRL--PRYHTE--SLCRV</w:t>
      </w:r>
    </w:p>
    <w:p w14:paraId="776A562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RT----AAPGSSPPQAKPSSS-DELSSLLPTDW</w:t>
      </w:r>
    </w:p>
    <w:p w14:paraId="4578EB2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925400-01</w:t>
      </w:r>
    </w:p>
    <w:p w14:paraId="4AE29C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GLPIGFRFRPTDEELLLHYLRRKVMSRPLPDVIPVADLARLHPWDLP-----GEGERYFF-----HLPTG</w:t>
      </w:r>
    </w:p>
    <w:p w14:paraId="72ACD9D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GSRAGGGGAWRASGKEKLVVAP-KRPVGAKRTLVFF----RGGARTDWAMHEYRLL-PDDHNDVWVVCRV</w:t>
      </w:r>
    </w:p>
    <w:p w14:paraId="6C2D0D3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TTLASPP----P-DMP----DGGDAGVAS--</w:t>
      </w:r>
    </w:p>
    <w:p w14:paraId="17605B7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1t0946200-01</w:t>
      </w:r>
    </w:p>
    <w:p w14:paraId="66A2648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GIREDEGFEPTEDELMLHFLRPQLRG-RVA-AVVEADPCGAAPWEL---AR---REGFFFSARAR---K-</w:t>
      </w:r>
    </w:p>
    <w:p w14:paraId="7EF8AAD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VRRTVGGGAWMHSSTGQSVT--L----GCRINYCFYRGMGQQ--STGWMMAEYEI---------------</w:t>
      </w:r>
    </w:p>
    <w:p w14:paraId="24BF2C1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CRRA-----DD-S-A--P-----------PAD-</w:t>
      </w:r>
    </w:p>
    <w:p w14:paraId="550A249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2t0214500-01</w:t>
      </w:r>
    </w:p>
    <w:p w14:paraId="0129EF2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-MPPGFRFQPTDEQLVVDYLQRRTAA----D-ITDIDVYNVDPWQLPAMA-M-GSDRYFFT---R---E-</w:t>
      </w:r>
    </w:p>
    <w:p w14:paraId="40C947A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QARRTTPSGFWKPTGTKKTIFAG-EVPTAVKRRFVFYLGHQPSGSKTSWIMHEYRLMN-------------</w:t>
      </w:r>
    </w:p>
    <w:p w14:paraId="04CF5F6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AVPR----E--PLE-----------D-</w:t>
      </w:r>
    </w:p>
    <w:p w14:paraId="228C20D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2t0252200-01</w:t>
      </w:r>
    </w:p>
    <w:p w14:paraId="74D51FA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AVPPGFRFHPTDEELLYYYLRKKVAYEAIDDVIREIDLNKLEPWDLKDRCRIGGAEWYFFSHKDKKYPTG</w:t>
      </w:r>
    </w:p>
    <w:p w14:paraId="2F2BA54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VAGFWKATGRDKAIFLGT--RIGLRKTLVFYTGRAPHGKKTDWIMHEYRLDDV--PEEGWVVCRV</w:t>
      </w:r>
    </w:p>
    <w:p w14:paraId="386F7DF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SI-----DER-PQHLPADLDSILDKLV-AAF</w:t>
      </w:r>
    </w:p>
    <w:p w14:paraId="28402DE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2t0285900-00</w:t>
      </w:r>
    </w:p>
    <w:p w14:paraId="412E6B4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SPGFKFNPSDQMLVELFLLPYLIDGELPLVFVHLGGLPLPPWIL-----LGDEEAYFVAPMG---ADG</w:t>
      </w:r>
    </w:p>
    <w:p w14:paraId="2CD5A97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QVRSVGGGKWVRSEGKGEVVAP-----GENFSLNFHRD-DRRSGSTGWVMHEYRVPDPSNQQEAYTD-QI</w:t>
      </w:r>
    </w:p>
    <w:p w14:paraId="1BD399B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QQ----E-FPEESSPEILPSQEASWQEPF---NY</w:t>
      </w:r>
    </w:p>
    <w:p w14:paraId="1FBDE17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2t0555300-01</w:t>
      </w:r>
    </w:p>
    <w:p w14:paraId="528085F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PGFHFFPSDEELVVHFLRRKVSL----DIIPTLLPHRYNPWELNGKA-LG--QWYFFCHLT----Q-</w:t>
      </w:r>
    </w:p>
    <w:p w14:paraId="279F99B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SRTSSNGHWSPIGVDETVRSG-N--VGLKKTLLFSIGEPSEGIRTNWIMHEYHLLDSSHR-ENWVLCRV</w:t>
      </w:r>
    </w:p>
    <w:p w14:paraId="30D7C9A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SSCGSQ--------E-------DDYDEV-----</w:t>
      </w:r>
    </w:p>
    <w:p w14:paraId="616102C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2t0579000-01</w:t>
      </w:r>
    </w:p>
    <w:p w14:paraId="61B3B1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QDLPPGFRFHPTDEELITHYLLRKAADAGFARAVGEADLNKCEPWDLPSRATMGEKEWYFFCVKDRKYPTG</w:t>
      </w:r>
    </w:p>
    <w:p w14:paraId="45AF6FB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ESGYWKATGKDREIFRG--ALVGMKKTLVFYTGRAPRGGKTGWVMHEYRIH-ASKD-QEWVLCRV</w:t>
      </w:r>
    </w:p>
    <w:p w14:paraId="765CFB1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---LSMP---APQLLPAM--LSGA--LTSHW</w:t>
      </w:r>
    </w:p>
    <w:p w14:paraId="6818C1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2t0594800-01</w:t>
      </w:r>
    </w:p>
    <w:p w14:paraId="18C7DF5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AGVKFDPSDLELLE-HLEQKIGGKPHTEFIPTIDICYSHPENLP-----GKKTGHFFHR--NAYGCG</w:t>
      </w:r>
    </w:p>
    <w:p w14:paraId="46CF5DB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KRRKNCVERWHKTGKSKAIV--G--VTGWKKIMVLYRGA--KPDKANWVMHQYHLGA----EDELVVSKI</w:t>
      </w:r>
    </w:p>
    <w:p w14:paraId="1C4A811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KQKSENANTPSPES-A-----REPNLDESVYGEW</w:t>
      </w:r>
    </w:p>
    <w:p w14:paraId="7147C3E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2t0643600-00</w:t>
      </w:r>
    </w:p>
    <w:p w14:paraId="693409C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HVPPGFRFHPTDEELVDYYLRKKVASKKIDDVIKDVDLYKIEPWDLQEKCKIGEEDWYFFSHKDKKYPTG</w:t>
      </w:r>
    </w:p>
    <w:p w14:paraId="0C67F76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GAGFWKATGRDKPIYA-C--LVGMRKTLVFYKGRAPNGQKSDWIMHEYRLETT---EEGWVVCRV</w:t>
      </w:r>
    </w:p>
    <w:p w14:paraId="0B8BEC2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VA--PC-DHA-HQHLPPKHDRLLDKFMS-EW</w:t>
      </w:r>
    </w:p>
    <w:p w14:paraId="11EFB9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2t0745250-00</w:t>
      </w:r>
    </w:p>
    <w:p w14:paraId="34A7D24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EMLPGFRFHPTDEELVRFYLRRKIQQKSLPELIRQLDIYKYDPWDLPKLASTGEKEWYFYCPRDRKYRNS</w:t>
      </w:r>
    </w:p>
    <w:p w14:paraId="253B847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PNRVTGAGFWKATGTDRPIYS-GSKCIGLKKSLVFYKGRAAKGVKTDWMMHEFRL--PQKKLES------</w:t>
      </w:r>
    </w:p>
    <w:p w14:paraId="77551D9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--------------</w:t>
      </w:r>
    </w:p>
    <w:p w14:paraId="175E418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2t0810900-01</w:t>
      </w:r>
    </w:p>
    <w:p w14:paraId="160530D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YPSDEELVCHYLHNKVVNHRFAGTMVEVDLHTHEPWELPDVAKLSTNEWYFFSFRDRKYATG</w:t>
      </w:r>
    </w:p>
    <w:p w14:paraId="602E61B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KSGYWKATGKDRVIHNPRASIVGMRKTLVFYRGRAPNGVKTNWVMHEFRME-P----EDWVLCRV</w:t>
      </w:r>
    </w:p>
    <w:p w14:paraId="6E66C41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KKAETHDP---HHHSLN--DFVAASASL--N-</w:t>
      </w:r>
    </w:p>
    <w:p w14:paraId="777DFC7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2t0822400-01</w:t>
      </w:r>
    </w:p>
    <w:p w14:paraId="374C996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PLAPGFRFHPTDEELVSYYLRRRILGRRLRDAIAEVDLYRLEPWDLPSLSRIRSRQWYFFARLDRKVTGA</w:t>
      </w:r>
    </w:p>
    <w:p w14:paraId="10A7169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TNRATPRGYWKTTGKDRDVHHR-GKLVGMKKTLVFHSGRAPKGQRTNWVMHEYRLLD----QDLHVVCRI</w:t>
      </w:r>
    </w:p>
    <w:p w14:paraId="751940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NGSGPNMPDTD-SENWPVNSDDAGDDLASSHL</w:t>
      </w:r>
    </w:p>
    <w:p w14:paraId="64D0D0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3t0109000-01</w:t>
      </w:r>
    </w:p>
    <w:p w14:paraId="39EDF01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SRLPPGFRFHPSDEELVGYYLRNKQQQQQTASMLVEVDLHACEPWDLPEVAKVGSDEWYFFSWRERKYATG</w:t>
      </w:r>
    </w:p>
    <w:p w14:paraId="7820AA6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WRRNRASKQGYWKATGKDKPILHP--TVAGARKTLVFYSGRAPNGRKTAWVMHEFRLL-PQEG-DDWVLCRV</w:t>
      </w:r>
    </w:p>
    <w:p w14:paraId="1836EC0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KGN-----P---S-SQLPQHQQQAPTSFIA-D-</w:t>
      </w:r>
    </w:p>
    <w:p w14:paraId="0E0A30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3t0119966-01</w:t>
      </w:r>
    </w:p>
    <w:p w14:paraId="37FCE5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LPPGFRFHPTDEELIIYYLKRKINGRQIEEIIPEVDLYKCEPWDLPEKSFLPSKEWYFFSPRDRKYPNG</w:t>
      </w:r>
    </w:p>
    <w:p w14:paraId="7BFF4E1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KAGYWKATGKDRKVNSQ--RAVGMKKTLVYYRGRAPHGSRTDWVMHEYRLDETGLQ-DAYALCRV</w:t>
      </w:r>
    </w:p>
    <w:p w14:paraId="0C6338C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APGPRSPDDESDQ-FPDTEVSQPDDFPNA-V</w:t>
      </w:r>
    </w:p>
    <w:p w14:paraId="5585BFC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3t0133000-01</w:t>
      </w:r>
    </w:p>
    <w:p w14:paraId="071BD3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DLPGFRFHPTEEELLDFYLSRVVLGKKLHNIIGTLNIYRHDPWDLPGMAKIGEREWYFFVPRDRKAGNG</w:t>
      </w:r>
    </w:p>
    <w:p w14:paraId="519FA94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NRTTERGFWKATGSDRAIRSSPKRVIGLKKTLVFYQGRAPRGTKTDWVMNEYRL--P---ED--VLCKI</w:t>
      </w:r>
    </w:p>
    <w:p w14:paraId="752E275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PLKAS---SNP----DV--------LPADW</w:t>
      </w:r>
    </w:p>
    <w:p w14:paraId="06A81BE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3t0327100-01</w:t>
      </w:r>
    </w:p>
    <w:p w14:paraId="7A4465E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DLPPGFRFHPTDEEIVSHYLTPKALNR-FSGVIGDVDLNKCEPWHLPAMAKMGEKEWYFFCHKDRKYPTG</w:t>
      </w:r>
    </w:p>
    <w:p w14:paraId="2D05629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ESGYWKATGKDKEIFRG--ILVGMKKTLVFYLGRAPRGEKTGWVMHEFRLE-PSAK-DQWAVCKV</w:t>
      </w:r>
    </w:p>
    <w:p w14:paraId="42A3625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EL-ALELPDPSSERSLP--DLGQTSALLSTDW</w:t>
      </w:r>
    </w:p>
    <w:p w14:paraId="110176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3t0327800-01</w:t>
      </w:r>
    </w:p>
    <w:p w14:paraId="001DC2D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LPPGFRFHPTDEELIVHYLRNRAASSPCPSIIADVDIYKFDPWDLPSKENYGDREWYFFSPRDRKYPNG</w:t>
      </w:r>
    </w:p>
    <w:p w14:paraId="10C9107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PNRAAGSGYWKATGTDKPIHSSTNESVGVKKALVFYKGRPPKGTKTNWIMHEYRLAAASMRLDDWVLCRI</w:t>
      </w:r>
    </w:p>
    <w:p w14:paraId="0C8A8FD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SSHAS-VP-EAMPD-MVLD-D------AAA-L</w:t>
      </w:r>
    </w:p>
    <w:p w14:paraId="3ABBDE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3t0624600-01</w:t>
      </w:r>
    </w:p>
    <w:p w14:paraId="54606D3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GLPPGFRFHPTDEELVTYYLARKVSDG-FARAIADVDLNKCEPWDLPSKASMGEKEWYFFSMRDRKYPTG</w:t>
      </w:r>
    </w:p>
    <w:p w14:paraId="124AF99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TNRATDSGYWKTTGKDKEIFHG--ALAGMKKTLVFYRGRAPKGAKTSWVMHEYRLQ--PAK-DEWVVCRV</w:t>
      </w:r>
    </w:p>
    <w:p w14:paraId="61555C6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LQCHLSPPDA-S--FAPGGNQTQAGLVCSQDW</w:t>
      </w:r>
    </w:p>
    <w:p w14:paraId="22C60F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3t0777000-01</w:t>
      </w:r>
    </w:p>
    <w:p w14:paraId="2350F49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QDVLPGFRFHPTDEELVTFYLRRKVARKSLSEIIKEMDIYKHDPWDLPNASTVGEKEWYFFCLRGRKYRNS</w:t>
      </w:r>
    </w:p>
    <w:p w14:paraId="73C40B6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PNRVTGSGFWKATGIDRPIYSASGESIGLKKSLVYYRGSAGKGTKTDWMMHEFRL--PCMQAEVWTICRI</w:t>
      </w:r>
    </w:p>
    <w:p w14:paraId="42F7A59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RSITYR---QMSGP--KPPA--EEIARMVADDC</w:t>
      </w:r>
    </w:p>
    <w:p w14:paraId="3197C2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3t0815100-01</w:t>
      </w:r>
    </w:p>
    <w:p w14:paraId="261940D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NLPPGFRFHPTDDELVEHYLCRKAAGQRLPPIIAEVDLYKFDPWDLPERALFGAREWYFFTPRDRKYPNG</w:t>
      </w:r>
    </w:p>
    <w:p w14:paraId="31D930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NGYWKATGADKPVAPR-GRTLGIKKALVFYAGKAPRGVKTDWIMHEYRLADASLRLDDWVLCRL</w:t>
      </w:r>
    </w:p>
    <w:p w14:paraId="74163D0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NEWE---EESSPESFPAPESS-YDDILDMDF</w:t>
      </w:r>
    </w:p>
    <w:p w14:paraId="143097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4t0437000-01</w:t>
      </w:r>
    </w:p>
    <w:p w14:paraId="272949C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PGFHFFPSDEELIIHFLRRKASL----DIVPTLILNLYDPWELNGKA-LG--QWYFFSHAT----Q-</w:t>
      </w:r>
    </w:p>
    <w:p w14:paraId="75FF305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TRTSPNGHWKPI-ADETVISG-N--VGLKKTLIFFIGEPFEAIKTNWVMHEYHLMDSSHK-ENWVICRV</w:t>
      </w:r>
    </w:p>
    <w:p w14:paraId="59EED23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SSYDSQ--------E-------DDYDEV-----</w:t>
      </w:r>
    </w:p>
    <w:p w14:paraId="3A03B35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4t0460600-02</w:t>
      </w:r>
    </w:p>
    <w:p w14:paraId="3B03FA4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DLPPGFRFHPTDEELITHYLAKKVADR-FALAVAEADLNKCEPWDLPSLAKMGEKEWYFFCLKDRKYPTG</w:t>
      </w:r>
    </w:p>
    <w:p w14:paraId="22A46DC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ESGYWKATGKDKDIFRR--ALVGMKKTLVFYTGRAPKGEKSGWVMHEYRLH-ASSK-NEWVLCRV</w:t>
      </w:r>
    </w:p>
    <w:p w14:paraId="1915115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---LVLPDMST--FNPGGDMGERERLLTSEW</w:t>
      </w:r>
    </w:p>
    <w:p w14:paraId="5845FA9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4t0475400-00</w:t>
      </w:r>
    </w:p>
    <w:p w14:paraId="0FAC16A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VLPWGYRFRPSDRQIIANYL-PMIHG--LP--VVGVDVFATRPAAIPHV-F-D--ERYFFGDQPREVP-G</w:t>
      </w:r>
    </w:p>
    <w:p w14:paraId="57ECDDC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GAWLPCGGDKAY-SGGGEAVAYRRKYEFREARAEEAAAP-WRMKEYRLNKP-----DCVVREI</w:t>
      </w:r>
    </w:p>
    <w:p w14:paraId="3505EDF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TK-----TPPDEMS-EDQP--DEGDYSDE-DG--</w:t>
      </w:r>
    </w:p>
    <w:p w14:paraId="3F871D8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4t0508400-00</w:t>
      </w:r>
    </w:p>
    <w:p w14:paraId="3D84CD7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ELPPPSRFDPTAEDIVNRYLRRQV----YPQVVQRADVFDAHPAVIP--A--ADREWFFAAVRPRGHAGG</w:t>
      </w:r>
    </w:p>
    <w:p w14:paraId="2ACB06A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RKA-GPGYVPRECR----------VVGMGCRLVFY--RARRASRTEWWMDEYRFGPP---EDELVVYKV</w:t>
      </w:r>
    </w:p>
    <w:p w14:paraId="49CB05E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R--------------------------------</w:t>
      </w:r>
    </w:p>
    <w:p w14:paraId="0CADD1C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4t0515900-01</w:t>
      </w:r>
    </w:p>
    <w:p w14:paraId="0355598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PPGFRFYPSDEELVCHYLYKKVSN-RASGTLVEVDLHAREPWELPDVAKLTASEWYFFSFRDRKYATG</w:t>
      </w:r>
    </w:p>
    <w:p w14:paraId="7C580CD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KTGYWKATGKDREVRSPTRAVVGMRKTLVFYQGRAPNGVKSGWVMHEFRLD-P----EDWVLCRV</w:t>
      </w:r>
    </w:p>
    <w:p w14:paraId="58F0B56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SK---PAA---S--A-P--DHNSSPMMF--GW</w:t>
      </w:r>
    </w:p>
    <w:p w14:paraId="256BE43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4t0536500-01</w:t>
      </w:r>
    </w:p>
    <w:p w14:paraId="371E195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HVPPGFRFHPTDEELVDYYLRKKVALKKIDDVIKDIDLYKIEPWDLQEQCKIGEEEWYFFSHKDKKYPTG</w:t>
      </w:r>
    </w:p>
    <w:p w14:paraId="18BF343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TAGFWKATGRDKPIYV-C--LVGMRKTLVFYRGRAPNGQKSDWIMHEYRLETA------------</w:t>
      </w:r>
    </w:p>
    <w:p w14:paraId="7A43D7E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AC-------MLP---------------</w:t>
      </w:r>
    </w:p>
    <w:p w14:paraId="17BDDD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4t0691300-00</w:t>
      </w:r>
    </w:p>
    <w:p w14:paraId="69D927B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CVAPGFRFHPTEEELVGYYLARKVVGQQDDGIIQEVDLNSIEPWDLLQAQQ--DQYCYFFSYKDRKYPTG</w:t>
      </w:r>
    </w:p>
    <w:p w14:paraId="4AD53A1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LSSSPAVIGMRKTLVFYRGRAPNGCKTDWIIHEYRLVAP--DGSCWVVCRA</w:t>
      </w:r>
    </w:p>
    <w:p w14:paraId="7122A7C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HKPTTTT--------QNIPPT--TTAPAA---D-</w:t>
      </w:r>
    </w:p>
    <w:p w14:paraId="598B36D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5t0194500-01</w:t>
      </w:r>
    </w:p>
    <w:p w14:paraId="4CC39CC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-PAGVRFDPTDQELIE-HLEAKVGGTSHPEFIHTIQICYTHPENLP-----GTRLKHFFHR--KAYPTG</w:t>
      </w:r>
    </w:p>
    <w:p w14:paraId="0761C9B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KRRKADAARWHKTGKTREIT--G--QPGCKKILVLYKKR--KAEKTSWVMHQYHLGE----DDELILSKV</w:t>
      </w:r>
    </w:p>
    <w:p w14:paraId="4D8377D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RS-AAAP---AAEV--KVT--SP---EHL-VGA-</w:t>
      </w:r>
    </w:p>
    <w:p w14:paraId="479A876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5t0415400-01</w:t>
      </w:r>
    </w:p>
    <w:p w14:paraId="0E49F2C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VLPTGFRFHPTDEELVINYLQRRATGLSCPPIIADVEIYNFNPWELPSMALFGEHEWYFFTLRDHRYPNS</w:t>
      </w:r>
    </w:p>
    <w:p w14:paraId="45F4A7F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VRPSRSAASGFWKATGTDKPVQVA-STPVAMKKALVFYVGRPPMETKTTWIMHEYRLTNASVKLDEWVLCKI</w:t>
      </w:r>
    </w:p>
    <w:p w14:paraId="55DDAF5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NKSPEPDCSP----PD-FTEG--SSLNGTDTSD-</w:t>
      </w:r>
    </w:p>
    <w:p w14:paraId="349C5DF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5t0418800-00</w:t>
      </w:r>
    </w:p>
    <w:p w14:paraId="6DCCCF5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DVMPGFRFHPTEEELIEFYLRRKVEGRRFNELITFLDLYRFDPWELPAMAVIGEKEWFFYVPRDRKYRNG</w:t>
      </w:r>
    </w:p>
    <w:p w14:paraId="653C742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RPNRVTASGYWKATGADRMIR--NSRPIGLKKTLVFYSGKAPKGVRSSWIMNEYRL--PLFYSE--SLCRV</w:t>
      </w:r>
    </w:p>
    <w:p w14:paraId="5B4029A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KRS----ARPRPPAP--PPAA--DELSTLFPLDW</w:t>
      </w:r>
    </w:p>
    <w:p w14:paraId="478B85D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5t0426200-02</w:t>
      </w:r>
    </w:p>
    <w:p w14:paraId="4E9AB1E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LPPGFRFHPTDVELVSYYLKRKIMGKKPLQAISDVELYKFAPWDLPQSCL--SREWFFFCPRDKKYPNG</w:t>
      </w:r>
    </w:p>
    <w:p w14:paraId="1FA8674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TNRSTPNGYWKTSGKDRTIELN--RIVGSKKTLIFHEGKAPKGNRTDWVMYEYKMEDAGFSKDDFVLCKI</w:t>
      </w:r>
    </w:p>
    <w:p w14:paraId="1A8EDFA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SGLGPLLPDDRSPRDLYGV--VNMDDI---DL</w:t>
      </w:r>
    </w:p>
    <w:p w14:paraId="7626700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5t0442700-01</w:t>
      </w:r>
    </w:p>
    <w:p w14:paraId="3BA52B3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G-LPPGYRFYPTEEELVCFYLRHKLDGRRVPRVIPVADVCSLDPWQLPEAH--QTGEWFYFCPRQEREARG</w:t>
      </w:r>
    </w:p>
    <w:p w14:paraId="4A76BE8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PSRTTPSGYWKAAGTPGWVYSS-GRPIGTKKTMVFYRGRAPAGAKTKWKMNEYRAF-PQTR--DFSLCRL</w:t>
      </w:r>
    </w:p>
    <w:p w14:paraId="4877548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TRSGCPR-PP---S--AAPAADDGSMLQQ---DW</w:t>
      </w:r>
    </w:p>
    <w:p w14:paraId="24F3581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5t0563000-01</w:t>
      </w:r>
    </w:p>
    <w:p w14:paraId="26879DB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QLPAGVKFDPTDQELLE-HLEGKADSKLHPEFIPTIEICYTHPERLP-----GSKLRHFFHR--KAYTTG</w:t>
      </w:r>
    </w:p>
    <w:p w14:paraId="3BBB094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SDGGRWHKTGKTRPVM--G--RPGYKKILVLYKQR--KPEKTNWVMHQYHLGS----EEELVVSKV</w:t>
      </w:r>
    </w:p>
    <w:p w14:paraId="11604D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-GSAA---AVN------ANDP---AAT--GAA</w:t>
      </w:r>
    </w:p>
    <w:p w14:paraId="368902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6t0101800-01</w:t>
      </w:r>
    </w:p>
    <w:p w14:paraId="41406F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ALPVGFRFRPTDEELVRHYLKGKIAGRSHPLLIPDVDLSTCEPWDLPAMS-I-SDEWFFFAPRDRKYPGG</w:t>
      </w:r>
    </w:p>
    <w:p w14:paraId="6001207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RSNRSTAAGYWKATGKDRLIRS-AGPLIGIKKTLVFHRGRAPRGLRTAWIMHEYRTTEPHFQKNSFVLYRL</w:t>
      </w:r>
    </w:p>
    <w:p w14:paraId="264849B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HEQDDLTEDATTPA---------------PD-</w:t>
      </w:r>
    </w:p>
    <w:p w14:paraId="3E4066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6t0104200-01</w:t>
      </w:r>
    </w:p>
    <w:p w14:paraId="47AD884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QVPPGFRFHPTDEELVDYYLRKKVAARRIDNVIKDVDLYKIEPWDLQERCRINEEEWYFFSHKDKKYPTG</w:t>
      </w:r>
    </w:p>
    <w:p w14:paraId="6751CD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IYATL--LVGMRKTLVYYRGRAPNGHKSDWIMHEYRLETP--QEEGWVVCRV</w:t>
      </w:r>
    </w:p>
    <w:p w14:paraId="483A33A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LP--PCGDEA-HTTMPSTDHRVLDKFTNKQW</w:t>
      </w:r>
    </w:p>
    <w:p w14:paraId="7BDD9AB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6t0131700-01</w:t>
      </w:r>
    </w:p>
    <w:p w14:paraId="7F8525A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VPPGFRFHPTEEELLTYYLKKKVASERIDDVIRDVDLNKLEPWDIQERCRIGGPDWYFFSHKDKKYPTG</w:t>
      </w:r>
    </w:p>
    <w:p w14:paraId="3202B3D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SSN--RIGMRKTLVFYKGRAPHGQKSDWIMHEYRLDDP-AQEEGWVICRV</w:t>
      </w:r>
    </w:p>
    <w:p w14:paraId="2CB9104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LVHNCSDHK-AHKLPVAADDTLDRL-VADW</w:t>
      </w:r>
    </w:p>
    <w:p w14:paraId="52B316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6t0344900-00</w:t>
      </w:r>
    </w:p>
    <w:p w14:paraId="3B6DD70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LPPGFRFHPTDEELITYYLLRKVVDS-FNRAIAEIDLNKCEPWELPEKAKMGEKEWYFYSLRDRKYPTG</w:t>
      </w:r>
    </w:p>
    <w:p w14:paraId="7FE03C2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GAGYWKATGKDREIRSATGALVGMKKTLVFYRGRAPKGQKTQWVMHEYRLD--STR-DEWVIARI</w:t>
      </w:r>
    </w:p>
    <w:p w14:paraId="58709E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TKP--GVLRAEALN-SYNP-------PSLMQADW</w:t>
      </w:r>
    </w:p>
    <w:p w14:paraId="738FAB9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6t0530400-01</w:t>
      </w:r>
    </w:p>
    <w:p w14:paraId="69B5D6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VPPGFRFHPTDEELLYYYLRKKVAYEAIDDVIREIDLNKLEPWDLKDRCRIGGPEWYFFSHKDKKYPTG</w:t>
      </w:r>
    </w:p>
    <w:p w14:paraId="7FE784E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TAGFWKATGRDKAIFL-C--RIGMRKTLVFYVGRAPHGKKTDWIMHEYRLDQV--QVYIYIYIYI</w:t>
      </w:r>
    </w:p>
    <w:p w14:paraId="6FE236A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LTSA----------II-----HE-----------</w:t>
      </w:r>
    </w:p>
    <w:p w14:paraId="5456BEF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6t0560300-00</w:t>
      </w:r>
    </w:p>
    <w:p w14:paraId="1EE9DD8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-LPAGVKFDPTDQELIE-HLEAKV---AHPEFIPTIEICYTHPEKLP-----GSKLRHFFHR--KAYTTG</w:t>
      </w:r>
    </w:p>
    <w:p w14:paraId="0CE47A4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PPRSRWHKTGKTRAVV--G--RQGCKKILVLYKHR--KPEKTNWVMHQYHLGE----EEELVVSKI</w:t>
      </w:r>
    </w:p>
    <w:p w14:paraId="3433E7C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-ATAS---AAP-------------------P-</w:t>
      </w:r>
    </w:p>
    <w:p w14:paraId="464EE1E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6t0675600-01</w:t>
      </w:r>
    </w:p>
    <w:p w14:paraId="5B3C5DD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RLPPGFRFHPRDDELVLDYLERKLLDTIY-PVMVDVDLNKCEPWDLPEIACVGGKEWYFYSLRDRKYATG</w:t>
      </w:r>
    </w:p>
    <w:p w14:paraId="35E9BB0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ESGYWKATGKDRPISRK--LLVGMRKTLVFYKGRAPKGKKTEWVMHEFRKE--PLK-EDWVLCRV</w:t>
      </w:r>
    </w:p>
    <w:p w14:paraId="62B9E4C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SRTTISLPD-NN-Q-----EQVKREALFTQ-W</w:t>
      </w:r>
    </w:p>
    <w:p w14:paraId="108A4DD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6t0726300-01</w:t>
      </w:r>
    </w:p>
    <w:p w14:paraId="24D9A0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QLPGFRFHPTEEELLEFYLKQVVQGKKLKDIIPTVHLYRHDPRELPGLARIGEREWYFFVPRDRKQATG</w:t>
      </w:r>
    </w:p>
    <w:p w14:paraId="4BFAB4E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ERGFWKATGSDRAIRCAPKRLIGLKKTLVYYEGRAPRGTKTDWVMNEYRL--PQMQDD--VLCKV</w:t>
      </w:r>
    </w:p>
    <w:p w14:paraId="6BFC143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VSLKST---S-P----SS--DEASAAHELEW</w:t>
      </w:r>
    </w:p>
    <w:p w14:paraId="40A017D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7t0225300-01</w:t>
      </w:r>
    </w:p>
    <w:p w14:paraId="58C02E4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NLPPGFRFHPTDEELVAHYLCPRAAGRAAPPIIAELDLYRHDPWDLPHRALFGRREWYFFTPRDRKYPNG</w:t>
      </w:r>
    </w:p>
    <w:p w14:paraId="5FBB83E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ASGYWKATGADKPVLHN-GRTAGIKKALVFYHGKPPRGVKTEWIMHEYRLAKAALRLDDWVLCRL</w:t>
      </w:r>
    </w:p>
    <w:p w14:paraId="37C0EEC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NEWE---EE-AAESLPAAEAS-LDDL--LDL</w:t>
      </w:r>
    </w:p>
    <w:p w14:paraId="7F95B77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7t0272700-00</w:t>
      </w:r>
    </w:p>
    <w:p w14:paraId="2DAC224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PGLRFDPTDGELVSRFLLRRLQG-PLN-VILEADPLSVPPWKL---AE--GRDGFFFAEARA---NG</w:t>
      </w:r>
    </w:p>
    <w:p w14:paraId="3FABD3B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QKRTVGSGLWQGQRVGEKLL-PG----GRKYLLSF-AGR-----SSGWVMHEYAVTSP-----PIRLYRV</w:t>
      </w:r>
    </w:p>
    <w:p w14:paraId="3DE6BA4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KKKREGRPQPDADAPGEFP----HDSSAVAPAD-</w:t>
      </w:r>
    </w:p>
    <w:p w14:paraId="5783F2C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7t0456900-01</w:t>
      </w:r>
    </w:p>
    <w:p w14:paraId="7C04B7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PGVRFDPADDELVSRYLLRRLRK-PLH-VIHEADPLGAPPWML---AA--GRDAFFFAEARA---NG</w:t>
      </w:r>
    </w:p>
    <w:p w14:paraId="5BF5C8C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RQKRTVGGGFWQGQRVGERLR-PG----GRKYMLSF-AGR-----SSGWVMHEYAITAP-----PIRLYRV</w:t>
      </w:r>
    </w:p>
    <w:p w14:paraId="7F23F6E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KKKREGGMMPDA-TPGDFPGSDS---DPVAPAD-</w:t>
      </w:r>
    </w:p>
    <w:p w14:paraId="21C48EE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7t0566500-01</w:t>
      </w:r>
    </w:p>
    <w:p w14:paraId="0CAB25B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LPPGFRFHPTDEELVVHYLKKKAASVPLPTIIAEVDLYKFDPWDLPEKANFGEQEWYFFSPRDRKYPNG</w:t>
      </w:r>
    </w:p>
    <w:p w14:paraId="1CD373C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AATSGYWKATGTDKPIMSSTREKVGVKKALVFYRGKPPKGVKTNWIMHEYRLTDASLRLDDWVLCRI</w:t>
      </w:r>
    </w:p>
    <w:p w14:paraId="770CF1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TNKAG---DAAM-GTGALA-SSRSSR-LSSGM</w:t>
      </w:r>
    </w:p>
    <w:p w14:paraId="468E514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7t0684800-01</w:t>
      </w:r>
    </w:p>
    <w:p w14:paraId="5CD0CE2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SELPPGFRFHPTDEEVVTHYLTRKAQDS-FSVVIADVNLNNCEPWDLPSKAKMGEKEWFFFCHKDRKYPTG</w:t>
      </w:r>
    </w:p>
    <w:p w14:paraId="5181CBA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TNRATASGYWKATGKDKEIFRG--LLVGMKKTLVFYMGRAPRGEKTPWVMHEYRLD-PSAK-EEWAVCRV</w:t>
      </w:r>
    </w:p>
    <w:p w14:paraId="7B6F319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D---LDLPDDPSPNSLPSSDQ--------SSW</w:t>
      </w:r>
    </w:p>
    <w:p w14:paraId="73CF53B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8t0103900-01</w:t>
      </w:r>
    </w:p>
    <w:p w14:paraId="73CB5AB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CVPPGFRFHPTEEELVGYYLARKVASQKIDDIIQELDLYRIEPWDLQERCKYGQTEWYFFSYKDRKYPSG</w:t>
      </w:r>
    </w:p>
    <w:p w14:paraId="5B64D4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PVLSSR--VIGMRKTLVFYKGRAPNGRKTDWIIHEYRLQSPT-QEEGWVVCRA</w:t>
      </w:r>
    </w:p>
    <w:p w14:paraId="463D375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PMPNQAVPDNS-S-DMMPTVDNLLTSL---S-</w:t>
      </w:r>
    </w:p>
    <w:p w14:paraId="358005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8t0115800-01</w:t>
      </w:r>
    </w:p>
    <w:p w14:paraId="0B66A3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C-VPPGFRFHPTEEELLNYYLRKKVASEQIDDVIRDVDLNKLEPWDIQERCKIGGPDWYFFSHKDKKYPTG</w:t>
      </w:r>
    </w:p>
    <w:p w14:paraId="7B90B8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IYNAH--RIGMRKTLVFYKGRAPHGQKSDWIMHEYRLDDPGGQEDGWVVCRV</w:t>
      </w:r>
    </w:p>
    <w:p w14:paraId="7A0A49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HHHK---AGK-AQ--PCS-------------</w:t>
      </w:r>
    </w:p>
    <w:p w14:paraId="77A7F15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8t0157900-01</w:t>
      </w:r>
    </w:p>
    <w:p w14:paraId="00E2642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KLPLGFRFHPTDEELVRHYLKGKITGQIRSDVIPEIDVCKCEPWDLPDKS-I-SDEWFFFAPKDRKYPNG</w:t>
      </w:r>
    </w:p>
    <w:p w14:paraId="08292C6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SNRATEAGYWKATGKDRVIRSKKQQVIGMKKTLVFHRGRAPKGERTGWIMHEYRTTEPEFEEQGYVLYRL</w:t>
      </w:r>
    </w:p>
    <w:p w14:paraId="2E980A3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KQEE-KAAPNENGPELLPMDEDDDAESTLDADW</w:t>
      </w:r>
    </w:p>
    <w:p w14:paraId="19CB91F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8t0200600-01</w:t>
      </w:r>
    </w:p>
    <w:p w14:paraId="31AB8D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RMPPGFRFHPRDDELVLDYLLHKLAA-VYGVAIVDVDLNKCEPWDLPDAACVGGKEWYFFSLRDRKYATG</w:t>
      </w:r>
    </w:p>
    <w:p w14:paraId="1D643F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RTNRATRSGYWKATGKDRSITRRAAAAVGMRKTLVFYRGRAPKGRKTEWVMHEFRLE--HLK-EDWVLCRV</w:t>
      </w:r>
    </w:p>
    <w:p w14:paraId="29E3E41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YKTRQTISLPD-AM-L-----EKAKLELSLSQ-W</w:t>
      </w:r>
    </w:p>
    <w:p w14:paraId="26B1B0A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08t0433500-01</w:t>
      </w:r>
    </w:p>
    <w:p w14:paraId="09D3405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AGFRFFPTDEELVTYYLRKAMDAFT--AAIRDVDLYTSDPWHLPSSA--AGGGCYFFCRRSSKYPSG</w:t>
      </w:r>
    </w:p>
    <w:p w14:paraId="08580B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VRRATAGGYWKSTGKDKGVYAAGGGLVGTKKTLVFYEGRAPRGEKTSWVMHEYSRAP-IIY--EWVICRV</w:t>
      </w:r>
    </w:p>
    <w:p w14:paraId="34CC96C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PP---T--RLPAAEDSSSDDL---DF</w:t>
      </w:r>
    </w:p>
    <w:p w14:paraId="27C074C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8t0436700-01</w:t>
      </w:r>
    </w:p>
    <w:p w14:paraId="1D4C750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ELLPGFRFHPTDEELVSFYLKRKIQQKPISELIRQLDIYKFDPWDLPKLASTGEKEWYFYCPRDRKYRNS</w:t>
      </w:r>
    </w:p>
    <w:p w14:paraId="1933873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VRPNRVTTAGFWKATGTDRPIYS-GTKCIGLKKSLVFYKGRAARGIKTDWMMHEFRL--PK-KIDSWTICRI</w:t>
      </w:r>
    </w:p>
    <w:p w14:paraId="68D74B7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TSSMA-TAQQHSP-QFG--SQ---ARILGA-W</w:t>
      </w:r>
    </w:p>
    <w:p w14:paraId="26770DC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8t0511200-00</w:t>
      </w:r>
    </w:p>
    <w:p w14:paraId="4059537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HGLPPGFRFHPTDEELVTFYLAAKVFNACCGVDIAEVDLNRCEPWELPEAARMGEKEWYFFSLRDRKYPTG</w:t>
      </w:r>
    </w:p>
    <w:p w14:paraId="3DE45FA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RTNRATGAGYWKATGKDREVVAAGGALIGMKKTLVFYKGRAPRGEKTKWVLHEYRLD--STK-EEWVICRI</w:t>
      </w:r>
    </w:p>
    <w:p w14:paraId="7D35D4C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HKVGDQYFHPQHSSPSAFP----GPPAQL----W</w:t>
      </w:r>
    </w:p>
    <w:p w14:paraId="15305A4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8t0535800-01</w:t>
      </w:r>
    </w:p>
    <w:p w14:paraId="7B03AE4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-LPPGFRFHPTDEELVVQYLRRKAFGLPLPAVIPLHNLFKLDPWDIP-----GSSDKYFFAVRP---PAA</w:t>
      </w:r>
    </w:p>
    <w:p w14:paraId="5742CAB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RQHVTASGGCWKAGGRDKPVVVAGSHLVGVKKGMVFVQGRKAAAAAAAWVMHEYSLALPMHKAEEWVVCRI</w:t>
      </w:r>
    </w:p>
    <w:p w14:paraId="38689DC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-------RSPDV--P-RSPSS--SSQSSCVSS--</w:t>
      </w:r>
    </w:p>
    <w:p w14:paraId="2079FBC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8t0562200-02</w:t>
      </w:r>
    </w:p>
    <w:p w14:paraId="02BD511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SLAPGFRFHPTDEELVSYYLKRKVHGRPLKDAIAEVDLYKVEPWDLPARSRLRSRQWYFFSRLDRKHANR</w:t>
      </w:r>
    </w:p>
    <w:p w14:paraId="33DBED7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RTNRATAGGYWKTTGKDREVRNG-PTTVGMKKTLVFHAGRAPKGERTNWVMHEYRL---TIPQDSFVVCRI</w:t>
      </w:r>
    </w:p>
    <w:p w14:paraId="1731C47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QKAGPGPLLPDNN-PGFQPMGEEDMVDDGAPSKF</w:t>
      </w:r>
    </w:p>
    <w:p w14:paraId="6B4B496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9t0295000-01</w:t>
      </w:r>
    </w:p>
    <w:p w14:paraId="424C8A8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----FHPTEQELISSYLHPRVAAGGVPSFIHHADAYAADPADLP-RA--G--RWYFFSPV-RTTERG</w:t>
      </w:r>
    </w:p>
    <w:p w14:paraId="0D6C26A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RARAVESGCWHESG-VRAVVDAAGRRVGHRQFFSFVKE--EDGKRTGWLMVELGVDN-DAASSELVLCKI</w:t>
      </w:r>
    </w:p>
    <w:p w14:paraId="0913AFE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RMP-P-SRAPLMGTRSGAPGGST-VEDEQTTTR-</w:t>
      </w:r>
    </w:p>
    <w:p w14:paraId="5351207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9t0493700-01</w:t>
      </w:r>
    </w:p>
    <w:p w14:paraId="6A5666D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WPPGFRFSPTDEELVLYFLKRRIATGR-PPYIADVDVYKSHPSHLPERSALGDKQWFFFSRMDRKYPNG</w:t>
      </w:r>
    </w:p>
    <w:p w14:paraId="0FB527F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ASRTTGEGYWKATGKDRSICNGSGRAVGSKKTLVYHHGRAPRGERSDWVMHEYTLLAP-ARREAYALYKL</w:t>
      </w:r>
    </w:p>
    <w:p w14:paraId="33CC10D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HKSGAGPALPNDD-PQSVPVGEEAT----VPS-W</w:t>
      </w:r>
    </w:p>
    <w:p w14:paraId="36AEF29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9t0497900-01</w:t>
      </w:r>
    </w:p>
    <w:p w14:paraId="709CF5D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SLPPGFRFHPTDEELITYYLRQKIADG-FTRAIAEVDLNKCEPWDLPEKAKMGEKEWYFFSLRDRKYPTG</w:t>
      </w:r>
    </w:p>
    <w:p w14:paraId="5091719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VRTNRATNAGYWKTTGKDKEIFTGTPELVGMKKTLVFYKGRAPRGEKTNWVMHEYRLH--SNK-DEWVVCRI</w:t>
      </w:r>
    </w:p>
    <w:p w14:paraId="76C0426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AKTA-GVLLPQQDPPHINPGSN-TTNQVMLANEW</w:t>
      </w:r>
    </w:p>
    <w:p w14:paraId="48C0C70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9t0509100-01</w:t>
      </w:r>
    </w:p>
    <w:p w14:paraId="26A1495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LPPGFRFHPTDEELVVQYLRRRALCRPLPAVIPVHDATVLDPWDLP-----G-GEAYFFSFRQ-AAASG</w:t>
      </w:r>
    </w:p>
    <w:p w14:paraId="14866B1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WRRRRAGSGYWKATGAEKPVFLRGQHLVGVKTTLLFLRAKP--PSRTHWVMHEYRLAAATKRAQEWVVCRI</w:t>
      </w:r>
    </w:p>
    <w:p w14:paraId="03C8045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LKNN---ETPGH--P--SP----SS-SSCVSS--</w:t>
      </w:r>
    </w:p>
    <w:p w14:paraId="2B5B380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09t0552800-00</w:t>
      </w:r>
    </w:p>
    <w:p w14:paraId="65821845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GLPPGFRFHPTDEELVNYYLKRKIHGLKIEDIIPEVDLYKCEPWELAEKSFLPSREWYFFGPRDRKYPNG</w:t>
      </w:r>
    </w:p>
    <w:p w14:paraId="4AEA0F3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RTNRATRAGYWKSTGKDRRVVHQGGRAIGMKKTLVYYRGRAPQGVRTDWVMHEYRLDDDPIK-DTYALCRV</w:t>
      </w:r>
    </w:p>
    <w:p w14:paraId="1055BBD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NAICTGACEQESDQ------------------</w:t>
      </w:r>
    </w:p>
    <w:p w14:paraId="4415112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0t0359500-01</w:t>
      </w:r>
    </w:p>
    <w:p w14:paraId="77401FBE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-VPLALNTFWSDEELVRF-LERK-EAHSLPNVVG--NISLIDPRN----------DWYMNFSDDQSPKNG</w:t>
      </w:r>
    </w:p>
    <w:p w14:paraId="720EB1A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AIIKS-KTGYWKPTST----------VIGMKVSLDHYEGEAPSGKRTGWVMDEYLIEQ-EANQDYKNLCTI</w:t>
      </w:r>
    </w:p>
    <w:p w14:paraId="38C2812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DKNANVPHAPDSAAA-SPPATDESHVKRSSSS-W</w:t>
      </w:r>
    </w:p>
    <w:p w14:paraId="18E095A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0t0413700-01</w:t>
      </w:r>
    </w:p>
    <w:p w14:paraId="7AD9BFC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R---GFRFVPRDQELLDI-LDDKLRGAPLDAVFHDTRILDFHPAKL-MYAE-E--GIYFFSTI-EKAAKQ</w:t>
      </w:r>
    </w:p>
    <w:p w14:paraId="0E9FBB5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KWPRRAAQGRWKVLG-SSQMVEVGGVPVGRKLSMEFYK-------RTNWGMHEFVRII-GPN--DLAVYRL</w:t>
      </w:r>
    </w:p>
    <w:p w14:paraId="20E1F3E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HGD-AA-D--A---APKAAT--ST---DD------</w:t>
      </w:r>
    </w:p>
    <w:p w14:paraId="1756F13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0t0413900-01</w:t>
      </w:r>
    </w:p>
    <w:p w14:paraId="7D6F731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-GVRFLPKDLELLAI-LDAKLRGSPLGAIFHDTQILDFHPYKLPMYAE-E--GIYFFSTM-Q----C</w:t>
      </w:r>
    </w:p>
    <w:p w14:paraId="379FED9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KIVERAAQGRWKNNC---ETLEVGGVAVGRKFTMNFYHG--GDNDWTNWGMQEFARII-GPN--DLALYRL</w:t>
      </w:r>
    </w:p>
    <w:p w14:paraId="0D6B5E0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EDAAA-S-PPDQNA--ATP----------APV--</w:t>
      </w:r>
    </w:p>
    <w:p w14:paraId="6B02082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0t0414000-01</w:t>
      </w:r>
    </w:p>
    <w:p w14:paraId="47FFBE6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IGFYFAPTDQELLAI-LEAKRLGRPLSAFFHDIRILDFHPAEL-KYAK-E--GFYFFSKR-EP---S</w:t>
      </w:r>
    </w:p>
    <w:p w14:paraId="3939119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KRPLRVAEGAWNSGAVVKSSKSGGGYDVGHKKTLVFHRP--GDKEKTNWAIQEFTRII-GPQ--DLAVYRL</w:t>
      </w:r>
    </w:p>
    <w:p w14:paraId="5D65D92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AD-AA-D--PDKNAPKAAPGPST-MADERAAA--</w:t>
      </w:r>
    </w:p>
    <w:p w14:paraId="27497A1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0t0477600-01</w:t>
      </w:r>
    </w:p>
    <w:p w14:paraId="48DD05D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TLPPGFRFCPSDEELICFYLRNKVAN-RVAGTLVDVDLHAREPWELPEVAKLTAEEWYFFSFRDRKYATG</w:t>
      </w:r>
    </w:p>
    <w:p w14:paraId="6236DCC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TNRATKTGYWKATGKDRIVHEGTRAVVGMRKTLVFYLGRAPNGQKTTWVMHEFRLE-P----EDWVLCRV</w:t>
      </w:r>
    </w:p>
    <w:p w14:paraId="6DBFC06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DKKKPSTPDPD--S--HCS--EHVGAHFGF--GG</w:t>
      </w:r>
    </w:p>
    <w:p w14:paraId="7045765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0t0532000-01</w:t>
      </w:r>
    </w:p>
    <w:p w14:paraId="33DA3E6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VCVPPGFRFHPTDEELVGYYLRKKVASQKIDDVIRDVDLYRIEPWDLQEHCRIGEEEWYFFSYKDRKYPTG</w:t>
      </w:r>
    </w:p>
    <w:p w14:paraId="5699AC7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TNRATMTGFWKATGRDKAVRE-R--LIGMRKTLVFYKGRAPNGHKTDWIVHEYRLESP--QEEGWVVCRA</w:t>
      </w:r>
    </w:p>
    <w:p w14:paraId="60796AE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KKRTMQ-ASY------ELPP-EDRAFDKFQHTTP</w:t>
      </w:r>
    </w:p>
    <w:p w14:paraId="2D060EE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0t0571600-01</w:t>
      </w:r>
    </w:p>
    <w:p w14:paraId="5C77AE7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----------------------FFCPRDRKYPNG</w:t>
      </w:r>
    </w:p>
    <w:p w14:paraId="766C8AD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TNRATSTGYWKATGKDRKIACA--EVFGLRKTLVFYKGRAPGGERTDWVMHEYRLCQGNFI-GAYALCRV</w:t>
      </w:r>
    </w:p>
    <w:p w14:paraId="3D17D0E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KRHEAGLSSSHQSSQP-----QA-AADDN-----</w:t>
      </w:r>
    </w:p>
    <w:p w14:paraId="55B6ADC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1t0126900-01</w:t>
      </w:r>
    </w:p>
    <w:p w14:paraId="5C36509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ALPPGFRFHPTDEELIVHYLMNQAASVKCPPIIAEVNIYKCNPWDLPGKALFGENEWYFFSPRDRKYPNG</w:t>
      </w:r>
    </w:p>
    <w:p w14:paraId="2ABD7BE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RPNRAAGSGYWKATGTDKSILST-SDNIGVKKALVFYKGKPPKGVKTDWIMHEYRLTG-TMR---------</w:t>
      </w:r>
    </w:p>
    <w:p w14:paraId="424733B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</w:t>
      </w:r>
    </w:p>
    <w:p w14:paraId="4097FBC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1t0127000-01</w:t>
      </w:r>
    </w:p>
    <w:p w14:paraId="21A2C44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I-------------------------------------------------ARMGNNEWY-FSRKDMKYPTG</w:t>
      </w:r>
    </w:p>
    <w:p w14:paraId="7C50C07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RTNRATKEGYWKATGKDREIFK-NKQLVGMKKTLVFYMGRAPKGTRTNWVMHEFRPH-PNP--NEWVVCKV</w:t>
      </w:r>
    </w:p>
    <w:p w14:paraId="40F48BEB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HKKQ-GDQLDDPSSP-NTPGI--LLPSSNVSQEY</w:t>
      </w:r>
    </w:p>
    <w:p w14:paraId="00A8856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1t0127600-01</w:t>
      </w:r>
    </w:p>
    <w:p w14:paraId="5C134BE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VFLPPGFRFHPTDAEVILSYLLQKFLNS-FTLPIGEVDLNKCEPWDLPSKAKMGEKEWYFFSHKDMKYPTG</w:t>
      </w:r>
    </w:p>
    <w:p w14:paraId="6B54150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RTNRATKEGYWKATGKDREIFNLNKQLVGMKKTLVFYMGRAPKGTKTNWVMHEFRLH-PNLK-DEWVVCKV</w:t>
      </w:r>
    </w:p>
    <w:p w14:paraId="13B72AE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FHKKG-DDQLDDPSAPSNMPGI-----------D-</w:t>
      </w:r>
    </w:p>
    <w:p w14:paraId="74F66BE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1t0154500-01</w:t>
      </w:r>
    </w:p>
    <w:p w14:paraId="2C97A59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S-ATPGFRFYPTEEELLGFYLRHRLAGRP--RVIPVVDVYGYHPSQLAALA--GAREWFFFCPRAERELHG</w:t>
      </w:r>
    </w:p>
    <w:p w14:paraId="50B9403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PARTTPSGYWKATGSPSCVISSTNRVIGVKRTMVFYQGRAPTGTKTRWKMNEYKAVAPRLR--ELGVCRV</w:t>
      </w:r>
    </w:p>
    <w:p w14:paraId="6DE06E9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ISTGTLR--P---N--VMPAASSGSEDDA----W</w:t>
      </w:r>
    </w:p>
    <w:p w14:paraId="55FE978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1t0184900-02</w:t>
      </w:r>
    </w:p>
    <w:p w14:paraId="2308E53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QLPPGFRFHPTDDELVMYYLCRKCGGLPLAPVIAEVDLYKFNPWDLPERAMGGEKEWYFFSPRDRKYPNG</w:t>
      </w:r>
    </w:p>
    <w:p w14:paraId="274D9B5D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RPNRAAGTGYWKATGADKPVGS--PRAVAIKKALVFYAGKPPKGVKTNWIMHEYRLADAALRLDDWVLCRI</w:t>
      </w:r>
    </w:p>
    <w:p w14:paraId="674DFD5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NKKGVIEVKPAAKAPESMPTDSPP-GVDWIDSDF</w:t>
      </w:r>
    </w:p>
    <w:p w14:paraId="35FD32DF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1t0512000-01</w:t>
      </w:r>
    </w:p>
    <w:p w14:paraId="4D95724C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HLLPGFRFRPTDDELVIKYLYPRAFHVPLPAIITDVDIHHHNPWDI-----VAERGKHFFTRKEVKYPGS</w:t>
      </w:r>
    </w:p>
    <w:p w14:paraId="794EACE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RSNRVAGNGFWRAAGSEVPIYYKADMLVGMRRTLVFHYGKSRSAERTEWAMHEFQLAGPRAKVESWVICCI</w:t>
      </w:r>
    </w:p>
    <w:p w14:paraId="5A4C8F0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KKRQRAPVIPDAE--DSSP--DEEDKDGD---N-</w:t>
      </w:r>
    </w:p>
    <w:p w14:paraId="46171F4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1t0512100-01</w:t>
      </w:r>
    </w:p>
    <w:p w14:paraId="00171786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RL-------PTNADLVVHYLHRRAIQEPVPDFITNVDILQHNPWDI-----VEEKGKYFFIHEENERLGN</w:t>
      </w:r>
    </w:p>
    <w:p w14:paraId="10EE1C6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HHSNRAAGDGFWRPVGSEVPIYHKGEALVGMKRTLVFHYGNSSSAKRTEWVMQEFRLAGP-AGVESLRICRI</w:t>
      </w:r>
    </w:p>
    <w:p w14:paraId="19C4D2D9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KKRQRTPIIPNTE-PD-----DVDDKDGY-----</w:t>
      </w:r>
    </w:p>
    <w:p w14:paraId="2ED982C7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1t0512200-00</w:t>
      </w:r>
    </w:p>
    <w:p w14:paraId="697AD99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HLSVGCVFRPTEGELVVNYLYRRAMQEPLPDFITDVDIQCHNPWEI-----VGEKGKHFFTRKENSHPRD</w:t>
      </w:r>
    </w:p>
    <w:p w14:paraId="28F945B3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ESNHAAGDGFWRLAGTEVPIYNKGEKLVGMKRTLVFHFRKSSSTERTGWVMPTCRCQ-P------------</w:t>
      </w:r>
    </w:p>
    <w:p w14:paraId="7DF3BC70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DEA-----</w:t>
      </w:r>
    </w:p>
    <w:p w14:paraId="0A9121C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1t0512600-00</w:t>
      </w:r>
    </w:p>
    <w:p w14:paraId="7CC9AA5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------------------RGKYFFMQKEIKCPSS</w:t>
      </w:r>
    </w:p>
    <w:p w14:paraId="5F984CF4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RSNRITSKGFWRSAGSEKPVYYNGCMLVGMRRTLTFYFGNSRTAERTKWGMQEFRLAGPRNVVESWLICRI</w:t>
      </w:r>
    </w:p>
    <w:p w14:paraId="70CD10F8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YRTRQRALITPNAE--DSSP--DEDQKD-------</w:t>
      </w:r>
    </w:p>
    <w:p w14:paraId="0610DC41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Os12t0123700-01</w:t>
      </w:r>
    </w:p>
    <w:p w14:paraId="4FDE5B4A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ALPPGFRFHPTDEELIVHYLMNQAASIKCPPIIAEVNIYKCNPWDLPGKALFGENEWYFFSPRDRKYPNG</w:t>
      </w:r>
    </w:p>
    <w:p w14:paraId="20611022" w14:textId="77777777" w:rsidR="000A6DC5" w:rsidRPr="002C0CC1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RPNRAAGSGYWKATGTDKSILST-SDNIGVKKALVFYKGKPPKGVKTDWIMHEYRLTG-TMRLDDWVLCRI</w:t>
      </w:r>
    </w:p>
    <w:p w14:paraId="46B4B1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KKSN------DID-CD---DA--RR-KRMSSSG-</w:t>
      </w:r>
    </w:p>
    <w:p w14:paraId="1D0C802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12t0123800-01</w:t>
      </w:r>
    </w:p>
    <w:p w14:paraId="039E5EA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FLPPGFRFHPTDAEVILSYLLQKLLNS-FTLPIGEVDLNKCEPWDLPSKAKMGEKEWYFFSHKDMKYPTG</w:t>
      </w:r>
    </w:p>
    <w:p w14:paraId="6DA0C18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TNRATKEGYWKATGKDREIFR-KKQLVGMKKTLVFYMGRAPKGTKTNWVMHEFRLH-PNPK-DEWVVCKV</w:t>
      </w:r>
    </w:p>
    <w:p w14:paraId="4B2DCBC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KQ-GDQLDDPSSPSITPGI--LLPSSNLTQEY</w:t>
      </w:r>
    </w:p>
    <w:p w14:paraId="36EFB33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12t0135850-00</w:t>
      </w:r>
    </w:p>
    <w:p w14:paraId="24BB0C9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S----FRFNPSAEDLITFYLPRLIAGKPMKKFICRADVYGSEPSDLP-RC--G---RFFFTSC-KHKGSS</w:t>
      </w:r>
    </w:p>
    <w:p w14:paraId="36DFAF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KKERTAGAGTWVQNSK--EVKNKAGVKVGETQNFRFKDG--SY---TDWLMEEHHCC--RQQGDEPVICRM</w:t>
      </w:r>
    </w:p>
    <w:p w14:paraId="3E5846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ASAA-R-QP----P-----------------D-</w:t>
      </w:r>
    </w:p>
    <w:p w14:paraId="5B8EC46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12t0137000-00</w:t>
      </w:r>
    </w:p>
    <w:p w14:paraId="0F12877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PSGY-FKPE--QLIRDYL-NHITGRPIEDIVREADVYGSDPATLAHRA--G--KWYFLTV---KWKRG</w:t>
      </w:r>
    </w:p>
    <w:p w14:paraId="54E4332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LNRCVG-GTWHSQ--RRVIE-------GYGDRQAFY--RAPGNKKTNWLMEEANLPA----TDIMVICKV</w:t>
      </w:r>
    </w:p>
    <w:p w14:paraId="518B45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A--VVPDAAT-AFSPGVDPSH-GHI-----</w:t>
      </w:r>
    </w:p>
    <w:p w14:paraId="66EB5E5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12t0156100-01</w:t>
      </w:r>
    </w:p>
    <w:p w14:paraId="6E8E359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S-ATPGFRFYPTEEELIGFYLRHRLAGRA-DRVIPVVDVYGYHPSQLAAMA--GAGEWFFFCPRAERELHG</w:t>
      </w:r>
    </w:p>
    <w:p w14:paraId="60ABF9B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ARTTPSGYWKATGSPSFVFSSAARVIGVKRTMVFYQGRAPSGTKTRWKMNEYKAVAPRLR--ELSVCRV</w:t>
      </w:r>
    </w:p>
    <w:p w14:paraId="4096C8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VSTGTLR--P---H--QLPAAHD-SEDAA---DW</w:t>
      </w:r>
    </w:p>
    <w:p w14:paraId="7398AD7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12t0477400-01</w:t>
      </w:r>
    </w:p>
    <w:p w14:paraId="4343FC8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PGFRFRPTDEELVVHYLRRRALGSPLPPAVDDVRLLAHDPSDLP-----GEQERYFFTCKEAKYVKG</w:t>
      </w:r>
    </w:p>
    <w:p w14:paraId="223AE35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RANRATGAGYWKATGKEKPVAVSAAAVVGMKRSLVFYRGKPPTGKKTDWVMHEYRLAGPPARAEGWVLCRV</w:t>
      </w:r>
    </w:p>
    <w:p w14:paraId="482F56F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KKGSAAASPDDT--DASPSSEHETTSRN---D-</w:t>
      </w:r>
    </w:p>
    <w:p w14:paraId="5B2838F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12t0610600-01</w:t>
      </w:r>
    </w:p>
    <w:p w14:paraId="311D4F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ELPPGFRFHPRDDELICDYLAPKVAG----PPMVDVDLNKVEPWDLPEVASVGGKEWYFFSLRDRKYATG</w:t>
      </w:r>
    </w:p>
    <w:p w14:paraId="4C6D21A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TNRATVSGYWKATGKDRVVARR--ALVGMRKTLVFYQGRAPKGRKTEWVMHEYRME--SSK-EDWVLCRV</w:t>
      </w:r>
    </w:p>
    <w:p w14:paraId="11B0A4F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CKRKSGGPLPD-TA-SYLPNNDKVLPGLPVSS-W</w:t>
      </w:r>
    </w:p>
    <w:p w14:paraId="40B4578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Os12t0630800-00</w:t>
      </w:r>
    </w:p>
    <w:p w14:paraId="618F267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VFPGFRFHPTDQELVGFYLTRKVEKKPFSDIIKEIDIYKHDPWDLPSRG--GEG---FLLPSREQHPEG</w:t>
      </w:r>
    </w:p>
    <w:p w14:paraId="4BC4960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RHRQA----------------------------LLFLRRRR--RRRCRW-PQESRLL--------------</w:t>
      </w:r>
    </w:p>
    <w:p w14:paraId="4FBD483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P---------------</w:t>
      </w:r>
    </w:p>
    <w:p w14:paraId="2B892BF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39610.1</w:t>
      </w:r>
    </w:p>
    <w:p w14:paraId="486995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DLPPGFRFHPTDEELITHYLKPKVFNF-FSTAIGEVDLNKIEPWDLPWKAKMGEKEWYFFCVRDRKYPTG</w:t>
      </w:r>
    </w:p>
    <w:p w14:paraId="15927A2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EAGYWKATGKDKEIFKG--SLVGMKKTLVFYKGRAPKGVKTNWVMHEYRLE-PTAK-NEWVICRV</w:t>
      </w:r>
    </w:p>
    <w:p w14:paraId="2F6409D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R----GLPDCSTD-SDP--DG------F--DW</w:t>
      </w:r>
    </w:p>
    <w:p w14:paraId="2BD9A2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61430.1</w:t>
      </w:r>
    </w:p>
    <w:p w14:paraId="57310B8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LPPGFRFHPTDEELITHYLHKKVLDS-FSKAIGEVDLNKSEPWELPWMAKMGEKEWYFFCVRDRKYPTG</w:t>
      </w:r>
    </w:p>
    <w:p w14:paraId="0F93CA9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EAGYWKATGKDKEIYRG--SLVGMKKTLVFYRGRAPKGQKTNWVMHEYRLE-PTAK-NEWVICRV</w:t>
      </w:r>
    </w:p>
    <w:p w14:paraId="33D0554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S----LLPDSSPP-RIPSMENQSLKTMVSTEW</w:t>
      </w:r>
    </w:p>
    <w:p w14:paraId="5A637A4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53950.1</w:t>
      </w:r>
    </w:p>
    <w:p w14:paraId="3555C8B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YLPPGFRFHPTDEELITHYLLRKVLDC-FSRAIAEVDLNKCEPWQLPGRAKMGEKEWYFFSLRDRKYPTG</w:t>
      </w:r>
    </w:p>
    <w:p w14:paraId="3701B15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EAGYWKATGKDREIFSSTCALVGMKKTLVFYKGRAPKGEKSNWVMHEYRLE--SSK-DEWVISRV</w:t>
      </w:r>
    </w:p>
    <w:p w14:paraId="56FCBAB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T--TLSLPDPTSPN-LP----STQSNFASTDW</w:t>
      </w:r>
    </w:p>
    <w:p w14:paraId="3894824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18270.1</w:t>
      </w:r>
    </w:p>
    <w:p w14:paraId="3455EE2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VDLPPGFRFHPTDEEIITCYLKEKVLNR-FTVAMGEADLNKCEPWDLPKRAKMGEKEFYFFCQRDRKYPTG</w:t>
      </w:r>
    </w:p>
    <w:p w14:paraId="5F9E0F4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TNRATESGYWKATGKDKEIFKG--CLVGMKKTLVFYRGRAPKGEKTNWVMHEYRLE-PSAR-DEWVVCRV</w:t>
      </w:r>
    </w:p>
    <w:p w14:paraId="4DBD111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N----SLPDPS-PQ----QNNMEQSLVLSSGW</w:t>
      </w:r>
    </w:p>
    <w:p w14:paraId="6944F08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18400.1</w:t>
      </w:r>
    </w:p>
    <w:p w14:paraId="14CC30B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PGFRFHPTDEELITHYLCRKVSDG-FTKAVVDVDLNKCEPWDLPAKASMGEKEWYFFSQRDRKYPTG</w:t>
      </w:r>
    </w:p>
    <w:p w14:paraId="7876268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EAGYWKTTGKDKEIYRS--VLVGMKKTLVFYKGRAPKGEKSNWVMHEYRLE--TNK-EEWVVCRV</w:t>
      </w:r>
    </w:p>
    <w:p w14:paraId="67B237B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KST-AAELPSNSEPQMIPSS--SSSSQV---DW</w:t>
      </w:r>
    </w:p>
    <w:p w14:paraId="3B10DD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07680.1</w:t>
      </w:r>
    </w:p>
    <w:p w14:paraId="110D2AF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LPPGFRFHPTDEELITHYLHKKVLDG-FSKAIGEVDLNKAEPWELPYKAKIGEKEWYFFCVRDRKYPTG</w:t>
      </w:r>
    </w:p>
    <w:p w14:paraId="4135646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QAGYWKATGKDKEIFRG--SLVGMKKTLVFYRGRAPKGQKTNWVMHEYRLD-PTAK-NEWVICRV</w:t>
      </w:r>
    </w:p>
    <w:p w14:paraId="385978C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T----SLPDSSPP-MIPSEENQNFKTLVS-EW</w:t>
      </w:r>
    </w:p>
    <w:p w14:paraId="5B7ADDA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29035.1</w:t>
      </w:r>
    </w:p>
    <w:p w14:paraId="13954EF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DLPPGFRFHPTDEELITHYLRPKVVNF-FSIAIGEVDLNKVEPWDLPWKAKLGEKEWYFFCVRDRKYPTG</w:t>
      </w:r>
    </w:p>
    <w:p w14:paraId="62024B2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KAGYWKATGKDKEIFKG--SLVGMKKTLVFYKGRAPKGVKTNWVMHEYRLE-STAK-NECVISRV</w:t>
      </w:r>
    </w:p>
    <w:p w14:paraId="0D098A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TR----GLPDSSTP-FDP--DN------FKKDW</w:t>
      </w:r>
    </w:p>
    <w:p w14:paraId="4221BBA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15170.1</w:t>
      </w:r>
    </w:p>
    <w:p w14:paraId="2329787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LMPPGFRFHPTDEELITYYLLKKVLDN-FSAAISQVDLNKSEPWELPEKAKMGEKEWYFFTLRDRKYPTG</w:t>
      </w:r>
    </w:p>
    <w:p w14:paraId="08FF7C4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EAGYWKATGKDREIKSSTKSLLGMKKTLVFYKGRAPKGEKSCWVMHEYRLD--SAK-DEWVLCKV</w:t>
      </w:r>
    </w:p>
    <w:p w14:paraId="4C4F336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CLKS--GV------S-SFLP----------SSGPW</w:t>
      </w:r>
    </w:p>
    <w:p w14:paraId="1573526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2G24430.1</w:t>
      </w:r>
    </w:p>
    <w:p w14:paraId="042C1EE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ALPPGFRFHPTDEELISYYLVNKIADN-FTKAIADVDLNKSEPWELPEKAKMGGKEWYFFSLRDRKYPTG</w:t>
      </w:r>
    </w:p>
    <w:p w14:paraId="2BAAE26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TNRATNTGYWKTTGKDKEIFNSTSELVGMKKTLVFYRGRAPRGEKTCWVMHEYRLH--TSKQDEWVVCRV</w:t>
      </w:r>
    </w:p>
    <w:p w14:paraId="55BB883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E-ATLPPPH-STQ---GGN----------SW</w:t>
      </w:r>
    </w:p>
    <w:p w14:paraId="166686A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54330.1</w:t>
      </w:r>
    </w:p>
    <w:p w14:paraId="7649274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LPPGFRFHPTDEELVAYYLDRKVNGQAIEEIIPEVDLYKCEPWDLPEKSFLPGNEWYFYSTRDKKYPNG</w:t>
      </w:r>
    </w:p>
    <w:p w14:paraId="6F74FB3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RAGYWKATGKDRTVESK--MKMGMKKTLVYYRGRAPHGLRTNWVMHEYRLTH-SLK-ESYALCRV</w:t>
      </w:r>
    </w:p>
    <w:p w14:paraId="75D5D2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NIQIPEEEESKSDN-FP--QQSA---------</w:t>
      </w:r>
    </w:p>
    <w:p w14:paraId="26E9418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17260.1</w:t>
      </w:r>
    </w:p>
    <w:p w14:paraId="5D83A00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LPPGFRFHPTDEELITYYLKRKINGQEIEEIIPEVDLYKCEPWDLPGKSLIPSKEWFFFSPRDRKYPNG</w:t>
      </w:r>
    </w:p>
    <w:p w14:paraId="1D9FDB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KGGYWKATGKDRRVSWR--RAIGTKKTLVYYRGRAPHGIRTGWVMHEYRLDEPGMQ-DAYALCRV</w:t>
      </w:r>
    </w:p>
    <w:p w14:paraId="18B69F5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IVIEA------TDQDFSNSDENQAQDNNSADA</w:t>
      </w:r>
    </w:p>
    <w:p w14:paraId="310BB4C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15510.1</w:t>
      </w:r>
    </w:p>
    <w:p w14:paraId="29223C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NLPPGFRFHPTDEELVVHYLKRKAASAPLPAIIAEVDLYKFDPWELPAKASFGEQEWYFFSPRDRKYPNG</w:t>
      </w:r>
    </w:p>
    <w:p w14:paraId="217367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AATSGYWKATGTDKPVLASGNQKVGVKKALVFYSGKPPKGVKSDWIMHEYRLIEGSLRLDDWVLCRI</w:t>
      </w:r>
    </w:p>
    <w:p w14:paraId="635662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NN--AKIP---MPDADVASEEG-----MSSD-</w:t>
      </w:r>
    </w:p>
    <w:p w14:paraId="040FBF4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03200.1</w:t>
      </w:r>
    </w:p>
    <w:p w14:paraId="6B28AFA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LPPGFRFHPTDEELITYYLKRKINGLEIEEVIAEVDLYKCEPWDLPGKSLLPSKEWYFFSPRDRKYPNG</w:t>
      </w:r>
    </w:p>
    <w:p w14:paraId="12E846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KGGYWKATGKDRRVSWR--RAIGTKKTLVYYRGRAPHGIRTGWVMHEYRLDEPGMQ-DAYALCRV</w:t>
      </w:r>
    </w:p>
    <w:p w14:paraId="73F4071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IVIEA-----CTEQDFFNNDENQIEDNDSSDT</w:t>
      </w:r>
    </w:p>
    <w:p w14:paraId="73C0158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65910.1</w:t>
      </w:r>
    </w:p>
    <w:p w14:paraId="2B05D94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MPPGFRFHPTDEELVIYYLKRKINGRTIEEIIPEIDLYKCEPWDLPGKSLLPSKEWFFFSPRDRKYPNG</w:t>
      </w:r>
    </w:p>
    <w:p w14:paraId="1A6DED9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KAGYWKATGKDRKVTSH--RMVGTKKTLVYYRGRAPHGSRTDWVMHEYRLEESGIQ-DAYALCRV</w:t>
      </w:r>
    </w:p>
    <w:p w14:paraId="0640571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ALANSTSENE-EQYFGDTQENEHNENSSSS-</w:t>
      </w:r>
    </w:p>
    <w:p w14:paraId="6D596DF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01720.1</w:t>
      </w:r>
    </w:p>
    <w:p w14:paraId="1ADC4C1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QLPPGFRFHPTDEELVMHYLCRKCASQSIAPIIAEIDLYKYDPWELPGLALYGEKEWYFFSPRDRKYPNG</w:t>
      </w:r>
    </w:p>
    <w:p w14:paraId="105FBA0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SAGSGYWKATGADKPIGL--PKPVGIKKALVFYAGKAPKGEKTNWIMHEYRLADSSLRLDDWVLCRI</w:t>
      </w:r>
    </w:p>
    <w:p w14:paraId="4370E7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ATE-PPDEM-PESVPTDEF--WKDWLDFNF</w:t>
      </w:r>
    </w:p>
    <w:p w14:paraId="5D6DF97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17730.1</w:t>
      </w:r>
    </w:p>
    <w:p w14:paraId="5F08D7A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GLPPGFRFHPTDEELVNYYLKRKINGQEIEDIIPEVDLYKCEPWDLAEKSFLPSREWYFFGPRDRKYPNG</w:t>
      </w:r>
    </w:p>
    <w:p w14:paraId="7146C23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TNRATRGGYWKSTGKDRRVTSQ--RAIGMKKTLVYYKGRAPQGIRTDWVMHEYRLDDDSLQ-DSYALCRV</w:t>
      </w:r>
    </w:p>
    <w:p w14:paraId="4295A4E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NGICSASMNDESDQ------------------</w:t>
      </w:r>
    </w:p>
    <w:p w14:paraId="01E4F62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69490.1</w:t>
      </w:r>
    </w:p>
    <w:p w14:paraId="47C34E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TLPPGFRFHPTDEELIVYYLRNQTMSKPCPSIIPEVDIYKFDPWQLPEKTEFGENEWYFFSPRERKYPNG</w:t>
      </w:r>
    </w:p>
    <w:p w14:paraId="2AABDC3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AAVSGYWKATGTDKAIHSG-SSNVGVKKALVFYKGRPPKGIKTDWIMHEYRLHD-SMRLDEWVLCRI</w:t>
      </w:r>
    </w:p>
    <w:p w14:paraId="1E2B17A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RGASK---DEK-CH--------------SS--</w:t>
      </w:r>
    </w:p>
    <w:p w14:paraId="7636F8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04060.1</w:t>
      </w:r>
    </w:p>
    <w:p w14:paraId="35EBCF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EDLPPGFRFHPTDEEIITHYLKEKVFNR-FTAAIGQADLNKNEPWDLPKIAKMGEKEFYFFCQRDRKYPTG</w:t>
      </w:r>
    </w:p>
    <w:p w14:paraId="327FDFA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RTNRATVSGYWKATGKDKEIFRG--CLVGMKKTLVFYTGRAPKGEKTNWVMHEYRLD-PTAR-DEWVVCRV</w:t>
      </w:r>
    </w:p>
    <w:p w14:paraId="6EB40FF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N----SLPDPGPPQ---GSNNLEHSLVLSSDW</w:t>
      </w:r>
    </w:p>
    <w:p w14:paraId="0CD457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04070.1</w:t>
      </w:r>
    </w:p>
    <w:p w14:paraId="4922712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ISLPPGFRFHPTDEELILHYLRKKVSSSPVPSIIADVDIYKSDPWDLPAKAPFGEKEWYFFSPRDRKYPNG</w:t>
      </w:r>
    </w:p>
    <w:p w14:paraId="495CE54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AAASGYWKATGTDKLIAVPGHENIGIKKALVFYRGKPPKGVKTNWIMHEYRLADSSMRLDDWVLCRI</w:t>
      </w:r>
    </w:p>
    <w:p w14:paraId="0BD3A58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SHASL-SP---LSNETPSDTSGSKRE-INADL</w:t>
      </w:r>
    </w:p>
    <w:p w14:paraId="518258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08790.1</w:t>
      </w:r>
    </w:p>
    <w:p w14:paraId="1079D2E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AGFRFHPTDEELVKFYLCRKCASEQISPVIAEIDLYKFNPWELPEMSLYGEKEWYFFSPRDRKYPNG</w:t>
      </w:r>
    </w:p>
    <w:p w14:paraId="2C9CC76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TGYWKATGADKPIGK--PKTLGIKKALVFYAGKAPKGIKTNWIMHEYRLANANLRLDDWVLCRI</w:t>
      </w:r>
    </w:p>
    <w:p w14:paraId="1599977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TME-FP----SPTYPDDDV--LEDAMELDP</w:t>
      </w:r>
    </w:p>
    <w:p w14:paraId="4053EDF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77450.1</w:t>
      </w:r>
    </w:p>
    <w:p w14:paraId="6EDE13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KQFPPGFRFHPTDEELVLMYLCRKCASQPIPPIITELDLYRYDPWDLPDMALYGEKEWYFFSPRDRKYPNG</w:t>
      </w:r>
    </w:p>
    <w:p w14:paraId="58A2A4C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TGYWKATGADKPIGR--PKPVGIKKALVFYSGKPPNGEKTNWIMHEYRLADSSLRLDDWVLCRI</w:t>
      </w:r>
    </w:p>
    <w:p w14:paraId="729767B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VIE------D-DSVA--EF--LSN-LDFDF</w:t>
      </w:r>
    </w:p>
    <w:p w14:paraId="35739F8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61110.1</w:t>
      </w:r>
    </w:p>
    <w:p w14:paraId="2FBB6D7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HLPPGFRFHPTDEELVVHYLKKKADSVPLPSIIAEIDLYKFDPWELPSKASFGEHEWYFFSPRDRKYPNG</w:t>
      </w:r>
    </w:p>
    <w:p w14:paraId="4464026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AATSGYWKATGTDKPIFTC-SHKVGVKKALVFYGGKPPKGIKTDWIMHEYRLTDASLRLDDWVLCRI</w:t>
      </w:r>
    </w:p>
    <w:p w14:paraId="4BBD8A9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--------DLEM-G-GQEAS-HA----TTS--</w:t>
      </w:r>
    </w:p>
    <w:p w14:paraId="417A231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52880.1</w:t>
      </w:r>
    </w:p>
    <w:p w14:paraId="05A0DC3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NLPPGFRFHPTDEELVIHYLKRKADSVPLPAIIADVDLYKFDPWELPAKASFGEQEWYFFSPRDRKYPNG</w:t>
      </w:r>
    </w:p>
    <w:p w14:paraId="072DAA1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PNRAATSGYWKATGTDKPVISTGSKKVGVKKALVFYSGKPPKGVKSDWIMHEYRLTD-SLRLDDWVLCRI</w:t>
      </w:r>
    </w:p>
    <w:p w14:paraId="7DE2E1F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NNSTAHVP----PD---CF-NG-----MAA--</w:t>
      </w:r>
    </w:p>
    <w:p w14:paraId="0404722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63790.1</w:t>
      </w:r>
    </w:p>
    <w:p w14:paraId="399B90A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NLPAGFRFHPTDEELVKFYLCRRCASEPINPVIAEIDLYKFNPWELPEMALYGEKEWYFFSHRDRKYPNG</w:t>
      </w:r>
    </w:p>
    <w:p w14:paraId="2008BAF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AAGTGYWKATGADKPIGK--PKTLGIKKALVFYAGKAPKGIKTNWIMHEYRLANANLRLDDWVLCRI</w:t>
      </w:r>
    </w:p>
    <w:p w14:paraId="09F8A7D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KGTME-LP----PK-----DV--LEDAIGLDF</w:t>
      </w:r>
    </w:p>
    <w:p w14:paraId="234A9E7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76420.1</w:t>
      </w:r>
    </w:p>
    <w:p w14:paraId="00AF300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EGLPPGFRFHPTDEELITFYLASKIFHG-LSIHISEVDLNRCEPWELPEMAKMGEREWYFYSLRDRKYPTG</w:t>
      </w:r>
    </w:p>
    <w:p w14:paraId="5BD13CE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TAGYWKATGKDKEVFSG-GQLVGMKKTLVFYKGRAPRGLKTKWVMHEYRLE--TCK-EEWVICRV</w:t>
      </w:r>
    </w:p>
    <w:p w14:paraId="0519452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T--GDALPEPSNPSIFPEDDFTEQSSNFSSDL</w:t>
      </w:r>
    </w:p>
    <w:p w14:paraId="357EBE1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04410.1</w:t>
      </w:r>
    </w:p>
    <w:p w14:paraId="5A4E3DE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APGFRFHPTDEELVRYYLKRKVCNKPFKDAISVTDIYKSEPWDLPDKS-L-SREWYFFSMLDKKYSNG</w:t>
      </w:r>
    </w:p>
    <w:p w14:paraId="06AAD6A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KTNRATEKGYWKTTGKDREIRNG-R-VVGMKKTLVYHKGRAPRGERTNWVMHEYRLSD-DLKQEAYVLCRI</w:t>
      </w:r>
    </w:p>
    <w:p w14:paraId="62F9ED4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SGTG-YVPNNESPSMDPLSNQAVEEKEIPTDW</w:t>
      </w:r>
    </w:p>
    <w:p w14:paraId="290FCAF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39820.1</w:t>
      </w:r>
    </w:p>
    <w:p w14:paraId="5DEAB60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DVLPGFRFHPTDEELVSFYLKRKVLHKSLPDLIKKVDIYKYDPWDLPKLAAMGEKEWYFYCPRDRKYRNS</w:t>
      </w:r>
    </w:p>
    <w:p w14:paraId="1056294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PNRVTGGGFWKATGTDRPIYS-STRCIGLKKSLVFYRGRAAKGVKTDWMMHEFRL--PKKQLNAWAICRI</w:t>
      </w:r>
    </w:p>
    <w:p w14:paraId="547935A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NAVS---DVSSS----ASNN------L---V</w:t>
      </w:r>
    </w:p>
    <w:p w14:paraId="490BDA0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12260.1</w:t>
      </w:r>
    </w:p>
    <w:p w14:paraId="66B8054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HVPPGFRFHPTDEELVDYYLRKKVASKRIEDFIKDIDLYKIEPWDLQELCKIGEEDWYFFSHKDKKYPTG</w:t>
      </w:r>
    </w:p>
    <w:p w14:paraId="3CAF3A4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KAGFWKATGRDKAIYL-S--LIGMRKTLVFYKGRAPNGQKSDWIMHEYRLETT--QEEGWVVCRV</w:t>
      </w:r>
    </w:p>
    <w:p w14:paraId="295A91B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LA--SPSDQS-H-QLPPKQQRVLDKFAT-QW</w:t>
      </w:r>
    </w:p>
    <w:p w14:paraId="129461D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4G36160.1</w:t>
      </w:r>
    </w:p>
    <w:p w14:paraId="61791D9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SVPPGFRFHPTDEELVGYYLRKKVASQKIDDVIRDIDLYRIEPWDLQESCRIGEEEWYFFSHKDKKYPTG</w:t>
      </w:r>
    </w:p>
    <w:p w14:paraId="7E71DA9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MAGFWKATGRDKAVYD-K--LIGMRKTLVFYKGRAPNGQKTDWIMHEYRLESP--QEEGWVVCRA</w:t>
      </w:r>
    </w:p>
    <w:p w14:paraId="70DBA26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PMT-SS-DE--KVQLPPSEKRALDKF-GVDY</w:t>
      </w:r>
    </w:p>
    <w:p w14:paraId="34F32C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33060.2</w:t>
      </w:r>
    </w:p>
    <w:p w14:paraId="6FF3A36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KELPLGFRFRPTDEELINHYLRLKINGRDLERVIPEIDVCKWEPWDLPGLS-I-TDEWFFFCPRDRKYPSG</w:t>
      </w:r>
    </w:p>
    <w:p w14:paraId="70D172F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RSNRATDIGYWKATGKDRTIKSK-M-IIGMKKTLVFYRGRAPRGERTNWIMHEYRATD-ELDQNPYVLCRL</w:t>
      </w:r>
    </w:p>
    <w:p w14:paraId="2E33B2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-----ALDNHERPDVLPVAEQRDLDSVEPAK-</w:t>
      </w:r>
    </w:p>
    <w:p w14:paraId="10637E5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26870.1</w:t>
      </w:r>
    </w:p>
    <w:p w14:paraId="53F3C14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DLLPGFRFHPTDEELVSFYLKRKVQHNPLSELIRQLDIYKYDPWDLPKFAMTGEKEWYFYCPRDRKYRNS</w:t>
      </w:r>
    </w:p>
    <w:p w14:paraId="494B890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VTGAGFWKATGTDRPIYS-GNKCIGLKKSLVFYKGRAAKGVKTDWMMHEFRL--PSKRFDSWAICRI</w:t>
      </w:r>
    </w:p>
    <w:p w14:paraId="71D5AF0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TNTTT-KPENNSPNQETSNQEDHCDTL---DL</w:t>
      </w:r>
    </w:p>
    <w:p w14:paraId="2DA7C02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4G35580.2</w:t>
      </w:r>
    </w:p>
    <w:p w14:paraId="1783B60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LPLGFRFRPTDEELVNHYLRLKINGRHSDRVIPDIDVCKWEPWDLPALS-I-TDEWFFFCPRDRKYPNG</w:t>
      </w:r>
    </w:p>
    <w:p w14:paraId="32EB92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RSNRATDSGYWKATGKDRSIKSK-T-LIGMKKTLVFYRGRAPKGERTNWIMHEYRPTL-DLDQSPYVLCRL</w:t>
      </w:r>
    </w:p>
    <w:p w14:paraId="12721F2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-----VEKGYH-PDVSPMAQQRQSTGLAAAGW</w:t>
      </w:r>
    </w:p>
    <w:p w14:paraId="3F227D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46590.1</w:t>
      </w:r>
    </w:p>
    <w:p w14:paraId="293F136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CLPPGFRFHPTDEELIEYYLKRKVEGLEIEEVIPVIDLYSFDPWELPDKSFLPNREWYFFCSRDKKYPNG</w:t>
      </w:r>
    </w:p>
    <w:p w14:paraId="73D747E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TNRGTKAGYWKATGKDRKITSR-SSIIGYRKTLVFYKGRAPLGDRSNWIMHEYRLCDQNLK-GAFVLCRV</w:t>
      </w:r>
    </w:p>
    <w:p w14:paraId="24EE56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MKNEIKTSRVETPNQQ-FP--NMTSLDQNTNY--</w:t>
      </w:r>
    </w:p>
    <w:p w14:paraId="66807BD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2G18060.1</w:t>
      </w:r>
    </w:p>
    <w:p w14:paraId="6A1B17F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SVPPGFRFHPTDEELVGYYLRKKIASQKIDDVIRDIDLYRIEPWDLQEQCRIGEEEWYFFSHKDKKYPTG</w:t>
      </w:r>
    </w:p>
    <w:p w14:paraId="2C73D9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MAGFWKATGRDKAVYD-K--LIGMRKTLVFYKGRAPNGKKSDWIMHEYRLESP--QEEGWVVCRA</w:t>
      </w:r>
    </w:p>
    <w:p w14:paraId="7360F56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-AT-SS-DEA-QIQLPPSDNRELDKFNGTDF</w:t>
      </w:r>
    </w:p>
    <w:p w14:paraId="69B4971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4G17980.1</w:t>
      </w:r>
    </w:p>
    <w:p w14:paraId="5015194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CLPPGFRFHPTDEELIGYYLSRKIEGLEIEEVIPVIDLYKFDPWELPGKSFLPNREWFFFCPRDKKYANG</w:t>
      </w:r>
    </w:p>
    <w:p w14:paraId="5476D2E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KAGYWKATGKDRKITCK-SHVIGYRKTLVFYEGRAPLGDRTNWFMHEYRLCDQNFK-GAFALCRV</w:t>
      </w:r>
    </w:p>
    <w:p w14:paraId="6D854D7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KKNELKKSLAEAQSKE-FP--HVEMLVRS-----</w:t>
      </w:r>
    </w:p>
    <w:p w14:paraId="2DF9C9D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15500.1</w:t>
      </w:r>
    </w:p>
    <w:p w14:paraId="62C1F20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SLPPGFRFYPTDEELMVEYLCRKAAGHDFSQLIAEIDLYKFDPWVLP-KALFGEKEWYFFSPRDRKYPNG</w:t>
      </w:r>
    </w:p>
    <w:p w14:paraId="456F197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VAGSGYWKATGTDKVISTE-GRRVGIKKALVFYIGKAPKGTKTNWIMHEYRLIEPSTKLDDWVLCRI</w:t>
      </w:r>
    </w:p>
    <w:p w14:paraId="522FB32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QTSAQSGRG-S-QDALPKT--NSVPELTEGDF</w:t>
      </w:r>
    </w:p>
    <w:p w14:paraId="0AF9CF3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4G10350.1</w:t>
      </w:r>
    </w:p>
    <w:p w14:paraId="2C8F533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-VPPGFRFHPTDEELLHYYLKKKISYQKFEEVIREVDLNKLEPWDLQERCKIGTPEWYFFSHKDRKYPTG</w:t>
      </w:r>
    </w:p>
    <w:p w14:paraId="11781D7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HAGFWKATGRDKCIRNS--KKIGMRKTLVFYKGRAPHGQKTDWIMHEYRLEDP---EDGWVVCRV</w:t>
      </w:r>
    </w:p>
    <w:p w14:paraId="480FA98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MKKNLFKPYQNK----CEPGT--AMMDRLSSREW</w:t>
      </w:r>
    </w:p>
    <w:p w14:paraId="1BE6D86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62700.1</w:t>
      </w:r>
    </w:p>
    <w:p w14:paraId="02091B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NQVPPGFRFHPTDEELVDYYLRKKVASKRIEDIIKDVDLYKIEPCDLQELCKIGEEEWYFFSHKDKKYPTG</w:t>
      </w:r>
    </w:p>
    <w:p w14:paraId="326FB6F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KAGFWKATGRDKAIYI-S--LIGMRKTLVFYKGRAPNGQKSDWIMHEYRLETT--QEEGWVVCRV</w:t>
      </w:r>
    </w:p>
    <w:p w14:paraId="02CA080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LAA-SPSDQS-HQQLPP-QKRVLDKFAAAQ-</w:t>
      </w:r>
    </w:p>
    <w:p w14:paraId="1BA3DD0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33280.1</w:t>
      </w:r>
    </w:p>
    <w:p w14:paraId="7863042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VPPGFRFHPTDEELLHYYLKKKISYEKFEEVIKEVDLNKIEPWDLQDRCKIGTPEWYFFSHKDRKYPTG</w:t>
      </w:r>
    </w:p>
    <w:p w14:paraId="09A315E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TNRATHSGFWKATGRDKCIRNS--KKIGMRKTLVFYKGRAPHGQKTDWIMHEYRIEDP---EDGWVVCRV</w:t>
      </w:r>
    </w:p>
    <w:p w14:paraId="508BE8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LFKPYQNKE---CQPGT--G----ISSREL</w:t>
      </w:r>
    </w:p>
    <w:p w14:paraId="2257EFF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10500.1</w:t>
      </w:r>
    </w:p>
    <w:p w14:paraId="229D2E0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APGFRFHPTDEELVRYYLKRKICNKPFKDAISVTDVYKSEPWDLPDKS-L-SREWYFFSMLDKKYRNG</w:t>
      </w:r>
    </w:p>
    <w:p w14:paraId="02FC440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KTNRATEMGYWKTTGKDREILNG-K-VVGMKKTLVYHKGRAPRGERTNWVMHEYRLVD-DLDQDAFVLCRI</w:t>
      </w:r>
    </w:p>
    <w:p w14:paraId="22C96B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KSGSG-FVPNNESPSLDPLTDQVVEEKEIPADW</w:t>
      </w:r>
    </w:p>
    <w:p w14:paraId="243FFD3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52890.1</w:t>
      </w:r>
    </w:p>
    <w:p w14:paraId="45E2C61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SLPPGFRFYPTDEELMVQYLCRKAAGYDFSQLIAEIDLYKFDPWVLP-KALFGEKEWYFFSPRDRKYPNG</w:t>
      </w:r>
    </w:p>
    <w:p w14:paraId="27D6D57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VAGSGYWKATGTDKIISTE-GQRVGIKKALVFYIGKAPKGTKTNWIMHEYRLIEPSTKLDDWVLCRI</w:t>
      </w:r>
    </w:p>
    <w:p w14:paraId="77C755D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QSSAQNARGTS-HDRI-KT--NSVPELVESDF</w:t>
      </w:r>
    </w:p>
    <w:p w14:paraId="3536359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2G43000.1</w:t>
      </w:r>
    </w:p>
    <w:p w14:paraId="7BB292C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PLPGFRFHPTDEELLGYYLRRKVENKTIKELIKQIDIYKYDPWDLPRVSSVGEKEWYFFCMRGRKYRNS</w:t>
      </w:r>
    </w:p>
    <w:p w14:paraId="0CB5F3F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PNRVTGSGFWKATGIDKPVYS-NLDCVGLKKSLVYYLGSAGKGTKTDWMMHEFRL--PA-QAEVWTLCRI</w:t>
      </w:r>
    </w:p>
    <w:p w14:paraId="3B5C7D5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RVTSQR---RT-SP---P-QN-------IGDEL</w:t>
      </w:r>
    </w:p>
    <w:p w14:paraId="6640E7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2G02450.2</w:t>
      </w:r>
    </w:p>
    <w:p w14:paraId="62F8D18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DVMPGFRFHPTEEELIEFYLRRKVEGKRFNELITFLDLYRYDPWELPAMAAIGEKEWYFYVPRDRKYRNG</w:t>
      </w:r>
    </w:p>
    <w:p w14:paraId="7E8BBDE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RPNRVTTSGYWKATGADRMIR--TSRPIGLKKTLVFYSGKAPKGTRTSWIMNEYRL--PKYQAE--SLCRV</w:t>
      </w:r>
    </w:p>
    <w:p w14:paraId="5200284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RP-------NHSS-E---GS--DDLQRLLVADW</w:t>
      </w:r>
    </w:p>
    <w:p w14:paraId="6B16B11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32870.1</w:t>
      </w:r>
    </w:p>
    <w:p w14:paraId="6093C1A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LAPGFRFHPTDEELVVYYLKRKIRRKKLREAIGETDVYKFDPEELPEKALYRDRQWFFFSLRDRKH--G</w:t>
      </w:r>
    </w:p>
    <w:p w14:paraId="1F77F90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SSRATERGYWKATGKDRVIHC-DSRPVGEKKTLVFHRGRAPNGERTNWVMHEYTLHKKGEDKDAYVLYKI</w:t>
      </w:r>
    </w:p>
    <w:p w14:paraId="589A776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SGSGP--PDQG-----PYNNNDSSEFLIPADW</w:t>
      </w:r>
    </w:p>
    <w:p w14:paraId="38E4C60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2G33480.1</w:t>
      </w:r>
    </w:p>
    <w:p w14:paraId="3B8CBE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PGFRFHPTDEELVVQYLRRKVTGLPLPSVIPETDVCKSDPWDLP-----GESEMYFFSTREAKYPNG</w:t>
      </w:r>
    </w:p>
    <w:p w14:paraId="216E45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RSNRSTGSGYWKATGLDKQI--G-KLVVGMKKTLVFYKGKPPNGTRTNWVLHEYRLVD-SLYQNNWVLCRV</w:t>
      </w:r>
    </w:p>
    <w:p w14:paraId="1E61A79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LKKRSNSTCPDTK---LTPTSSSRQEISY----F</w:t>
      </w:r>
    </w:p>
    <w:p w14:paraId="2366510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10490.2</w:t>
      </w:r>
    </w:p>
    <w:p w14:paraId="27401E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SLAPGFRFHPTDEELVSYYLKRKVLGQPVRDAIGEVDIYKHEPWDL---AVFSTREWYFYSALDKKYGNG</w:t>
      </w:r>
    </w:p>
    <w:p w14:paraId="61D9A9E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MNRATNRGYWKATGKDREIRRD-ILLLGMKKTLVFHSGRAPDGLRTNWVMHEYRLVE-NLVQDAYVLCRV</w:t>
      </w:r>
    </w:p>
    <w:p w14:paraId="7658E89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NNIGPPPPDQD-PNEAPNNKENDLQKEMSAD-</w:t>
      </w:r>
    </w:p>
    <w:p w14:paraId="4BE121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4G27410.3</w:t>
      </w:r>
    </w:p>
    <w:p w14:paraId="16DADA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SLPPGFRFYPTDEELLVQYLCRKVAGYHFSQVIGDIDLYKFDPWDLPGKALFGEKEWYFFSPRDRKYPNG</w:t>
      </w:r>
    </w:p>
    <w:p w14:paraId="64F9002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PNRVAGSGYWKATGTDKIITAD-GRRVGIKKALVFYAGKAPKGTKTNWIMHEYRLIEHSSKLDDWVLCRI</w:t>
      </w:r>
    </w:p>
    <w:p w14:paraId="3F8799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TSGSQCREG-S-QDRM-----NPIPELAESSF</w:t>
      </w:r>
    </w:p>
    <w:p w14:paraId="500A735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62380.1</w:t>
      </w:r>
    </w:p>
    <w:p w14:paraId="3BF776B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HIPPGYRFHPTDEELVDYYLKNKVAFPGMQDVIKDVDLYKIEPWDIQELCGRGGEEWYFFSHKDKKYPTG</w:t>
      </w:r>
    </w:p>
    <w:p w14:paraId="1F9342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GSGFWKATGRDKAIYS-E--LVGMRKTLVFYKGRAPNGQKSDWIMHEYRLETP--HEEGWVVCRA</w:t>
      </w:r>
    </w:p>
    <w:p w14:paraId="6F6421D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LTTMSGQ----QVHLPPRHQQTLDKFEEVPW</w:t>
      </w:r>
    </w:p>
    <w:p w14:paraId="6F7273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79580.1</w:t>
      </w:r>
    </w:p>
    <w:p w14:paraId="14D5D75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SVPPGFRFHPTEEELLYYYLKKKVSYEPIDDVIREVDLNKLEPWELKEKCRIGGPEWYFFSHKDKKYPTG</w:t>
      </w:r>
    </w:p>
    <w:p w14:paraId="6AB1E2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SIHLNK--KIGLRKTLVFYTGRAPHGQKTEWIMHEYRLDDI--QEDGWVVCRV</w:t>
      </w:r>
    </w:p>
    <w:p w14:paraId="455B167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---QDHDHH-PHHLPPDTDSFLDKLV---F</w:t>
      </w:r>
    </w:p>
    <w:p w14:paraId="52794C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10480.3</w:t>
      </w:r>
    </w:p>
    <w:p w14:paraId="1269C49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SLAPGFRFHPTDEELVSYYLKRKVLGKPVRDAIGEVDIYKHEPWDLEMFALFSTREWYFFSALDKKYGNG</w:t>
      </w:r>
    </w:p>
    <w:p w14:paraId="7EA67B7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MNRATNKGYWKATGKDREIRRD-IQLLGMKKTLVFHSGRAPDGLRTNWVMHEYRLVE-SLLQDAYVLCRV</w:t>
      </w:r>
    </w:p>
    <w:p w14:paraId="53DC469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NNIGPALPNQDSPSEAPNNKENDLQKEMSAD-</w:t>
      </w:r>
    </w:p>
    <w:p w14:paraId="448C391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71930.1</w:t>
      </w:r>
    </w:p>
    <w:p w14:paraId="5275F5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MPPGFRFHPTEEELVGYYLDRKINSMKSADVIVEIDLYKMEPWDIQARCKLGEEEWYFFSHKDRKYPTG</w:t>
      </w:r>
    </w:p>
    <w:p w14:paraId="12571AE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AVLS-S--VIGMRKTLVYYKGRAPNGRKSDWIMHEYRLQNP--QEEGWVVCRA</w:t>
      </w:r>
    </w:p>
    <w:p w14:paraId="32B07BC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KPIPNQ---NYS-NQELPPSESRTLDTL---HF</w:t>
      </w:r>
    </w:p>
    <w:p w14:paraId="3789ED1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12910.1</w:t>
      </w:r>
    </w:p>
    <w:p w14:paraId="41597D1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AKLPGFRFHPTDEELVGYYLSKKVLLKKTSEIVSQIDIYKFDPWDLPRSRNT-EKESYFFCKRGRKYRNS</w:t>
      </w:r>
    </w:p>
    <w:p w14:paraId="2120F79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RPNRVTGSGFWKATGIDKPVYS-NKAVIGLKKTLVYYLGSAGKGNKTDWMMHEFRL--PSLLAEVWTLCRI</w:t>
      </w:r>
    </w:p>
    <w:p w14:paraId="08C6DE4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RTVSSR---ESSSP--------------IHHDL</w:t>
      </w:r>
    </w:p>
    <w:p w14:paraId="5049364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66300.1</w:t>
      </w:r>
    </w:p>
    <w:p w14:paraId="23B369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MSIPPGFRFHPTDEELVGYYLKKKIASQRIDDVIREIDLYKIEPWDLQERCRIGEEEWYFFSHRDKKYPTG</w:t>
      </w:r>
    </w:p>
    <w:p w14:paraId="34D8BB7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VAGFWKATGRDKAVYL-K--LIGMRKTLVFYRGRAPNGQKSDWIIHEYSLESP--QEEGWVVCRA</w:t>
      </w:r>
    </w:p>
    <w:p w14:paraId="799BFB6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RTTI-NC-DDT---QLPPSDDRYLDKF---D-</w:t>
      </w:r>
    </w:p>
    <w:p w14:paraId="700862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32510.1</w:t>
      </w:r>
    </w:p>
    <w:p w14:paraId="0CC9F27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LPPGFRFYPTDEELVGYYLHRRNEGLEIEEIIPLMDLYKFDPWELPEKS-L-NREWFFFCHRDRKYQNG</w:t>
      </w:r>
    </w:p>
    <w:p w14:paraId="3A6719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INRATKSGYWKATGKDRKIVSSSSSSIGCRKTLVFYMGRAPFGGRTEWVMHEYRLFD-NFK--DFALCRV</w:t>
      </w:r>
    </w:p>
    <w:p w14:paraId="2051751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KRNEHTLSSPNSS-PPYHPNN--EVMSHH-----</w:t>
      </w:r>
    </w:p>
    <w:p w14:paraId="7004D7E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2G46770.1</w:t>
      </w:r>
    </w:p>
    <w:p w14:paraId="04DAB04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Q-VPPGFRFHPTEEELLQYYLRKKVNSIEIDDVIRDVDLNKLEPWDIQEMCKIGTPDWYFFSHKDKKYPTG</w:t>
      </w:r>
    </w:p>
    <w:p w14:paraId="54A8551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AAGFWKATGRDKIIYSNR--RIGMRKTLVFYKGRAPHGQKSDWIMHEYRLDDP--QDEGWVVCRI</w:t>
      </w:r>
    </w:p>
    <w:p w14:paraId="58D595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KNL-----DTK-TQKLPPNSNAALDRLITA-W</w:t>
      </w:r>
    </w:p>
    <w:p w14:paraId="14DD946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32770.1</w:t>
      </w:r>
    </w:p>
    <w:p w14:paraId="1393F89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K-VPPGFRFHPTEEELLHYYLRKKVNSQKIDDVIREVDLNKLEPWDIQEECRIGTPDWYFFSHKDKKYPTG</w:t>
      </w:r>
    </w:p>
    <w:p w14:paraId="2EB5387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VAGFWKATGRDKIICSC--RRIGLRKTLVFYKGRAPHGQKSDWIMHEYRLDDPSYNEEGWVVCRV</w:t>
      </w:r>
    </w:p>
    <w:p w14:paraId="7942EA4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KKNYQK---DDP--HQLPPKTEASLDRL---NW</w:t>
      </w:r>
    </w:p>
    <w:p w14:paraId="17221AC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13180.1</w:t>
      </w:r>
    </w:p>
    <w:p w14:paraId="126A29A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-LPPGFRFHPTDEELVVQYLKRKVCSSPLPSIIPEFDVCRADPWDLP-----GEKERYFFSTREAKYPNG</w:t>
      </w:r>
    </w:p>
    <w:p w14:paraId="0DCD7C1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RSNRATGSGYWKATGIDKRVVTS-NQIVGLKKTLVFYKGKPPHGSRTDWIMHEYRLSS-SM-PTNWVLCRI</w:t>
      </w:r>
    </w:p>
    <w:p w14:paraId="1F1F02B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LKKRAGNTKPE-----LLPDHSDSSCNSF-----</w:t>
      </w:r>
    </w:p>
    <w:p w14:paraId="03B8A17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34190.1</w:t>
      </w:r>
    </w:p>
    <w:p w14:paraId="5D18254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FAPGFRFHPTDEELVMYYLKRKICRKRLRNVIGVVDVYKMDPEELPGQSMLGDRQWFYFTPRSRKYPNA</w:t>
      </w:r>
    </w:p>
    <w:p w14:paraId="025B12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SNRGTENGYWKATGKDRVIEY-NSRSVGLKKTLVFYRGRAPSGERTDWVMHEYTMDEG-KNQEYYALYKL</w:t>
      </w:r>
    </w:p>
    <w:p w14:paraId="7AD1315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SGAGP--PNAG---FLPAENYVMPDSTIPS-W</w:t>
      </w:r>
    </w:p>
    <w:p w14:paraId="465F2A5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56010.2</w:t>
      </w:r>
    </w:p>
    <w:p w14:paraId="4BE8BBC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SKLPPGFRFHPKDDELVCDYLMRRSLHNNHRLVLIQVDLNKCEPWDIPKMACVGGKDWYFYSQRDRKYATG</w:t>
      </w:r>
    </w:p>
    <w:p w14:paraId="3A7794A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RTNRATATGYWKATGKDRTILRK--KLVGMRKTLVFYQGRAPRGRKTDWVMHEFRLQ--SPK-EDWVLCRV</w:t>
      </w:r>
    </w:p>
    <w:p w14:paraId="188EDE0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NTEGVSLPD-P--N--PSADQLGPKESIPS-W</w:t>
      </w:r>
    </w:p>
    <w:p w14:paraId="3BE97D9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2G17040.1</w:t>
      </w:r>
    </w:p>
    <w:p w14:paraId="07835C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-L-PGFRFHPTEEELLDFYLKNMVYGKRSSEVIGFLNIYRHDPWDLPGLSRIGEREWYFFVPRERKHGNG</w:t>
      </w:r>
    </w:p>
    <w:p w14:paraId="55929DD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EKGYWKATGSDRKIISLPKRVIGLKKTLVFYRGRAPGGSKTDWVMNEFRM--P---KD--VLCKI</w:t>
      </w:r>
    </w:p>
    <w:p w14:paraId="74BF063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KATSLKTCP--SMP----AN-----SSLLPFEW</w:t>
      </w:r>
    </w:p>
    <w:p w14:paraId="5F5E718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24590.2</w:t>
      </w:r>
    </w:p>
    <w:p w14:paraId="45352FB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ALPVGFRFSPTDEELVRYYLRLKINGHDNDRVIREIDICKWEPWDLPDFS-V-TTEWLFFCPLDRKYPSG</w:t>
      </w:r>
    </w:p>
    <w:p w14:paraId="24744EC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MNRATVAGYWKATGKDRKIKSG-TKIIGVKRTLVFYTGRAPKGTRTCWIMHEYRATE-DLDQNPFVVCKL</w:t>
      </w:r>
    </w:p>
    <w:p w14:paraId="1CFE22B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NGAAEPVFSEREPE--PLS--GCAEQF---G-</w:t>
      </w:r>
    </w:p>
    <w:p w14:paraId="5C85E5A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2G27300.1</w:t>
      </w:r>
    </w:p>
    <w:p w14:paraId="17C8DD9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AFP-GFRFSPTDVELISYYLRRKIDGDENSAVIAEVEIYKFEPWDLPEES-L-S-EWFYFCARGRKYPHG</w:t>
      </w:r>
    </w:p>
    <w:p w14:paraId="0FEA99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QSRRATQLGYWKATGKERSVKSG-Q-VVGTKRTLVFHIGRAPRGERTEWIMHEYCIHG-PQ--DALVVCRL</w:t>
      </w:r>
    </w:p>
    <w:p w14:paraId="361404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KN-----KMEGGE--DLKA----THQETI--SDW</w:t>
      </w:r>
    </w:p>
    <w:p w14:paraId="38EE8B7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61910.1</w:t>
      </w:r>
    </w:p>
    <w:p w14:paraId="326990F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Q-VPPGFRFHPTEEELLKYYLRKKISNIKIDDVIPDIDLNKLEPWDIQEMCKIGTPDWYFYSHKDKKYPTG</w:t>
      </w:r>
    </w:p>
    <w:p w14:paraId="16EB8F8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TNRATTVGFWKATGRDKTIYTND--RIGMRKTLVFYKGRAPHGQKSDWIMHEYRLDE---SDEGWVVCRV</w:t>
      </w:r>
    </w:p>
    <w:p w14:paraId="65ED02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NNL---CKSSK-TQKLP--SKAALDRLIPA-W</w:t>
      </w:r>
    </w:p>
    <w:p w14:paraId="508CBD9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12977.1</w:t>
      </w:r>
    </w:p>
    <w:p w14:paraId="4252A8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GNLPPGFRFHPRDDELVCDYLMRRTVRSLYQVVLIDVDLNKCEPWDIPQTARVGGKEWYFYSQKDRKYATG</w:t>
      </w:r>
    </w:p>
    <w:p w14:paraId="7815D02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TNRATATGYWKATGKDRAIQRN--GLVGMRKTLVFYRGRSPKGRKTDWVMHEFRLQ--SLE-EEWVLCRV</w:t>
      </w:r>
    </w:p>
    <w:p w14:paraId="77DFF3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HKNSNGA---D-S--N--P--DQ-KVEESIPS-W</w:t>
      </w:r>
    </w:p>
    <w:p w14:paraId="659C257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22290.1</w:t>
      </w:r>
    </w:p>
    <w:p w14:paraId="3255B2D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TFP-GFKFSPTDVELISYYLKRKMDGLERSEVIPDLEIYNFEPWDLPDKS-V-S-EWFFFCARGKKYPHG</w:t>
      </w:r>
    </w:p>
    <w:p w14:paraId="1CBA20C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QNRRATKMGYWKATGKERDVKSG-E-VIGTKRTLVFHIGRAPKGERTDWIMHEYCVKG-SLD-DAMVVCRV</w:t>
      </w:r>
    </w:p>
    <w:p w14:paraId="2B87F06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RN-----KAPNGTD-EMTG----NEVPTLRPSKW</w:t>
      </w:r>
    </w:p>
    <w:p w14:paraId="191F245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34180.2</w:t>
      </w:r>
    </w:p>
    <w:p w14:paraId="5AC123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FAPGFRFHPTDEELVVYYLKRKICCKKLRNAIGVVDVYKVDPSELPGNSMLGDRQWFFFTPRNRKYPNA</w:t>
      </w:r>
    </w:p>
    <w:p w14:paraId="3E77D0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SSRGTATGYWKATGKDRVIEY-NSRSVGLKKTLVFYRGRAPNGERTDWVMHEYTMDEG-KNKEYYALYKL</w:t>
      </w:r>
    </w:p>
    <w:p w14:paraId="157668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SGAGP--PDAG-I-FLPFENNVMPESMIPS-W</w:t>
      </w:r>
    </w:p>
    <w:p w14:paraId="7A9F82F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4G28530.1</w:t>
      </w:r>
    </w:p>
    <w:p w14:paraId="54715A8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KLPPGFRFHPSDEELVCHYLCNKIRAEALKTDLVEIDLHICEPWELPDVAKLNAKEWYFFSFRDRKYATG</w:t>
      </w:r>
    </w:p>
    <w:p w14:paraId="1BAA20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TNRATVSGYWKATGKDRTVMDPTRQLVGMRKTLVFYRNRAPNGIKTTWIMHEFRL--PPPK-EDWVLCRV</w:t>
      </w:r>
    </w:p>
    <w:p w14:paraId="68A97D2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NKGR---QLP---S-Q--PHHEQSSPSS-ISGD-</w:t>
      </w:r>
    </w:p>
    <w:p w14:paraId="4932754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09330.1</w:t>
      </w:r>
    </w:p>
    <w:p w14:paraId="2FC98B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-LAPGFRFHPTDVELVRYYLKRKILGKKLLDAIAEVDIYKFEPPDLPDMS-IG--KWHFFCPREKKYASG</w:t>
      </w:r>
    </w:p>
    <w:p w14:paraId="61F8454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RANRATECGYWKTTGKERPVLCN-SEVVGKIKTLVYHFGKSPRGERTDWVMHEYRLDD----QDTYVVCVL</w:t>
      </w:r>
    </w:p>
    <w:p w14:paraId="0C87522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DGPGPE-PD-NSPSSAPGIDLLELQDLLTAD-</w:t>
      </w:r>
    </w:p>
    <w:p w14:paraId="3E663D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49530.1</w:t>
      </w:r>
    </w:p>
    <w:p w14:paraId="734350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DLPVGLRFRPTDEELIRYYLRRKINGHDDDKAIREIDICKWEPWDLPDFS-I-TKEWLYFCPLDRKYPSG</w:t>
      </w:r>
    </w:p>
    <w:p w14:paraId="787FF5C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RQNRATVAGYWKATGKDRKIKSG-TNIIGVKRTLVFHAGRAPRGTRTNWIIHEYRATE-DLSQSPFVICKL</w:t>
      </w:r>
    </w:p>
    <w:p w14:paraId="6004D8B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LGE--EVIGDHEPNVAPGS--GYTNDY---K-</w:t>
      </w:r>
    </w:p>
    <w:p w14:paraId="34FBB7D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44290.1</w:t>
      </w:r>
    </w:p>
    <w:p w14:paraId="37C832C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FP-GFKFSPTDIELISYYLKRKMDGLERSEIIPEVEIYNFEPWDLPDKS-V-S-EWFFFCARGKKYPHG</w:t>
      </w:r>
    </w:p>
    <w:p w14:paraId="1651ED2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QNRRATKIGYWKATGKERNVKSG-E-VIGTKRTLVFHIGRAPKGGRTEWLMHEYCMIG-SL--DALVICRL</w:t>
      </w:r>
    </w:p>
    <w:p w14:paraId="6004466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RN-----KPPNEIG-EVSG----INVPRLLPLRW</w:t>
      </w:r>
    </w:p>
    <w:p w14:paraId="1F0E286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64060.1</w:t>
      </w:r>
    </w:p>
    <w:p w14:paraId="7D30AD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-LAPGFRFHPTDVELVRYYLKRKVMGKKFQDAIAEVDIYKFEPPDLPDKS-LG--KWYFFCPREKKYPKG</w:t>
      </w:r>
    </w:p>
    <w:p w14:paraId="4F77C09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ANRSTECGYWKTTGRDRDVSYN-DEVTGKIRTLIYHYGKIPRGDRTDWVIHEYRLED----QDTYVLCVL</w:t>
      </w:r>
    </w:p>
    <w:p w14:paraId="4024722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NGLGPAGPSYPSPSEAPGNDQVELQDLIQSD-</w:t>
      </w:r>
    </w:p>
    <w:p w14:paraId="513BB0A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04400.1</w:t>
      </w:r>
    </w:p>
    <w:p w14:paraId="79F423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-LPPGFRFHPSDEELISYYLKKKVQGKPMR--YDEVDICKLEPWDL-AVA-LVTREWFFFSALD-KKTTG</w:t>
      </w:r>
    </w:p>
    <w:p w14:paraId="260B472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SMSRAT-QGYW-VTGTDGKIRGG-----GTMKTLVFHRGRSPNGLGTDWVMNEYRVA-PSSQQDSFT----</w:t>
      </w:r>
    </w:p>
    <w:p w14:paraId="19B465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STASA-IAEQPQPK-EPDEKASFLE-------</w:t>
      </w:r>
    </w:p>
    <w:p w14:paraId="38966A9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02230.1</w:t>
      </w:r>
    </w:p>
    <w:p w14:paraId="7D82D5E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M--PVGFRFRPNDEEIVDHYLRKNLDSH-VDEVISTVDICSFEPWDLPSKSMI-SRVWYFFSVKEMKYNRG</w:t>
      </w:r>
    </w:p>
    <w:p w14:paraId="1F55C71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QQRRRTNSGFWKKTGKTMTVMRKGREKIGEKRVLVF---KNRDGSKTDWVMHEYHATSP-----TYTVCKV</w:t>
      </w:r>
    </w:p>
    <w:p w14:paraId="38C420C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FKSSSTGLIPNSGSPTYTP--DDSTCASFLTQE-</w:t>
      </w:r>
    </w:p>
    <w:p w14:paraId="5729BD6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02250.1</w:t>
      </w:r>
    </w:p>
    <w:p w14:paraId="77539C6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PVGFRFRPTDGEIVDIYLRKNLESH-VDEVISTVDICSFDPWDLPSHSRM-TRVWYFFGRKENKYGKG</w:t>
      </w:r>
    </w:p>
    <w:p w14:paraId="5DA373D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RQIRKTKSGFWKKTGVTMDIMRKGREKIGEKRVLVF---KNHGGSKSDWAMHEYHATFP-----TYTLCKV</w:t>
      </w:r>
    </w:p>
    <w:p w14:paraId="62A075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FKVATG-LIPNNGSIGHTP--DGSTCPSFLAQE-</w:t>
      </w:r>
    </w:p>
    <w:p w14:paraId="40DB7E8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4G01550.1</w:t>
      </w:r>
    </w:p>
    <w:p w14:paraId="3F9187B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V----GYRFYPTGEELINHYLKNKILG----EAISEINICSYDPIYLPSLSKI-SDVWYFFCPKEK---K-</w:t>
      </w:r>
    </w:p>
    <w:p w14:paraId="4D1031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VTKRTTSSGYWKATGVDRKI-KR-RGEIGIKKTLVYYEGRVPKGVWTPWVMHEYHITC-DQR--NYVICQV</w:t>
      </w:r>
    </w:p>
    <w:p w14:paraId="01411FB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YK-----SEPDST-PDVHPVN--SNSDAEVGSDY</w:t>
      </w:r>
    </w:p>
    <w:p w14:paraId="3A6950F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04420.1</w:t>
      </w:r>
    </w:p>
    <w:p w14:paraId="75531B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-PVGLRFRPTDKEIVVDYLRKNSDRH-VDRVISTVTIRSFDPWELPCQSRI-LKSWCFFSPKENKYGRG</w:t>
      </w:r>
    </w:p>
    <w:p w14:paraId="105781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QQIRKTKSGYWKITGKPKPILR--RQEIGEKKVLMFYMSKELGGSKSDWVMHEYHAFSP-----TYTICKV</w:t>
      </w:r>
    </w:p>
    <w:p w14:paraId="0811A92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FKSSSASLIPND--PTHRP--DDSTCDSFLTQE-</w:t>
      </w:r>
    </w:p>
    <w:p w14:paraId="2893407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22380.1</w:t>
      </w:r>
    </w:p>
    <w:p w14:paraId="341C11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VTIGFRFYPTEEELVSFYLRNQLEGSD-DRVIPVLDVFEVEPSHLPNVA--GRGEWFFFVPRQEREARG</w:t>
      </w:r>
    </w:p>
    <w:p w14:paraId="33E6D4F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GSGYWKATGSPGPVFSK-NKMIGAKKTMVFYTGKAPTGRKTKWKMNEYHAVDPKLR--EFSLCRV</w:t>
      </w:r>
    </w:p>
    <w:p w14:paraId="39857EC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ITTGSSR--P------MLTAVES-HIDVS---EW</w:t>
      </w:r>
    </w:p>
    <w:p w14:paraId="515D206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64530.1</w:t>
      </w:r>
    </w:p>
    <w:p w14:paraId="7CB0411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NLPPGFRFFPTDEELVVHFLHRKASL----DVIPDLDLYHYDPWDLPGKA-LG--QWYFYSRKT----Q-</w:t>
      </w:r>
    </w:p>
    <w:p w14:paraId="10BEFCD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ERVTSNGYWGSMGMDEPIYTS-HKKVGIKKYLTFYLGDS----QTNWIMQEYSLPDSSSRPDKWVICRV</w:t>
      </w:r>
    </w:p>
    <w:p w14:paraId="09F7393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EQNCSEE--------E-------DDLDEV-----</w:t>
      </w:r>
    </w:p>
    <w:p w14:paraId="6C5A129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4G01520.1</w:t>
      </w:r>
    </w:p>
    <w:p w14:paraId="5689475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M----GYRFSPTGEEVINHYLKNKILG----EAISEINILNHKPSKLPKLARI-SEEWYFFSPIEN---K-</w:t>
      </w:r>
    </w:p>
    <w:p w14:paraId="6B82858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KMKRTTGSGFWKPSGVDRKI-KR-GVVIGIKKTLVYHEGKSPHGVRTPWVMHEYHITC-HKR--KYVVCQV</w:t>
      </w:r>
    </w:p>
    <w:p w14:paraId="0949A3B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YK-----YEPDST-PE--PVDNN-----------</w:t>
      </w:r>
    </w:p>
    <w:p w14:paraId="6919D61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01010.1</w:t>
      </w:r>
    </w:p>
    <w:p w14:paraId="1F36A51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Q--VGFGFRPNDEELVGHYLRK-IEGRDVEVAISEVNICSYDPWNLRFQSKY-SRMWYFFSRREN--NKG</w:t>
      </w:r>
    </w:p>
    <w:p w14:paraId="0E69404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RQSRTTVSGKWKLTGESVEVKDQGRGKIGHKRVLVFLDGRYPDKTKSDWVIHEFHYDLP-----TYVICRL</w:t>
      </w:r>
    </w:p>
    <w:p w14:paraId="76D479A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YKSA---FVPSSGSPHHRP--DT-STDSVISSDW</w:t>
      </w:r>
    </w:p>
    <w:p w14:paraId="504ADD0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4G01540.1</w:t>
      </w:r>
    </w:p>
    <w:p w14:paraId="630EDAD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M----GYRFSPTGEEVINHYLKNKLLG----EAISEINILSHKPSKLPKLARI-SEEWYFFSPIEN---K-</w:t>
      </w:r>
    </w:p>
    <w:p w14:paraId="4BED6C6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KMKRTTGSGFWKPTGVDREI-KR-GVVIGIKKTLVYHEGKSPHGVRTPWVMHEYHITC-HKR--KYVVCQV</w:t>
      </w:r>
    </w:p>
    <w:p w14:paraId="6E6380A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YK-----YEPDST-PE--PVDNNSGSDAGVGSNY</w:t>
      </w:r>
    </w:p>
    <w:p w14:paraId="7A4B887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02220.1</w:t>
      </w:r>
    </w:p>
    <w:p w14:paraId="3EBE47F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-PVGLRFCPTDEEIVVDYLWKNSDRH-VDRFINTVPVCRLDPWELPCQSRI-LKAWCFFRPKENKYGRG</w:t>
      </w:r>
    </w:p>
    <w:p w14:paraId="24DBC4B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QQMRKTKSGFWKSTGRPKPIMR--RQQIGEKKILMFYTSKE---SKSDWVIHEYHGFSH-----TYTLCKV</w:t>
      </w:r>
    </w:p>
    <w:p w14:paraId="1E178A1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FNSSSPSLIPNN-SPTYRP--DDSTCDSFLTQE-</w:t>
      </w:r>
    </w:p>
    <w:p w14:paraId="0819386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44350.2</w:t>
      </w:r>
    </w:p>
    <w:p w14:paraId="4A9562B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-LSVGFRFYPTEVELLTYYLRIQL-GGN-ASLIPILDVFSVEPTQLPNLA--GRGEWIFFVPRQEREARG</w:t>
      </w:r>
    </w:p>
    <w:p w14:paraId="5FF7FEA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PSRTTGSGYWKATGSPGPVFSP-NRVIGVKKTMVFYTGKAPTGRKTKWKMNEYKAV-PKLR--EFSICRI</w:t>
      </w:r>
    </w:p>
    <w:p w14:paraId="47F080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IKSGSSR--P------NLP-GST-QVDLP---DW</w:t>
      </w:r>
    </w:p>
    <w:p w14:paraId="7091589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60350.1</w:t>
      </w:r>
    </w:p>
    <w:p w14:paraId="13000A7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--AAFKLNAEDDAIISRYL-KRVVNDSWP--IEDADVFNKNPNVFP-------S--FVIVK--R---TG</w:t>
      </w:r>
    </w:p>
    <w:p w14:paraId="039E7C3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-----TGTGCWR--GRDKPIKST-VKIQGFKKILKF-R-K-PRGYKS-WVMEEYRLTN-NWK--DHVICKI</w:t>
      </w:r>
    </w:p>
    <w:p w14:paraId="7210A6B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EKTTS--LLPDKL-P-LHPGTDRLHRDRL---DW</w:t>
      </w:r>
    </w:p>
    <w:p w14:paraId="03D8BF0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60280.1</w:t>
      </w:r>
    </w:p>
    <w:p w14:paraId="2D2555D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E---ATYKLKAEDDVIISRYL-KRIVNDSWP--IEDVDVFNKNPNEFP-------R--FVIVK--R---TG</w:t>
      </w:r>
    </w:p>
    <w:p w14:paraId="0C5A30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-----TGSGCWR--GRDKLIKSK-GKILGFKKILKF-K-K-PREYKS-WVMEEYRLNN-NCK--DHVICKI</w:t>
      </w:r>
    </w:p>
    <w:p w14:paraId="7B0F2EA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EKSTR--LLPDSA-P-LHPGTDEVEGHRV---DW</w:t>
      </w:r>
    </w:p>
    <w:p w14:paraId="107E3C2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4G29230.1</w:t>
      </w:r>
    </w:p>
    <w:p w14:paraId="55D74D1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LPAGVKFDPTDQELIE-HLEAKVKDKSHPEFIPTIEICYTHPEKLP-----GTRLRHFFHR--KAYTTG</w:t>
      </w:r>
    </w:p>
    <w:p w14:paraId="3FB5FEF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TESGRWHKTGKTRPVM--G--KQGCKKILVLYKNR--KPEKTNWVMHQYHLGT----EEELVVSKI</w:t>
      </w:r>
    </w:p>
    <w:p w14:paraId="4402403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SGGGE-SCAAAARHSQPASDGSGLEEL-DGSW</w:t>
      </w:r>
    </w:p>
    <w:p w14:paraId="2567321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56530.1</w:t>
      </w:r>
    </w:p>
    <w:p w14:paraId="02F94C3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SQFPPGYRFVPKDQELIFHYLKKCS------LNVPRVNIYESNPQHL-EK-K-GDKDWFYISERT-K---G</w:t>
      </w:r>
    </w:p>
    <w:p w14:paraId="30EE764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SNKRV-NGGYWSATVAAQKINAG---IVGYKTSLEYYVGKQSNSVKGDWLMQEYWFES-SDDNEDHALCKI</w:t>
      </w:r>
    </w:p>
    <w:p w14:paraId="473BA15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KKAEEAE-------PEMIP----EEFNNYFFD--</w:t>
      </w:r>
    </w:p>
    <w:p w14:paraId="55AA400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04430.1</w:t>
      </w:r>
    </w:p>
    <w:p w14:paraId="7F67452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TFNPPEEELINYYLNNKI------DLVGKQIILHHEPADLP-----GAKESHTWYF--PVEKFG</w:t>
      </w:r>
    </w:p>
    <w:p w14:paraId="37D5BA1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LNRTKRS--HWKITGNSRTIK--G--NPGLKKFLVFQSSSSTQQQKTNWIIHEFHLTE----KNELL----</w:t>
      </w:r>
    </w:p>
    <w:p w14:paraId="1D520AF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LQ-------------------EN-----------</w:t>
      </w:r>
    </w:p>
    <w:p w14:paraId="6F7B2E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60300.1</w:t>
      </w:r>
    </w:p>
    <w:p w14:paraId="63BC414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--AAYKLYSEDEVIISRYL-KGVVNDSWP--IEDANVFTKNPDKFP-------R--FVIVK--R---TG</w:t>
      </w:r>
    </w:p>
    <w:p w14:paraId="4820308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-----TGSGCWR--GRDKLIKSE-GKILGFKKILKF-R-K-PIDYKS-WVMEEYRLTN-NWK--DHVICKI</w:t>
      </w:r>
    </w:p>
    <w:p w14:paraId="15F39E8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EKTTS--LLPNTE-P-LHPGTDKLHGDKL---EW</w:t>
      </w:r>
    </w:p>
    <w:p w14:paraId="3E15DDA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14000.1</w:t>
      </w:r>
    </w:p>
    <w:p w14:paraId="67E4975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IGYRFHPTEQELILHYLLP--KA-PLP-SII-------PVFDL---FSLGQKKRYFFCKKRE---S-</w:t>
      </w:r>
    </w:p>
    <w:p w14:paraId="478E0E3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NEHRIKGDGYWKPIGK-RPII--C----GSMTEYCL--AFA-SAKSGEWVYNVYERK--------------</w:t>
      </w:r>
    </w:p>
    <w:p w14:paraId="2FC41D4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KRKS-----EE-S-G--P---------------</w:t>
      </w:r>
    </w:p>
    <w:p w14:paraId="11A35F8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28470.1</w:t>
      </w:r>
    </w:p>
    <w:p w14:paraId="439526E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DDLPAGVKFDPSDKEILM-HLEAKVDKKLHPEFIPTLEICYTHPEKLP-----GSKQRHFFHR--KAYTTG</w:t>
      </w:r>
    </w:p>
    <w:p w14:paraId="4C02F3E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TDGHRWHKTGKTRPVL--S--GEGFKKILVLYRQK--KPEKTNWVMHQYHLGS----EDEPVLSKV</w:t>
      </w:r>
    </w:p>
    <w:p w14:paraId="2853489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--------GSE------LV--DGSCSF-----</w:t>
      </w:r>
    </w:p>
    <w:p w14:paraId="1E14D61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4G28500.1</w:t>
      </w:r>
    </w:p>
    <w:p w14:paraId="20663F9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IHLPAGVKFDPTDQEVLE-HLEGKVDAKLHPEFIRTIDICYTHPEKLP-----GNKTRHFFHR--KAYTTG</w:t>
      </w:r>
    </w:p>
    <w:p w14:paraId="0DA375A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TDGGRWHKTGKTRPVL--G--RVGYKKILVLYKQK--KPEKTNWVMHQYHLGT----EEELVVSKV</w:t>
      </w:r>
    </w:p>
    <w:p w14:paraId="52E4642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-GGAA---GGH------TAHN---PAI--SQI</w:t>
      </w:r>
    </w:p>
    <w:p w14:paraId="1EE3DF2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56620.1</w:t>
      </w:r>
    </w:p>
    <w:p w14:paraId="26F4959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LPAGVKFDPTDQELIE-HLEAKVKWSSHPEFIPTIDICYTHPQKLP-----GTRLKHFFHK--RAYTTG</w:t>
      </w:r>
    </w:p>
    <w:p w14:paraId="101C759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TD-SRWHKTGKTRPVM--G--QQGCKKILVLYKNR--RPEKTNWVMHQYHLGI----EEELVVSKI</w:t>
      </w:r>
    </w:p>
    <w:p w14:paraId="2ED7D54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RQSVALQ---SRNT-----VSD-FHMSSS---G-</w:t>
      </w:r>
    </w:p>
    <w:p w14:paraId="291D0FA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60380.1</w:t>
      </w:r>
    </w:p>
    <w:p w14:paraId="5AEF63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-----LNAEDEVIISRYL-KPIVNVSWP--IEDADVFNKDPYVFP-------S--FVIVK--R---TG</w:t>
      </w:r>
    </w:p>
    <w:p w14:paraId="2CD17E0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-----TGSGCWR--GRDKLIKSE-GKILGFKKILKF-W-K-PREYKS-LVMEEYRLTN-NWK--DHVICKI</w:t>
      </w:r>
    </w:p>
    <w:p w14:paraId="7BDDD4B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EKTTS--LLPDKE-P-LHPGIDKKHREKL---EW</w:t>
      </w:r>
    </w:p>
    <w:p w14:paraId="08369DC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50820.1</w:t>
      </w:r>
    </w:p>
    <w:p w14:paraId="32502D7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DRLPPGFRFDPDDEDLVFEYLAKKVLHRPMD----ELRSCNVDPWDL-----LGEKEVYYFVKKER---E-</w:t>
      </w:r>
    </w:p>
    <w:p w14:paraId="48ED1B5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KGRETLSGYWEAGGRD-----------GRRKTFAFFIGKKPRGTITPWIMYEFRLLSP---GEKWRAVKV</w:t>
      </w:r>
    </w:p>
    <w:p w14:paraId="4B3E2AF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VK-------------E---ES--DESDGEIQS--</w:t>
      </w:r>
    </w:p>
    <w:p w14:paraId="2B037AE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55210.1</w:t>
      </w:r>
    </w:p>
    <w:p w14:paraId="3F8EF81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-LPPGFKFVPNDEEVIHCYLKTNV------LHVPLVNIYESNPQTL-EE-K-GDKEWFIITERN-KVDTG</w:t>
      </w:r>
    </w:p>
    <w:p w14:paraId="6ACF5939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RQKRVTNGGYWHATVAAQKINAG---VVRNKRPLAYYVGKPSEGVKTDWLMQEYSLDH-S-SNDDYTLCKI</w:t>
      </w:r>
    </w:p>
    <w:p w14:paraId="2F9ED0A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YNKEVGEEQLPDSQ-P---P----------LKKD-</w:t>
      </w:r>
    </w:p>
    <w:p w14:paraId="7AB659C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60340.1</w:t>
      </w:r>
    </w:p>
    <w:p w14:paraId="409EDD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--AAYKLNSEDEVIISRYL-KPVVNDSWP--IEDANVFTKNPNEFP-------R--FVIVK--R---TG</w:t>
      </w:r>
    </w:p>
    <w:p w14:paraId="29B723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-----TGSGCWR--GRDKLIKSE-GKILGFKKILKF-W-K-PIEYKS-WVMEEYRLTN-NWK--DHVICKI</w:t>
      </w:r>
    </w:p>
    <w:p w14:paraId="71E64B9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EKTTS--LLPNTE-P-LHPGTDKLHGDKL---E-</w:t>
      </w:r>
    </w:p>
    <w:p w14:paraId="2AEEB5F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14490.1</w:t>
      </w:r>
    </w:p>
    <w:p w14:paraId="22C6F9E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H-LPKGVKFEPTDEEVIE-HLEAKCDGKPHLDFICSVTINYTHPQNLP-----GSKTVFFFNK--HAYQNG</w:t>
      </w:r>
    </w:p>
    <w:p w14:paraId="466CF4F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KRRRPTDDRWHKTGQTKPVM--G--IQGCKKIMVLYKGF--KPEKSNWVLHQYHLGT----EGEYVVSKI</w:t>
      </w:r>
    </w:p>
    <w:p w14:paraId="5CFEABD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KK-----STISVEQ-------GGSVIEDNGSG--</w:t>
      </w:r>
    </w:p>
    <w:p w14:paraId="3112C6C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01600.1</w:t>
      </w:r>
    </w:p>
    <w:p w14:paraId="38605CD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LPKGVKFEPTDEDIIE-FLEAKCGGEPHVEFIRPVTINYTHPQNLP-----GNKVVFFFHK--QAYGTG</w:t>
      </w:r>
    </w:p>
    <w:p w14:paraId="63D685C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RKRRKPTDERWHKTGRTKPVM--G--VQGCKKIMVLYKGT--KPEKSNWVLHQYHLGT----GKDYVVSKI</w:t>
      </w:r>
    </w:p>
    <w:p w14:paraId="37D8510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KN-----NTPGVGP-------DENLSEDNFDGG-</w:t>
      </w:r>
    </w:p>
    <w:p w14:paraId="00A88868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25580.1</w:t>
      </w:r>
    </w:p>
    <w:p w14:paraId="5C85A69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-LPRGVKFDPSDPEIIW-HLLAKSSGSSHPEFIPTVNICYTHPKNLP-----GKSTSHFFHK--KAYSTG</w:t>
      </w:r>
    </w:p>
    <w:p w14:paraId="0E55D50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KRRKDD--RWHKTGRTKPVV--G--VQGCKKIMVLY-GG--KAVKTNWVMHQYHLGI----EDDYVVSKI</w:t>
      </w:r>
    </w:p>
    <w:p w14:paraId="0DD9C2B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QRKAEVSATPDYTSDT---EA---DREENCQKDW</w:t>
      </w:r>
    </w:p>
    <w:p w14:paraId="760E914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18300.1</w:t>
      </w:r>
    </w:p>
    <w:p w14:paraId="27E9667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PELGC-FRFNPSEEELILDYLLPKLFHNTI-YLLEDRNIYAKEPWRLD----F---EWFYFVKRTRK--KG</w:t>
      </w:r>
    </w:p>
    <w:p w14:paraId="400C599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W------ATGE----LKD----SK-GEVIG-KRNLRFYEGES----KTSWTMREY------SSGNNQRLC--</w:t>
      </w:r>
    </w:p>
    <w:p w14:paraId="34D4D8F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H----------------P---------------</w:t>
      </w:r>
    </w:p>
    <w:p w14:paraId="6493FB34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19040.1</w:t>
      </w:r>
    </w:p>
    <w:p w14:paraId="1C18EFA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SLTRGFRFRPADEE-VTDYLMRK--TPEFSFI--KTDLYDKDPWVLP----Y---EWYYFVKK-NEYLNG</w:t>
      </w:r>
    </w:p>
    <w:p w14:paraId="03AFAE5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------PRLKWDKQIHD----S--GQNVPFTYGFRFHPTQE----LLSYFIRERYMPW-SHGLNLDLLFTR</w:t>
      </w:r>
    </w:p>
    <w:p w14:paraId="05C122EB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TT--------------------------------</w:t>
      </w:r>
    </w:p>
    <w:p w14:paraId="5D6551E2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41090.1</w:t>
      </w:r>
    </w:p>
    <w:p w14:paraId="13033401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G-LPVGMRFRPSDLELAVYFLIKKALGLPMKLTVPECDIFSTHPRDLP-----GSEEWYFYCKKPK---N-</w:t>
      </w:r>
    </w:p>
    <w:p w14:paraId="7CEEC93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QVTRTKSYNLWIPTGEKTDVLDPGGELVGIKHSFTFIEEESN-GDQCNWFLDE-SLPL----VDDWTLCHI</w:t>
      </w:r>
    </w:p>
    <w:p w14:paraId="6FAA9F1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EK-----VKPESS-PSVLP---------------</w:t>
      </w:r>
    </w:p>
    <w:p w14:paraId="7FA7353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56520.1</w:t>
      </w:r>
    </w:p>
    <w:p w14:paraId="4CB1477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LPVGFRFRSTNCEISNYFLKKKALGQPMKRTIPECDIFSRHPHDLP-----GSEEWYYFCRKRD---N-</w:t>
      </w:r>
    </w:p>
    <w:p w14:paraId="480E600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QVT-SNSHNLWTPIGEETNVLDPDA-LVGIKRRFTLIEEESCLSDKYNWFMDE-SLPQ----ANDWVLCHI</w:t>
      </w:r>
    </w:p>
    <w:p w14:paraId="6A873CF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FKK-----TKPDSS---------------------</w:t>
      </w:r>
    </w:p>
    <w:p w14:paraId="613BC28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64105.1</w:t>
      </w:r>
    </w:p>
    <w:p w14:paraId="4CA372BD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EIC-----RVSDEEIIENYLRPKI-GSSIPYVVELAELYTVEPWLLP----L---EWFYFGKR-RKY-EG</w:t>
      </w:r>
    </w:p>
    <w:p w14:paraId="35759C7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------CEGSW--ILEDGCIASK-GEEIG-TTRFRYYKGKE----KMSWFMREYYYK--SRRFNRQVFCII</w:t>
      </w:r>
    </w:p>
    <w:p w14:paraId="7C0173D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EH--------------------------------</w:t>
      </w:r>
    </w:p>
    <w:p w14:paraId="5EC54EA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03490.1</w:t>
      </w:r>
    </w:p>
    <w:p w14:paraId="52663C65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K-LPVGSRFCPTDLGLVRLYLRNKVQS----SFITTMDIHQDYPWLLPNN--L---EWYYFVPTER---GG</w:t>
      </w:r>
    </w:p>
    <w:p w14:paraId="3727DA9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SVHRKAGGGTWRSNGK-KEIKDGG----GLLQKVVLYK-KAEFGLQTDFMMLEFSLETPSLEEDELTVTQQ</w:t>
      </w:r>
    </w:p>
    <w:p w14:paraId="0EF99BEA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QQQQQ---------P----LA--TRVDK------</w:t>
      </w:r>
    </w:p>
    <w:p w14:paraId="18DF174F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3G56560.1</w:t>
      </w:r>
    </w:p>
    <w:p w14:paraId="418DE72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SALPPGFKFMPNDKEVINCYLKTNV------LNVPRVNIYESNPQTL--------------SGRN-V--TG</w:t>
      </w:r>
    </w:p>
    <w:p w14:paraId="7BE87DA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LPKRF----------------AG---VVGNKRPLAYYVGKPSEGVKTDWLMQEYSLDH-S-STT-------</w:t>
      </w:r>
    </w:p>
    <w:p w14:paraId="2129775E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--------------</w:t>
      </w:r>
    </w:p>
    <w:p w14:paraId="4ED502D3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1G60240.1</w:t>
      </w:r>
    </w:p>
    <w:p w14:paraId="5CDA42E6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KRQSIEEAIVANYL-KMIDNNVWP--LRSEDVYCKNPWTFP----L-GR--YFFVN--R---SG</w:t>
      </w:r>
    </w:p>
    <w:p w14:paraId="3C45612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-----TGYGCWR--GRDRVIKSV-GKILGLKKVYKF-R-K-PKSVRI-WAMEEYRFAS-TWK--DYVICKI</w:t>
      </w:r>
    </w:p>
    <w:p w14:paraId="4CABCDDC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PQ--------------------------------</w:t>
      </w:r>
    </w:p>
    <w:p w14:paraId="76054477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AT5G39690.1</w:t>
      </w:r>
    </w:p>
    <w:p w14:paraId="4320776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----------EQVISMGGISS-----------LIKVDEALLKQQ-RE-K-GDKEWFIITERN-KVDTG</w:t>
      </w:r>
    </w:p>
    <w:p w14:paraId="4F907850" w14:textId="77777777" w:rsidR="000A6DC5" w:rsidRPr="000A6DC5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RQKRVTNGGYWHATVAAQKINAG---VVGNKRPLAYYDRKPSEDVKTDWLMQEYSLD-----ND----VRL</w:t>
      </w:r>
    </w:p>
    <w:p w14:paraId="1B37DDC8" w14:textId="59E587E3" w:rsidR="001F47E8" w:rsidRDefault="000A6DC5" w:rsidP="000A6DC5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NKEVGEEQQPDSQ-PEMIP----EESNNYLFD</w:t>
      </w:r>
      <w:r>
        <w:rPr>
          <w:rFonts w:ascii="Times New Roman" w:hAnsi="Times New Roman" w:cs="Times New Roman"/>
          <w:sz w:val="16"/>
          <w:szCs w:val="16"/>
        </w:rPr>
        <w:t>—</w:t>
      </w:r>
    </w:p>
    <w:sectPr w:rsidR="001F47E8" w:rsidSect="00C46AD4">
      <w:pgSz w:w="11907" w:h="16840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DC5"/>
    <w:rsid w:val="00001085"/>
    <w:rsid w:val="00051EB6"/>
    <w:rsid w:val="000A6DC5"/>
    <w:rsid w:val="000C276C"/>
    <w:rsid w:val="000C498D"/>
    <w:rsid w:val="001526A8"/>
    <w:rsid w:val="00165EB3"/>
    <w:rsid w:val="001A0385"/>
    <w:rsid w:val="002C0CC1"/>
    <w:rsid w:val="002F4318"/>
    <w:rsid w:val="00321E74"/>
    <w:rsid w:val="00336466"/>
    <w:rsid w:val="00347F50"/>
    <w:rsid w:val="003C3108"/>
    <w:rsid w:val="003C7C36"/>
    <w:rsid w:val="003E09FB"/>
    <w:rsid w:val="004066F9"/>
    <w:rsid w:val="00447951"/>
    <w:rsid w:val="004B1807"/>
    <w:rsid w:val="004E0F24"/>
    <w:rsid w:val="00522E81"/>
    <w:rsid w:val="005309CF"/>
    <w:rsid w:val="00560CDA"/>
    <w:rsid w:val="00585195"/>
    <w:rsid w:val="00594E12"/>
    <w:rsid w:val="005B2F22"/>
    <w:rsid w:val="006B1549"/>
    <w:rsid w:val="006F13D3"/>
    <w:rsid w:val="00774490"/>
    <w:rsid w:val="00854AAB"/>
    <w:rsid w:val="008857D5"/>
    <w:rsid w:val="00897291"/>
    <w:rsid w:val="008E1F18"/>
    <w:rsid w:val="008F3F32"/>
    <w:rsid w:val="0092676A"/>
    <w:rsid w:val="00934A80"/>
    <w:rsid w:val="00950C99"/>
    <w:rsid w:val="00957652"/>
    <w:rsid w:val="009630D6"/>
    <w:rsid w:val="009657AE"/>
    <w:rsid w:val="00992CAB"/>
    <w:rsid w:val="009A013C"/>
    <w:rsid w:val="009A44D6"/>
    <w:rsid w:val="009C7516"/>
    <w:rsid w:val="009D24BE"/>
    <w:rsid w:val="009F42A8"/>
    <w:rsid w:val="00A42033"/>
    <w:rsid w:val="00A45E1E"/>
    <w:rsid w:val="00A61744"/>
    <w:rsid w:val="00AA0709"/>
    <w:rsid w:val="00B135A5"/>
    <w:rsid w:val="00B22FBC"/>
    <w:rsid w:val="00BA7E7D"/>
    <w:rsid w:val="00C46AD4"/>
    <w:rsid w:val="00CB6482"/>
    <w:rsid w:val="00CB694F"/>
    <w:rsid w:val="00CE42F5"/>
    <w:rsid w:val="00D017F2"/>
    <w:rsid w:val="00D0731E"/>
    <w:rsid w:val="00D21530"/>
    <w:rsid w:val="00D5144E"/>
    <w:rsid w:val="00D80E99"/>
    <w:rsid w:val="00D81CAA"/>
    <w:rsid w:val="00DA5BF4"/>
    <w:rsid w:val="00DE06F5"/>
    <w:rsid w:val="00E075ED"/>
    <w:rsid w:val="00E43F47"/>
    <w:rsid w:val="00E5154E"/>
    <w:rsid w:val="00E83259"/>
    <w:rsid w:val="00E91AFE"/>
    <w:rsid w:val="00EA038E"/>
    <w:rsid w:val="00EC1B0C"/>
    <w:rsid w:val="00EC61A5"/>
    <w:rsid w:val="00F55A73"/>
    <w:rsid w:val="00F600A4"/>
    <w:rsid w:val="00F60A36"/>
    <w:rsid w:val="00FA6363"/>
    <w:rsid w:val="00FB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029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C992D"/>
  <w15:chartTrackingRefBased/>
  <w15:docId w15:val="{89551F62-DE4E-490F-B57C-186A6AB55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E1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Text">
    <w:name w:val="Para_Text"/>
    <w:link w:val="ParaTextChar"/>
    <w:rsid w:val="000A6DC5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TextChar">
    <w:name w:val="Para_Text Char"/>
    <w:basedOn w:val="DefaultParagraphFont"/>
    <w:link w:val="ParaText"/>
    <w:rsid w:val="000A6DC5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A6DC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A6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DC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DC5"/>
    <w:rPr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92CA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94E12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table" w:styleId="TableGrid">
    <w:name w:val="Table Grid"/>
    <w:basedOn w:val="TableNormal"/>
    <w:uiPriority w:val="39"/>
    <w:rsid w:val="008F3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F3F3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C7516"/>
  </w:style>
  <w:style w:type="paragraph" w:styleId="Caption">
    <w:name w:val="caption"/>
    <w:basedOn w:val="Normal"/>
    <w:next w:val="Normal"/>
    <w:uiPriority w:val="35"/>
    <w:unhideWhenUsed/>
    <w:qFormat/>
    <w:rsid w:val="003364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F18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F1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137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4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4</Pages>
  <Words>22627</Words>
  <Characters>128980</Characters>
  <Application>Microsoft Office Word</Application>
  <DocSecurity>0</DocSecurity>
  <Lines>1074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Vranić</dc:creator>
  <cp:keywords/>
  <dc:description/>
  <cp:lastModifiedBy>Monika Vranić</cp:lastModifiedBy>
  <cp:revision>3</cp:revision>
  <dcterms:created xsi:type="dcterms:W3CDTF">2021-11-25T12:19:00Z</dcterms:created>
  <dcterms:modified xsi:type="dcterms:W3CDTF">2022-03-02T19:01:00Z</dcterms:modified>
</cp:coreProperties>
</file>